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F898F3" w14:textId="4CF5A6C1" w:rsidR="006A399F" w:rsidRDefault="00176A9F" w:rsidP="00774E9A">
      <w:pPr>
        <w:pStyle w:val="Heading1"/>
        <w:rPr>
          <w:bCs/>
          <w:szCs w:val="24"/>
        </w:rPr>
      </w:pPr>
      <w:r>
        <w:t>Supplementary Information</w:t>
      </w:r>
      <w:r w:rsidR="00774E9A">
        <w:t xml:space="preserve"> for Moreau et al. </w:t>
      </w:r>
      <w:r w:rsidR="00774E9A" w:rsidRPr="00BF4734">
        <w:rPr>
          <w:bCs/>
          <w:szCs w:val="24"/>
        </w:rPr>
        <w:t>Daratumumab, carfilzomib, and dexamethasone in relapsed or refractory myeloma: final analysis of PLEIADES and EQUULEUS</w:t>
      </w:r>
    </w:p>
    <w:p w14:paraId="285B0453" w14:textId="77777777" w:rsidR="00774E9A" w:rsidRPr="00774E9A" w:rsidRDefault="00774E9A">
      <w:pPr>
        <w:spacing w:after="160" w:line="259" w:lineRule="auto"/>
      </w:pPr>
      <w:r>
        <w:rPr>
          <w:b/>
          <w:bCs/>
          <w:i/>
          <w:iCs/>
        </w:rPr>
        <w:br w:type="page"/>
      </w:r>
    </w:p>
    <w:p w14:paraId="07927644" w14:textId="1786C5B2" w:rsidR="00176A9F" w:rsidRPr="00517C15" w:rsidRDefault="00C13E64" w:rsidP="00774E9A">
      <w:pPr>
        <w:pStyle w:val="Heading2"/>
        <w:rPr>
          <w:b/>
          <w:bCs/>
          <w:iCs/>
        </w:rPr>
      </w:pPr>
      <w:r>
        <w:rPr>
          <w:b/>
          <w:bCs/>
          <w:i w:val="0"/>
          <w:iCs/>
        </w:rPr>
        <w:lastRenderedPageBreak/>
        <w:t xml:space="preserve">Supplementary </w:t>
      </w:r>
      <w:r w:rsidR="00716E5E" w:rsidRPr="00517C15">
        <w:rPr>
          <w:b/>
          <w:bCs/>
          <w:i w:val="0"/>
          <w:iCs/>
        </w:rPr>
        <w:t>Methods</w:t>
      </w:r>
    </w:p>
    <w:p w14:paraId="44D04769" w14:textId="5CC43B25" w:rsidR="00716E5E" w:rsidRDefault="00716E5E" w:rsidP="00774E9A">
      <w:pPr>
        <w:spacing w:line="480" w:lineRule="auto"/>
        <w:rPr>
          <w:rFonts w:cs="Times New Roman"/>
          <w:bCs/>
          <w:szCs w:val="24"/>
        </w:rPr>
      </w:pPr>
      <w:r w:rsidRPr="006E12D8">
        <w:rPr>
          <w:rFonts w:cs="Times New Roman"/>
          <w:bCs/>
          <w:szCs w:val="24"/>
        </w:rPr>
        <w:t>PLEIADES (</w:t>
      </w:r>
      <w:r w:rsidRPr="006E12D8">
        <w:rPr>
          <w:rFonts w:eastAsia="Calibri" w:cs="Times New Roman"/>
          <w:bCs/>
          <w:szCs w:val="24"/>
        </w:rPr>
        <w:t>ClinicalTrials.gov Identifier: NCT03412565</w:t>
      </w:r>
      <w:r w:rsidRPr="006E12D8">
        <w:rPr>
          <w:rFonts w:cs="Times New Roman"/>
          <w:bCs/>
          <w:szCs w:val="24"/>
        </w:rPr>
        <w:t xml:space="preserve">) is a multicenter, open-label, phase 2 study of </w:t>
      </w:r>
      <w:r w:rsidR="00517B5F">
        <w:rPr>
          <w:rFonts w:cs="Times New Roman"/>
          <w:bCs/>
          <w:szCs w:val="24"/>
        </w:rPr>
        <w:t>subcutaneous daratumumab (</w:t>
      </w:r>
      <w:r w:rsidRPr="006E12D8">
        <w:rPr>
          <w:rFonts w:cs="Times New Roman"/>
          <w:bCs/>
          <w:szCs w:val="24"/>
        </w:rPr>
        <w:t>DARA SC</w:t>
      </w:r>
      <w:r w:rsidR="00517B5F">
        <w:rPr>
          <w:rFonts w:cs="Times New Roman"/>
          <w:bCs/>
          <w:szCs w:val="24"/>
        </w:rPr>
        <w:t>)</w:t>
      </w:r>
      <w:r w:rsidRPr="006E12D8">
        <w:rPr>
          <w:rFonts w:cs="Times New Roman"/>
          <w:bCs/>
          <w:szCs w:val="24"/>
        </w:rPr>
        <w:t xml:space="preserve"> </w:t>
      </w:r>
      <w:r>
        <w:rPr>
          <w:rFonts w:cs="Times New Roman"/>
          <w:bCs/>
          <w:szCs w:val="24"/>
        </w:rPr>
        <w:t>plus</w:t>
      </w:r>
      <w:r w:rsidRPr="006E12D8">
        <w:rPr>
          <w:rFonts w:cs="Times New Roman"/>
          <w:bCs/>
          <w:szCs w:val="24"/>
        </w:rPr>
        <w:t xml:space="preserve"> a variety of regimens, including </w:t>
      </w:r>
      <w:r w:rsidR="00517B5F">
        <w:rPr>
          <w:rFonts w:cs="Times New Roman"/>
          <w:bCs/>
          <w:szCs w:val="24"/>
        </w:rPr>
        <w:t>carfilzomib (</w:t>
      </w:r>
      <w:r w:rsidR="00517B5F" w:rsidRPr="006E12D8">
        <w:rPr>
          <w:rFonts w:cs="Times New Roman"/>
          <w:bCs/>
          <w:szCs w:val="24"/>
        </w:rPr>
        <w:t>70 mg/m</w:t>
      </w:r>
      <w:r w:rsidR="00517B5F" w:rsidRPr="006E12D8">
        <w:rPr>
          <w:rFonts w:cs="Times New Roman"/>
          <w:bCs/>
          <w:szCs w:val="24"/>
          <w:vertAlign w:val="superscript"/>
        </w:rPr>
        <w:t>2</w:t>
      </w:r>
      <w:r w:rsidR="00517B5F">
        <w:rPr>
          <w:rFonts w:cs="Times New Roman"/>
          <w:bCs/>
          <w:szCs w:val="24"/>
        </w:rPr>
        <w:t xml:space="preserve"> </w:t>
      </w:r>
      <w:r w:rsidR="00517B5F" w:rsidRPr="006E12D8">
        <w:rPr>
          <w:rFonts w:cs="Times New Roman"/>
          <w:bCs/>
          <w:szCs w:val="24"/>
        </w:rPr>
        <w:t>weekly</w:t>
      </w:r>
      <w:r w:rsidR="00517B5F">
        <w:rPr>
          <w:rFonts w:cs="Times New Roman"/>
          <w:bCs/>
          <w:szCs w:val="24"/>
        </w:rPr>
        <w:t>) and dexamethasone (</w:t>
      </w:r>
      <w:r w:rsidRPr="006E12D8">
        <w:rPr>
          <w:rFonts w:cs="Times New Roman"/>
          <w:bCs/>
          <w:szCs w:val="24"/>
        </w:rPr>
        <w:t>D-</w:t>
      </w:r>
      <w:proofErr w:type="spellStart"/>
      <w:r w:rsidRPr="006E12D8">
        <w:rPr>
          <w:rFonts w:cs="Times New Roman"/>
          <w:bCs/>
          <w:szCs w:val="24"/>
        </w:rPr>
        <w:t>Kd</w:t>
      </w:r>
      <w:proofErr w:type="spellEnd"/>
      <w:r w:rsidRPr="006E12D8">
        <w:rPr>
          <w:rFonts w:cs="Times New Roman"/>
          <w:bCs/>
          <w:szCs w:val="24"/>
        </w:rPr>
        <w:t xml:space="preserve">) in </w:t>
      </w:r>
      <w:r w:rsidR="00517B5F">
        <w:rPr>
          <w:rFonts w:cs="Times New Roman"/>
          <w:bCs/>
          <w:szCs w:val="24"/>
        </w:rPr>
        <w:t>relapsed</w:t>
      </w:r>
      <w:r w:rsidR="00D41E51">
        <w:rPr>
          <w:rFonts w:cs="Times New Roman"/>
          <w:bCs/>
          <w:szCs w:val="24"/>
        </w:rPr>
        <w:t xml:space="preserve"> or </w:t>
      </w:r>
      <w:r w:rsidR="00517B5F">
        <w:rPr>
          <w:rFonts w:cs="Times New Roman"/>
          <w:bCs/>
          <w:szCs w:val="24"/>
        </w:rPr>
        <w:t xml:space="preserve">refractory multiple myeloma </w:t>
      </w:r>
      <w:r w:rsidRPr="006E12D8">
        <w:rPr>
          <w:rFonts w:cs="Times New Roman"/>
          <w:bCs/>
          <w:szCs w:val="24"/>
        </w:rPr>
        <w:t>patients with 1 prior line of lenalidomide-based therapy. EQUULEUS (</w:t>
      </w:r>
      <w:r w:rsidRPr="006E12D8">
        <w:rPr>
          <w:rFonts w:eastAsia="Calibri" w:cs="Times New Roman"/>
          <w:bCs/>
          <w:szCs w:val="24"/>
        </w:rPr>
        <w:t>ClinicalTrials.gov Identifier: NCT</w:t>
      </w:r>
      <w:r w:rsidRPr="006E12D8">
        <w:rPr>
          <w:rFonts w:cs="Times New Roman"/>
          <w:bCs/>
          <w:szCs w:val="24"/>
          <w:shd w:val="clear" w:color="auto" w:fill="FFFFFF"/>
        </w:rPr>
        <w:t>01998971</w:t>
      </w:r>
      <w:r w:rsidRPr="006E12D8">
        <w:rPr>
          <w:rFonts w:eastAsia="Calibri" w:cs="Times New Roman"/>
          <w:bCs/>
          <w:szCs w:val="24"/>
        </w:rPr>
        <w:t>) is</w:t>
      </w:r>
      <w:r w:rsidRPr="006E12D8">
        <w:rPr>
          <w:rFonts w:cs="Times New Roman"/>
          <w:bCs/>
          <w:szCs w:val="24"/>
        </w:rPr>
        <w:t xml:space="preserve"> a multicenter, open-label phase 1b study evaluating daratumumab </w:t>
      </w:r>
      <w:r w:rsidR="00517B5F">
        <w:rPr>
          <w:rFonts w:cs="Times New Roman"/>
          <w:bCs/>
          <w:szCs w:val="24"/>
        </w:rPr>
        <w:t xml:space="preserve">intravenous </w:t>
      </w:r>
      <w:r>
        <w:rPr>
          <w:rFonts w:cs="Times New Roman"/>
          <w:bCs/>
          <w:szCs w:val="24"/>
        </w:rPr>
        <w:t>plus</w:t>
      </w:r>
      <w:r w:rsidRPr="006E12D8">
        <w:rPr>
          <w:rFonts w:cs="Times New Roman"/>
          <w:bCs/>
          <w:szCs w:val="24"/>
        </w:rPr>
        <w:t xml:space="preserve"> a variety of regimens, including D-</w:t>
      </w:r>
      <w:proofErr w:type="spellStart"/>
      <w:r w:rsidRPr="006E12D8">
        <w:rPr>
          <w:rFonts w:cs="Times New Roman"/>
          <w:bCs/>
          <w:szCs w:val="24"/>
        </w:rPr>
        <w:t>Kd</w:t>
      </w:r>
      <w:proofErr w:type="spellEnd"/>
      <w:r w:rsidRPr="006E12D8">
        <w:rPr>
          <w:rFonts w:cs="Times New Roman"/>
          <w:bCs/>
          <w:szCs w:val="24"/>
        </w:rPr>
        <w:t xml:space="preserve"> (carfilzomib 70 mg/m</w:t>
      </w:r>
      <w:r w:rsidRPr="006E12D8">
        <w:rPr>
          <w:rFonts w:cs="Times New Roman"/>
          <w:bCs/>
          <w:szCs w:val="24"/>
          <w:vertAlign w:val="superscript"/>
        </w:rPr>
        <w:t>2</w:t>
      </w:r>
      <w:r>
        <w:rPr>
          <w:rFonts w:cs="Times New Roman"/>
          <w:bCs/>
          <w:szCs w:val="24"/>
        </w:rPr>
        <w:t xml:space="preserve"> </w:t>
      </w:r>
      <w:r w:rsidRPr="006E12D8">
        <w:rPr>
          <w:rFonts w:cs="Times New Roman"/>
          <w:bCs/>
          <w:szCs w:val="24"/>
        </w:rPr>
        <w:t xml:space="preserve">weekly) in </w:t>
      </w:r>
      <w:r w:rsidR="00D01DBD">
        <w:rPr>
          <w:rFonts w:cs="Times New Roman"/>
          <w:bCs/>
          <w:szCs w:val="24"/>
        </w:rPr>
        <w:t>relapsed or refractory multiple myeloma</w:t>
      </w:r>
      <w:r w:rsidR="00D01DBD" w:rsidRPr="006E12D8" w:rsidDel="00D01DBD">
        <w:rPr>
          <w:rFonts w:cs="Times New Roman"/>
          <w:bCs/>
          <w:szCs w:val="24"/>
        </w:rPr>
        <w:t xml:space="preserve"> </w:t>
      </w:r>
      <w:r w:rsidRPr="006E12D8">
        <w:rPr>
          <w:rFonts w:cs="Times New Roman"/>
          <w:bCs/>
          <w:szCs w:val="24"/>
        </w:rPr>
        <w:t>patients after 1</w:t>
      </w:r>
      <w:r w:rsidR="009541A0">
        <w:rPr>
          <w:rFonts w:cs="Times New Roman"/>
          <w:bCs/>
          <w:szCs w:val="24"/>
        </w:rPr>
        <w:t>–</w:t>
      </w:r>
      <w:r w:rsidRPr="006E12D8">
        <w:rPr>
          <w:rFonts w:cs="Times New Roman"/>
          <w:bCs/>
          <w:szCs w:val="24"/>
        </w:rPr>
        <w:t>3 prior lines of therapy (including bortezomib and an immunomodulatory drug). Study protocols and amendments were approved by the institutional review board or independent ethics committee at each site. All patients gave written informed consent. Both studies were conducted per the International Conference on Harmoni</w:t>
      </w:r>
      <w:r>
        <w:rPr>
          <w:rFonts w:cs="Times New Roman"/>
          <w:bCs/>
          <w:szCs w:val="24"/>
        </w:rPr>
        <w:t>z</w:t>
      </w:r>
      <w:r w:rsidRPr="006E12D8">
        <w:rPr>
          <w:rFonts w:cs="Times New Roman"/>
          <w:bCs/>
          <w:szCs w:val="24"/>
        </w:rPr>
        <w:t>ation Good Clinical Practice guidelines, the principles originating from the Declaration of Helsinki, and study site–specific regulations.</w:t>
      </w:r>
    </w:p>
    <w:p w14:paraId="609EDF7F" w14:textId="53CB43A6" w:rsidR="00517B5F" w:rsidRDefault="00517B5F" w:rsidP="00821D0C">
      <w:pPr>
        <w:spacing w:line="480" w:lineRule="auto"/>
        <w:rPr>
          <w:rFonts w:cs="Times New Roman"/>
          <w:bCs/>
          <w:szCs w:val="24"/>
        </w:rPr>
      </w:pPr>
    </w:p>
    <w:p w14:paraId="51DA19F8" w14:textId="77777777" w:rsidR="007E3340" w:rsidRPr="00E57C14" w:rsidRDefault="007E3340" w:rsidP="007211AB">
      <w:pPr>
        <w:pStyle w:val="Heading3"/>
        <w:spacing w:line="480" w:lineRule="auto"/>
        <w:rPr>
          <w:rFonts w:cs="Times New Roman"/>
          <w:iCs/>
        </w:rPr>
      </w:pPr>
      <w:r w:rsidRPr="007211AB">
        <w:rPr>
          <w:rFonts w:ascii="Times New Roman" w:hAnsi="Times New Roman" w:cs="Times New Roman"/>
          <w:i/>
          <w:iCs/>
          <w:color w:val="auto"/>
        </w:rPr>
        <w:t>Participants</w:t>
      </w:r>
    </w:p>
    <w:p w14:paraId="3723230D" w14:textId="00489AD0" w:rsidR="007E3340" w:rsidRPr="006E12D8" w:rsidRDefault="007E3340" w:rsidP="007E3340">
      <w:pPr>
        <w:spacing w:line="480" w:lineRule="auto"/>
        <w:rPr>
          <w:rFonts w:cs="Times New Roman"/>
          <w:szCs w:val="24"/>
        </w:rPr>
      </w:pPr>
      <w:r w:rsidRPr="006E12D8">
        <w:rPr>
          <w:rFonts w:cs="Times New Roman"/>
          <w:szCs w:val="24"/>
        </w:rPr>
        <w:t xml:space="preserve">In PLEIADES and EQUULEUS, eligible patients were aged ≥18 years, had </w:t>
      </w:r>
      <w:r w:rsidR="00D01DBD">
        <w:rPr>
          <w:rFonts w:cs="Times New Roman"/>
          <w:bCs/>
          <w:szCs w:val="24"/>
        </w:rPr>
        <w:t>relapsed or refractory multiple myeloma</w:t>
      </w:r>
      <w:r w:rsidR="00D01DBD" w:rsidRPr="006E12D8" w:rsidDel="00D01DBD">
        <w:rPr>
          <w:rFonts w:cs="Times New Roman"/>
          <w:szCs w:val="24"/>
        </w:rPr>
        <w:t xml:space="preserve"> </w:t>
      </w:r>
      <w:r w:rsidRPr="006E12D8">
        <w:rPr>
          <w:rFonts w:cs="Times New Roman"/>
          <w:szCs w:val="24"/>
        </w:rPr>
        <w:t>according to International Myeloma Working Group criteria</w:t>
      </w:r>
      <w:r>
        <w:rPr>
          <w:rFonts w:cs="Times New Roman"/>
          <w:szCs w:val="24"/>
        </w:rPr>
        <w:t xml:space="preserve"> </w:t>
      </w:r>
      <w:r w:rsidR="00E400EB">
        <w:rPr>
          <w:rFonts w:cs="Times New Roman"/>
          <w:bCs/>
          <w:szCs w:val="24"/>
        </w:rPr>
        <w:fldChar w:fldCharType="begin">
          <w:fldData xml:space="preserve">PEVuZE5vdGU+PENpdGU+PEF1dGhvcj5SYWprdW1hcjwvQXV0aG9yPjxZZWFyPjIwMTQ8L1llYXI+
PFJlY051bT4xMzkxMDwvUmVjTnVtPjxEaXNwbGF5VGV4dD5bMTRdPC9EaXNwbGF5VGV4dD48cmVj
b3JkPjxyZWMtbnVtYmVyPjEzOTEwPC9yZWMtbnVtYmVyPjxmb3JlaWduLWtleXM+PGtleSBhcHA9
IkVOIiBkYi1pZD0iOTk1NWRlcDBjdnYwYTJlcmY1czUydnNyZDJmdnh4OXRmMjJzIiB0aW1lc3Rh
bXA9IjE0NzYzMDczMjkiPjEzOTEwPC9rZXk+PC9mb3JlaWduLWtleXM+PHJlZi10eXBlIG5hbWU9
IkpvdXJuYWwgQXJ0aWNsZSI+MTc8L3JlZi10eXBlPjxjb250cmlidXRvcnM+PGF1dGhvcnM+PGF1
dGhvcj5SYWprdW1hciwgUy5WLjwvYXV0aG9yPjxhdXRob3I+RGltb3BvdWxvcywgTS5BLjwvYXV0
aG9yPjxhdXRob3I+UGFsdW1ibywgQS48L2F1dGhvcj48YXV0aG9yPkJsYWRlLCBKLjwvYXV0aG9y
PjxhdXRob3I+TWVybGluaSwgRy48L2F1dGhvcj48YXV0aG9yPk1hdGVvcywgTS5WLjwvYXV0aG9y
PjxhdXRob3I+S3VtYXIsIFMuPC9hdXRob3I+PGF1dGhvcj5IaWxsZW5nYXNzLCBKLjwvYXV0aG9y
PjxhdXRob3I+S2FzdHJpdGlzLCBFLjwvYXV0aG9yPjxhdXRob3I+UmljaGFyZHNvbiwgUC48L2F1
dGhvcj48YXV0aG9yPkxhbmRncmVuLCBPLjwvYXV0aG9yPjxhdXRob3I+UGFpdmEsIEIuPC9hdXRo
b3I+PGF1dGhvcj5EaXNwZW56aWVyaSwgQS48L2F1dGhvcj48YXV0aG9yPldlaXNzLCBCLjwvYXV0
aG9yPjxhdXRob3I+TGVsZXUsIFguPC9hdXRob3I+PGF1dGhvcj5ad2VlZ21hbiwgUy48L2F1dGhv
cj48YXV0aG9yPkxvbmlhbCwgUy48L2F1dGhvcj48YXV0aG9yPlJvc2lub2wsIEwuPC9hdXRob3I+
PGF1dGhvcj5aYW1hZ25pLCBFLjwvYXV0aG9yPjxhdXRob3I+SmFnYW5uYXRoLCBTLjwvYXV0aG9y
PjxhdXRob3I+U2V6ZXIsIE8uPC9hdXRob3I+PGF1dGhvcj5LcmlzdGluc3NvbiwgUy5ZLjwvYXV0
aG9yPjxhdXRob3I+Q2FlcnMsIEouPC9hdXRob3I+PGF1dGhvcj5Vc21hbmksIFMuWi48L2F1dGhv
cj48YXV0aG9yPkxhaHVlcnRhLCBKLkouPC9hdXRob3I+PGF1dGhvcj5Kb2huc2VuLCBILkUuPC9h
dXRob3I+PGF1dGhvcj5CZWtzYWMsIE0uPC9hdXRob3I+PGF1dGhvcj5DYXZvLCBNLjwvYXV0aG9y
PjxhdXRob3I+R29sZHNjaG1pZHQsIEguPC9hdXRob3I+PGF1dGhvcj5UZXJwb3MsIEUuPC9hdXRo
b3I+PGF1dGhvcj5LeWxlLCBSLkEuPC9hdXRob3I+PGF1dGhvcj5BbmRlcnNvbiwgSy5DLjwvYXV0
aG9yPjxhdXRob3I+RHVyaWUsIEIuRy48L2F1dGhvcj48YXV0aG9yPk1pZ3VlbCwgSi5GLjwvYXV0
aG9yPjwvYXV0aG9ycz48L2NvbnRyaWJ1dG9ycz48YXV0aC1hZGRyZXNzPkRpdmlzaW9uIG9mIEhl
bWF0b2xvZ3ksIE1heW8gQ2xpbmljLCBSb2NoZXN0ZXIsIE1OLCBVU0EuIEVsZWN0cm9uaWMgYWRk
cmVzczogcmFqa3VtYXIudmluY2VudEBtYXlvLmVkdSYjeEQ7RGVwYXJ0bWVudCBvZiBDbGluaWNh
bCBUaGVyYXBldXRpY3MsIFVuaXZlcnNpdHkgb2YgQXRoZW5zLCBTY2hvb2wgb2YgTWVkaWNpbmUs
IEF0aGVucywgR3JlZWNlJiN4RDtNeWVsb21hIFVuaXQsIERpdmlzaW9uIG9mIEhlbWF0b2xvZ3ks
IFVuaXZlcnNpdHkgb2YgVG9yaW5vLCBBemllbmRhIE9zcGVkYWxpZXJvLVVuaXZlcnNpdGFyaWEg
Q2l0dGEgZGVsbGEgU2FsdXRlIGUgZGVsbGEgU2NpZW56YSBkaSBUb3Jpbm8sIFRvcmlubywgSXRh
bHkmI3hEO0hvc3BpdGFsIENsaW5pYywgQmFyY2Vsb25hLCBTcGFpbiYjeEQ7QW15bG9pZG9zaXMg
Q2VudGVyLCBVbml2ZXJzaXR5IEhvc3BpdGFsIFBvbGljbGluaWNvIFNhbiBNYXR0ZW8sIFBhdmlh
LCBJdGFseSYjeEQ7VW5pdmVyc2l0eSBIb3NwaXRhbCBvZiBTYWxhbWFuY2EvSUJTQUwsIFNhbGFt
YW5jYSwgU3BhaW4mI3hEO0RpdmlzaW9uIG9mIEhlbWF0b2xvZ3ksIE1heW8gQ2xpbmljLCBSb2No
ZXN0ZXIsIE1OLCBVU0EmI3hEO0RlcGFydG1lbnQgb2YgSGVtYXRvbG9neSwgT25jb2xvZ3kgYW5k
IFJoZXVtYXRvbG9neSwgVW5pdmVyc2l0eSBvZiBIZWlkZWxiZXJnLCBIZWlkZWxiZXJnLCBHZXJt
YW55JiN4RDtEZXBhcnRtZW50IG9mIENsaW5pY2FsIFRoZXJhcGV1dGljcywgVW5pdmVyc2l0eSBv
ZiBBdGhlbnMsIFNjaG9vbCBvZiBNZWRpY2luZSwgQXRoZW5zLCBHcmVlY2UmI3hEO0RhbmEtRmFy
YmVyIENhbmNlciBJbnN0aXR1dGUsIEJvc3RvbiwgTUEsIFVTQSYjeEQ7TWVtb3JpYWwgU2xvYW4g
S2V0dGVyaW5nIENhbmNlciBDZW50ZXIsIE5ldyBZb3JrLCBOWSwgVVNBJiN4RDtDbGluaWNhIFVu
aXZlcnNpZGFkIGRlIE5hdmFycmEsIENlbnRybyBkZSBJbnZlc3RpZ2FjaW9uIE1lZGljYSBBcGxp
Y2FkYSAoQ0lNQSksIFBhbXBsb25hLCBTcGFpbiYjeEQ7RGl2aXNpb24gb2YgSGVtYXRvbG9neSwg
TWF5byBDbGluaWMsIFJvY2hlc3RlciwgTU4sIFVTQSYjeEQ7QWJyYW1zb24gQ2FuY2VyIENlbnRl
ciwgVW5pdmVyc2l0eSBvZiBQZW5uc3lsdmFuaWEsIFBoaWxhZGVscGhpYSwgUEEsIFVTQSYjeEQ7
VW5pdmVyc2l0eSBIb3NwaXRhbCBvZiBMaWxsZSwgTGlsbGUsIEZyYW5jZSYjeEQ7RGVwYXJ0bWVu
dCBvZiBIZW1hdG9sb2d5LCBWVSBVbml2ZXJzaXR5IE1lZGljYWwgQ2VudGVyLCBBbXN0ZXJkYW0s
IE5ldGhlcmxhbmRzJiN4RDtEZXBhcnRtZW50IG9mIEhlbWF0b2xvZ3kgYW5kIE1lZGljYWwgT25j
b2xvZ3ksIFdpbnNoaXAgQ2FuY2VyIEluc3RpdHV0ZSwgRW1vcnkgVW5pdmVyc2l0eSwgQXRsYW50
YSwgR0EsIFVTQSYjeEQ7SG9zcGl0YWwgQ2xpbmljLCBCYXJjZWxvbmEsIFNwYWluJiN4RDtTZXJh
Z25vbGkgSW5zdGl0dXRlIG9mIEhlbWF0b2xvZ3ksIEJvbG9nbmEgVW5pdmVyc2l0eSBTY2hvb2wg
b2YgTWVkaWNpbmUsIEJvbG9nbmEsIEl0YWx5JiN4RDtNb3VudCBTaW5haSBDYW5jZXIgSW5zdGl0
dXRlLCBOZXcgWW9yaywgTlksIFVTQSYjeEQ7TWVtb3JpYWwgSG9zcGl0YWwsIElzdGFuYnVsLCBU
dXJrZXkmI3hEO0thcm9saW5za2EgVW5pdmVyc2l0eSBIb3NwaXRhbCwgS2Fyb2xpbnNrYSBJbnN0
aXR1dGV0LCBTdG9ja2hvbG0sIFN3ZWRlbiYjeEQ7RGVwYXJ0bWVudCBvZiBIZW1hdG9sb2d5LCBD
SFUgZGUgTGllZ2UsIExpZWdlLCBCZWxnaXVtJiN4RDtMZXZpbmUgQ2FuY2VyIEluc3RpdHV0ZSwg
Q2Fyb2xpbmFzIEhlYWx0aENhcmUgU3lzdGVtLCBDaGFybG90dGUsIE5DLCBVU0EmI3hEO1NlcnZp
Y2lvIGRlIEhlbWF0b2xvZ2lhLCBIb3NwaXRhbCBVbml2ZXJzaXRhcmlvIDEyIGRlIE9jdHVicmUs
IE1hZHJpZCwgU3BhaW4mI3hEO0RlcGFydG1lbnQgb2YgSGFlbWF0b2xvZ3ksIEFhbGJvcmcgVW5p
dmVyc2l0eSBIb3NwaXRhbCwgQWFsYm9yZywgRGVubWFyayYjeEQ7QW5rYXJhIFVuaXZlcnNpdHkg
U2Nob29sIG9mIE1lZGljaW5lLCBBbmthcmEsIFR1cmtleSYjeEQ7U2VyYWdub2xpIEluc3RpdHV0
ZSBvZiBIZW1hdG9sb2d5LCBCb2xvZ25hIFVuaXZlcnNpdHkgU2Nob29sIG9mIE1lZGljaW5lLCBC
b2xvZ25hLCBJdGFseSYjeEQ7RGVwYXJ0bWVudCBvZiBIZW1hdG9sb2d5LCBPbmNvbG9neSBhbmQg
UmhldW1hdG9sb2d5LCBVbml2ZXJzaXR5IG9mIEhlaWRlbGJlcmcsIEhlaWRlbGJlcmcsIEdlcm1h
bnkmI3hEO0RlcGFydG1lbnQgb2YgQ2xpbmljYWwgVGhlcmFwZXV0aWNzLCBVbml2ZXJzaXR5IG9m
IEF0aGVucywgU2Nob29sIG9mIE1lZGljaW5lLCBBdGhlbnMsIEdyZWVjZSYjeEQ7RGl2aXNpb24g
b2YgSGVtYXRvbG9neSwgTWF5byBDbGluaWMsIFJvY2hlc3RlciwgTU4sIFVTQSYjeEQ7RGFuYS1G
YXJiZXIgQ2FuY2VyIEluc3RpdHV0ZSwgQm9zdG9uLCBNQSwgVVNBJiN4RDtDZWRhcnMtU2luYWkg
Q29tcHJlaGVuc2l2ZSBDYW5jZXIgQ2VudGVyLCBMb3MgQW5nZWxlcywgQ0EsIFVTQSYjeEQ7Q2xp
bmljYSBVbml2ZXJzaWRhZCBkZSBOYXZhcnJhLCBDZW50cm8gZGUgSW52ZXN0aWdhY2lvbiBNZWRp
Y2EgQXBsaWNhZGEgKENJTUEpLCBQYW1wbG9uYSwgU3BhaW48L2F1dGgtYWRkcmVzcz48dGl0bGVz
Pjx0aXRsZT5JbnRlcm5hdGlvbmFsIE15ZWxvbWEgV29ya2luZyBHcm91cCB1cGRhdGVkIGNyaXRl
cmlhIGZvciB0aGUgZGlhZ25vc2lzIG9mIG11bHRpcGxlIG15ZWxvbWE8L3RpdGxlPjxzZWNvbmRh
cnktdGl0bGU+TGFuY2V0IE9uY29sPC9zZWNvbmRhcnktdGl0bGU+PC90aXRsZXM+PHBlcmlvZGlj
YWw+PGZ1bGwtdGl0bGU+TGFuY2V0IE9uY29sPC9mdWxsLXRpdGxlPjwvcGVyaW9kaWNhbD48cGFn
ZXM+ZTUzOC1lNTQ4PC9wYWdlcz48dm9sdW1lPjE1PC92b2x1bWU+PG51bWJlcj4xMjwvbnVtYmVy
PjxyZXByaW50LWVkaXRpb24+Tm90IGluIEZpbGU8L3JlcHJpbnQtZWRpdGlvbj48a2V5d29yZHM+
PGtleXdvcmQ+YTwva2V5d29yZD48a2V5d29yZD5BbXlsb2lkb3Npczwva2V5d29yZD48a2V5d29y
ZD5CZWxnaXVtPC9rZXl3b3JkPjxrZXl3b3JkPkJpb2xvZ2ljYWw8L2tleXdvcmQ+PGtleXdvcmQ+
Qm9uZSBNYXJyb3cgQ2VsbHM8L2tleXdvcmQ+PGtleXdvcmQ+Qm9zdG9uPC9rZXl3b3JkPjxrZXl3
b3JkPkNhbmNlcjwva2V5d29yZD48a2V5d29yZD5DbGluaWNhbDwva2V5d29yZD48a2V5d29yZD5D
bGluaWNhbCBUcmlhbHM8L2tleXdvcmQ+PGtleXdvcmQ+Y29tcGxpY2F0aW9uczwva2V5d29yZD48
a2V5d29yZD5Db25zZW5zdXM8L2tleXdvcmQ+PGtleXdvcmQ+RGVubWFyazwva2V5d29yZD48a2V5
d29yZD5kaWFnbm9zaXM8L2tleXdvcmQ+PGtleXdvcmQ+RGlzZWFzZTwva2V5d29yZD48a2V5d29y
ZD5GcmFuY2U8L2tleXdvcmQ+PGtleXdvcmQ+R2VybWFueTwva2V5d29yZD48a2V5d29yZD5HcmVl
Y2U8L2tleXdvcmQ+PGtleXdvcmQ+SGVtYXRvbG9neTwva2V5d29yZD48a2V5d29yZD5Ib3NwaXRh
bDwva2V5d29yZD48a2V5d29yZD5IdW1hbnM8L2tleXdvcmQ+PGtleXdvcmQ+SXRhbHk8L2tleXdv
cmQ+PGtleXdvcmQ+TWVkaWNhbCBPbmNvbG9neTwva2V5d29yZD48a2V5d29yZD5NZWRpY2luZTwv
a2V5d29yZD48a2V5d29yZD5Nb25vY2xvbmFsPC9rZXl3b3JkPjxrZXl3b3JkPk11bHRpcGxlIE15
ZWxvbWE8L2tleXdvcmQ+PGtleXdvcmQ+TmV0aGVybGFuZHM8L2tleXdvcmQ+PGtleXdvcmQ+TmV3
IFlvcms8L2tleXdvcmQ+PGtleXdvcmQ+cGF0aG9sb2d5PC9rZXl3b3JkPjxrZXl3b3JkPlBhdGll
bnRzPC9rZXl3b3JkPjxrZXl3b3JkPlBlbm5zeWx2YW5pYTwva2V5d29yZD48a2V5d29yZD5Qcm9n
bm9zaXM8L2tleXdvcmQ+PGtleXdvcmQ+cHJvdGVpbjwva2V5d29yZD48a2V5d29yZD5SZW5hbCBJ
bnN1ZmZpY2llbmN5PC9rZXl3b3JkPjxrZXl3b3JkPlJldmlldzwva2V5d29yZD48a2V5d29yZD5T
cGFpbjwva2V5d29yZD48a2V5d29yZD5Td2VkZW48L2tleXdvcmQ+PGtleXdvcmQ+dGhlcmFwZXV0
aWM8L2tleXdvcmQ+PGtleXdvcmQ+VGhlcmFwZXV0aWNzPC9rZXl3b3JkPjxrZXl3b3JkPnRoZXJh
cHk8L2tleXdvcmQ+PGtleXdvcmQ+VHVtb3IgTWFya2VycyxCaW9sb2dpY2FsPC9rZXl3b3JkPjxr
ZXl3b3JkPlR1cmtleTwva2V5d29yZD48a2V5d29yZD5Vbml2ZXJzaXRpZXM8L2tleXdvcmQ+PGtl
eXdvcmQ+VW5pdmVyc2l0eTwva2V5d29yZD48L2tleXdvcmRzPjxkYXRlcz48eWVhcj4yMDE0PC95
ZWFyPjxwdWItZGF0ZXM+PGRhdGU+MTEvMjAxNDwvZGF0ZT48L3B1Yi1kYXRlcz48L2RhdGVzPjxs
YWJlbD4yMjY5OTwvbGFiZWw+PHVybHM+PHJlbGF0ZWQtdXJscz48dXJsPjxzdHlsZSBmYWNlPSJ1
bmRlcmxpbmUiIGZvbnQ9ImRlZmF1bHQiIHNpemU9IjEwMCUiPmh0dHA6Ly93d3cubmNiaS5ubG0u
bmloLmdvdi9wdWJtZWQvMjU0Mzk2OTY8L3N0eWxlPjwvdXJsPjwvcmVsYXRlZC11cmxzPjwvdXJs
cz48L3JlY29yZD48L0NpdGU+PC9FbmROb3RlPn==
</w:fldData>
        </w:fldChar>
      </w:r>
      <w:r w:rsidR="00A70D52">
        <w:rPr>
          <w:rFonts w:cs="Times New Roman"/>
          <w:bCs/>
          <w:szCs w:val="24"/>
        </w:rPr>
        <w:instrText xml:space="preserve"> ADDIN EN.CITE </w:instrText>
      </w:r>
      <w:r w:rsidR="00A70D52">
        <w:rPr>
          <w:rFonts w:cs="Times New Roman"/>
          <w:bCs/>
          <w:szCs w:val="24"/>
        </w:rPr>
        <w:fldChar w:fldCharType="begin">
          <w:fldData xml:space="preserve">PEVuZE5vdGU+PENpdGU+PEF1dGhvcj5SYWprdW1hcjwvQXV0aG9yPjxZZWFyPjIwMTQ8L1llYXI+
PFJlY051bT4xMzkxMDwvUmVjTnVtPjxEaXNwbGF5VGV4dD5bMTRdPC9EaXNwbGF5VGV4dD48cmVj
b3JkPjxyZWMtbnVtYmVyPjEzOTEwPC9yZWMtbnVtYmVyPjxmb3JlaWduLWtleXM+PGtleSBhcHA9
IkVOIiBkYi1pZD0iOTk1NWRlcDBjdnYwYTJlcmY1czUydnNyZDJmdnh4OXRmMjJzIiB0aW1lc3Rh
bXA9IjE0NzYzMDczMjkiPjEzOTEwPC9rZXk+PC9mb3JlaWduLWtleXM+PHJlZi10eXBlIG5hbWU9
IkpvdXJuYWwgQXJ0aWNsZSI+MTc8L3JlZi10eXBlPjxjb250cmlidXRvcnM+PGF1dGhvcnM+PGF1
dGhvcj5SYWprdW1hciwgUy5WLjwvYXV0aG9yPjxhdXRob3I+RGltb3BvdWxvcywgTS5BLjwvYXV0
aG9yPjxhdXRob3I+UGFsdW1ibywgQS48L2F1dGhvcj48YXV0aG9yPkJsYWRlLCBKLjwvYXV0aG9y
PjxhdXRob3I+TWVybGluaSwgRy48L2F1dGhvcj48YXV0aG9yPk1hdGVvcywgTS5WLjwvYXV0aG9y
PjxhdXRob3I+S3VtYXIsIFMuPC9hdXRob3I+PGF1dGhvcj5IaWxsZW5nYXNzLCBKLjwvYXV0aG9y
PjxhdXRob3I+S2FzdHJpdGlzLCBFLjwvYXV0aG9yPjxhdXRob3I+UmljaGFyZHNvbiwgUC48L2F1
dGhvcj48YXV0aG9yPkxhbmRncmVuLCBPLjwvYXV0aG9yPjxhdXRob3I+UGFpdmEsIEIuPC9hdXRo
b3I+PGF1dGhvcj5EaXNwZW56aWVyaSwgQS48L2F1dGhvcj48YXV0aG9yPldlaXNzLCBCLjwvYXV0
aG9yPjxhdXRob3I+TGVsZXUsIFguPC9hdXRob3I+PGF1dGhvcj5ad2VlZ21hbiwgUy48L2F1dGhv
cj48YXV0aG9yPkxvbmlhbCwgUy48L2F1dGhvcj48YXV0aG9yPlJvc2lub2wsIEwuPC9hdXRob3I+
PGF1dGhvcj5aYW1hZ25pLCBFLjwvYXV0aG9yPjxhdXRob3I+SmFnYW5uYXRoLCBTLjwvYXV0aG9y
PjxhdXRob3I+U2V6ZXIsIE8uPC9hdXRob3I+PGF1dGhvcj5LcmlzdGluc3NvbiwgUy5ZLjwvYXV0
aG9yPjxhdXRob3I+Q2FlcnMsIEouPC9hdXRob3I+PGF1dGhvcj5Vc21hbmksIFMuWi48L2F1dGhv
cj48YXV0aG9yPkxhaHVlcnRhLCBKLkouPC9hdXRob3I+PGF1dGhvcj5Kb2huc2VuLCBILkUuPC9h
dXRob3I+PGF1dGhvcj5CZWtzYWMsIE0uPC9hdXRob3I+PGF1dGhvcj5DYXZvLCBNLjwvYXV0aG9y
PjxhdXRob3I+R29sZHNjaG1pZHQsIEguPC9hdXRob3I+PGF1dGhvcj5UZXJwb3MsIEUuPC9hdXRo
b3I+PGF1dGhvcj5LeWxlLCBSLkEuPC9hdXRob3I+PGF1dGhvcj5BbmRlcnNvbiwgSy5DLjwvYXV0
aG9yPjxhdXRob3I+RHVyaWUsIEIuRy48L2F1dGhvcj48YXV0aG9yPk1pZ3VlbCwgSi5GLjwvYXV0
aG9yPjwvYXV0aG9ycz48L2NvbnRyaWJ1dG9ycz48YXV0aC1hZGRyZXNzPkRpdmlzaW9uIG9mIEhl
bWF0b2xvZ3ksIE1heW8gQ2xpbmljLCBSb2NoZXN0ZXIsIE1OLCBVU0EuIEVsZWN0cm9uaWMgYWRk
cmVzczogcmFqa3VtYXIudmluY2VudEBtYXlvLmVkdSYjeEQ7RGVwYXJ0bWVudCBvZiBDbGluaWNh
bCBUaGVyYXBldXRpY3MsIFVuaXZlcnNpdHkgb2YgQXRoZW5zLCBTY2hvb2wgb2YgTWVkaWNpbmUs
IEF0aGVucywgR3JlZWNlJiN4RDtNeWVsb21hIFVuaXQsIERpdmlzaW9uIG9mIEhlbWF0b2xvZ3ks
IFVuaXZlcnNpdHkgb2YgVG9yaW5vLCBBemllbmRhIE9zcGVkYWxpZXJvLVVuaXZlcnNpdGFyaWEg
Q2l0dGEgZGVsbGEgU2FsdXRlIGUgZGVsbGEgU2NpZW56YSBkaSBUb3Jpbm8sIFRvcmlubywgSXRh
bHkmI3hEO0hvc3BpdGFsIENsaW5pYywgQmFyY2Vsb25hLCBTcGFpbiYjeEQ7QW15bG9pZG9zaXMg
Q2VudGVyLCBVbml2ZXJzaXR5IEhvc3BpdGFsIFBvbGljbGluaWNvIFNhbiBNYXR0ZW8sIFBhdmlh
LCBJdGFseSYjeEQ7VW5pdmVyc2l0eSBIb3NwaXRhbCBvZiBTYWxhbWFuY2EvSUJTQUwsIFNhbGFt
YW5jYSwgU3BhaW4mI3hEO0RpdmlzaW9uIG9mIEhlbWF0b2xvZ3ksIE1heW8gQ2xpbmljLCBSb2No
ZXN0ZXIsIE1OLCBVU0EmI3hEO0RlcGFydG1lbnQgb2YgSGVtYXRvbG9neSwgT25jb2xvZ3kgYW5k
IFJoZXVtYXRvbG9neSwgVW5pdmVyc2l0eSBvZiBIZWlkZWxiZXJnLCBIZWlkZWxiZXJnLCBHZXJt
YW55JiN4RDtEZXBhcnRtZW50IG9mIENsaW5pY2FsIFRoZXJhcGV1dGljcywgVW5pdmVyc2l0eSBv
ZiBBdGhlbnMsIFNjaG9vbCBvZiBNZWRpY2luZSwgQXRoZW5zLCBHcmVlY2UmI3hEO0RhbmEtRmFy
YmVyIENhbmNlciBJbnN0aXR1dGUsIEJvc3RvbiwgTUEsIFVTQSYjeEQ7TWVtb3JpYWwgU2xvYW4g
S2V0dGVyaW5nIENhbmNlciBDZW50ZXIsIE5ldyBZb3JrLCBOWSwgVVNBJiN4RDtDbGluaWNhIFVu
aXZlcnNpZGFkIGRlIE5hdmFycmEsIENlbnRybyBkZSBJbnZlc3RpZ2FjaW9uIE1lZGljYSBBcGxp
Y2FkYSAoQ0lNQSksIFBhbXBsb25hLCBTcGFpbiYjeEQ7RGl2aXNpb24gb2YgSGVtYXRvbG9neSwg
TWF5byBDbGluaWMsIFJvY2hlc3RlciwgTU4sIFVTQSYjeEQ7QWJyYW1zb24gQ2FuY2VyIENlbnRl
ciwgVW5pdmVyc2l0eSBvZiBQZW5uc3lsdmFuaWEsIFBoaWxhZGVscGhpYSwgUEEsIFVTQSYjeEQ7
VW5pdmVyc2l0eSBIb3NwaXRhbCBvZiBMaWxsZSwgTGlsbGUsIEZyYW5jZSYjeEQ7RGVwYXJ0bWVu
dCBvZiBIZW1hdG9sb2d5LCBWVSBVbml2ZXJzaXR5IE1lZGljYWwgQ2VudGVyLCBBbXN0ZXJkYW0s
IE5ldGhlcmxhbmRzJiN4RDtEZXBhcnRtZW50IG9mIEhlbWF0b2xvZ3kgYW5kIE1lZGljYWwgT25j
b2xvZ3ksIFdpbnNoaXAgQ2FuY2VyIEluc3RpdHV0ZSwgRW1vcnkgVW5pdmVyc2l0eSwgQXRsYW50
YSwgR0EsIFVTQSYjeEQ7SG9zcGl0YWwgQ2xpbmljLCBCYXJjZWxvbmEsIFNwYWluJiN4RDtTZXJh
Z25vbGkgSW5zdGl0dXRlIG9mIEhlbWF0b2xvZ3ksIEJvbG9nbmEgVW5pdmVyc2l0eSBTY2hvb2wg
b2YgTWVkaWNpbmUsIEJvbG9nbmEsIEl0YWx5JiN4RDtNb3VudCBTaW5haSBDYW5jZXIgSW5zdGl0
dXRlLCBOZXcgWW9yaywgTlksIFVTQSYjeEQ7TWVtb3JpYWwgSG9zcGl0YWwsIElzdGFuYnVsLCBU
dXJrZXkmI3hEO0thcm9saW5za2EgVW5pdmVyc2l0eSBIb3NwaXRhbCwgS2Fyb2xpbnNrYSBJbnN0
aXR1dGV0LCBTdG9ja2hvbG0sIFN3ZWRlbiYjeEQ7RGVwYXJ0bWVudCBvZiBIZW1hdG9sb2d5LCBD
SFUgZGUgTGllZ2UsIExpZWdlLCBCZWxnaXVtJiN4RDtMZXZpbmUgQ2FuY2VyIEluc3RpdHV0ZSwg
Q2Fyb2xpbmFzIEhlYWx0aENhcmUgU3lzdGVtLCBDaGFybG90dGUsIE5DLCBVU0EmI3hEO1NlcnZp
Y2lvIGRlIEhlbWF0b2xvZ2lhLCBIb3NwaXRhbCBVbml2ZXJzaXRhcmlvIDEyIGRlIE9jdHVicmUs
IE1hZHJpZCwgU3BhaW4mI3hEO0RlcGFydG1lbnQgb2YgSGFlbWF0b2xvZ3ksIEFhbGJvcmcgVW5p
dmVyc2l0eSBIb3NwaXRhbCwgQWFsYm9yZywgRGVubWFyayYjeEQ7QW5rYXJhIFVuaXZlcnNpdHkg
U2Nob29sIG9mIE1lZGljaW5lLCBBbmthcmEsIFR1cmtleSYjeEQ7U2VyYWdub2xpIEluc3RpdHV0
ZSBvZiBIZW1hdG9sb2d5LCBCb2xvZ25hIFVuaXZlcnNpdHkgU2Nob29sIG9mIE1lZGljaW5lLCBC
b2xvZ25hLCBJdGFseSYjeEQ7RGVwYXJ0bWVudCBvZiBIZW1hdG9sb2d5LCBPbmNvbG9neSBhbmQg
UmhldW1hdG9sb2d5LCBVbml2ZXJzaXR5IG9mIEhlaWRlbGJlcmcsIEhlaWRlbGJlcmcsIEdlcm1h
bnkmI3hEO0RlcGFydG1lbnQgb2YgQ2xpbmljYWwgVGhlcmFwZXV0aWNzLCBVbml2ZXJzaXR5IG9m
IEF0aGVucywgU2Nob29sIG9mIE1lZGljaW5lLCBBdGhlbnMsIEdyZWVjZSYjeEQ7RGl2aXNpb24g
b2YgSGVtYXRvbG9neSwgTWF5byBDbGluaWMsIFJvY2hlc3RlciwgTU4sIFVTQSYjeEQ7RGFuYS1G
YXJiZXIgQ2FuY2VyIEluc3RpdHV0ZSwgQm9zdG9uLCBNQSwgVVNBJiN4RDtDZWRhcnMtU2luYWkg
Q29tcHJlaGVuc2l2ZSBDYW5jZXIgQ2VudGVyLCBMb3MgQW5nZWxlcywgQ0EsIFVTQSYjeEQ7Q2xp
bmljYSBVbml2ZXJzaWRhZCBkZSBOYXZhcnJhLCBDZW50cm8gZGUgSW52ZXN0aWdhY2lvbiBNZWRp
Y2EgQXBsaWNhZGEgKENJTUEpLCBQYW1wbG9uYSwgU3BhaW48L2F1dGgtYWRkcmVzcz48dGl0bGVz
Pjx0aXRsZT5JbnRlcm5hdGlvbmFsIE15ZWxvbWEgV29ya2luZyBHcm91cCB1cGRhdGVkIGNyaXRl
cmlhIGZvciB0aGUgZGlhZ25vc2lzIG9mIG11bHRpcGxlIG15ZWxvbWE8L3RpdGxlPjxzZWNvbmRh
cnktdGl0bGU+TGFuY2V0IE9uY29sPC9zZWNvbmRhcnktdGl0bGU+PC90aXRsZXM+PHBlcmlvZGlj
YWw+PGZ1bGwtdGl0bGU+TGFuY2V0IE9uY29sPC9mdWxsLXRpdGxlPjwvcGVyaW9kaWNhbD48cGFn
ZXM+ZTUzOC1lNTQ4PC9wYWdlcz48dm9sdW1lPjE1PC92b2x1bWU+PG51bWJlcj4xMjwvbnVtYmVy
PjxyZXByaW50LWVkaXRpb24+Tm90IGluIEZpbGU8L3JlcHJpbnQtZWRpdGlvbj48a2V5d29yZHM+
PGtleXdvcmQ+YTwva2V5d29yZD48a2V5d29yZD5BbXlsb2lkb3Npczwva2V5d29yZD48a2V5d29y
ZD5CZWxnaXVtPC9rZXl3b3JkPjxrZXl3b3JkPkJpb2xvZ2ljYWw8L2tleXdvcmQ+PGtleXdvcmQ+
Qm9uZSBNYXJyb3cgQ2VsbHM8L2tleXdvcmQ+PGtleXdvcmQ+Qm9zdG9uPC9rZXl3b3JkPjxrZXl3
b3JkPkNhbmNlcjwva2V5d29yZD48a2V5d29yZD5DbGluaWNhbDwva2V5d29yZD48a2V5d29yZD5D
bGluaWNhbCBUcmlhbHM8L2tleXdvcmQ+PGtleXdvcmQ+Y29tcGxpY2F0aW9uczwva2V5d29yZD48
a2V5d29yZD5Db25zZW5zdXM8L2tleXdvcmQ+PGtleXdvcmQ+RGVubWFyazwva2V5d29yZD48a2V5
d29yZD5kaWFnbm9zaXM8L2tleXdvcmQ+PGtleXdvcmQ+RGlzZWFzZTwva2V5d29yZD48a2V5d29y
ZD5GcmFuY2U8L2tleXdvcmQ+PGtleXdvcmQ+R2VybWFueTwva2V5d29yZD48a2V5d29yZD5HcmVl
Y2U8L2tleXdvcmQ+PGtleXdvcmQ+SGVtYXRvbG9neTwva2V5d29yZD48a2V5d29yZD5Ib3NwaXRh
bDwva2V5d29yZD48a2V5d29yZD5IdW1hbnM8L2tleXdvcmQ+PGtleXdvcmQ+SXRhbHk8L2tleXdv
cmQ+PGtleXdvcmQ+TWVkaWNhbCBPbmNvbG9neTwva2V5d29yZD48a2V5d29yZD5NZWRpY2luZTwv
a2V5d29yZD48a2V5d29yZD5Nb25vY2xvbmFsPC9rZXl3b3JkPjxrZXl3b3JkPk11bHRpcGxlIE15
ZWxvbWE8L2tleXdvcmQ+PGtleXdvcmQ+TmV0aGVybGFuZHM8L2tleXdvcmQ+PGtleXdvcmQ+TmV3
IFlvcms8L2tleXdvcmQ+PGtleXdvcmQ+cGF0aG9sb2d5PC9rZXl3b3JkPjxrZXl3b3JkPlBhdGll
bnRzPC9rZXl3b3JkPjxrZXl3b3JkPlBlbm5zeWx2YW5pYTwva2V5d29yZD48a2V5d29yZD5Qcm9n
bm9zaXM8L2tleXdvcmQ+PGtleXdvcmQ+cHJvdGVpbjwva2V5d29yZD48a2V5d29yZD5SZW5hbCBJ
bnN1ZmZpY2llbmN5PC9rZXl3b3JkPjxrZXl3b3JkPlJldmlldzwva2V5d29yZD48a2V5d29yZD5T
cGFpbjwva2V5d29yZD48a2V5d29yZD5Td2VkZW48L2tleXdvcmQ+PGtleXdvcmQ+dGhlcmFwZXV0
aWM8L2tleXdvcmQ+PGtleXdvcmQ+VGhlcmFwZXV0aWNzPC9rZXl3b3JkPjxrZXl3b3JkPnRoZXJh
cHk8L2tleXdvcmQ+PGtleXdvcmQ+VHVtb3IgTWFya2VycyxCaW9sb2dpY2FsPC9rZXl3b3JkPjxr
ZXl3b3JkPlR1cmtleTwva2V5d29yZD48a2V5d29yZD5Vbml2ZXJzaXRpZXM8L2tleXdvcmQ+PGtl
eXdvcmQ+VW5pdmVyc2l0eTwva2V5d29yZD48L2tleXdvcmRzPjxkYXRlcz48eWVhcj4yMDE0PC95
ZWFyPjxwdWItZGF0ZXM+PGRhdGU+MTEvMjAxNDwvZGF0ZT48L3B1Yi1kYXRlcz48L2RhdGVzPjxs
YWJlbD4yMjY5OTwvbGFiZWw+PHVybHM+PHJlbGF0ZWQtdXJscz48dXJsPjxzdHlsZSBmYWNlPSJ1
bmRlcmxpbmUiIGZvbnQ9ImRlZmF1bHQiIHNpemU9IjEwMCUiPmh0dHA6Ly93d3cubmNiaS5ubG0u
bmloLmdvdi9wdWJtZWQvMjU0Mzk2OTY8L3N0eWxlPjwvdXJsPjwvcmVsYXRlZC11cmxzPjwvdXJs
cz48L3JlY29yZD48L0NpdGU+PC9FbmROb3RlPn==
</w:fldData>
        </w:fldChar>
      </w:r>
      <w:r w:rsidR="00A70D52">
        <w:rPr>
          <w:rFonts w:cs="Times New Roman"/>
          <w:bCs/>
          <w:szCs w:val="24"/>
        </w:rPr>
        <w:instrText xml:space="preserve"> ADDIN EN.CITE.DATA </w:instrText>
      </w:r>
      <w:r w:rsidR="00A70D52">
        <w:rPr>
          <w:rFonts w:cs="Times New Roman"/>
          <w:bCs/>
          <w:szCs w:val="24"/>
        </w:rPr>
      </w:r>
      <w:r w:rsidR="00A70D52">
        <w:rPr>
          <w:rFonts w:cs="Times New Roman"/>
          <w:bCs/>
          <w:szCs w:val="24"/>
        </w:rPr>
        <w:fldChar w:fldCharType="end"/>
      </w:r>
      <w:r w:rsidR="00E400EB">
        <w:rPr>
          <w:rFonts w:cs="Times New Roman"/>
          <w:bCs/>
          <w:szCs w:val="24"/>
        </w:rPr>
      </w:r>
      <w:r w:rsidR="00E400EB">
        <w:rPr>
          <w:rFonts w:cs="Times New Roman"/>
          <w:bCs/>
          <w:szCs w:val="24"/>
        </w:rPr>
        <w:fldChar w:fldCharType="separate"/>
      </w:r>
      <w:r w:rsidR="00A70D52">
        <w:rPr>
          <w:rFonts w:cs="Times New Roman"/>
          <w:bCs/>
          <w:noProof/>
          <w:szCs w:val="24"/>
        </w:rPr>
        <w:t>[1]</w:t>
      </w:r>
      <w:r w:rsidR="00E400EB">
        <w:rPr>
          <w:rFonts w:cs="Times New Roman"/>
          <w:bCs/>
          <w:szCs w:val="24"/>
        </w:rPr>
        <w:fldChar w:fldCharType="end"/>
      </w:r>
      <w:r>
        <w:rPr>
          <w:rFonts w:cs="Times New Roman"/>
          <w:bCs/>
          <w:szCs w:val="24"/>
        </w:rPr>
        <w:t>,</w:t>
      </w:r>
      <w:r w:rsidRPr="006E12D8">
        <w:rPr>
          <w:rFonts w:cs="Times New Roman"/>
          <w:szCs w:val="24"/>
        </w:rPr>
        <w:t xml:space="preserve"> and had an Eastern Cooperative Oncology Group performance status score ≤2. Patients in PLEIADES received 1 prior line of therapy (including </w:t>
      </w:r>
      <w:r w:rsidRPr="006E12D8">
        <w:rPr>
          <w:rFonts w:cs="Times New Roman"/>
          <w:szCs w:val="24"/>
        </w:rPr>
        <w:sym w:font="Symbol" w:char="F0B3"/>
      </w:r>
      <w:r w:rsidRPr="006E12D8">
        <w:rPr>
          <w:rFonts w:cs="Times New Roman"/>
          <w:szCs w:val="24"/>
        </w:rPr>
        <w:t>2 lenalidomide cycles), achieved at least partial response (PR) to the first treatment regimen, and progressed from or were refractory to their first line of treatment. Patients in EQUULEUS received 1</w:t>
      </w:r>
      <w:r w:rsidR="009541A0">
        <w:rPr>
          <w:rFonts w:cs="Times New Roman"/>
          <w:szCs w:val="24"/>
        </w:rPr>
        <w:t>–</w:t>
      </w:r>
      <w:r w:rsidRPr="006E12D8">
        <w:rPr>
          <w:rFonts w:cs="Times New Roman"/>
          <w:szCs w:val="24"/>
        </w:rPr>
        <w:t xml:space="preserve">3 prior lines of therapy (including bortezomib and an </w:t>
      </w:r>
      <w:r w:rsidR="00EF0F4C" w:rsidRPr="006E12D8">
        <w:rPr>
          <w:rFonts w:cs="Times New Roman"/>
          <w:bCs/>
          <w:szCs w:val="24"/>
        </w:rPr>
        <w:t>immunomodulatory drug</w:t>
      </w:r>
      <w:r w:rsidRPr="006E12D8">
        <w:rPr>
          <w:rFonts w:cs="Times New Roman"/>
          <w:szCs w:val="24"/>
        </w:rPr>
        <w:t xml:space="preserve">), achieved ≥PR to 1 prior line of therapy, and had disease progression after their last line of therapy. Lenalidomide-refractory patients </w:t>
      </w:r>
      <w:r w:rsidRPr="006E12D8">
        <w:rPr>
          <w:rFonts w:cs="Times New Roman"/>
          <w:szCs w:val="24"/>
        </w:rPr>
        <w:lastRenderedPageBreak/>
        <w:t xml:space="preserve">whose disease progressed after their last therapy (or within 60 days of completion of any lenalidomide dose) were allowed. In both studies, eligible patients had left ventricular ejection fraction (LVEF) </w:t>
      </w:r>
      <w:r w:rsidRPr="006E12D8">
        <w:rPr>
          <w:rFonts w:cs="Times New Roman"/>
          <w:szCs w:val="24"/>
        </w:rPr>
        <w:sym w:font="Symbol" w:char="F0B3"/>
      </w:r>
      <w:r w:rsidRPr="006E12D8">
        <w:rPr>
          <w:rFonts w:cs="Times New Roman"/>
          <w:szCs w:val="24"/>
        </w:rPr>
        <w:t xml:space="preserve">40%, absolute neutrophil count </w:t>
      </w:r>
      <w:r w:rsidRPr="006E12D8">
        <w:rPr>
          <w:rFonts w:cs="Times New Roman"/>
          <w:szCs w:val="24"/>
        </w:rPr>
        <w:sym w:font="Symbol" w:char="F0B3"/>
      </w:r>
      <w:r w:rsidRPr="006E12D8">
        <w:rPr>
          <w:rFonts w:cs="Times New Roman"/>
          <w:szCs w:val="24"/>
        </w:rPr>
        <w:t>1.0×10</w:t>
      </w:r>
      <w:r w:rsidRPr="006E12D8">
        <w:rPr>
          <w:rFonts w:cs="Times New Roman"/>
          <w:szCs w:val="24"/>
          <w:vertAlign w:val="superscript"/>
        </w:rPr>
        <w:t>9</w:t>
      </w:r>
      <w:r w:rsidRPr="006E12D8">
        <w:rPr>
          <w:rFonts w:cs="Times New Roman"/>
          <w:szCs w:val="24"/>
        </w:rPr>
        <w:t xml:space="preserve">/L, platelet count </w:t>
      </w:r>
      <w:r w:rsidRPr="006E12D8">
        <w:rPr>
          <w:rFonts w:cs="Times New Roman"/>
          <w:szCs w:val="24"/>
        </w:rPr>
        <w:sym w:font="Symbol" w:char="F0B3"/>
      </w:r>
      <w:r w:rsidRPr="006E12D8">
        <w:rPr>
          <w:rFonts w:cs="Times New Roman"/>
          <w:szCs w:val="24"/>
        </w:rPr>
        <w:t>75×10</w:t>
      </w:r>
      <w:r w:rsidRPr="006E12D8">
        <w:rPr>
          <w:rFonts w:cs="Times New Roman"/>
          <w:szCs w:val="24"/>
          <w:vertAlign w:val="superscript"/>
        </w:rPr>
        <w:t>9</w:t>
      </w:r>
      <w:r w:rsidRPr="006E12D8">
        <w:rPr>
          <w:rFonts w:cs="Times New Roman"/>
          <w:szCs w:val="24"/>
        </w:rPr>
        <w:t xml:space="preserve">/L, and creatinine clearance </w:t>
      </w:r>
      <w:r w:rsidRPr="006E12D8">
        <w:rPr>
          <w:rFonts w:cs="Times New Roman"/>
          <w:szCs w:val="24"/>
        </w:rPr>
        <w:sym w:font="Symbol" w:char="F0B3"/>
      </w:r>
      <w:r w:rsidRPr="006E12D8">
        <w:rPr>
          <w:rFonts w:cs="Times New Roman"/>
          <w:szCs w:val="24"/>
        </w:rPr>
        <w:t>20 mL/min. Patients were excluded if they received previous treatment with daratumumab (or other anti-CD38 therapies) or carfilzomib, had undergone autologous stem cell transplant within 12 weeks before treatment initiation, had received anti</w:t>
      </w:r>
      <w:r w:rsidR="005F2702">
        <w:rPr>
          <w:rFonts w:cs="Times New Roman"/>
          <w:szCs w:val="24"/>
        </w:rPr>
        <w:t>-</w:t>
      </w:r>
      <w:r w:rsidRPr="006E12D8">
        <w:rPr>
          <w:rFonts w:cs="Times New Roman"/>
          <w:szCs w:val="24"/>
        </w:rPr>
        <w:t xml:space="preserve">myeloma therapy within 2 weeks before starting treatment, or had grade </w:t>
      </w:r>
      <w:r w:rsidRPr="006E12D8">
        <w:rPr>
          <w:rFonts w:cs="Times New Roman"/>
          <w:szCs w:val="24"/>
        </w:rPr>
        <w:sym w:font="Symbol" w:char="F0B3"/>
      </w:r>
      <w:r w:rsidRPr="006E12D8">
        <w:rPr>
          <w:rFonts w:cs="Times New Roman"/>
          <w:szCs w:val="24"/>
        </w:rPr>
        <w:t xml:space="preserve">3 neuropathy or neuropathic pain (PLEIADES only). Patients with meningeal involvement of </w:t>
      </w:r>
      <w:r w:rsidR="00EF0F4C">
        <w:rPr>
          <w:rFonts w:cs="Times New Roman"/>
          <w:szCs w:val="24"/>
        </w:rPr>
        <w:t>multiple myeloma</w:t>
      </w:r>
      <w:r w:rsidRPr="006E12D8">
        <w:rPr>
          <w:rFonts w:cs="Times New Roman"/>
          <w:szCs w:val="24"/>
        </w:rPr>
        <w:t>; chronic obstructive pulmonary disease (forced expiratory volume in 1 second &lt;50% of predicted normal); moderate, severe, or uncontrolled asthma; or significant heart disease were excluded.</w:t>
      </w:r>
    </w:p>
    <w:p w14:paraId="5A046909" w14:textId="77777777" w:rsidR="007E3340" w:rsidRPr="006E12D8" w:rsidRDefault="007E3340" w:rsidP="007E3340">
      <w:pPr>
        <w:spacing w:line="480" w:lineRule="auto"/>
        <w:rPr>
          <w:rFonts w:cs="Times New Roman"/>
          <w:bCs/>
          <w:szCs w:val="24"/>
        </w:rPr>
      </w:pPr>
    </w:p>
    <w:p w14:paraId="763E6AC3" w14:textId="77777777" w:rsidR="007E3340" w:rsidRPr="00E57C14" w:rsidRDefault="007E3340" w:rsidP="007211AB">
      <w:pPr>
        <w:pStyle w:val="Heading3"/>
        <w:spacing w:line="480" w:lineRule="auto"/>
        <w:rPr>
          <w:rFonts w:cs="Times New Roman"/>
          <w:iCs/>
        </w:rPr>
      </w:pPr>
      <w:r w:rsidRPr="007211AB">
        <w:rPr>
          <w:rFonts w:ascii="Times New Roman" w:hAnsi="Times New Roman" w:cs="Times New Roman"/>
          <w:i/>
          <w:iCs/>
          <w:color w:val="auto"/>
        </w:rPr>
        <w:t>Study design and treatment</w:t>
      </w:r>
    </w:p>
    <w:p w14:paraId="5392BBA4" w14:textId="59761239" w:rsidR="007E3340" w:rsidRPr="006E12D8" w:rsidRDefault="007E3340" w:rsidP="007E3340">
      <w:pPr>
        <w:spacing w:line="480" w:lineRule="auto"/>
        <w:rPr>
          <w:rFonts w:cs="Times New Roman"/>
          <w:bCs/>
          <w:szCs w:val="24"/>
        </w:rPr>
      </w:pPr>
      <w:r w:rsidRPr="006E12D8">
        <w:rPr>
          <w:rFonts w:cs="Times New Roman"/>
          <w:bCs/>
          <w:szCs w:val="24"/>
        </w:rPr>
        <w:t>In PLEIADES, DARA SC was administered weekly (Days 1, 8, 15, and 22) during Cycles 1 and 2, every 2 weeks (Days 1 and 15) during Cycles 3</w:t>
      </w:r>
      <w:r w:rsidR="002A01A8">
        <w:rPr>
          <w:rFonts w:cs="Times New Roman"/>
          <w:bCs/>
          <w:szCs w:val="24"/>
        </w:rPr>
        <w:t>–</w:t>
      </w:r>
      <w:r w:rsidRPr="006E12D8">
        <w:rPr>
          <w:rFonts w:cs="Times New Roman"/>
          <w:bCs/>
          <w:szCs w:val="24"/>
        </w:rPr>
        <w:t xml:space="preserve">6, and every 4 weeks thereafter. In EQUULEUS, daratumumab </w:t>
      </w:r>
      <w:r w:rsidR="00EF0F4C">
        <w:rPr>
          <w:rFonts w:cs="Times New Roman"/>
          <w:bCs/>
          <w:szCs w:val="24"/>
        </w:rPr>
        <w:t>intravenous</w:t>
      </w:r>
      <w:r w:rsidR="00EF0F4C" w:rsidRPr="006E12D8">
        <w:rPr>
          <w:rFonts w:cs="Times New Roman"/>
          <w:bCs/>
          <w:szCs w:val="24"/>
        </w:rPr>
        <w:t xml:space="preserve"> </w:t>
      </w:r>
      <w:r w:rsidRPr="006E12D8">
        <w:rPr>
          <w:rFonts w:cs="Times New Roman"/>
          <w:bCs/>
          <w:szCs w:val="24"/>
        </w:rPr>
        <w:t>(16 mg/kg) was administered weekly (Days 1, 8, 15, and 22) during Cycles 1 and 2, every 2 weeks (Days 1 and 15) during Cycles 3</w:t>
      </w:r>
      <w:r w:rsidR="002A01A8">
        <w:rPr>
          <w:rFonts w:cs="Times New Roman"/>
          <w:bCs/>
          <w:szCs w:val="24"/>
        </w:rPr>
        <w:t>–</w:t>
      </w:r>
      <w:r w:rsidRPr="006E12D8">
        <w:rPr>
          <w:rFonts w:cs="Times New Roman"/>
          <w:bCs/>
          <w:szCs w:val="24"/>
        </w:rPr>
        <w:t xml:space="preserve">6, and every 4 weeks thereafter. Ten patients received a single first daratumumab dose (16 mg/kg) on Day 1 </w:t>
      </w:r>
      <w:r w:rsidR="00D41E51">
        <w:rPr>
          <w:rFonts w:cs="Times New Roman"/>
          <w:bCs/>
          <w:szCs w:val="24"/>
        </w:rPr>
        <w:t xml:space="preserve">of </w:t>
      </w:r>
      <w:r w:rsidRPr="006E12D8">
        <w:rPr>
          <w:rFonts w:cs="Times New Roman"/>
          <w:bCs/>
          <w:szCs w:val="24"/>
        </w:rPr>
        <w:t>Cycle 1, while remaining patients received the first dose split over 2 days (8 mg/kg on Days 1 and 2 of Cycle 1). In both studies, carfilzomib was administered weekly on Days 1, 8, and 15 of each 28-day cycle. Patients received an initial carfilzomib dose of 20 mg/m</w:t>
      </w:r>
      <w:r w:rsidRPr="006E12D8">
        <w:rPr>
          <w:rFonts w:cs="Times New Roman"/>
          <w:bCs/>
          <w:szCs w:val="24"/>
          <w:vertAlign w:val="superscript"/>
        </w:rPr>
        <w:t>2</w:t>
      </w:r>
      <w:r w:rsidRPr="006E12D8">
        <w:rPr>
          <w:rFonts w:cs="Times New Roman"/>
          <w:bCs/>
          <w:szCs w:val="24"/>
        </w:rPr>
        <w:t xml:space="preserve"> on Cycle 1 Day 1, which increased to 70 mg/m</w:t>
      </w:r>
      <w:r w:rsidRPr="006E12D8">
        <w:rPr>
          <w:rFonts w:cs="Times New Roman"/>
          <w:bCs/>
          <w:szCs w:val="24"/>
          <w:vertAlign w:val="superscript"/>
        </w:rPr>
        <w:t>2</w:t>
      </w:r>
      <w:r w:rsidRPr="006E12D8">
        <w:rPr>
          <w:rFonts w:cs="Times New Roman"/>
          <w:bCs/>
          <w:szCs w:val="24"/>
        </w:rPr>
        <w:t xml:space="preserve"> on Cycle 1 Day 8 onwards, if tolerated. Dexamethasone was administered at 40 mg/week (20 mg/week in patients aged &gt;75 years). During daratumumab</w:t>
      </w:r>
      <w:r w:rsidR="00A942F5">
        <w:rPr>
          <w:rFonts w:cs="Times New Roman"/>
          <w:bCs/>
          <w:szCs w:val="24"/>
        </w:rPr>
        <w:t xml:space="preserve"> </w:t>
      </w:r>
      <w:r w:rsidRPr="006E12D8">
        <w:rPr>
          <w:rFonts w:cs="Times New Roman"/>
          <w:bCs/>
          <w:szCs w:val="24"/>
        </w:rPr>
        <w:t xml:space="preserve">treatment weeks, dexamethasone (20 mg) was administered immediately before infusion and the </w:t>
      </w:r>
      <w:r w:rsidRPr="006E12D8">
        <w:rPr>
          <w:rFonts w:cs="Times New Roman"/>
          <w:bCs/>
          <w:szCs w:val="24"/>
        </w:rPr>
        <w:lastRenderedPageBreak/>
        <w:t xml:space="preserve">day after infusion; during weeks when patients did not receive daratumumab, dexamethasone was administered as a single </w:t>
      </w:r>
      <w:r>
        <w:rPr>
          <w:rFonts w:cs="Times New Roman"/>
          <w:bCs/>
          <w:szCs w:val="24"/>
        </w:rPr>
        <w:t>40</w:t>
      </w:r>
      <w:r w:rsidR="002A01A8">
        <w:rPr>
          <w:rFonts w:cs="Times New Roman"/>
          <w:bCs/>
          <w:szCs w:val="24"/>
        </w:rPr>
        <w:t xml:space="preserve"> </w:t>
      </w:r>
      <w:r>
        <w:rPr>
          <w:rFonts w:cs="Times New Roman"/>
          <w:bCs/>
          <w:szCs w:val="24"/>
        </w:rPr>
        <w:t xml:space="preserve">mg </w:t>
      </w:r>
      <w:r w:rsidRPr="006E12D8">
        <w:rPr>
          <w:rFonts w:cs="Times New Roman"/>
          <w:bCs/>
          <w:szCs w:val="24"/>
        </w:rPr>
        <w:t>dose.</w:t>
      </w:r>
    </w:p>
    <w:p w14:paraId="3F3565B5" w14:textId="77777777" w:rsidR="007E3340" w:rsidRPr="006E12D8" w:rsidRDefault="007E3340" w:rsidP="007E3340">
      <w:pPr>
        <w:spacing w:line="480" w:lineRule="auto"/>
        <w:rPr>
          <w:rFonts w:cs="Times New Roman"/>
          <w:bCs/>
          <w:szCs w:val="24"/>
        </w:rPr>
      </w:pPr>
    </w:p>
    <w:p w14:paraId="7E8BB681" w14:textId="77777777" w:rsidR="007E3340" w:rsidRPr="006E12D8" w:rsidRDefault="007E3340" w:rsidP="007E3340">
      <w:pPr>
        <w:spacing w:line="480" w:lineRule="auto"/>
        <w:rPr>
          <w:rFonts w:cs="Times New Roman"/>
          <w:bCs/>
          <w:szCs w:val="24"/>
        </w:rPr>
      </w:pPr>
      <w:r w:rsidRPr="006E12D8">
        <w:rPr>
          <w:rFonts w:cs="Times New Roman"/>
          <w:bCs/>
          <w:szCs w:val="24"/>
        </w:rPr>
        <w:t>Pre-infusion medications included diphenhydramine, acetaminophen, and dexamethasone; montelukast was required before the first dose (EQUULEUS only) and was optional for subsequent doses.</w:t>
      </w:r>
    </w:p>
    <w:p w14:paraId="50E56654" w14:textId="77777777" w:rsidR="007E3340" w:rsidRPr="006E12D8" w:rsidRDefault="007E3340" w:rsidP="007E3340">
      <w:pPr>
        <w:autoSpaceDE w:val="0"/>
        <w:autoSpaceDN w:val="0"/>
        <w:adjustRightInd w:val="0"/>
        <w:spacing w:line="480" w:lineRule="auto"/>
        <w:rPr>
          <w:rFonts w:cs="Times New Roman"/>
          <w:bCs/>
          <w:szCs w:val="24"/>
          <w:highlight w:val="yellow"/>
        </w:rPr>
      </w:pPr>
    </w:p>
    <w:p w14:paraId="0B937AE9" w14:textId="77777777" w:rsidR="007E3340" w:rsidRPr="00E57C14" w:rsidRDefault="007E3340" w:rsidP="007211AB">
      <w:pPr>
        <w:pStyle w:val="Heading3"/>
        <w:spacing w:line="480" w:lineRule="auto"/>
        <w:rPr>
          <w:rFonts w:cs="Times New Roman"/>
          <w:iCs/>
        </w:rPr>
      </w:pPr>
      <w:r w:rsidRPr="007211AB">
        <w:rPr>
          <w:rFonts w:ascii="Times New Roman" w:hAnsi="Times New Roman" w:cs="Times New Roman"/>
          <w:i/>
          <w:iCs/>
          <w:color w:val="auto"/>
        </w:rPr>
        <w:t xml:space="preserve">Outcomes </w:t>
      </w:r>
    </w:p>
    <w:p w14:paraId="33DF00AE" w14:textId="5AE2DB5D" w:rsidR="007E3340" w:rsidRPr="006E12D8" w:rsidRDefault="007E3340" w:rsidP="007E3340">
      <w:pPr>
        <w:spacing w:line="480" w:lineRule="auto"/>
        <w:rPr>
          <w:rFonts w:cs="Times New Roman"/>
          <w:szCs w:val="24"/>
        </w:rPr>
      </w:pPr>
      <w:r w:rsidRPr="006E12D8">
        <w:rPr>
          <w:rFonts w:cs="Times New Roman"/>
          <w:szCs w:val="24"/>
        </w:rPr>
        <w:t xml:space="preserve">In PLEIADES, </w:t>
      </w:r>
      <w:r w:rsidR="00090528">
        <w:rPr>
          <w:rFonts w:cs="Times New Roman"/>
          <w:szCs w:val="24"/>
        </w:rPr>
        <w:t>s</w:t>
      </w:r>
      <w:r w:rsidRPr="006E12D8">
        <w:rPr>
          <w:rFonts w:cs="Times New Roman"/>
          <w:szCs w:val="24"/>
        </w:rPr>
        <w:t xml:space="preserve">econdary endpoints included very good </w:t>
      </w:r>
      <w:r w:rsidR="008347B9">
        <w:rPr>
          <w:rFonts w:cs="Times New Roman"/>
          <w:szCs w:val="24"/>
        </w:rPr>
        <w:t>partial response</w:t>
      </w:r>
      <w:r w:rsidR="008347B9" w:rsidRPr="006E12D8">
        <w:rPr>
          <w:rFonts w:cs="Times New Roman"/>
          <w:szCs w:val="24"/>
        </w:rPr>
        <w:t xml:space="preserve"> </w:t>
      </w:r>
      <w:r w:rsidRPr="006E12D8">
        <w:rPr>
          <w:rFonts w:cs="Times New Roman"/>
          <w:szCs w:val="24"/>
        </w:rPr>
        <w:t xml:space="preserve">or better rate, complete response or better rate, duration of response (defined as the time from initial documented response [≥PR] to first documented evidence of progressive disease or death due to progressive disease), and </w:t>
      </w:r>
      <w:r>
        <w:rPr>
          <w:rFonts w:cs="Times New Roman"/>
          <w:szCs w:val="24"/>
        </w:rPr>
        <w:t xml:space="preserve">infusion-related reaction </w:t>
      </w:r>
      <w:r w:rsidRPr="006E12D8">
        <w:rPr>
          <w:rFonts w:cs="Times New Roman"/>
          <w:szCs w:val="24"/>
        </w:rPr>
        <w:t xml:space="preserve">rate. In EQUULEUS, </w:t>
      </w:r>
      <w:r w:rsidR="00090528">
        <w:rPr>
          <w:rFonts w:cs="Times New Roman"/>
          <w:szCs w:val="24"/>
        </w:rPr>
        <w:t>s</w:t>
      </w:r>
      <w:r w:rsidRPr="006E12D8">
        <w:rPr>
          <w:rFonts w:cs="Times New Roman"/>
          <w:szCs w:val="24"/>
        </w:rPr>
        <w:t xml:space="preserve">econdary endpoints were ORR and overall survival; exploratory endpoints included </w:t>
      </w:r>
      <w:r>
        <w:rPr>
          <w:rFonts w:cs="Times New Roman"/>
          <w:szCs w:val="24"/>
        </w:rPr>
        <w:t xml:space="preserve">progression-free survival </w:t>
      </w:r>
      <w:r w:rsidRPr="006E12D8">
        <w:rPr>
          <w:rFonts w:cs="Times New Roman"/>
          <w:szCs w:val="24"/>
        </w:rPr>
        <w:t xml:space="preserve">and pharmacokinetics. Safety evaluations included adverse event (AE) monitoring, physical examinations, electrocardiogram and </w:t>
      </w:r>
      <w:r w:rsidRPr="006E12D8">
        <w:rPr>
          <w:rFonts w:eastAsia="EMBEDDED_14d+TimesNewRoman" w:cs="Times New Roman"/>
          <w:szCs w:val="24"/>
        </w:rPr>
        <w:t>echocardiogram</w:t>
      </w:r>
      <w:r w:rsidRPr="006E12D8">
        <w:rPr>
          <w:rFonts w:cs="Times New Roman"/>
          <w:szCs w:val="24"/>
        </w:rPr>
        <w:t xml:space="preserve"> monitoring, clinical laboratory tests, vital sign measurements, and </w:t>
      </w:r>
      <w:r w:rsidR="00EF0F4C" w:rsidRPr="006E12D8">
        <w:rPr>
          <w:rFonts w:cs="Times New Roman"/>
          <w:szCs w:val="24"/>
        </w:rPr>
        <w:t>Eastern Cooperative Oncology Grou</w:t>
      </w:r>
      <w:r w:rsidR="00EF0F4C">
        <w:rPr>
          <w:rFonts w:cs="Times New Roman"/>
          <w:szCs w:val="24"/>
        </w:rPr>
        <w:t xml:space="preserve">p </w:t>
      </w:r>
      <w:r w:rsidRPr="006E12D8">
        <w:rPr>
          <w:rFonts w:cs="Times New Roman"/>
          <w:szCs w:val="24"/>
        </w:rPr>
        <w:t xml:space="preserve">performance status score. In PLEIADES, patients were followed </w:t>
      </w:r>
      <w:r w:rsidR="002A01A8">
        <w:rPr>
          <w:rFonts w:cs="Times New Roman"/>
          <w:szCs w:val="24"/>
        </w:rPr>
        <w:t xml:space="preserve">for </w:t>
      </w:r>
      <w:r w:rsidRPr="006E12D8">
        <w:rPr>
          <w:rFonts w:cs="Times New Roman"/>
          <w:szCs w:val="24"/>
        </w:rPr>
        <w:t xml:space="preserve">up to 8 weeks after the last dose of study treatment </w:t>
      </w:r>
      <w:r w:rsidRPr="006E12D8">
        <w:rPr>
          <w:rFonts w:cs="Times New Roman"/>
          <w:bCs/>
          <w:szCs w:val="24"/>
        </w:rPr>
        <w:t>(data cutoff: 7 December 2020)</w:t>
      </w:r>
      <w:r w:rsidRPr="006E12D8">
        <w:rPr>
          <w:rFonts w:cs="Times New Roman"/>
          <w:szCs w:val="24"/>
        </w:rPr>
        <w:t xml:space="preserve">; in EQUULEUS, patients were followed until patient withdrawal, death, or end of study (data cutoff: 31 January 2019). </w:t>
      </w:r>
    </w:p>
    <w:p w14:paraId="0D29EA5B" w14:textId="77777777" w:rsidR="007E3340" w:rsidRPr="006E12D8" w:rsidRDefault="007E3340" w:rsidP="007E3340">
      <w:pPr>
        <w:spacing w:line="480" w:lineRule="auto"/>
        <w:rPr>
          <w:rFonts w:cs="Times New Roman"/>
          <w:szCs w:val="24"/>
        </w:rPr>
      </w:pPr>
    </w:p>
    <w:p w14:paraId="1C10620E" w14:textId="77777777" w:rsidR="007E3340" w:rsidRPr="00E57C14" w:rsidRDefault="007E3340" w:rsidP="007211AB">
      <w:pPr>
        <w:pStyle w:val="Heading3"/>
        <w:spacing w:line="480" w:lineRule="auto"/>
        <w:rPr>
          <w:rFonts w:cs="Times New Roman"/>
          <w:iCs/>
        </w:rPr>
      </w:pPr>
      <w:r w:rsidRPr="007211AB">
        <w:rPr>
          <w:rFonts w:ascii="Times New Roman" w:hAnsi="Times New Roman" w:cs="Times New Roman"/>
          <w:i/>
          <w:iCs/>
          <w:color w:val="auto"/>
        </w:rPr>
        <w:t>Statistical analyses and assessments</w:t>
      </w:r>
    </w:p>
    <w:p w14:paraId="3B8E6105" w14:textId="03D33B6B" w:rsidR="007E3340" w:rsidRPr="006E12D8" w:rsidRDefault="007E3340" w:rsidP="007E3340">
      <w:pPr>
        <w:spacing w:line="480" w:lineRule="auto"/>
        <w:rPr>
          <w:rFonts w:cs="Times New Roman"/>
          <w:bCs/>
          <w:szCs w:val="24"/>
        </w:rPr>
      </w:pPr>
      <w:r w:rsidRPr="006E12D8">
        <w:rPr>
          <w:rFonts w:cs="Times New Roman"/>
          <w:bCs/>
          <w:szCs w:val="24"/>
        </w:rPr>
        <w:t xml:space="preserve">Samples for pharmacokinetic analysis were collected pre-dose on Day 1 of Cycles 1, 3, 6, 9, and 12, post-infusion on Day 4 of Cycles 1 and 3, and at post-treatment visits 30 days and 8 weeks </w:t>
      </w:r>
      <w:r w:rsidRPr="006E12D8">
        <w:rPr>
          <w:rFonts w:cs="Times New Roman"/>
          <w:bCs/>
          <w:szCs w:val="24"/>
        </w:rPr>
        <w:lastRenderedPageBreak/>
        <w:t>after the last dose in PLEIADES and pre-dose and post-infusion on Day 1 of Cycles 1</w:t>
      </w:r>
      <w:r w:rsidR="002A01A8">
        <w:rPr>
          <w:rFonts w:cs="Times New Roman"/>
          <w:bCs/>
          <w:szCs w:val="24"/>
        </w:rPr>
        <w:t>–</w:t>
      </w:r>
      <w:r w:rsidRPr="006E12D8">
        <w:rPr>
          <w:rFonts w:cs="Times New Roman"/>
          <w:bCs/>
          <w:szCs w:val="24"/>
        </w:rPr>
        <w:t>4 (and Day 2 Cycle 1 for patients receiving a split first dose) and Weeks 3 and 9 of the follow-up phase in EQUULEUS; samples were analyzed as described previously</w:t>
      </w:r>
      <w:r>
        <w:rPr>
          <w:rFonts w:cs="Times New Roman"/>
          <w:bCs/>
          <w:szCs w:val="24"/>
        </w:rPr>
        <w:t xml:space="preserve"> </w:t>
      </w:r>
      <w:r w:rsidR="00E400EB">
        <w:rPr>
          <w:rFonts w:cs="Times New Roman"/>
          <w:bCs/>
          <w:szCs w:val="24"/>
        </w:rPr>
        <w:fldChar w:fldCharType="begin"/>
      </w:r>
      <w:r w:rsidR="00A70D52">
        <w:rPr>
          <w:rFonts w:cs="Times New Roman"/>
          <w:bCs/>
          <w:szCs w:val="24"/>
        </w:rPr>
        <w:instrText xml:space="preserve"> ADDIN EN.CITE &lt;EndNote&gt;&lt;Cite&gt;&lt;Author&gt;Clemens&lt;/Author&gt;&lt;Year&gt;2017&lt;/Year&gt;&lt;RecNum&gt;16158&lt;/RecNum&gt;&lt;DisplayText&gt;[15]&lt;/DisplayText&gt;&lt;record&gt;&lt;rec-number&gt;16158&lt;/rec-number&gt;&lt;foreign-keys&gt;&lt;key app="EN" db-id="9955dep0cvv0a2erf5s52vsrd2fvxx9tf22s" timestamp="1516741204"&gt;16158&lt;/key&gt;&lt;/foreign-keys&gt;&lt;ref-type name="Journal Article"&gt;17&lt;/ref-type&gt;&lt;contributors&gt;&lt;authors&gt;&lt;author&gt;Clemens, P. L.&lt;/author&gt;&lt;author&gt;Yan, X.&lt;/author&gt;&lt;author&gt;Lokhorst, H. M.&lt;/author&gt;&lt;author&gt;Lonial, S.&lt;/author&gt;&lt;author&gt;Losic, N.&lt;/author&gt;&lt;author&gt;Khan, I.&lt;/author&gt;&lt;author&gt;Jansson, R.&lt;/author&gt;&lt;author&gt;Ahmadi, T.&lt;/author&gt;&lt;author&gt;Lantz, K.&lt;/author&gt;&lt;author&gt;Zhou, H.&lt;/author&gt;&lt;author&gt;Puchalski, T.&lt;/author&gt;&lt;author&gt;Xu, X. S.&lt;/author&gt;&lt;/authors&gt;&lt;/contributors&gt;&lt;auth-address&gt;Janssen Research &amp;amp; Development, LLC, 1400 McKean Rd, PO Box 776, Spring House, PA, 19477, USA. pclemens@its.jnj.com.&amp;#xD;Janssen Research &amp;amp; Development, LLC, Raritan, NJ, USA.&amp;#xD;VU University Medical Center, Amsterdam, The Netherlands.&amp;#xD;Department of Hematology and Medical Oncology, Winship Cancer Institute, Emory University, Atlanta, GA, USA.&amp;#xD;Genmab A/S, Copenhagen, Denmark.&amp;#xD;Janssen Research &amp;amp; Development, LLC, 1400 McKean Rd, PO Box 776, Spring House, PA, 19477, USA.&lt;/auth-address&gt;&lt;titles&gt;&lt;title&gt;Pharmacokinetics of daratumumab following intravenous infusion in relapsed or refractory multiple myeloma after prior proteasome inhibitor and immunomodulatory drug treatment&lt;/title&gt;&lt;secondary-title&gt;Clin Pharmacokinet&lt;/secondary-title&gt;&lt;/titles&gt;&lt;periodical&gt;&lt;full-title&gt;Clin Pharmacokinet&lt;/full-title&gt;&lt;/periodical&gt;&lt;pages&gt;915-924&lt;/pages&gt;&lt;volume&gt;56&lt;/volume&gt;&lt;number&gt;8&lt;/number&gt;&lt;dates&gt;&lt;year&gt;2017&lt;/year&gt;&lt;pub-dates&gt;&lt;date&gt;Aug&lt;/date&gt;&lt;/pub-dates&gt;&lt;/dates&gt;&lt;isbn&gt;1179-1926 (Electronic)&amp;#xD;0312-5963 (Linking)&lt;/isbn&gt;&lt;accession-num&gt;27896689&lt;/accession-num&gt;&lt;urls&gt;&lt;related-urls&gt;&lt;url&gt;https://www.ncbi.nlm.nih.gov/pubmed/27896689&lt;/url&gt;&lt;/related-urls&gt;&lt;/urls&gt;&lt;custom2&gt;PMC5511594&lt;/custom2&gt;&lt;electronic-resource-num&gt;10.1007/s40262-016-0477-1&lt;/electronic-resource-num&gt;&lt;/record&gt;&lt;/Cite&gt;&lt;/EndNote&gt;</w:instrText>
      </w:r>
      <w:r w:rsidR="00E400EB">
        <w:rPr>
          <w:rFonts w:cs="Times New Roman"/>
          <w:bCs/>
          <w:szCs w:val="24"/>
        </w:rPr>
        <w:fldChar w:fldCharType="separate"/>
      </w:r>
      <w:r w:rsidR="00A70D52">
        <w:rPr>
          <w:rFonts w:cs="Times New Roman"/>
          <w:bCs/>
          <w:noProof/>
          <w:szCs w:val="24"/>
        </w:rPr>
        <w:t>[</w:t>
      </w:r>
      <w:r w:rsidR="00A34AB1">
        <w:rPr>
          <w:rFonts w:cs="Times New Roman"/>
          <w:bCs/>
          <w:noProof/>
          <w:szCs w:val="24"/>
        </w:rPr>
        <w:t>2</w:t>
      </w:r>
      <w:r w:rsidR="00A70D52">
        <w:rPr>
          <w:rFonts w:cs="Times New Roman"/>
          <w:bCs/>
          <w:noProof/>
          <w:szCs w:val="24"/>
        </w:rPr>
        <w:t>]</w:t>
      </w:r>
      <w:r w:rsidR="00E400EB">
        <w:rPr>
          <w:rFonts w:cs="Times New Roman"/>
          <w:bCs/>
          <w:szCs w:val="24"/>
        </w:rPr>
        <w:fldChar w:fldCharType="end"/>
      </w:r>
      <w:r>
        <w:rPr>
          <w:rFonts w:cs="Times New Roman"/>
          <w:bCs/>
          <w:szCs w:val="24"/>
        </w:rPr>
        <w:t>.</w:t>
      </w:r>
      <w:r w:rsidRPr="006E12D8">
        <w:rPr>
          <w:rFonts w:cs="Times New Roman"/>
          <w:bCs/>
          <w:szCs w:val="24"/>
        </w:rPr>
        <w:t xml:space="preserve"> Samples for immunogenicity analysis were collected pre-dose on Day 1 of Cycles 1, 3, 6, 9, and 12 and at post-treatment visits 30 days and 8 weeks after last dose in PLEIADES (daratumumab and rHuPH20) and pre-dose on Day 1 of Cycle 1 and at Weeks 3 and 9 of the follow-up </w:t>
      </w:r>
      <w:proofErr w:type="gramStart"/>
      <w:r w:rsidRPr="006E12D8">
        <w:rPr>
          <w:rFonts w:cs="Times New Roman"/>
          <w:bCs/>
          <w:szCs w:val="24"/>
        </w:rPr>
        <w:t>phase</w:t>
      </w:r>
      <w:proofErr w:type="gramEnd"/>
      <w:r w:rsidRPr="006E12D8">
        <w:rPr>
          <w:rFonts w:cs="Times New Roman"/>
          <w:bCs/>
          <w:szCs w:val="24"/>
        </w:rPr>
        <w:t xml:space="preserve"> in EQUULEUS (daratumumab only).</w:t>
      </w:r>
    </w:p>
    <w:p w14:paraId="602CBD8E" w14:textId="77777777" w:rsidR="007E3340" w:rsidRPr="006E12D8" w:rsidRDefault="007E3340" w:rsidP="007E3340">
      <w:pPr>
        <w:spacing w:line="480" w:lineRule="auto"/>
        <w:rPr>
          <w:rFonts w:cs="Times New Roman"/>
          <w:bCs/>
          <w:szCs w:val="24"/>
        </w:rPr>
      </w:pPr>
    </w:p>
    <w:p w14:paraId="2F70C807" w14:textId="70B3BDB3" w:rsidR="007E3340" w:rsidRPr="006E12D8" w:rsidRDefault="007E3340" w:rsidP="007E3340">
      <w:pPr>
        <w:spacing w:line="480" w:lineRule="auto"/>
        <w:rPr>
          <w:rFonts w:cs="Times New Roman"/>
          <w:bCs/>
          <w:szCs w:val="24"/>
        </w:rPr>
      </w:pPr>
      <w:r w:rsidRPr="006E12D8">
        <w:rPr>
          <w:rFonts w:cs="Times New Roman"/>
          <w:bCs/>
          <w:szCs w:val="24"/>
        </w:rPr>
        <w:t>Toxicities were graded using the National Cancer Institute Common Terminology Criteria for Adverse Events Version 4</w:t>
      </w:r>
      <w:r>
        <w:rPr>
          <w:rFonts w:cs="Times New Roman"/>
          <w:bCs/>
          <w:szCs w:val="24"/>
        </w:rPr>
        <w:t xml:space="preserve"> </w:t>
      </w:r>
      <w:r w:rsidR="00E400EB">
        <w:rPr>
          <w:rFonts w:cs="Times New Roman"/>
          <w:bCs/>
          <w:szCs w:val="24"/>
        </w:rPr>
        <w:fldChar w:fldCharType="begin"/>
      </w:r>
      <w:r w:rsidR="00A70D52">
        <w:rPr>
          <w:rFonts w:cs="Times New Roman"/>
          <w:bCs/>
          <w:szCs w:val="24"/>
        </w:rPr>
        <w:instrText xml:space="preserve"> ADDIN EN.CITE &lt;EndNote&gt;&lt;Cite&gt;&lt;Author&gt;U.S. Department of Health and Human Sercives&lt;/Author&gt;&lt;Year&gt;2020&lt;/Year&gt;&lt;RecNum&gt;19054&lt;/RecNum&gt;&lt;DisplayText&gt;[16]&lt;/DisplayText&gt;&lt;record&gt;&lt;rec-number&gt;19054&lt;/rec-number&gt;&lt;foreign-keys&gt;&lt;key app="EN" db-id="9955dep0cvv0a2erf5s52vsrd2fvxx9tf22s" timestamp="1592247526"&gt;19054&lt;/key&gt;&lt;key app="ENWeb" db-id=""&gt;0&lt;/key&gt;&lt;/foreign-keys&gt;&lt;ref-type name="Web Page"&gt;12&lt;/ref-type&gt;&lt;contributors&gt;&lt;authors&gt;&lt;author&gt;U.S. Department of Health and Human Sercives, ,&lt;/author&gt;&lt;author&gt;National Institutes of Health, ,&lt;/author&gt;&lt;author&gt;National Cancer Institute, ,&lt;/author&gt;&lt;/authors&gt;&lt;/contributors&gt;&lt;titles&gt;&lt;title&gt;Common Terminology Criteria for Adverse Events (CTCAE) Version 4.03. June 14, 2010&lt;/title&gt;&lt;/titles&gt;&lt;number&gt;6/15/2020&lt;/number&gt;&lt;dates&gt;&lt;year&gt;2020&lt;/year&gt;&lt;/dates&gt;&lt;urls&gt;&lt;related-urls&gt;&lt;url&gt;https://evs.nci.nih.gov/ftp1/CTCAE/CTCAE_4.03/CTCAE_4.03_2010-06-14_QuickReference_5x7.pdf&lt;/url&gt;&lt;/related-urls&gt;&lt;/urls&gt;&lt;/record&gt;&lt;/Cite&gt;&lt;/EndNote&gt;</w:instrText>
      </w:r>
      <w:r w:rsidR="00E400EB">
        <w:rPr>
          <w:rFonts w:cs="Times New Roman"/>
          <w:bCs/>
          <w:szCs w:val="24"/>
        </w:rPr>
        <w:fldChar w:fldCharType="separate"/>
      </w:r>
      <w:r w:rsidR="00A70D52">
        <w:rPr>
          <w:rFonts w:cs="Times New Roman"/>
          <w:bCs/>
          <w:noProof/>
          <w:szCs w:val="24"/>
        </w:rPr>
        <w:t>[</w:t>
      </w:r>
      <w:r w:rsidR="00A34AB1">
        <w:rPr>
          <w:rFonts w:cs="Times New Roman"/>
          <w:bCs/>
          <w:noProof/>
          <w:szCs w:val="24"/>
        </w:rPr>
        <w:t>3</w:t>
      </w:r>
      <w:r w:rsidR="00A70D52">
        <w:rPr>
          <w:rFonts w:cs="Times New Roman"/>
          <w:bCs/>
          <w:noProof/>
          <w:szCs w:val="24"/>
        </w:rPr>
        <w:t>]</w:t>
      </w:r>
      <w:r w:rsidR="00E400EB">
        <w:rPr>
          <w:rFonts w:cs="Times New Roman"/>
          <w:bCs/>
          <w:szCs w:val="24"/>
        </w:rPr>
        <w:fldChar w:fldCharType="end"/>
      </w:r>
      <w:r>
        <w:rPr>
          <w:rFonts w:cs="Times New Roman"/>
          <w:bCs/>
          <w:szCs w:val="24"/>
        </w:rPr>
        <w:t>.</w:t>
      </w:r>
      <w:r w:rsidRPr="006E12D8">
        <w:rPr>
          <w:rFonts w:cs="Times New Roman"/>
          <w:bCs/>
          <w:szCs w:val="24"/>
        </w:rPr>
        <w:t xml:space="preserve"> Treatment-emergent AEs were summarized using descriptive statistics, including AEs of interest.</w:t>
      </w:r>
    </w:p>
    <w:p w14:paraId="14B68D69" w14:textId="77777777" w:rsidR="007E3340" w:rsidRPr="006E12D8" w:rsidRDefault="007E3340" w:rsidP="007E3340">
      <w:pPr>
        <w:spacing w:line="480" w:lineRule="auto"/>
        <w:rPr>
          <w:rFonts w:cs="Times New Roman"/>
          <w:bCs/>
          <w:szCs w:val="24"/>
        </w:rPr>
      </w:pPr>
    </w:p>
    <w:p w14:paraId="3A5BB8F5" w14:textId="3F04FCFF" w:rsidR="007E3340" w:rsidRPr="006E12D8" w:rsidRDefault="007E3340" w:rsidP="007E3340">
      <w:pPr>
        <w:pStyle w:val="CommentText"/>
        <w:spacing w:line="480" w:lineRule="auto"/>
        <w:rPr>
          <w:rFonts w:cs="Times New Roman"/>
          <w:sz w:val="24"/>
          <w:szCs w:val="24"/>
        </w:rPr>
      </w:pPr>
      <w:r w:rsidRPr="006E12D8">
        <w:rPr>
          <w:rFonts w:cs="Times New Roman"/>
          <w:bCs/>
          <w:sz w:val="24"/>
          <w:szCs w:val="24"/>
        </w:rPr>
        <w:t xml:space="preserve">Response and disease progression were assessed by a computerized algorithm based on </w:t>
      </w:r>
      <w:r w:rsidR="00EF0F4C" w:rsidRPr="00EF0F4C">
        <w:rPr>
          <w:rFonts w:cs="Times New Roman"/>
          <w:bCs/>
          <w:sz w:val="24"/>
          <w:szCs w:val="24"/>
        </w:rPr>
        <w:t xml:space="preserve">International Myeloma Working Group </w:t>
      </w:r>
      <w:r w:rsidRPr="006E12D8">
        <w:rPr>
          <w:rFonts w:cs="Times New Roman"/>
          <w:bCs/>
          <w:sz w:val="24"/>
          <w:szCs w:val="24"/>
        </w:rPr>
        <w:t>consensus criteria</w:t>
      </w:r>
      <w:r>
        <w:rPr>
          <w:rFonts w:cs="Times New Roman"/>
          <w:bCs/>
          <w:sz w:val="24"/>
          <w:szCs w:val="24"/>
        </w:rPr>
        <w:t xml:space="preserve"> </w:t>
      </w:r>
      <w:r w:rsidR="00E400EB">
        <w:rPr>
          <w:rFonts w:cs="Times New Roman"/>
          <w:bCs/>
          <w:sz w:val="24"/>
          <w:szCs w:val="24"/>
        </w:rPr>
        <w:fldChar w:fldCharType="begin">
          <w:fldData xml:space="preserve">PEVuZE5vdGU+PENpdGU+PEF1dGhvcj5EdXJpZTwvQXV0aG9yPjxZZWFyPjIwMDY8L1llYXI+PFJl
Y051bT4zMTk3PC9SZWNOdW0+PERpc3BsYXlUZXh0PlsxNywgMThdPC9EaXNwbGF5VGV4dD48cmVj
b3JkPjxyZWMtbnVtYmVyPjMxOTc8L3JlYy1udW1iZXI+PGZvcmVpZ24ta2V5cz48a2V5IGFwcD0i
RU4iIGRiLWlkPSI5OTU1ZGVwMGN2djBhMmVyZjVzNTJ2c3JkMmZ2eHg5dGYyMnMiIHRpbWVzdGFt
cD0iMTQ3NjMwNzA0MyI+MzE5Nzwva2V5PjwvZm9yZWlnbi1rZXlzPjxyZWYtdHlwZSBuYW1lPSJK
b3VybmFsIEFydGljbGUiPjE3PC9yZWYtdHlwZT48Y29udHJpYnV0b3JzPjxhdXRob3JzPjxhdXRo
b3I+RHVyaWUsIEIuRy5NLjwvYXV0aG9yPjxhdXRob3I+SGFyb3Vzc2VhdSwgSi5MLjwvYXV0aG9y
PjxhdXRob3I+TWlndWVsLCBKLlMuPC9hdXRob3I+PGF1dGhvcj5CbGFkZSwgSi48L2F1dGhvcj48
YXV0aG9yPkJhcmxvZ2llLCBCLjwvYXV0aG9yPjxhdXRob3I+QW5kZXJzb24sIEsuPC9hdXRob3I+
PGF1dGhvcj5HZXJ0eiwgTS48L2F1dGhvcj48YXV0aG9yPkRpbW9wb3Vsb3MsIE0uPC9hdXRob3I+
PGF1dGhvcj5XZXN0aW4sIEouPC9hdXRob3I+PGF1dGhvcj5Tb25uZXZlbGQsIFAuPC9hdXRob3I+
PGF1dGhvcj5MdWR3aWcsIEguPC9hdXRob3I+PGF1dGhvcj5HYWhydG9uLCBHLjwvYXV0aG9yPjxh
dXRob3I+QmVrc2FjLCBNLjwvYXV0aG9yPjxhdXRob3I+Q3Jvd2xleSwgSi48L2F1dGhvcj48YXV0
aG9yPkJlbGNoLCBBLjwvYXV0aG9yPjxhdXRob3I+Qm9jY2FkYXJvLCBNLjwvYXV0aG9yPjxhdXRo
b3I+Q2F2bywgTS48L2F1dGhvcj48YXV0aG9yPlR1cmVzc29uLCBJLjwvYXV0aG9yPjxhdXRob3I+
Sm9zaHVhLCBELjwvYXV0aG9yPjxhdXRob3I+VmVzb2xlLCBELjwvYXV0aG9yPjxhdXRob3I+S3ls
ZSwgUi48L2F1dGhvcj48YXV0aG9yPkFsZXhhbmlhbiwgUi48L2F1dGhvcj48YXV0aG9yPlRyaWNv
dCwgRy48L2F1dGhvcj48YXV0aG9yPkF0dGFsLCBNLjwvYXV0aG9yPjxhdXRob3I+TWVybGluaSwg
Ry48L2F1dGhvcj48YXV0aG9yPlBvd2xlcywgUi48L2F1dGhvcj48YXV0aG9yPlJpY2hhcmRzb24s
IFAuPC9hdXRob3I+PGF1dGhvcj5TaGltaXp1LCBLLjwvYXV0aG9yPjxhdXRob3I+VG9zaSwgUC48
L2F1dGhvcj48YXV0aG9yPk1vcmdhbiwgRy48L2F1dGhvcj48YXV0aG9yPlJhamt1bWFyLCBTLlYu
PC9hdXRob3I+PC9hdXRob3JzPjwvY29udHJpYnV0b3JzPjxhdXRoLWFkZHJlc3M+QXB0aXVtIE9u
Y29sb2d5LCBJbmMuLCBDZWRhcnMtU2luYWkgT3V0cGF0aWVudCBDYW5jZXIgQ2VudGVyLCBMb3Mg
QW5nZWxlcywgQ0EgOTAwNDgsIFVTQS4gYmR1cmllQGFwdGl1bW9uY29sb2d5LmNvbTwvYXV0aC1h
ZGRyZXNzPjx0aXRsZXM+PHRpdGxlPkludGVybmF0aW9uYWwgdW5pZm9ybSByZXNwb25zZSBjcml0
ZXJpYSBmb3IgbXVsdGlwbGUgbXllbG9tYTwvdGl0bGU+PHNlY29uZGFyeS10aXRsZT5MZXVrZW1p
YTwvc2Vjb25kYXJ5LXRpdGxlPjwvdGl0bGVzPjxwZXJpb2RpY2FsPjxmdWxsLXRpdGxlPkxldWtl
bWlhPC9mdWxsLXRpdGxlPjwvcGVyaW9kaWNhbD48cGFnZXM+MTQ2Ny0xNDczPC9wYWdlcz48dm9s
dW1lPjIwPC92b2x1bWU+PG51bWJlcj45PC9udW1iZXI+PHJlcHJpbnQtZWRpdGlvbj5Ob3QgaW4g
RmlsZTwvcmVwcmludC1lZGl0aW9uPjxrZXl3b3Jkcz48a2V5d29yZD5hPC9rZXl3b3JkPjxrZXl3
b3JkPmJsb29kPC9rZXl3b3JkPjxrZXl3b3JkPkJvbmUgTWFycm93PC9rZXl3b3JkPjxrZXl3b3Jk
PkNsaW5pY2FsPC9rZXl3b3JkPjxrZXl3b3JkPkNsaW5pY2FsIFRyaWFsczwva2V5d29yZD48a2V5
d29yZD5kaWFnbm9zaXM8L2tleXdvcmQ+PGtleXdvcmQ+RGlzZWFzZTwva2V5d29yZD48a2V5d29y
ZD5EaXNlYXNlIFByb2dyZXNzaW9uPC9rZXl3b3JkPjxrZXl3b3JkPkh1bWFuczwva2V5d29yZD48
a2V5d29yZD5NdWx0aXBsZSBNeWVsb21hPC9rZXl3b3JkPjxrZXl3b3JkPnBhdGhvbG9neTwva2V5
d29yZD48a2V5d29yZD5QYXRpZW50czwva2V5d29yZD48a2V5d29yZD5SZWdpc3RyaWVzPC9rZXl3
b3JkPjxrZXl3b3JkPlN1cnZpdmFsPC9rZXl3b3JkPjxrZXl3b3JkPlN1cnZpdmFsIEFuYWx5c2lz
PC9rZXl3b3JkPjxrZXl3b3JkPnRoZXJhcHk8L2tleXdvcmQ+PGtleXdvcmQ+VGltZTwva2V5d29y
ZD48a2V5d29yZD5UcmVhdG1lbnQgT3V0Y29tZTwva2V5d29yZD48a2V5d29yZD51c2U8L2tleXdv
cmQ+PC9rZXl3b3Jkcz48ZGF0ZXM+PHllYXI+MjAwNjwveWVhcj48cHViLWRhdGVzPjxkYXRlPjkv
MjAwNjwvZGF0ZT48L3B1Yi1kYXRlcz48L2RhdGVzPjxsYWJlbD41Mjk4PC9sYWJlbD48dXJscz48
cmVsYXRlZC11cmxzPjx1cmw+aHR0cDovL3d3dy5uY2JpLm5sbS5uaWguZ292L3B1Ym1lZC8xNjg1
NTYzNDwvdXJsPjwvcmVsYXRlZC11cmxzPjwvdXJscz48L3JlY29yZD48L0NpdGU+PENpdGU+PEF1
dGhvcj5SYWprdW1hcjwvQXV0aG9yPjxZZWFyPjIwMTE8L1llYXI+PFJlY051bT4xMzI4NjwvUmVj
TnVtPjxyZWNvcmQ+PHJlYy1udW1iZXI+MTMyODY8L3JlYy1udW1iZXI+PGZvcmVpZ24ta2V5cz48
a2V5IGFwcD0iRU4iIGRiLWlkPSI5OTU1ZGVwMGN2djBhMmVyZjVzNTJ2c3JkMmZ2eHg5dGYyMnMi
IHRpbWVzdGFtcD0iMTQ3NjMwNzMxMyI+MTMyODY8L2tleT48L2ZvcmVpZ24ta2V5cz48cmVmLXR5
cGUgbmFtZT0iSm91cm5hbCBBcnRpY2xlIj4xNzwvcmVmLXR5cGU+PGNvbnRyaWJ1dG9ycz48YXV0
aG9ycz48YXV0aG9yPlJhamt1bWFyLCBTLlYuPC9hdXRob3I+PGF1dGhvcj5IYXJvdXNzZWF1LCBK
LkwuPC9hdXRob3I+PGF1dGhvcj5EdXJpZSwgQi48L2F1dGhvcj48YXV0aG9yPkFuZGVyc29uLCBL
LkMuPC9hdXRob3I+PGF1dGhvcj5EaW1vcG91bG9zLCBNLjwvYXV0aG9yPjxhdXRob3I+S3lsZSwg
Ui48L2F1dGhvcj48YXV0aG9yPkJsYWRlLCBKLjwvYXV0aG9yPjxhdXRob3I+UmljaGFyZHNvbiwg
UC48L2F1dGhvcj48YXV0aG9yPk9ybG93c2tpLCBSLjwvYXV0aG9yPjxhdXRob3I+U2llZ2VsLCBE
LjwvYXV0aG9yPjxhdXRob3I+SmFnYW5uYXRoLCBTLjwvYXV0aG9yPjxhdXRob3I+RmFjb24sIFQu
PC9hdXRob3I+PGF1dGhvcj52ZXQtTG9pc2VhdSwgSC48L2F1dGhvcj48YXV0aG9yPkxvbmlhbCwg
Uy48L2F1dGhvcj48YXV0aG9yPlBhbHVtYm8sIEEuPC9hdXRob3I+PGF1dGhvcj5ab25kZXIsIEou
PC9hdXRob3I+PGF1dGhvcj5MdWR3aWcsIEguPC9hdXRob3I+PGF1dGhvcj5WZXNvbGUsIEQuPC9h
dXRob3I+PGF1dGhvcj5TZXplciwgTy48L2F1dGhvcj48YXV0aG9yPk11bnNoaSwgTi5DLjwvYXV0
aG9yPjxhdXRob3I+U2FuLCBNaWd1ZWwgSi48L2F1dGhvcj48L2F1dGhvcnM+PC9jb250cmlidXRv
cnM+PGF1dGgtYWRkcmVzcz5NYXlvIENsaW5pYywgUm9jaGVzdGVyLCBNTiwgVVNBLiByYWprc0Bt
YXlvLmVkdTwvYXV0aC1hZGRyZXNzPjx0aXRsZXM+PHRpdGxlPkNvbnNlbnN1cyByZWNvbW1lbmRh
dGlvbnMgZm9yIHRoZSB1bmlmb3JtIHJlcG9ydGluZyBvZiBjbGluaWNhbCB0cmlhbHM6IHJlcG9y
dCBvZiB0aGUgSW50ZXJuYXRpb25hbCBNeWVsb21hIFdvcmtzaG9wIENvbnNlbnN1cyBQYW5lbCAx
PC90aXRsZT48c2Vjb25kYXJ5LXRpdGxlPkJsb29kPC9zZWNvbmRhcnktdGl0bGU+PC90aXRsZXM+
PHBlcmlvZGljYWw+PGZ1bGwtdGl0bGU+Qmxvb2Q8L2Z1bGwtdGl0bGU+PC9wZXJpb2RpY2FsPjxw
YWdlcz40NjkxLTQ2OTU8L3BhZ2VzPjx2b2x1bWU+MTE3PC92b2x1bWU+PG51bWJlcj4xODwvbnVt
YmVyPjxyZXByaW50LWVkaXRpb24+Tm90IGluIEZpbGU8L3JlcHJpbnQtZWRpdGlvbj48a2V5d29y
ZHM+PGtleXdvcmQ+YTwva2V5d29yZD48a2V5d29yZD5hbmFseXNpczwva2V5d29yZD48a2V5d29y
ZD5DbGluaWNhbDwva2V5d29yZD48a2V5d29yZD5DbGluaWNhbCBUcmlhbHM8L2tleXdvcmQ+PGtl
eXdvcmQ+Q2xpbmljYWwgVHJpYWxzIGFzIFRvcGljPC9rZXl3b3JkPjxrZXl3b3JkPkNsaW5pY2Fs
IFRyaWFscyxQaGFzZSBJSUkgYXMgVG9waWM8L2tleXdvcmQ+PGtleXdvcmQ+Q29uc2Vuc3VzPC9r
ZXl3b3JkPjxrZXl3b3JkPkd1aWRlbGluZXM8L2tleXdvcmQ+PGtleXdvcmQ+SHVtYW5zPC9rZXl3
b3JkPjxrZXl3b3JkPk11bHRpcGxlIE15ZWxvbWE8L2tleXdvcmQ+PGtleXdvcmQ+UG9wdWxhdGlv
bjwva2V5d29yZD48a2V5d29yZD5SZWN1cnJlbmNlPC9rZXl3b3JkPjxrZXl3b3JkPnJlc3BvbnNl
PC9rZXl3b3JkPjxrZXl3b3JkPnRoZXJhcHk8L2tleXdvcmQ+PGtleXdvcmQ+VHJlYXRtZW50IE91
dGNvbWU8L2tleXdvcmQ+PC9rZXl3b3Jkcz48ZGF0ZXM+PHllYXI+MjAxMTwveWVhcj48cHViLWRh
dGVzPjxkYXRlPjUvNS8yMDExPC9kYXRlPjwvcHViLWRhdGVzPjwvZGF0ZXM+PGxhYmVsPjE4ODUy
PC9sYWJlbD48dXJscz48cmVsYXRlZC11cmxzPjx1cmw+aHR0cDovL3d3dy5uY2JpLm5sbS5uaWgu
Z292L3B1Ym1lZC8yMTI5Mjc3NTwvdXJsPjwvcmVsYXRlZC11cmxzPjwvdXJscz48L3JlY29yZD48
L0NpdGU+PC9FbmROb3RlPgB=
</w:fldData>
        </w:fldChar>
      </w:r>
      <w:r w:rsidR="00A70D52">
        <w:rPr>
          <w:rFonts w:cs="Times New Roman"/>
          <w:bCs/>
          <w:sz w:val="24"/>
          <w:szCs w:val="24"/>
        </w:rPr>
        <w:instrText xml:space="preserve"> ADDIN EN.CITE </w:instrText>
      </w:r>
      <w:r w:rsidR="00A70D52">
        <w:rPr>
          <w:rFonts w:cs="Times New Roman"/>
          <w:bCs/>
          <w:sz w:val="24"/>
          <w:szCs w:val="24"/>
        </w:rPr>
        <w:fldChar w:fldCharType="begin">
          <w:fldData xml:space="preserve">PEVuZE5vdGU+PENpdGU+PEF1dGhvcj5EdXJpZTwvQXV0aG9yPjxZZWFyPjIwMDY8L1llYXI+PFJl
Y051bT4zMTk3PC9SZWNOdW0+PERpc3BsYXlUZXh0PlsxNywgMThdPC9EaXNwbGF5VGV4dD48cmVj
b3JkPjxyZWMtbnVtYmVyPjMxOTc8L3JlYy1udW1iZXI+PGZvcmVpZ24ta2V5cz48a2V5IGFwcD0i
RU4iIGRiLWlkPSI5OTU1ZGVwMGN2djBhMmVyZjVzNTJ2c3JkMmZ2eHg5dGYyMnMiIHRpbWVzdGFt
cD0iMTQ3NjMwNzA0MyI+MzE5Nzwva2V5PjwvZm9yZWlnbi1rZXlzPjxyZWYtdHlwZSBuYW1lPSJK
b3VybmFsIEFydGljbGUiPjE3PC9yZWYtdHlwZT48Y29udHJpYnV0b3JzPjxhdXRob3JzPjxhdXRo
b3I+RHVyaWUsIEIuRy5NLjwvYXV0aG9yPjxhdXRob3I+SGFyb3Vzc2VhdSwgSi5MLjwvYXV0aG9y
PjxhdXRob3I+TWlndWVsLCBKLlMuPC9hdXRob3I+PGF1dGhvcj5CbGFkZSwgSi48L2F1dGhvcj48
YXV0aG9yPkJhcmxvZ2llLCBCLjwvYXV0aG9yPjxhdXRob3I+QW5kZXJzb24sIEsuPC9hdXRob3I+
PGF1dGhvcj5HZXJ0eiwgTS48L2F1dGhvcj48YXV0aG9yPkRpbW9wb3Vsb3MsIE0uPC9hdXRob3I+
PGF1dGhvcj5XZXN0aW4sIEouPC9hdXRob3I+PGF1dGhvcj5Tb25uZXZlbGQsIFAuPC9hdXRob3I+
PGF1dGhvcj5MdWR3aWcsIEguPC9hdXRob3I+PGF1dGhvcj5HYWhydG9uLCBHLjwvYXV0aG9yPjxh
dXRob3I+QmVrc2FjLCBNLjwvYXV0aG9yPjxhdXRob3I+Q3Jvd2xleSwgSi48L2F1dGhvcj48YXV0
aG9yPkJlbGNoLCBBLjwvYXV0aG9yPjxhdXRob3I+Qm9jY2FkYXJvLCBNLjwvYXV0aG9yPjxhdXRo
b3I+Q2F2bywgTS48L2F1dGhvcj48YXV0aG9yPlR1cmVzc29uLCBJLjwvYXV0aG9yPjxhdXRob3I+
Sm9zaHVhLCBELjwvYXV0aG9yPjxhdXRob3I+VmVzb2xlLCBELjwvYXV0aG9yPjxhdXRob3I+S3ls
ZSwgUi48L2F1dGhvcj48YXV0aG9yPkFsZXhhbmlhbiwgUi48L2F1dGhvcj48YXV0aG9yPlRyaWNv
dCwgRy48L2F1dGhvcj48YXV0aG9yPkF0dGFsLCBNLjwvYXV0aG9yPjxhdXRob3I+TWVybGluaSwg
Ry48L2F1dGhvcj48YXV0aG9yPlBvd2xlcywgUi48L2F1dGhvcj48YXV0aG9yPlJpY2hhcmRzb24s
IFAuPC9hdXRob3I+PGF1dGhvcj5TaGltaXp1LCBLLjwvYXV0aG9yPjxhdXRob3I+VG9zaSwgUC48
L2F1dGhvcj48YXV0aG9yPk1vcmdhbiwgRy48L2F1dGhvcj48YXV0aG9yPlJhamt1bWFyLCBTLlYu
PC9hdXRob3I+PC9hdXRob3JzPjwvY29udHJpYnV0b3JzPjxhdXRoLWFkZHJlc3M+QXB0aXVtIE9u
Y29sb2d5LCBJbmMuLCBDZWRhcnMtU2luYWkgT3V0cGF0aWVudCBDYW5jZXIgQ2VudGVyLCBMb3Mg
QW5nZWxlcywgQ0EgOTAwNDgsIFVTQS4gYmR1cmllQGFwdGl1bW9uY29sb2d5LmNvbTwvYXV0aC1h
ZGRyZXNzPjx0aXRsZXM+PHRpdGxlPkludGVybmF0aW9uYWwgdW5pZm9ybSByZXNwb25zZSBjcml0
ZXJpYSBmb3IgbXVsdGlwbGUgbXllbG9tYTwvdGl0bGU+PHNlY29uZGFyeS10aXRsZT5MZXVrZW1p
YTwvc2Vjb25kYXJ5LXRpdGxlPjwvdGl0bGVzPjxwZXJpb2RpY2FsPjxmdWxsLXRpdGxlPkxldWtl
bWlhPC9mdWxsLXRpdGxlPjwvcGVyaW9kaWNhbD48cGFnZXM+MTQ2Ny0xNDczPC9wYWdlcz48dm9s
dW1lPjIwPC92b2x1bWU+PG51bWJlcj45PC9udW1iZXI+PHJlcHJpbnQtZWRpdGlvbj5Ob3QgaW4g
RmlsZTwvcmVwcmludC1lZGl0aW9uPjxrZXl3b3Jkcz48a2V5d29yZD5hPC9rZXl3b3JkPjxrZXl3
b3JkPmJsb29kPC9rZXl3b3JkPjxrZXl3b3JkPkJvbmUgTWFycm93PC9rZXl3b3JkPjxrZXl3b3Jk
PkNsaW5pY2FsPC9rZXl3b3JkPjxrZXl3b3JkPkNsaW5pY2FsIFRyaWFsczwva2V5d29yZD48a2V5
d29yZD5kaWFnbm9zaXM8L2tleXdvcmQ+PGtleXdvcmQ+RGlzZWFzZTwva2V5d29yZD48a2V5d29y
ZD5EaXNlYXNlIFByb2dyZXNzaW9uPC9rZXl3b3JkPjxrZXl3b3JkPkh1bWFuczwva2V5d29yZD48
a2V5d29yZD5NdWx0aXBsZSBNeWVsb21hPC9rZXl3b3JkPjxrZXl3b3JkPnBhdGhvbG9neTwva2V5
d29yZD48a2V5d29yZD5QYXRpZW50czwva2V5d29yZD48a2V5d29yZD5SZWdpc3RyaWVzPC9rZXl3
b3JkPjxrZXl3b3JkPlN1cnZpdmFsPC9rZXl3b3JkPjxrZXl3b3JkPlN1cnZpdmFsIEFuYWx5c2lz
PC9rZXl3b3JkPjxrZXl3b3JkPnRoZXJhcHk8L2tleXdvcmQ+PGtleXdvcmQ+VGltZTwva2V5d29y
ZD48a2V5d29yZD5UcmVhdG1lbnQgT3V0Y29tZTwva2V5d29yZD48a2V5d29yZD51c2U8L2tleXdv
cmQ+PC9rZXl3b3Jkcz48ZGF0ZXM+PHllYXI+MjAwNjwveWVhcj48cHViLWRhdGVzPjxkYXRlPjkv
MjAwNjwvZGF0ZT48L3B1Yi1kYXRlcz48L2RhdGVzPjxsYWJlbD41Mjk4PC9sYWJlbD48dXJscz48
cmVsYXRlZC11cmxzPjx1cmw+aHR0cDovL3d3dy5uY2JpLm5sbS5uaWguZ292L3B1Ym1lZC8xNjg1
NTYzNDwvdXJsPjwvcmVsYXRlZC11cmxzPjwvdXJscz48L3JlY29yZD48L0NpdGU+PENpdGU+PEF1
dGhvcj5SYWprdW1hcjwvQXV0aG9yPjxZZWFyPjIwMTE8L1llYXI+PFJlY051bT4xMzI4NjwvUmVj
TnVtPjxyZWNvcmQ+PHJlYy1udW1iZXI+MTMyODY8L3JlYy1udW1iZXI+PGZvcmVpZ24ta2V5cz48
a2V5IGFwcD0iRU4iIGRiLWlkPSI5OTU1ZGVwMGN2djBhMmVyZjVzNTJ2c3JkMmZ2eHg5dGYyMnMi
IHRpbWVzdGFtcD0iMTQ3NjMwNzMxMyI+MTMyODY8L2tleT48L2ZvcmVpZ24ta2V5cz48cmVmLXR5
cGUgbmFtZT0iSm91cm5hbCBBcnRpY2xlIj4xNzwvcmVmLXR5cGU+PGNvbnRyaWJ1dG9ycz48YXV0
aG9ycz48YXV0aG9yPlJhamt1bWFyLCBTLlYuPC9hdXRob3I+PGF1dGhvcj5IYXJvdXNzZWF1LCBK
LkwuPC9hdXRob3I+PGF1dGhvcj5EdXJpZSwgQi48L2F1dGhvcj48YXV0aG9yPkFuZGVyc29uLCBL
LkMuPC9hdXRob3I+PGF1dGhvcj5EaW1vcG91bG9zLCBNLjwvYXV0aG9yPjxhdXRob3I+S3lsZSwg
Ui48L2F1dGhvcj48YXV0aG9yPkJsYWRlLCBKLjwvYXV0aG9yPjxhdXRob3I+UmljaGFyZHNvbiwg
UC48L2F1dGhvcj48YXV0aG9yPk9ybG93c2tpLCBSLjwvYXV0aG9yPjxhdXRob3I+U2llZ2VsLCBE
LjwvYXV0aG9yPjxhdXRob3I+SmFnYW5uYXRoLCBTLjwvYXV0aG9yPjxhdXRob3I+RmFjb24sIFQu
PC9hdXRob3I+PGF1dGhvcj52ZXQtTG9pc2VhdSwgSC48L2F1dGhvcj48YXV0aG9yPkxvbmlhbCwg
Uy48L2F1dGhvcj48YXV0aG9yPlBhbHVtYm8sIEEuPC9hdXRob3I+PGF1dGhvcj5ab25kZXIsIEou
PC9hdXRob3I+PGF1dGhvcj5MdWR3aWcsIEguPC9hdXRob3I+PGF1dGhvcj5WZXNvbGUsIEQuPC9h
dXRob3I+PGF1dGhvcj5TZXplciwgTy48L2F1dGhvcj48YXV0aG9yPk11bnNoaSwgTi5DLjwvYXV0
aG9yPjxhdXRob3I+U2FuLCBNaWd1ZWwgSi48L2F1dGhvcj48L2F1dGhvcnM+PC9jb250cmlidXRv
cnM+PGF1dGgtYWRkcmVzcz5NYXlvIENsaW5pYywgUm9jaGVzdGVyLCBNTiwgVVNBLiByYWprc0Bt
YXlvLmVkdTwvYXV0aC1hZGRyZXNzPjx0aXRsZXM+PHRpdGxlPkNvbnNlbnN1cyByZWNvbW1lbmRh
dGlvbnMgZm9yIHRoZSB1bmlmb3JtIHJlcG9ydGluZyBvZiBjbGluaWNhbCB0cmlhbHM6IHJlcG9y
dCBvZiB0aGUgSW50ZXJuYXRpb25hbCBNeWVsb21hIFdvcmtzaG9wIENvbnNlbnN1cyBQYW5lbCAx
PC90aXRsZT48c2Vjb25kYXJ5LXRpdGxlPkJsb29kPC9zZWNvbmRhcnktdGl0bGU+PC90aXRsZXM+
PHBlcmlvZGljYWw+PGZ1bGwtdGl0bGU+Qmxvb2Q8L2Z1bGwtdGl0bGU+PC9wZXJpb2RpY2FsPjxw
YWdlcz40NjkxLTQ2OTU8L3BhZ2VzPjx2b2x1bWU+MTE3PC92b2x1bWU+PG51bWJlcj4xODwvbnVt
YmVyPjxyZXByaW50LWVkaXRpb24+Tm90IGluIEZpbGU8L3JlcHJpbnQtZWRpdGlvbj48a2V5d29y
ZHM+PGtleXdvcmQ+YTwva2V5d29yZD48a2V5d29yZD5hbmFseXNpczwva2V5d29yZD48a2V5d29y
ZD5DbGluaWNhbDwva2V5d29yZD48a2V5d29yZD5DbGluaWNhbCBUcmlhbHM8L2tleXdvcmQ+PGtl
eXdvcmQ+Q2xpbmljYWwgVHJpYWxzIGFzIFRvcGljPC9rZXl3b3JkPjxrZXl3b3JkPkNsaW5pY2Fs
IFRyaWFscyxQaGFzZSBJSUkgYXMgVG9waWM8L2tleXdvcmQ+PGtleXdvcmQ+Q29uc2Vuc3VzPC9r
ZXl3b3JkPjxrZXl3b3JkPkd1aWRlbGluZXM8L2tleXdvcmQ+PGtleXdvcmQ+SHVtYW5zPC9rZXl3
b3JkPjxrZXl3b3JkPk11bHRpcGxlIE15ZWxvbWE8L2tleXdvcmQ+PGtleXdvcmQ+UG9wdWxhdGlv
bjwva2V5d29yZD48a2V5d29yZD5SZWN1cnJlbmNlPC9rZXl3b3JkPjxrZXl3b3JkPnJlc3BvbnNl
PC9rZXl3b3JkPjxrZXl3b3JkPnRoZXJhcHk8L2tleXdvcmQ+PGtleXdvcmQ+VHJlYXRtZW50IE91
dGNvbWU8L2tleXdvcmQ+PC9rZXl3b3Jkcz48ZGF0ZXM+PHllYXI+MjAxMTwveWVhcj48cHViLWRh
dGVzPjxkYXRlPjUvNS8yMDExPC9kYXRlPjwvcHViLWRhdGVzPjwvZGF0ZXM+PGxhYmVsPjE4ODUy
PC9sYWJlbD48dXJscz48cmVsYXRlZC11cmxzPjx1cmw+aHR0cDovL3d3dy5uY2JpLm5sbS5uaWgu
Z292L3B1Ym1lZC8yMTI5Mjc3NTwvdXJsPjwvcmVsYXRlZC11cmxzPjwvdXJscz48L3JlY29yZD48
L0NpdGU+PC9FbmROb3RlPgB=
</w:fldData>
        </w:fldChar>
      </w:r>
      <w:r w:rsidR="00A70D52">
        <w:rPr>
          <w:rFonts w:cs="Times New Roman"/>
          <w:bCs/>
          <w:sz w:val="24"/>
          <w:szCs w:val="24"/>
        </w:rPr>
        <w:instrText xml:space="preserve"> ADDIN EN.CITE.DATA </w:instrText>
      </w:r>
      <w:r w:rsidR="00A70D52">
        <w:rPr>
          <w:rFonts w:cs="Times New Roman"/>
          <w:bCs/>
          <w:sz w:val="24"/>
          <w:szCs w:val="24"/>
        </w:rPr>
      </w:r>
      <w:r w:rsidR="00A70D52">
        <w:rPr>
          <w:rFonts w:cs="Times New Roman"/>
          <w:bCs/>
          <w:sz w:val="24"/>
          <w:szCs w:val="24"/>
        </w:rPr>
        <w:fldChar w:fldCharType="end"/>
      </w:r>
      <w:r w:rsidR="00E400EB">
        <w:rPr>
          <w:rFonts w:cs="Times New Roman"/>
          <w:bCs/>
          <w:sz w:val="24"/>
          <w:szCs w:val="24"/>
        </w:rPr>
      </w:r>
      <w:r w:rsidR="00E400EB">
        <w:rPr>
          <w:rFonts w:cs="Times New Roman"/>
          <w:bCs/>
          <w:sz w:val="24"/>
          <w:szCs w:val="24"/>
        </w:rPr>
        <w:fldChar w:fldCharType="separate"/>
      </w:r>
      <w:r w:rsidR="00A70D52">
        <w:rPr>
          <w:rFonts w:cs="Times New Roman"/>
          <w:bCs/>
          <w:noProof/>
          <w:sz w:val="24"/>
          <w:szCs w:val="24"/>
        </w:rPr>
        <w:t>[</w:t>
      </w:r>
      <w:r w:rsidR="00A34AB1">
        <w:rPr>
          <w:rFonts w:cs="Times New Roman"/>
          <w:bCs/>
          <w:noProof/>
          <w:sz w:val="24"/>
          <w:szCs w:val="24"/>
        </w:rPr>
        <w:t>4</w:t>
      </w:r>
      <w:r w:rsidR="00A70D52">
        <w:rPr>
          <w:rFonts w:cs="Times New Roman"/>
          <w:bCs/>
          <w:noProof/>
          <w:sz w:val="24"/>
          <w:szCs w:val="24"/>
        </w:rPr>
        <w:t xml:space="preserve">, </w:t>
      </w:r>
      <w:r w:rsidR="00A34AB1">
        <w:rPr>
          <w:rFonts w:cs="Times New Roman"/>
          <w:bCs/>
          <w:noProof/>
          <w:sz w:val="24"/>
          <w:szCs w:val="24"/>
        </w:rPr>
        <w:t>5</w:t>
      </w:r>
      <w:r w:rsidR="00A70D52">
        <w:rPr>
          <w:rFonts w:cs="Times New Roman"/>
          <w:bCs/>
          <w:noProof/>
          <w:sz w:val="24"/>
          <w:szCs w:val="24"/>
        </w:rPr>
        <w:t>]</w:t>
      </w:r>
      <w:r w:rsidR="00E400EB">
        <w:rPr>
          <w:rFonts w:cs="Times New Roman"/>
          <w:bCs/>
          <w:sz w:val="24"/>
          <w:szCs w:val="24"/>
        </w:rPr>
        <w:fldChar w:fldCharType="end"/>
      </w:r>
      <w:r>
        <w:rPr>
          <w:rFonts w:cs="Times New Roman"/>
          <w:bCs/>
          <w:sz w:val="24"/>
          <w:szCs w:val="24"/>
        </w:rPr>
        <w:t>.</w:t>
      </w:r>
      <w:r w:rsidRPr="006E12D8">
        <w:rPr>
          <w:rFonts w:cs="Times New Roman"/>
          <w:bCs/>
          <w:sz w:val="24"/>
          <w:szCs w:val="24"/>
        </w:rPr>
        <w:t xml:space="preserve"> </w:t>
      </w:r>
      <w:r w:rsidR="002A01A8">
        <w:rPr>
          <w:rFonts w:cs="Times New Roman"/>
          <w:bCs/>
          <w:sz w:val="24"/>
          <w:szCs w:val="24"/>
        </w:rPr>
        <w:t>P</w:t>
      </w:r>
      <w:r w:rsidR="002A01A8" w:rsidRPr="002A01A8">
        <w:rPr>
          <w:rFonts w:cs="Times New Roman"/>
          <w:bCs/>
          <w:sz w:val="24"/>
          <w:szCs w:val="24"/>
        </w:rPr>
        <w:t xml:space="preserve">rogression-free survival </w:t>
      </w:r>
      <w:r w:rsidRPr="006E12D8">
        <w:rPr>
          <w:rFonts w:cs="Times New Roman"/>
          <w:bCs/>
          <w:sz w:val="24"/>
          <w:szCs w:val="24"/>
        </w:rPr>
        <w:t>was estimated using the Kaplan</w:t>
      </w:r>
      <w:r w:rsidR="00551199">
        <w:rPr>
          <w:rFonts w:cs="Times New Roman"/>
          <w:bCs/>
          <w:sz w:val="24"/>
          <w:szCs w:val="24"/>
        </w:rPr>
        <w:t>–</w:t>
      </w:r>
      <w:r w:rsidRPr="006E12D8">
        <w:rPr>
          <w:rFonts w:cs="Times New Roman"/>
          <w:bCs/>
          <w:sz w:val="24"/>
          <w:szCs w:val="24"/>
        </w:rPr>
        <w:t xml:space="preserve">Meier method for descriptive summaries. In both studies, high cytogenetic risk was defined as the presence of </w:t>
      </w:r>
      <w:r w:rsidRPr="006E12D8">
        <w:rPr>
          <w:rFonts w:cs="Times New Roman"/>
          <w:sz w:val="24"/>
          <w:szCs w:val="24"/>
        </w:rPr>
        <w:t>del(17p), t(4;14), or t(14;16) abnormalities and was assessed by fluorescence in situ hybridization or karyotype testing.</w:t>
      </w:r>
    </w:p>
    <w:p w14:paraId="37EF16D7" w14:textId="7F270855" w:rsidR="00517B5F" w:rsidRDefault="00517B5F" w:rsidP="00821D0C">
      <w:pPr>
        <w:spacing w:line="480" w:lineRule="auto"/>
        <w:rPr>
          <w:rFonts w:cs="Times New Roman"/>
          <w:bCs/>
        </w:rPr>
      </w:pPr>
    </w:p>
    <w:p w14:paraId="17779EF1" w14:textId="3A280E2B" w:rsidR="007B42EB" w:rsidRPr="001B4F38" w:rsidRDefault="00C13E64" w:rsidP="00C13E64">
      <w:pPr>
        <w:pStyle w:val="Heading2"/>
        <w:rPr>
          <w:b/>
          <w:bCs/>
          <w:iCs/>
        </w:rPr>
      </w:pPr>
      <w:r>
        <w:rPr>
          <w:b/>
          <w:bCs/>
          <w:i w:val="0"/>
          <w:iCs/>
        </w:rPr>
        <w:t xml:space="preserve">Supplementary </w:t>
      </w:r>
      <w:r w:rsidR="007B42EB" w:rsidRPr="00C13E64">
        <w:rPr>
          <w:b/>
          <w:bCs/>
          <w:i w:val="0"/>
          <w:iCs/>
        </w:rPr>
        <w:t>Results</w:t>
      </w:r>
    </w:p>
    <w:p w14:paraId="0399483A" w14:textId="77777777" w:rsidR="007B42EB" w:rsidRPr="00E57C14" w:rsidRDefault="007B42EB" w:rsidP="00295AC5">
      <w:pPr>
        <w:pStyle w:val="Heading3"/>
        <w:spacing w:line="480" w:lineRule="auto"/>
        <w:rPr>
          <w:rFonts w:cs="Times New Roman"/>
          <w:iCs/>
        </w:rPr>
      </w:pPr>
      <w:r w:rsidRPr="00295AC5">
        <w:rPr>
          <w:rFonts w:ascii="Times New Roman" w:hAnsi="Times New Roman" w:cs="Times New Roman"/>
          <w:i/>
          <w:iCs/>
          <w:color w:val="auto"/>
        </w:rPr>
        <w:t>Patient disposition and drug exposure</w:t>
      </w:r>
    </w:p>
    <w:p w14:paraId="2A748AE6" w14:textId="495C886C" w:rsidR="007B42EB" w:rsidRPr="006E12D8" w:rsidRDefault="007B42EB" w:rsidP="007B42EB">
      <w:pPr>
        <w:spacing w:line="480" w:lineRule="auto"/>
        <w:rPr>
          <w:rFonts w:cs="Times New Roman"/>
          <w:bCs/>
          <w:szCs w:val="24"/>
        </w:rPr>
      </w:pPr>
      <w:r w:rsidRPr="006E12D8">
        <w:rPr>
          <w:rFonts w:cs="Times New Roman"/>
          <w:bCs/>
          <w:szCs w:val="24"/>
        </w:rPr>
        <w:t xml:space="preserve">Of </w:t>
      </w:r>
      <w:r>
        <w:rPr>
          <w:rFonts w:cs="Times New Roman"/>
          <w:bCs/>
          <w:szCs w:val="24"/>
        </w:rPr>
        <w:t xml:space="preserve">the </w:t>
      </w:r>
      <w:r w:rsidRPr="006E12D8">
        <w:rPr>
          <w:rFonts w:cs="Times New Roman"/>
          <w:bCs/>
          <w:szCs w:val="24"/>
        </w:rPr>
        <w:t xml:space="preserve">66 patients in PLEIADES, 31 (47.0%) </w:t>
      </w:r>
      <w:r>
        <w:rPr>
          <w:rFonts w:cs="Times New Roman"/>
          <w:bCs/>
          <w:szCs w:val="24"/>
        </w:rPr>
        <w:t xml:space="preserve">patients </w:t>
      </w:r>
      <w:r w:rsidRPr="006E12D8">
        <w:rPr>
          <w:rFonts w:cs="Times New Roman"/>
          <w:bCs/>
          <w:szCs w:val="24"/>
        </w:rPr>
        <w:t xml:space="preserve">discontinued treatment due to progressive disease (24 [36.4%]), death (3 [4.5%], including 1 caused by COVID-19), patient withdrawal (2 [3.0%]), AE (1 [1.5%]), and other reasons (1 [1.5%]). Of </w:t>
      </w:r>
      <w:r>
        <w:rPr>
          <w:rFonts w:cs="Times New Roman"/>
          <w:bCs/>
          <w:szCs w:val="24"/>
        </w:rPr>
        <w:t xml:space="preserve">the </w:t>
      </w:r>
      <w:r w:rsidRPr="006E12D8">
        <w:rPr>
          <w:rFonts w:cs="Times New Roman"/>
          <w:bCs/>
          <w:szCs w:val="24"/>
        </w:rPr>
        <w:t xml:space="preserve">85 patients in EQUULEUS, 50 </w:t>
      </w:r>
      <w:r w:rsidRPr="006E12D8">
        <w:rPr>
          <w:rFonts w:cs="Times New Roman"/>
          <w:bCs/>
          <w:szCs w:val="24"/>
        </w:rPr>
        <w:lastRenderedPageBreak/>
        <w:t xml:space="preserve">(58.8%) </w:t>
      </w:r>
      <w:r>
        <w:rPr>
          <w:rFonts w:cs="Times New Roman"/>
          <w:bCs/>
          <w:szCs w:val="24"/>
        </w:rPr>
        <w:t xml:space="preserve">patients </w:t>
      </w:r>
      <w:r w:rsidRPr="006E12D8">
        <w:rPr>
          <w:rFonts w:cs="Times New Roman"/>
          <w:bCs/>
          <w:szCs w:val="24"/>
        </w:rPr>
        <w:t xml:space="preserve">discontinued treatment due to progressive disease (36 [42.4%]), patient withdrawal (6 [7.1%]), AE (5 [5.9%]), physician decision (2 [2.4%]), and death (1 [1.2%]). </w:t>
      </w:r>
    </w:p>
    <w:p w14:paraId="54016B60" w14:textId="77777777" w:rsidR="007B42EB" w:rsidRPr="006E12D8" w:rsidRDefault="007B42EB" w:rsidP="007B42EB">
      <w:pPr>
        <w:spacing w:line="480" w:lineRule="auto"/>
        <w:rPr>
          <w:rFonts w:cs="Times New Roman"/>
          <w:bCs/>
          <w:szCs w:val="24"/>
        </w:rPr>
      </w:pPr>
    </w:p>
    <w:p w14:paraId="705FF4FA" w14:textId="067FC971" w:rsidR="007B42EB" w:rsidRDefault="007B42EB" w:rsidP="007B42EB">
      <w:pPr>
        <w:spacing w:line="480" w:lineRule="auto"/>
        <w:rPr>
          <w:rFonts w:cs="Times New Roman"/>
          <w:bCs/>
          <w:szCs w:val="24"/>
        </w:rPr>
      </w:pPr>
      <w:r w:rsidRPr="006E12D8">
        <w:rPr>
          <w:rFonts w:cs="Times New Roman"/>
          <w:bCs/>
          <w:szCs w:val="24"/>
        </w:rPr>
        <w:t>Patients received a median (range) 13.0 (1</w:t>
      </w:r>
      <w:r w:rsidR="00A942F5">
        <w:rPr>
          <w:rFonts w:cs="Times New Roman"/>
          <w:bCs/>
          <w:szCs w:val="24"/>
        </w:rPr>
        <w:t>–</w:t>
      </w:r>
      <w:r w:rsidRPr="006E12D8">
        <w:rPr>
          <w:rFonts w:cs="Times New Roman"/>
          <w:bCs/>
          <w:szCs w:val="24"/>
        </w:rPr>
        <w:t>23) D-</w:t>
      </w:r>
      <w:proofErr w:type="spellStart"/>
      <w:r w:rsidRPr="006E12D8">
        <w:rPr>
          <w:rFonts w:cs="Times New Roman"/>
          <w:bCs/>
          <w:szCs w:val="24"/>
        </w:rPr>
        <w:t>Kd</w:t>
      </w:r>
      <w:proofErr w:type="spellEnd"/>
      <w:r w:rsidRPr="006E12D8">
        <w:rPr>
          <w:rFonts w:cs="Times New Roman"/>
          <w:bCs/>
          <w:szCs w:val="24"/>
        </w:rPr>
        <w:t xml:space="preserve"> cycles in PLEIADES and 21.0 (1</w:t>
      </w:r>
      <w:r w:rsidR="00A942F5">
        <w:rPr>
          <w:rFonts w:cs="Times New Roman"/>
          <w:bCs/>
          <w:szCs w:val="24"/>
        </w:rPr>
        <w:t>–</w:t>
      </w:r>
      <w:r w:rsidRPr="006E12D8">
        <w:rPr>
          <w:rFonts w:cs="Times New Roman"/>
          <w:bCs/>
          <w:szCs w:val="24"/>
        </w:rPr>
        <w:t>37) D-</w:t>
      </w:r>
      <w:proofErr w:type="spellStart"/>
      <w:r w:rsidRPr="006E12D8">
        <w:rPr>
          <w:rFonts w:cs="Times New Roman"/>
          <w:bCs/>
          <w:szCs w:val="24"/>
        </w:rPr>
        <w:t>Kd</w:t>
      </w:r>
      <w:proofErr w:type="spellEnd"/>
      <w:r w:rsidRPr="006E12D8">
        <w:rPr>
          <w:rFonts w:cs="Times New Roman"/>
          <w:bCs/>
          <w:szCs w:val="24"/>
        </w:rPr>
        <w:t xml:space="preserve"> cycles in EQUULEUS. Median (range) relative dose intensity was 100% (75</w:t>
      </w:r>
      <w:r w:rsidR="00A942F5">
        <w:rPr>
          <w:rFonts w:cs="Times New Roman"/>
          <w:bCs/>
          <w:szCs w:val="24"/>
        </w:rPr>
        <w:t>–</w:t>
      </w:r>
      <w:r w:rsidRPr="006E12D8">
        <w:rPr>
          <w:rFonts w:cs="Times New Roman"/>
          <w:bCs/>
          <w:szCs w:val="24"/>
        </w:rPr>
        <w:t>100) for DARA SC, 94.6% (48</w:t>
      </w:r>
      <w:r w:rsidR="00A942F5">
        <w:rPr>
          <w:rFonts w:cs="Times New Roman"/>
          <w:bCs/>
          <w:szCs w:val="24"/>
        </w:rPr>
        <w:t>–</w:t>
      </w:r>
      <w:r w:rsidRPr="006E12D8">
        <w:rPr>
          <w:rFonts w:cs="Times New Roman"/>
          <w:bCs/>
          <w:szCs w:val="24"/>
        </w:rPr>
        <w:t>102) for carfilzomib, and 86.6% (43</w:t>
      </w:r>
      <w:r w:rsidR="00A942F5">
        <w:rPr>
          <w:rFonts w:cs="Times New Roman"/>
          <w:bCs/>
          <w:szCs w:val="24"/>
        </w:rPr>
        <w:t>–</w:t>
      </w:r>
      <w:r w:rsidRPr="006E12D8">
        <w:rPr>
          <w:rFonts w:cs="Times New Roman"/>
          <w:bCs/>
          <w:szCs w:val="24"/>
        </w:rPr>
        <w:t>101) for dexamethasone in PLEIADES and 99.8% (49</w:t>
      </w:r>
      <w:r w:rsidR="00A942F5">
        <w:rPr>
          <w:rFonts w:cs="Times New Roman"/>
          <w:bCs/>
          <w:szCs w:val="24"/>
        </w:rPr>
        <w:t>–</w:t>
      </w:r>
      <w:r w:rsidRPr="006E12D8">
        <w:rPr>
          <w:rFonts w:cs="Times New Roman"/>
          <w:bCs/>
          <w:szCs w:val="24"/>
        </w:rPr>
        <w:t xml:space="preserve">108) for daratumumab </w:t>
      </w:r>
      <w:r w:rsidR="00EF0F4C">
        <w:rPr>
          <w:rFonts w:cs="Times New Roman"/>
          <w:bCs/>
          <w:szCs w:val="24"/>
        </w:rPr>
        <w:t>intravenous</w:t>
      </w:r>
      <w:r w:rsidRPr="006E12D8">
        <w:rPr>
          <w:rFonts w:cs="Times New Roman"/>
          <w:bCs/>
          <w:szCs w:val="24"/>
        </w:rPr>
        <w:t>, 95.0% (22</w:t>
      </w:r>
      <w:r w:rsidR="00A942F5">
        <w:rPr>
          <w:rFonts w:cs="Times New Roman"/>
          <w:bCs/>
          <w:szCs w:val="24"/>
        </w:rPr>
        <w:t>–</w:t>
      </w:r>
      <w:r w:rsidRPr="006E12D8">
        <w:rPr>
          <w:rFonts w:cs="Times New Roman"/>
          <w:bCs/>
          <w:szCs w:val="24"/>
        </w:rPr>
        <w:t>105) for carfilzomib, and 97.9% (50</w:t>
      </w:r>
      <w:r w:rsidR="00A942F5">
        <w:rPr>
          <w:rFonts w:cs="Times New Roman"/>
          <w:bCs/>
          <w:szCs w:val="24"/>
        </w:rPr>
        <w:t>–</w:t>
      </w:r>
      <w:r w:rsidRPr="006E12D8">
        <w:rPr>
          <w:rFonts w:cs="Times New Roman"/>
          <w:bCs/>
          <w:szCs w:val="24"/>
        </w:rPr>
        <w:t>101) for dexamethasone in EQUULEUS. Median duration of administration of DARA SC in PLEIADES was 5 minutes during the first, second, and subsequent administrations. In EQUULEUS, median (range) duration of infusion for the single first daratumumab dose on Cycle 1 Day 1 (n = 9) was 7.1 (6.5</w:t>
      </w:r>
      <w:r w:rsidR="00A942F5">
        <w:rPr>
          <w:rFonts w:cs="Times New Roman"/>
          <w:bCs/>
          <w:szCs w:val="24"/>
        </w:rPr>
        <w:t>–</w:t>
      </w:r>
      <w:r w:rsidRPr="006E12D8">
        <w:rPr>
          <w:rFonts w:cs="Times New Roman"/>
          <w:bCs/>
          <w:szCs w:val="24"/>
        </w:rPr>
        <w:t>8.9) hours; median (range) duration of infusion for the split first daratumumab dose (n = 75) was 4.3 (3.9</w:t>
      </w:r>
      <w:r w:rsidR="00A942F5">
        <w:rPr>
          <w:rFonts w:cs="Times New Roman"/>
          <w:bCs/>
          <w:szCs w:val="24"/>
        </w:rPr>
        <w:t>–</w:t>
      </w:r>
      <w:r w:rsidRPr="006E12D8">
        <w:rPr>
          <w:rFonts w:cs="Times New Roman"/>
          <w:bCs/>
          <w:szCs w:val="24"/>
        </w:rPr>
        <w:t>10.6) hours on Cycle 1 Day 1 and 4.2 (3.9</w:t>
      </w:r>
      <w:r w:rsidR="00A942F5">
        <w:rPr>
          <w:rFonts w:cs="Times New Roman"/>
          <w:bCs/>
          <w:szCs w:val="24"/>
        </w:rPr>
        <w:t>–</w:t>
      </w:r>
      <w:r w:rsidRPr="006E12D8">
        <w:rPr>
          <w:rFonts w:cs="Times New Roman"/>
          <w:bCs/>
          <w:szCs w:val="24"/>
        </w:rPr>
        <w:t>8.6) hours on Cycle 1 Day 2. Median (range) durations of infusion were similar for all subsequent infusions in patients who received single (3.4 [2.5</w:t>
      </w:r>
      <w:r w:rsidR="00A942F5">
        <w:rPr>
          <w:rFonts w:cs="Times New Roman"/>
          <w:bCs/>
          <w:szCs w:val="24"/>
        </w:rPr>
        <w:t>–</w:t>
      </w:r>
      <w:r w:rsidRPr="006E12D8">
        <w:rPr>
          <w:rFonts w:cs="Times New Roman"/>
          <w:bCs/>
          <w:szCs w:val="24"/>
        </w:rPr>
        <w:t>5.6] hours) and split (3.4 [2.3</w:t>
      </w:r>
      <w:r w:rsidR="00A942F5">
        <w:rPr>
          <w:rFonts w:cs="Times New Roman"/>
          <w:bCs/>
          <w:szCs w:val="24"/>
        </w:rPr>
        <w:t>–</w:t>
      </w:r>
      <w:r w:rsidRPr="006E12D8">
        <w:rPr>
          <w:rFonts w:cs="Times New Roman"/>
          <w:bCs/>
          <w:szCs w:val="24"/>
        </w:rPr>
        <w:t>5.9] hours) first daratumumab doses.</w:t>
      </w:r>
    </w:p>
    <w:p w14:paraId="2357CBFF" w14:textId="67D4B744" w:rsidR="00E534C9" w:rsidRDefault="00E534C9" w:rsidP="007B42EB">
      <w:pPr>
        <w:spacing w:line="480" w:lineRule="auto"/>
        <w:rPr>
          <w:rFonts w:cs="Times New Roman"/>
          <w:bCs/>
          <w:szCs w:val="24"/>
        </w:rPr>
      </w:pPr>
    </w:p>
    <w:p w14:paraId="668791C1" w14:textId="2803FC3A" w:rsidR="00E534C9" w:rsidRPr="00295AC5" w:rsidRDefault="00E534C9" w:rsidP="00295AC5">
      <w:pPr>
        <w:pStyle w:val="Heading3"/>
        <w:spacing w:line="480" w:lineRule="auto"/>
        <w:rPr>
          <w:rFonts w:cs="Times New Roman"/>
          <w:i/>
          <w:iCs/>
        </w:rPr>
      </w:pPr>
      <w:r w:rsidRPr="00295AC5">
        <w:rPr>
          <w:rFonts w:ascii="Times New Roman" w:hAnsi="Times New Roman" w:cs="Times New Roman"/>
          <w:i/>
          <w:iCs/>
          <w:color w:val="auto"/>
        </w:rPr>
        <w:t xml:space="preserve">Pharmacokinetics </w:t>
      </w:r>
    </w:p>
    <w:p w14:paraId="21FAD89C" w14:textId="59FDF55B" w:rsidR="00E534C9" w:rsidRDefault="00E534C9" w:rsidP="007B42EB">
      <w:pPr>
        <w:spacing w:line="480" w:lineRule="auto"/>
        <w:rPr>
          <w:rFonts w:cs="Times New Roman"/>
          <w:bCs/>
          <w:szCs w:val="24"/>
        </w:rPr>
      </w:pPr>
      <w:r w:rsidRPr="006E12D8">
        <w:rPr>
          <w:rFonts w:cs="Times New Roman"/>
          <w:bCs/>
          <w:szCs w:val="24"/>
        </w:rPr>
        <w:t xml:space="preserve">Subgroup analysis of serum daratumumab concentration based on body weight among patients in PLEIADES is presented in </w:t>
      </w:r>
      <w:r w:rsidRPr="006E12D8">
        <w:rPr>
          <w:rFonts w:cs="Times New Roman"/>
          <w:b/>
          <w:szCs w:val="24"/>
        </w:rPr>
        <w:t xml:space="preserve">Table </w:t>
      </w:r>
      <w:r>
        <w:rPr>
          <w:rFonts w:cs="Times New Roman"/>
          <w:b/>
          <w:szCs w:val="24"/>
        </w:rPr>
        <w:t>S</w:t>
      </w:r>
      <w:r w:rsidRPr="006E12D8">
        <w:rPr>
          <w:rFonts w:cs="Times New Roman"/>
          <w:b/>
          <w:szCs w:val="24"/>
        </w:rPr>
        <w:t>2</w:t>
      </w:r>
      <w:r w:rsidRPr="006E12D8">
        <w:rPr>
          <w:rFonts w:cs="Times New Roman"/>
          <w:bCs/>
          <w:szCs w:val="24"/>
        </w:rPr>
        <w:t>. For the lowest body weight subgroup (</w:t>
      </w:r>
      <w:r w:rsidRPr="006E12D8">
        <w:rPr>
          <w:rFonts w:cs="Times New Roman"/>
          <w:bCs/>
          <w:szCs w:val="24"/>
        </w:rPr>
        <w:sym w:font="Symbol" w:char="F0A3"/>
      </w:r>
      <w:r w:rsidRPr="006E12D8">
        <w:rPr>
          <w:rFonts w:cs="Times New Roman"/>
          <w:bCs/>
          <w:szCs w:val="24"/>
        </w:rPr>
        <w:t xml:space="preserve">65 kg), observed mean maximum </w:t>
      </w:r>
      <w:r>
        <w:rPr>
          <w:rFonts w:cs="Times New Roman"/>
          <w:bCs/>
          <w:szCs w:val="24"/>
        </w:rPr>
        <w:t>serum trough concentration (</w:t>
      </w:r>
      <w:r w:rsidRPr="006E12D8">
        <w:rPr>
          <w:rFonts w:cs="Times New Roman"/>
          <w:bCs/>
          <w:szCs w:val="24"/>
        </w:rPr>
        <w:t>C</w:t>
      </w:r>
      <w:r w:rsidRPr="006E12D8">
        <w:rPr>
          <w:rFonts w:cs="Times New Roman"/>
          <w:bCs/>
          <w:szCs w:val="24"/>
          <w:vertAlign w:val="subscript"/>
        </w:rPr>
        <w:t>trough</w:t>
      </w:r>
      <w:r>
        <w:rPr>
          <w:rFonts w:cs="Times New Roman"/>
          <w:bCs/>
          <w:szCs w:val="24"/>
        </w:rPr>
        <w:t xml:space="preserve">) </w:t>
      </w:r>
      <w:r w:rsidRPr="006E12D8">
        <w:rPr>
          <w:rFonts w:cs="Times New Roman"/>
          <w:bCs/>
          <w:szCs w:val="24"/>
        </w:rPr>
        <w:t>at Cycle 3 Day 1 was 27.8% higher than that of the total pharmacokinetic-evaluable population. For the &gt;65</w:t>
      </w:r>
      <w:r w:rsidR="002A01A8">
        <w:rPr>
          <w:rFonts w:cs="Times New Roman"/>
          <w:bCs/>
          <w:szCs w:val="24"/>
        </w:rPr>
        <w:t>–</w:t>
      </w:r>
      <w:r w:rsidRPr="006E12D8">
        <w:rPr>
          <w:rFonts w:cs="Times New Roman"/>
          <w:bCs/>
          <w:szCs w:val="24"/>
        </w:rPr>
        <w:t>85 kg body weight subgroup, mean maximum C</w:t>
      </w:r>
      <w:r w:rsidRPr="006E12D8">
        <w:rPr>
          <w:rFonts w:cs="Times New Roman"/>
          <w:bCs/>
          <w:szCs w:val="24"/>
          <w:vertAlign w:val="subscript"/>
        </w:rPr>
        <w:t>trough</w:t>
      </w:r>
      <w:r w:rsidRPr="006E12D8">
        <w:rPr>
          <w:rFonts w:cs="Times New Roman"/>
          <w:bCs/>
          <w:szCs w:val="24"/>
        </w:rPr>
        <w:t xml:space="preserve"> at Cycle 3 Day 1 was comparable to that of the total pharmacokinetic-evaluable population. For the highest body weight subgroup (&gt;85 kg), mean </w:t>
      </w:r>
      <w:r w:rsidRPr="006E12D8">
        <w:rPr>
          <w:rFonts w:cs="Times New Roman"/>
          <w:bCs/>
          <w:szCs w:val="24"/>
        </w:rPr>
        <w:lastRenderedPageBreak/>
        <w:t>maximum C</w:t>
      </w:r>
      <w:r w:rsidRPr="006E12D8">
        <w:rPr>
          <w:rFonts w:cs="Times New Roman"/>
          <w:bCs/>
          <w:szCs w:val="24"/>
          <w:vertAlign w:val="subscript"/>
        </w:rPr>
        <w:t>trough</w:t>
      </w:r>
      <w:r w:rsidRPr="006E12D8">
        <w:rPr>
          <w:rFonts w:cs="Times New Roman"/>
          <w:bCs/>
          <w:szCs w:val="24"/>
        </w:rPr>
        <w:t xml:space="preserve"> at Cycle 3 Day 1 was 31.6% lower than that of the total pharmacokinetic-evaluable population.</w:t>
      </w:r>
    </w:p>
    <w:p w14:paraId="4BC89BF3" w14:textId="506F98DA" w:rsidR="00E534C9" w:rsidRDefault="00E534C9" w:rsidP="007B42EB">
      <w:pPr>
        <w:spacing w:line="480" w:lineRule="auto"/>
        <w:rPr>
          <w:rFonts w:cs="Times New Roman"/>
          <w:bCs/>
          <w:szCs w:val="24"/>
        </w:rPr>
      </w:pPr>
    </w:p>
    <w:p w14:paraId="6447D289" w14:textId="6D5FB100" w:rsidR="00E534C9" w:rsidRPr="00295AC5" w:rsidRDefault="003B57A6" w:rsidP="00295AC5">
      <w:pPr>
        <w:pStyle w:val="Heading3"/>
        <w:spacing w:line="480" w:lineRule="auto"/>
        <w:rPr>
          <w:rFonts w:cs="Times New Roman"/>
          <w:i/>
          <w:iCs/>
        </w:rPr>
      </w:pPr>
      <w:r w:rsidRPr="00295AC5">
        <w:rPr>
          <w:rFonts w:ascii="Times New Roman" w:hAnsi="Times New Roman" w:cs="Times New Roman"/>
          <w:i/>
          <w:iCs/>
          <w:color w:val="auto"/>
        </w:rPr>
        <w:t>Safety</w:t>
      </w:r>
    </w:p>
    <w:p w14:paraId="0B163BF9" w14:textId="163735BE" w:rsidR="003B57A6" w:rsidRPr="003B57A6" w:rsidRDefault="003B57A6" w:rsidP="003B57A6">
      <w:pPr>
        <w:spacing w:line="480" w:lineRule="auto"/>
        <w:rPr>
          <w:rFonts w:cs="Times New Roman"/>
          <w:bCs/>
          <w:szCs w:val="24"/>
        </w:rPr>
      </w:pPr>
      <w:r>
        <w:rPr>
          <w:rFonts w:cs="Times New Roman"/>
          <w:bCs/>
          <w:szCs w:val="24"/>
        </w:rPr>
        <w:t xml:space="preserve">In </w:t>
      </w:r>
      <w:r w:rsidR="00971071">
        <w:rPr>
          <w:rFonts w:cs="Times New Roman"/>
          <w:bCs/>
          <w:szCs w:val="24"/>
        </w:rPr>
        <w:t>both studies</w:t>
      </w:r>
      <w:r w:rsidRPr="003B57A6">
        <w:rPr>
          <w:rFonts w:cs="Times New Roman"/>
          <w:bCs/>
          <w:szCs w:val="24"/>
        </w:rPr>
        <w:t>, median LVEF was not notably changed from baseline over time</w:t>
      </w:r>
      <w:r>
        <w:rPr>
          <w:rFonts w:cs="Times New Roman"/>
          <w:bCs/>
          <w:szCs w:val="24"/>
        </w:rPr>
        <w:t xml:space="preserve"> overall</w:t>
      </w:r>
      <w:r w:rsidRPr="003B57A6">
        <w:rPr>
          <w:rFonts w:cs="Times New Roman"/>
          <w:bCs/>
          <w:szCs w:val="24"/>
        </w:rPr>
        <w:t xml:space="preserve">. </w:t>
      </w:r>
      <w:r w:rsidR="00971071">
        <w:rPr>
          <w:rFonts w:cs="Times New Roman"/>
          <w:bCs/>
          <w:szCs w:val="24"/>
        </w:rPr>
        <w:t>In PLEIADES, m</w:t>
      </w:r>
      <w:r w:rsidRPr="003B57A6">
        <w:rPr>
          <w:rFonts w:cs="Times New Roman"/>
          <w:bCs/>
          <w:szCs w:val="24"/>
        </w:rPr>
        <w:t>edian (range) LVEF was 61% (41</w:t>
      </w:r>
      <w:r w:rsidR="00A942F5">
        <w:rPr>
          <w:rFonts w:cs="Times New Roman"/>
          <w:bCs/>
          <w:szCs w:val="24"/>
        </w:rPr>
        <w:t>–</w:t>
      </w:r>
      <w:r w:rsidRPr="003B57A6">
        <w:rPr>
          <w:rFonts w:cs="Times New Roman"/>
          <w:bCs/>
          <w:szCs w:val="24"/>
        </w:rPr>
        <w:t>78) at baseline (n = 66), 60% (30</w:t>
      </w:r>
      <w:r w:rsidR="00A942F5">
        <w:rPr>
          <w:rFonts w:cs="Times New Roman"/>
          <w:bCs/>
          <w:szCs w:val="24"/>
        </w:rPr>
        <w:t>–</w:t>
      </w:r>
      <w:r w:rsidRPr="003B57A6">
        <w:rPr>
          <w:rFonts w:cs="Times New Roman"/>
          <w:bCs/>
          <w:szCs w:val="24"/>
        </w:rPr>
        <w:t>80) at Month 6 (n = 40), and 61% (50</w:t>
      </w:r>
      <w:r w:rsidR="00A942F5">
        <w:rPr>
          <w:rFonts w:cs="Times New Roman"/>
          <w:bCs/>
          <w:szCs w:val="24"/>
        </w:rPr>
        <w:t>–</w:t>
      </w:r>
      <w:r w:rsidRPr="003B57A6">
        <w:rPr>
          <w:rFonts w:cs="Times New Roman"/>
          <w:bCs/>
          <w:szCs w:val="24"/>
        </w:rPr>
        <w:t xml:space="preserve">74) at Month 12 (n = 36). </w:t>
      </w:r>
      <w:r w:rsidR="00971071">
        <w:rPr>
          <w:rFonts w:cs="Times New Roman"/>
          <w:bCs/>
          <w:szCs w:val="24"/>
        </w:rPr>
        <w:t>In EQUULEUS, m</w:t>
      </w:r>
      <w:r w:rsidRPr="003B57A6">
        <w:rPr>
          <w:rFonts w:cs="Times New Roman"/>
          <w:bCs/>
          <w:szCs w:val="24"/>
        </w:rPr>
        <w:t>edian (range) LVEF was 64% (44</w:t>
      </w:r>
      <w:r w:rsidR="00A942F5">
        <w:rPr>
          <w:rFonts w:cs="Times New Roman"/>
          <w:bCs/>
          <w:szCs w:val="24"/>
        </w:rPr>
        <w:t>–</w:t>
      </w:r>
      <w:r w:rsidRPr="003B57A6">
        <w:rPr>
          <w:rFonts w:cs="Times New Roman"/>
          <w:bCs/>
          <w:szCs w:val="24"/>
        </w:rPr>
        <w:t>83) at baseline (n = 84), 62% (46</w:t>
      </w:r>
      <w:r w:rsidR="00A942F5">
        <w:rPr>
          <w:rFonts w:cs="Times New Roman"/>
          <w:bCs/>
          <w:szCs w:val="24"/>
        </w:rPr>
        <w:t>–</w:t>
      </w:r>
      <w:r w:rsidRPr="003B57A6">
        <w:rPr>
          <w:rFonts w:cs="Times New Roman"/>
          <w:bCs/>
          <w:szCs w:val="24"/>
        </w:rPr>
        <w:t>77) at Cycle 6 (n = 54), 61% (32</w:t>
      </w:r>
      <w:r w:rsidR="00A942F5">
        <w:rPr>
          <w:rFonts w:cs="Times New Roman"/>
          <w:bCs/>
          <w:szCs w:val="24"/>
        </w:rPr>
        <w:t>–</w:t>
      </w:r>
      <w:r w:rsidRPr="003B57A6">
        <w:rPr>
          <w:rFonts w:cs="Times New Roman"/>
          <w:bCs/>
          <w:szCs w:val="24"/>
        </w:rPr>
        <w:t>76) at Cycle 12 (n = 47), 59% (50</w:t>
      </w:r>
      <w:r w:rsidR="00A942F5">
        <w:rPr>
          <w:rFonts w:cs="Times New Roman"/>
          <w:bCs/>
          <w:szCs w:val="24"/>
        </w:rPr>
        <w:t>–</w:t>
      </w:r>
      <w:r w:rsidRPr="003B57A6">
        <w:rPr>
          <w:rFonts w:cs="Times New Roman"/>
          <w:bCs/>
          <w:szCs w:val="24"/>
        </w:rPr>
        <w:t>74) at Cycle 18 (n = 22), and 63% (53</w:t>
      </w:r>
      <w:r w:rsidR="00A942F5">
        <w:rPr>
          <w:rFonts w:cs="Times New Roman"/>
          <w:bCs/>
          <w:szCs w:val="24"/>
        </w:rPr>
        <w:t>–</w:t>
      </w:r>
      <w:r w:rsidRPr="003B57A6">
        <w:rPr>
          <w:rFonts w:cs="Times New Roman"/>
          <w:bCs/>
          <w:szCs w:val="24"/>
        </w:rPr>
        <w:t>76) at Cycle 24 (n = 10). Diastolic dysfunction and global longitudinal strain were not reported in either study.</w:t>
      </w:r>
    </w:p>
    <w:p w14:paraId="26DCD11B" w14:textId="38C827B1" w:rsidR="00C571F2" w:rsidRDefault="00C571F2">
      <w:pPr>
        <w:spacing w:after="160" w:line="259" w:lineRule="auto"/>
        <w:rPr>
          <w:rFonts w:cs="Times New Roman"/>
          <w:bCs/>
          <w:szCs w:val="24"/>
        </w:rPr>
      </w:pPr>
      <w:r>
        <w:rPr>
          <w:rFonts w:cs="Times New Roman"/>
          <w:bCs/>
          <w:szCs w:val="24"/>
        </w:rPr>
        <w:br w:type="page"/>
      </w:r>
    </w:p>
    <w:p w14:paraId="390D685F" w14:textId="135D63BB" w:rsidR="00C571F2" w:rsidRPr="002C10E0" w:rsidRDefault="00C571F2" w:rsidP="00C571F2">
      <w:pPr>
        <w:pStyle w:val="Heading1"/>
        <w:rPr>
          <w:szCs w:val="24"/>
        </w:rPr>
      </w:pPr>
      <w:r>
        <w:lastRenderedPageBreak/>
        <w:t xml:space="preserve">Supplementary </w:t>
      </w:r>
      <w:r w:rsidRPr="002C10E0">
        <w:t xml:space="preserve">Table </w:t>
      </w:r>
      <w:r>
        <w:t>S</w:t>
      </w:r>
      <w:r w:rsidRPr="002C10E0">
        <w:t xml:space="preserve">1. </w:t>
      </w:r>
      <w:r w:rsidRPr="002C10E0">
        <w:rPr>
          <w:szCs w:val="24"/>
        </w:rPr>
        <w:t xml:space="preserve">Patient </w:t>
      </w:r>
      <w:r w:rsidR="00C16CF4">
        <w:rPr>
          <w:szCs w:val="24"/>
        </w:rPr>
        <w:t>d</w:t>
      </w:r>
      <w:r w:rsidRPr="002C10E0">
        <w:rPr>
          <w:szCs w:val="24"/>
        </w:rPr>
        <w:t xml:space="preserve">emographic and </w:t>
      </w:r>
      <w:r w:rsidR="00C16CF4">
        <w:rPr>
          <w:szCs w:val="24"/>
        </w:rPr>
        <w:t>b</w:t>
      </w:r>
      <w:r w:rsidRPr="002C10E0">
        <w:rPr>
          <w:szCs w:val="24"/>
        </w:rPr>
        <w:t xml:space="preserve">aseline </w:t>
      </w:r>
      <w:r w:rsidR="00C16CF4">
        <w:rPr>
          <w:szCs w:val="24"/>
        </w:rPr>
        <w:t>d</w:t>
      </w:r>
      <w:r w:rsidRPr="002C10E0">
        <w:rPr>
          <w:szCs w:val="24"/>
        </w:rPr>
        <w:t xml:space="preserve">isease </w:t>
      </w:r>
      <w:r w:rsidR="00C16CF4">
        <w:rPr>
          <w:szCs w:val="24"/>
        </w:rPr>
        <w:t>c</w:t>
      </w:r>
      <w:r w:rsidRPr="002C10E0">
        <w:rPr>
          <w:szCs w:val="24"/>
        </w:rPr>
        <w:t xml:space="preserve">haracteristics and </w:t>
      </w:r>
      <w:r w:rsidR="00C16CF4">
        <w:rPr>
          <w:szCs w:val="24"/>
        </w:rPr>
        <w:t>p</w:t>
      </w:r>
      <w:r w:rsidRPr="002C10E0">
        <w:rPr>
          <w:szCs w:val="24"/>
        </w:rPr>
        <w:t xml:space="preserve">rior </w:t>
      </w:r>
      <w:r w:rsidR="00C16CF4">
        <w:rPr>
          <w:szCs w:val="24"/>
        </w:rPr>
        <w:t>m</w:t>
      </w:r>
      <w:r w:rsidR="006D14B8">
        <w:rPr>
          <w:szCs w:val="24"/>
        </w:rPr>
        <w:t xml:space="preserve">ultiple </w:t>
      </w:r>
      <w:r w:rsidR="00C16CF4">
        <w:rPr>
          <w:szCs w:val="24"/>
        </w:rPr>
        <w:t>m</w:t>
      </w:r>
      <w:r w:rsidR="006D14B8">
        <w:rPr>
          <w:szCs w:val="24"/>
        </w:rPr>
        <w:t>yeloma</w:t>
      </w:r>
      <w:r w:rsidR="006D14B8" w:rsidRPr="002C10E0">
        <w:rPr>
          <w:szCs w:val="24"/>
        </w:rPr>
        <w:t xml:space="preserve"> </w:t>
      </w:r>
      <w:r w:rsidR="00C16CF4">
        <w:rPr>
          <w:szCs w:val="24"/>
        </w:rPr>
        <w:t>t</w:t>
      </w:r>
      <w:r w:rsidRPr="002C10E0">
        <w:rPr>
          <w:szCs w:val="24"/>
        </w:rPr>
        <w:t xml:space="preserve">herapies </w:t>
      </w:r>
      <w:r w:rsidR="00C16CF4">
        <w:rPr>
          <w:szCs w:val="24"/>
        </w:rPr>
        <w:t>r</w:t>
      </w:r>
      <w:r w:rsidRPr="002C10E0">
        <w:rPr>
          <w:szCs w:val="24"/>
        </w:rPr>
        <w:t>eceived in the PLEIADES and EQUULEUS D-</w:t>
      </w:r>
      <w:proofErr w:type="spellStart"/>
      <w:r w:rsidRPr="002C10E0">
        <w:rPr>
          <w:szCs w:val="24"/>
        </w:rPr>
        <w:t>Kd</w:t>
      </w:r>
      <w:proofErr w:type="spellEnd"/>
      <w:r w:rsidRPr="002C10E0">
        <w:rPr>
          <w:szCs w:val="24"/>
        </w:rPr>
        <w:t xml:space="preserve"> </w:t>
      </w:r>
      <w:r w:rsidR="00C16CF4">
        <w:rPr>
          <w:szCs w:val="24"/>
        </w:rPr>
        <w:t>s</w:t>
      </w:r>
      <w:r w:rsidRPr="002C10E0">
        <w:rPr>
          <w:szCs w:val="24"/>
        </w:rPr>
        <w:t>tud</w:t>
      </w:r>
      <w:r>
        <w:rPr>
          <w:szCs w:val="24"/>
        </w:rPr>
        <w:t>ies</w:t>
      </w:r>
      <w:r w:rsidR="00C16CF4">
        <w:rPr>
          <w:szCs w:val="24"/>
        </w:rPr>
        <w:t>.</w:t>
      </w:r>
    </w:p>
    <w:tbl>
      <w:tblPr>
        <w:tblStyle w:val="TableGridLight"/>
        <w:tblW w:w="9328" w:type="dxa"/>
        <w:tblLook w:val="0420" w:firstRow="1" w:lastRow="0" w:firstColumn="0" w:lastColumn="0" w:noHBand="0" w:noVBand="1"/>
      </w:tblPr>
      <w:tblGrid>
        <w:gridCol w:w="5215"/>
        <w:gridCol w:w="2056"/>
        <w:gridCol w:w="2057"/>
      </w:tblGrid>
      <w:tr w:rsidR="00C571F2" w:rsidRPr="00DC6ADA" w14:paraId="484BBC82" w14:textId="77777777" w:rsidTr="00B136C2">
        <w:trPr>
          <w:trHeight w:val="396"/>
        </w:trPr>
        <w:tc>
          <w:tcPr>
            <w:tcW w:w="5215" w:type="dxa"/>
            <w:hideMark/>
          </w:tcPr>
          <w:p w14:paraId="5269DD27" w14:textId="77777777" w:rsidR="00C571F2" w:rsidRPr="00DC6ADA" w:rsidRDefault="00C571F2" w:rsidP="00B136C2">
            <w:pPr>
              <w:rPr>
                <w:bCs/>
              </w:rPr>
            </w:pPr>
          </w:p>
        </w:tc>
        <w:tc>
          <w:tcPr>
            <w:tcW w:w="2056" w:type="dxa"/>
            <w:hideMark/>
          </w:tcPr>
          <w:p w14:paraId="4255F670" w14:textId="77777777" w:rsidR="00C571F2" w:rsidRPr="00227E6D" w:rsidRDefault="00C571F2" w:rsidP="00B136C2">
            <w:pPr>
              <w:jc w:val="center"/>
              <w:rPr>
                <w:b/>
                <w:bCs/>
              </w:rPr>
            </w:pPr>
            <w:r w:rsidRPr="00227E6D">
              <w:rPr>
                <w:b/>
                <w:bCs/>
              </w:rPr>
              <w:t xml:space="preserve">PLEIADES </w:t>
            </w:r>
            <w:r>
              <w:rPr>
                <w:b/>
                <w:bCs/>
              </w:rPr>
              <w:br/>
            </w:r>
            <w:r w:rsidRPr="00227E6D">
              <w:rPr>
                <w:b/>
                <w:bCs/>
              </w:rPr>
              <w:t>D-Kd</w:t>
            </w:r>
          </w:p>
          <w:p w14:paraId="76DBF549" w14:textId="77777777" w:rsidR="00C571F2" w:rsidRPr="00227E6D" w:rsidRDefault="00C571F2" w:rsidP="00B136C2">
            <w:pPr>
              <w:jc w:val="center"/>
              <w:rPr>
                <w:b/>
                <w:bCs/>
              </w:rPr>
            </w:pPr>
            <w:r w:rsidRPr="00227E6D">
              <w:rPr>
                <w:b/>
                <w:bCs/>
              </w:rPr>
              <w:t>All treated</w:t>
            </w:r>
            <w:r w:rsidRPr="00227E6D">
              <w:rPr>
                <w:b/>
                <w:bCs/>
              </w:rPr>
              <w:br/>
              <w:t xml:space="preserve"> (n = 66)</w:t>
            </w:r>
          </w:p>
        </w:tc>
        <w:tc>
          <w:tcPr>
            <w:tcW w:w="2057" w:type="dxa"/>
            <w:hideMark/>
          </w:tcPr>
          <w:p w14:paraId="6F5DE01C" w14:textId="77777777" w:rsidR="00C571F2" w:rsidRPr="00227E6D" w:rsidRDefault="00C571F2" w:rsidP="00B136C2">
            <w:pPr>
              <w:jc w:val="center"/>
              <w:rPr>
                <w:b/>
                <w:bCs/>
              </w:rPr>
            </w:pPr>
            <w:r w:rsidRPr="00227E6D">
              <w:rPr>
                <w:b/>
                <w:bCs/>
              </w:rPr>
              <w:t xml:space="preserve">EQUULEUS </w:t>
            </w:r>
            <w:r w:rsidRPr="00227E6D">
              <w:rPr>
                <w:b/>
                <w:bCs/>
              </w:rPr>
              <w:br/>
              <w:t>D-Kd</w:t>
            </w:r>
          </w:p>
          <w:p w14:paraId="7F6B9644" w14:textId="77777777" w:rsidR="00C571F2" w:rsidRPr="00227E6D" w:rsidRDefault="00C571F2" w:rsidP="00B136C2">
            <w:pPr>
              <w:jc w:val="center"/>
              <w:rPr>
                <w:b/>
                <w:bCs/>
              </w:rPr>
            </w:pPr>
            <w:r w:rsidRPr="00227E6D">
              <w:rPr>
                <w:b/>
                <w:bCs/>
              </w:rPr>
              <w:t>All treated</w:t>
            </w:r>
          </w:p>
          <w:p w14:paraId="5D70B7E5" w14:textId="77777777" w:rsidR="00C571F2" w:rsidRPr="00227E6D" w:rsidRDefault="00C571F2" w:rsidP="00B136C2">
            <w:pPr>
              <w:jc w:val="center"/>
              <w:rPr>
                <w:b/>
                <w:bCs/>
              </w:rPr>
            </w:pPr>
            <w:r w:rsidRPr="00227E6D">
              <w:rPr>
                <w:b/>
                <w:bCs/>
              </w:rPr>
              <w:t>(n = 85)</w:t>
            </w:r>
          </w:p>
        </w:tc>
      </w:tr>
      <w:tr w:rsidR="00C571F2" w:rsidRPr="00DC6ADA" w14:paraId="510652E2" w14:textId="77777777" w:rsidTr="00B136C2">
        <w:trPr>
          <w:trHeight w:val="231"/>
        </w:trPr>
        <w:tc>
          <w:tcPr>
            <w:tcW w:w="5215" w:type="dxa"/>
            <w:hideMark/>
          </w:tcPr>
          <w:p w14:paraId="1C8BABC8" w14:textId="77777777" w:rsidR="00C571F2" w:rsidRPr="003752D7" w:rsidRDefault="00C571F2" w:rsidP="00B136C2">
            <w:pPr>
              <w:rPr>
                <w:bCs/>
              </w:rPr>
            </w:pPr>
            <w:r w:rsidRPr="003752D7">
              <w:rPr>
                <w:bCs/>
              </w:rPr>
              <w:t>Age, median (range), years</w:t>
            </w:r>
          </w:p>
          <w:p w14:paraId="3549E85B" w14:textId="03AD1627" w:rsidR="00C571F2" w:rsidRPr="003752D7" w:rsidRDefault="00C571F2" w:rsidP="00B136C2">
            <w:pPr>
              <w:rPr>
                <w:bCs/>
              </w:rPr>
            </w:pPr>
            <w:r>
              <w:rPr>
                <w:rFonts w:cs="Times New Roman"/>
                <w:bCs/>
              </w:rPr>
              <w:t xml:space="preserve">   </w:t>
            </w:r>
            <w:r w:rsidRPr="003752D7">
              <w:rPr>
                <w:rFonts w:cs="Times New Roman"/>
                <w:bCs/>
              </w:rPr>
              <w:t>≥</w:t>
            </w:r>
            <w:r w:rsidRPr="003752D7">
              <w:rPr>
                <w:bCs/>
              </w:rPr>
              <w:t>75, n (%)</w:t>
            </w:r>
          </w:p>
        </w:tc>
        <w:tc>
          <w:tcPr>
            <w:tcW w:w="2056" w:type="dxa"/>
            <w:hideMark/>
          </w:tcPr>
          <w:p w14:paraId="6F63B695" w14:textId="55BDB953" w:rsidR="00C571F2" w:rsidRPr="00271F8D" w:rsidRDefault="00C571F2" w:rsidP="00B136C2">
            <w:pPr>
              <w:jc w:val="center"/>
              <w:rPr>
                <w:bCs/>
              </w:rPr>
            </w:pPr>
            <w:r w:rsidRPr="00271F8D">
              <w:rPr>
                <w:bCs/>
              </w:rPr>
              <w:t>61 (42</w:t>
            </w:r>
            <w:r w:rsidR="00A942F5">
              <w:rPr>
                <w:rFonts w:cs="Times New Roman"/>
                <w:bCs/>
                <w:szCs w:val="24"/>
              </w:rPr>
              <w:t>–</w:t>
            </w:r>
            <w:r w:rsidRPr="00271F8D">
              <w:rPr>
                <w:bCs/>
              </w:rPr>
              <w:t>84)</w:t>
            </w:r>
          </w:p>
          <w:p w14:paraId="5F6075ED" w14:textId="77777777" w:rsidR="00C571F2" w:rsidRPr="00271F8D" w:rsidRDefault="00C571F2" w:rsidP="00B136C2">
            <w:pPr>
              <w:jc w:val="center"/>
              <w:rPr>
                <w:bCs/>
              </w:rPr>
            </w:pPr>
            <w:r w:rsidRPr="00271F8D">
              <w:rPr>
                <w:bCs/>
              </w:rPr>
              <w:t>4 (6.1)</w:t>
            </w:r>
          </w:p>
        </w:tc>
        <w:tc>
          <w:tcPr>
            <w:tcW w:w="2057" w:type="dxa"/>
            <w:hideMark/>
          </w:tcPr>
          <w:p w14:paraId="1298F26C" w14:textId="6A7B8489" w:rsidR="00C571F2" w:rsidRDefault="00C571F2" w:rsidP="00B136C2">
            <w:pPr>
              <w:jc w:val="center"/>
              <w:rPr>
                <w:bCs/>
              </w:rPr>
            </w:pPr>
            <w:r w:rsidRPr="00DC6ADA">
              <w:rPr>
                <w:bCs/>
              </w:rPr>
              <w:t>66 (38</w:t>
            </w:r>
            <w:r w:rsidR="00A942F5">
              <w:rPr>
                <w:rFonts w:cs="Times New Roman"/>
                <w:bCs/>
                <w:szCs w:val="24"/>
              </w:rPr>
              <w:t>–</w:t>
            </w:r>
            <w:r w:rsidRPr="00DC6ADA">
              <w:rPr>
                <w:bCs/>
              </w:rPr>
              <w:t>85)</w:t>
            </w:r>
          </w:p>
          <w:p w14:paraId="1098CD3D" w14:textId="77777777" w:rsidR="00C571F2" w:rsidRPr="00DC6ADA" w:rsidRDefault="00C571F2" w:rsidP="00B136C2">
            <w:pPr>
              <w:jc w:val="center"/>
              <w:rPr>
                <w:bCs/>
              </w:rPr>
            </w:pPr>
            <w:r>
              <w:rPr>
                <w:bCs/>
              </w:rPr>
              <w:t>8 (9.4)</w:t>
            </w:r>
          </w:p>
        </w:tc>
      </w:tr>
      <w:tr w:rsidR="00C571F2" w:rsidRPr="00DC6ADA" w14:paraId="45A9D5B6" w14:textId="77777777" w:rsidTr="00B136C2">
        <w:trPr>
          <w:trHeight w:val="231"/>
        </w:trPr>
        <w:tc>
          <w:tcPr>
            <w:tcW w:w="5215" w:type="dxa"/>
            <w:hideMark/>
          </w:tcPr>
          <w:p w14:paraId="7AA68B01" w14:textId="77777777" w:rsidR="00C571F2" w:rsidRPr="003752D7" w:rsidRDefault="00C571F2" w:rsidP="00B136C2">
            <w:pPr>
              <w:rPr>
                <w:bCs/>
              </w:rPr>
            </w:pPr>
            <w:r w:rsidRPr="003752D7">
              <w:rPr>
                <w:bCs/>
              </w:rPr>
              <w:t>Male, n (%)</w:t>
            </w:r>
          </w:p>
        </w:tc>
        <w:tc>
          <w:tcPr>
            <w:tcW w:w="2056" w:type="dxa"/>
            <w:hideMark/>
          </w:tcPr>
          <w:p w14:paraId="622F9C93" w14:textId="77777777" w:rsidR="00C571F2" w:rsidRPr="00271F8D" w:rsidRDefault="00C571F2" w:rsidP="00B136C2">
            <w:pPr>
              <w:jc w:val="center"/>
              <w:rPr>
                <w:bCs/>
              </w:rPr>
            </w:pPr>
            <w:r w:rsidRPr="00271F8D">
              <w:rPr>
                <w:bCs/>
              </w:rPr>
              <w:t>34 (51.5)</w:t>
            </w:r>
          </w:p>
        </w:tc>
        <w:tc>
          <w:tcPr>
            <w:tcW w:w="2057" w:type="dxa"/>
            <w:hideMark/>
          </w:tcPr>
          <w:p w14:paraId="57968CF1" w14:textId="77777777" w:rsidR="00C571F2" w:rsidRPr="00DC6ADA" w:rsidRDefault="00C571F2" w:rsidP="00B136C2">
            <w:pPr>
              <w:jc w:val="center"/>
              <w:rPr>
                <w:bCs/>
              </w:rPr>
            </w:pPr>
            <w:r w:rsidRPr="00DC6ADA">
              <w:rPr>
                <w:bCs/>
              </w:rPr>
              <w:t>46 (54.1)</w:t>
            </w:r>
          </w:p>
        </w:tc>
      </w:tr>
      <w:tr w:rsidR="00C571F2" w:rsidRPr="00DC6ADA" w14:paraId="200133DB" w14:textId="77777777" w:rsidTr="00B136C2">
        <w:trPr>
          <w:trHeight w:val="231"/>
        </w:trPr>
        <w:tc>
          <w:tcPr>
            <w:tcW w:w="5215" w:type="dxa"/>
            <w:hideMark/>
          </w:tcPr>
          <w:p w14:paraId="1F7890FE" w14:textId="77777777" w:rsidR="00C571F2" w:rsidRPr="003752D7" w:rsidRDefault="00C571F2" w:rsidP="00B136C2">
            <w:pPr>
              <w:rPr>
                <w:bCs/>
              </w:rPr>
            </w:pPr>
            <w:r w:rsidRPr="003752D7">
              <w:rPr>
                <w:bCs/>
              </w:rPr>
              <w:t>Body weight, median (range), kg</w:t>
            </w:r>
          </w:p>
        </w:tc>
        <w:tc>
          <w:tcPr>
            <w:tcW w:w="2056" w:type="dxa"/>
            <w:hideMark/>
          </w:tcPr>
          <w:p w14:paraId="6F5F2CFF" w14:textId="1F985E61" w:rsidR="00C571F2" w:rsidRPr="00271F8D" w:rsidRDefault="00C571F2" w:rsidP="00B136C2">
            <w:pPr>
              <w:jc w:val="center"/>
              <w:rPr>
                <w:bCs/>
              </w:rPr>
            </w:pPr>
            <w:r w:rsidRPr="00271F8D">
              <w:rPr>
                <w:bCs/>
              </w:rPr>
              <w:t>73.7 (48.0</w:t>
            </w:r>
            <w:r w:rsidR="00A942F5">
              <w:rPr>
                <w:rFonts w:cs="Times New Roman"/>
                <w:bCs/>
                <w:szCs w:val="24"/>
              </w:rPr>
              <w:t>–</w:t>
            </w:r>
            <w:r w:rsidRPr="00271F8D">
              <w:rPr>
                <w:bCs/>
              </w:rPr>
              <w:t>113.9)</w:t>
            </w:r>
          </w:p>
        </w:tc>
        <w:tc>
          <w:tcPr>
            <w:tcW w:w="2057" w:type="dxa"/>
            <w:hideMark/>
          </w:tcPr>
          <w:p w14:paraId="314E32D7" w14:textId="33696437" w:rsidR="00C571F2" w:rsidRPr="00DC6ADA" w:rsidRDefault="00C571F2" w:rsidP="00B136C2">
            <w:pPr>
              <w:jc w:val="center"/>
              <w:rPr>
                <w:bCs/>
              </w:rPr>
            </w:pPr>
            <w:r w:rsidRPr="00DC6ADA">
              <w:rPr>
                <w:bCs/>
              </w:rPr>
              <w:t>70.0 (45.0</w:t>
            </w:r>
            <w:r w:rsidR="00A942F5">
              <w:rPr>
                <w:rFonts w:cs="Times New Roman"/>
                <w:bCs/>
                <w:szCs w:val="24"/>
              </w:rPr>
              <w:t>–</w:t>
            </w:r>
            <w:r w:rsidRPr="00DC6ADA">
              <w:rPr>
                <w:bCs/>
              </w:rPr>
              <w:t>160.8)</w:t>
            </w:r>
          </w:p>
        </w:tc>
      </w:tr>
      <w:tr w:rsidR="00C571F2" w:rsidRPr="00DC6ADA" w14:paraId="1BD9C16B" w14:textId="77777777" w:rsidTr="00B136C2">
        <w:trPr>
          <w:trHeight w:val="231"/>
        </w:trPr>
        <w:tc>
          <w:tcPr>
            <w:tcW w:w="5215" w:type="dxa"/>
            <w:hideMark/>
          </w:tcPr>
          <w:p w14:paraId="692F128D" w14:textId="77777777" w:rsidR="00C571F2" w:rsidRPr="003752D7" w:rsidRDefault="00C571F2" w:rsidP="00B136C2">
            <w:pPr>
              <w:rPr>
                <w:bCs/>
              </w:rPr>
            </w:pPr>
            <w:r w:rsidRPr="003752D7">
              <w:rPr>
                <w:bCs/>
              </w:rPr>
              <w:t>Race</w:t>
            </w:r>
            <w:r>
              <w:rPr>
                <w:bCs/>
              </w:rPr>
              <w:t xml:space="preserve">, </w:t>
            </w:r>
            <w:r w:rsidRPr="003752D7">
              <w:rPr>
                <w:bCs/>
              </w:rPr>
              <w:t>White, n (%)</w:t>
            </w:r>
          </w:p>
        </w:tc>
        <w:tc>
          <w:tcPr>
            <w:tcW w:w="2056" w:type="dxa"/>
            <w:hideMark/>
          </w:tcPr>
          <w:p w14:paraId="4DE79BB1" w14:textId="77777777" w:rsidR="00C571F2" w:rsidRPr="00271F8D" w:rsidRDefault="00C571F2" w:rsidP="00B136C2">
            <w:pPr>
              <w:jc w:val="center"/>
              <w:rPr>
                <w:bCs/>
              </w:rPr>
            </w:pPr>
            <w:r w:rsidRPr="00271F8D">
              <w:rPr>
                <w:bCs/>
              </w:rPr>
              <w:t>48 (72.7)</w:t>
            </w:r>
          </w:p>
        </w:tc>
        <w:tc>
          <w:tcPr>
            <w:tcW w:w="2057" w:type="dxa"/>
            <w:hideMark/>
          </w:tcPr>
          <w:p w14:paraId="494CA16D" w14:textId="77777777" w:rsidR="00C571F2" w:rsidRPr="00DC6ADA" w:rsidRDefault="00C571F2" w:rsidP="00B136C2">
            <w:pPr>
              <w:jc w:val="center"/>
              <w:rPr>
                <w:bCs/>
              </w:rPr>
            </w:pPr>
            <w:r w:rsidRPr="00DC6ADA">
              <w:rPr>
                <w:bCs/>
              </w:rPr>
              <w:t>68 (80.0)</w:t>
            </w:r>
          </w:p>
        </w:tc>
      </w:tr>
      <w:tr w:rsidR="00C571F2" w:rsidRPr="00DC6ADA" w14:paraId="05DF10B3" w14:textId="77777777" w:rsidTr="00B136C2">
        <w:trPr>
          <w:trHeight w:val="707"/>
        </w:trPr>
        <w:tc>
          <w:tcPr>
            <w:tcW w:w="5215" w:type="dxa"/>
            <w:hideMark/>
          </w:tcPr>
          <w:p w14:paraId="0BDDF227" w14:textId="77777777" w:rsidR="00C571F2" w:rsidRPr="003752D7" w:rsidRDefault="00C571F2" w:rsidP="00B136C2">
            <w:pPr>
              <w:rPr>
                <w:bCs/>
              </w:rPr>
            </w:pPr>
            <w:r w:rsidRPr="003752D7">
              <w:rPr>
                <w:bCs/>
              </w:rPr>
              <w:t>ECOG PS score, n (%)</w:t>
            </w:r>
          </w:p>
          <w:p w14:paraId="5C9F7232" w14:textId="77777777" w:rsidR="00C571F2" w:rsidRPr="003752D7" w:rsidRDefault="00C571F2" w:rsidP="00B136C2">
            <w:pPr>
              <w:rPr>
                <w:bCs/>
              </w:rPr>
            </w:pPr>
            <w:r>
              <w:rPr>
                <w:bCs/>
              </w:rPr>
              <w:t xml:space="preserve">   </w:t>
            </w:r>
            <w:r w:rsidRPr="003752D7">
              <w:rPr>
                <w:bCs/>
              </w:rPr>
              <w:t>0</w:t>
            </w:r>
          </w:p>
          <w:p w14:paraId="6BECD28F" w14:textId="77777777" w:rsidR="00C571F2" w:rsidRPr="003752D7" w:rsidRDefault="00C571F2" w:rsidP="00B136C2">
            <w:pPr>
              <w:rPr>
                <w:bCs/>
              </w:rPr>
            </w:pPr>
            <w:r>
              <w:rPr>
                <w:bCs/>
              </w:rPr>
              <w:t xml:space="preserve">   </w:t>
            </w:r>
            <w:r w:rsidRPr="003752D7">
              <w:rPr>
                <w:bCs/>
              </w:rPr>
              <w:t>1</w:t>
            </w:r>
          </w:p>
          <w:p w14:paraId="7756B573" w14:textId="77777777" w:rsidR="00C571F2" w:rsidRPr="003752D7" w:rsidRDefault="00C571F2" w:rsidP="00B136C2">
            <w:pPr>
              <w:rPr>
                <w:bCs/>
              </w:rPr>
            </w:pPr>
            <w:r>
              <w:rPr>
                <w:bCs/>
              </w:rPr>
              <w:t xml:space="preserve">   </w:t>
            </w:r>
            <w:r w:rsidRPr="003752D7">
              <w:rPr>
                <w:bCs/>
              </w:rPr>
              <w:t>2</w:t>
            </w:r>
          </w:p>
        </w:tc>
        <w:tc>
          <w:tcPr>
            <w:tcW w:w="2056" w:type="dxa"/>
            <w:hideMark/>
          </w:tcPr>
          <w:p w14:paraId="547C0692" w14:textId="77777777" w:rsidR="00C571F2" w:rsidRPr="00271F8D" w:rsidRDefault="00C571F2" w:rsidP="00B136C2">
            <w:pPr>
              <w:jc w:val="center"/>
              <w:rPr>
                <w:bCs/>
              </w:rPr>
            </w:pPr>
          </w:p>
          <w:p w14:paraId="3514EA61" w14:textId="77777777" w:rsidR="00C571F2" w:rsidRPr="00271F8D" w:rsidRDefault="00C571F2" w:rsidP="00B136C2">
            <w:pPr>
              <w:jc w:val="center"/>
              <w:rPr>
                <w:bCs/>
              </w:rPr>
            </w:pPr>
            <w:r w:rsidRPr="00271F8D">
              <w:rPr>
                <w:bCs/>
              </w:rPr>
              <w:t>40 (60.6)</w:t>
            </w:r>
          </w:p>
          <w:p w14:paraId="7E704ED2" w14:textId="77777777" w:rsidR="00C571F2" w:rsidRPr="00271F8D" w:rsidRDefault="00C571F2" w:rsidP="00B136C2">
            <w:pPr>
              <w:jc w:val="center"/>
              <w:rPr>
                <w:bCs/>
              </w:rPr>
            </w:pPr>
            <w:r w:rsidRPr="00271F8D">
              <w:rPr>
                <w:bCs/>
              </w:rPr>
              <w:t>23 (34.8)</w:t>
            </w:r>
          </w:p>
          <w:p w14:paraId="358CC859" w14:textId="77777777" w:rsidR="00C571F2" w:rsidRPr="00271F8D" w:rsidRDefault="00C571F2" w:rsidP="00B136C2">
            <w:pPr>
              <w:jc w:val="center"/>
              <w:rPr>
                <w:bCs/>
              </w:rPr>
            </w:pPr>
            <w:r w:rsidRPr="00271F8D">
              <w:rPr>
                <w:bCs/>
              </w:rPr>
              <w:t>3 (4.5)</w:t>
            </w:r>
          </w:p>
        </w:tc>
        <w:tc>
          <w:tcPr>
            <w:tcW w:w="2057" w:type="dxa"/>
            <w:hideMark/>
          </w:tcPr>
          <w:p w14:paraId="74EED41F" w14:textId="77777777" w:rsidR="00C571F2" w:rsidRPr="00DC6ADA" w:rsidRDefault="00C571F2" w:rsidP="00B136C2">
            <w:pPr>
              <w:jc w:val="center"/>
              <w:rPr>
                <w:bCs/>
              </w:rPr>
            </w:pPr>
          </w:p>
          <w:p w14:paraId="094CA8A5" w14:textId="77777777" w:rsidR="00C571F2" w:rsidRPr="00DC6ADA" w:rsidRDefault="00C571F2" w:rsidP="00B136C2">
            <w:pPr>
              <w:jc w:val="center"/>
              <w:rPr>
                <w:bCs/>
              </w:rPr>
            </w:pPr>
            <w:r w:rsidRPr="00DC6ADA">
              <w:rPr>
                <w:bCs/>
              </w:rPr>
              <w:t>32 (37.6)</w:t>
            </w:r>
          </w:p>
          <w:p w14:paraId="5CEE6D53" w14:textId="77777777" w:rsidR="00C571F2" w:rsidRPr="00DC6ADA" w:rsidRDefault="00C571F2" w:rsidP="00B136C2">
            <w:pPr>
              <w:jc w:val="center"/>
              <w:rPr>
                <w:bCs/>
              </w:rPr>
            </w:pPr>
            <w:r w:rsidRPr="00DC6ADA">
              <w:rPr>
                <w:bCs/>
              </w:rPr>
              <w:t>46 (54.1)</w:t>
            </w:r>
          </w:p>
          <w:p w14:paraId="41E4E983" w14:textId="77777777" w:rsidR="00C571F2" w:rsidRPr="00DC6ADA" w:rsidRDefault="00C571F2" w:rsidP="00B136C2">
            <w:pPr>
              <w:jc w:val="center"/>
              <w:rPr>
                <w:bCs/>
              </w:rPr>
            </w:pPr>
            <w:r w:rsidRPr="00DC6ADA">
              <w:rPr>
                <w:bCs/>
              </w:rPr>
              <w:t>7 (8.2)</w:t>
            </w:r>
          </w:p>
        </w:tc>
      </w:tr>
      <w:tr w:rsidR="00C571F2" w:rsidRPr="00DC6ADA" w14:paraId="291A9CA8" w14:textId="77777777" w:rsidTr="00B136C2">
        <w:trPr>
          <w:trHeight w:val="707"/>
        </w:trPr>
        <w:tc>
          <w:tcPr>
            <w:tcW w:w="5215" w:type="dxa"/>
            <w:hideMark/>
          </w:tcPr>
          <w:p w14:paraId="599048CA" w14:textId="77777777" w:rsidR="00C571F2" w:rsidRPr="003752D7" w:rsidRDefault="00C571F2" w:rsidP="00B136C2">
            <w:pPr>
              <w:rPr>
                <w:bCs/>
              </w:rPr>
            </w:pPr>
            <w:r w:rsidRPr="003752D7">
              <w:rPr>
                <w:bCs/>
              </w:rPr>
              <w:t>ISS disease stage, n (%)</w:t>
            </w:r>
          </w:p>
          <w:p w14:paraId="0F455C34" w14:textId="77777777" w:rsidR="00C571F2" w:rsidRPr="003752D7" w:rsidRDefault="00C571F2" w:rsidP="00B136C2">
            <w:pPr>
              <w:rPr>
                <w:bCs/>
              </w:rPr>
            </w:pPr>
            <w:r>
              <w:rPr>
                <w:bCs/>
              </w:rPr>
              <w:t xml:space="preserve">   </w:t>
            </w:r>
            <w:r w:rsidRPr="003752D7">
              <w:rPr>
                <w:bCs/>
              </w:rPr>
              <w:t>I</w:t>
            </w:r>
          </w:p>
          <w:p w14:paraId="72EF032A" w14:textId="77777777" w:rsidR="00C571F2" w:rsidRPr="003752D7" w:rsidRDefault="00C571F2" w:rsidP="00B136C2">
            <w:pPr>
              <w:rPr>
                <w:bCs/>
              </w:rPr>
            </w:pPr>
            <w:r>
              <w:rPr>
                <w:bCs/>
              </w:rPr>
              <w:t xml:space="preserve">   </w:t>
            </w:r>
            <w:r w:rsidRPr="003752D7">
              <w:rPr>
                <w:bCs/>
              </w:rPr>
              <w:t>II</w:t>
            </w:r>
          </w:p>
          <w:p w14:paraId="56595F03" w14:textId="77777777" w:rsidR="00C571F2" w:rsidRPr="003752D7" w:rsidRDefault="00C571F2" w:rsidP="00B136C2">
            <w:pPr>
              <w:rPr>
                <w:bCs/>
              </w:rPr>
            </w:pPr>
            <w:r>
              <w:rPr>
                <w:bCs/>
              </w:rPr>
              <w:t xml:space="preserve">   </w:t>
            </w:r>
            <w:r w:rsidRPr="003752D7">
              <w:rPr>
                <w:bCs/>
              </w:rPr>
              <w:t>III</w:t>
            </w:r>
          </w:p>
        </w:tc>
        <w:tc>
          <w:tcPr>
            <w:tcW w:w="2056" w:type="dxa"/>
            <w:hideMark/>
          </w:tcPr>
          <w:p w14:paraId="3D9EE090" w14:textId="77777777" w:rsidR="00C571F2" w:rsidRPr="00271F8D" w:rsidRDefault="00C571F2" w:rsidP="00B136C2">
            <w:pPr>
              <w:jc w:val="center"/>
              <w:rPr>
                <w:bCs/>
              </w:rPr>
            </w:pPr>
          </w:p>
          <w:p w14:paraId="1319D26D" w14:textId="77777777" w:rsidR="00C571F2" w:rsidRPr="00271F8D" w:rsidRDefault="00C571F2" w:rsidP="00B136C2">
            <w:pPr>
              <w:jc w:val="center"/>
              <w:rPr>
                <w:bCs/>
              </w:rPr>
            </w:pPr>
            <w:r w:rsidRPr="00271F8D">
              <w:rPr>
                <w:bCs/>
              </w:rPr>
              <w:t>45 (68.2)</w:t>
            </w:r>
          </w:p>
          <w:p w14:paraId="60AA5877" w14:textId="77777777" w:rsidR="00C571F2" w:rsidRPr="00271F8D" w:rsidRDefault="00C571F2" w:rsidP="00B136C2">
            <w:pPr>
              <w:jc w:val="center"/>
              <w:rPr>
                <w:bCs/>
              </w:rPr>
            </w:pPr>
            <w:r w:rsidRPr="00271F8D">
              <w:rPr>
                <w:bCs/>
              </w:rPr>
              <w:t>12 (18.2)</w:t>
            </w:r>
          </w:p>
          <w:p w14:paraId="0210C844" w14:textId="77777777" w:rsidR="00C571F2" w:rsidRPr="00271F8D" w:rsidRDefault="00C571F2" w:rsidP="00B136C2">
            <w:pPr>
              <w:jc w:val="center"/>
              <w:rPr>
                <w:bCs/>
              </w:rPr>
            </w:pPr>
            <w:r w:rsidRPr="00271F8D">
              <w:rPr>
                <w:bCs/>
              </w:rPr>
              <w:t>9 (13.6)</w:t>
            </w:r>
          </w:p>
        </w:tc>
        <w:tc>
          <w:tcPr>
            <w:tcW w:w="2057" w:type="dxa"/>
            <w:hideMark/>
          </w:tcPr>
          <w:p w14:paraId="58DF95EB" w14:textId="77777777" w:rsidR="00C571F2" w:rsidRPr="00DC6ADA" w:rsidRDefault="00C571F2" w:rsidP="00B136C2">
            <w:pPr>
              <w:jc w:val="center"/>
              <w:rPr>
                <w:bCs/>
              </w:rPr>
            </w:pPr>
          </w:p>
          <w:p w14:paraId="14874193" w14:textId="77777777" w:rsidR="00C571F2" w:rsidRPr="000E3D13" w:rsidRDefault="00C571F2" w:rsidP="00B136C2">
            <w:pPr>
              <w:jc w:val="center"/>
              <w:rPr>
                <w:bCs/>
              </w:rPr>
            </w:pPr>
            <w:r w:rsidRPr="000E3D13">
              <w:rPr>
                <w:bCs/>
              </w:rPr>
              <w:t>NA</w:t>
            </w:r>
          </w:p>
          <w:p w14:paraId="23EB6FC8" w14:textId="77777777" w:rsidR="00C571F2" w:rsidRPr="00E32F6E" w:rsidRDefault="00C571F2" w:rsidP="00B136C2">
            <w:pPr>
              <w:jc w:val="center"/>
              <w:rPr>
                <w:bCs/>
              </w:rPr>
            </w:pPr>
            <w:r w:rsidRPr="00E32F6E">
              <w:rPr>
                <w:bCs/>
              </w:rPr>
              <w:t>NA</w:t>
            </w:r>
          </w:p>
          <w:p w14:paraId="1A2C1B28" w14:textId="77777777" w:rsidR="00C571F2" w:rsidRPr="00DC6ADA" w:rsidRDefault="00C571F2" w:rsidP="00B136C2">
            <w:pPr>
              <w:jc w:val="center"/>
              <w:rPr>
                <w:bCs/>
              </w:rPr>
            </w:pPr>
            <w:r w:rsidRPr="00E32F6E">
              <w:rPr>
                <w:bCs/>
              </w:rPr>
              <w:t>NA</w:t>
            </w:r>
          </w:p>
        </w:tc>
      </w:tr>
      <w:tr w:rsidR="00C571F2" w:rsidRPr="00DC6ADA" w14:paraId="67BC0F9F" w14:textId="77777777" w:rsidTr="00B136C2">
        <w:trPr>
          <w:trHeight w:val="707"/>
        </w:trPr>
        <w:tc>
          <w:tcPr>
            <w:tcW w:w="5215" w:type="dxa"/>
            <w:hideMark/>
          </w:tcPr>
          <w:p w14:paraId="7CF8ABAC" w14:textId="77777777" w:rsidR="00C571F2" w:rsidRPr="003752D7" w:rsidRDefault="00C571F2" w:rsidP="00B136C2">
            <w:pPr>
              <w:rPr>
                <w:bCs/>
              </w:rPr>
            </w:pPr>
            <w:r w:rsidRPr="003752D7">
              <w:rPr>
                <w:bCs/>
              </w:rPr>
              <w:t>Prior lines of therapy, n (%)</w:t>
            </w:r>
          </w:p>
          <w:p w14:paraId="6ADEF319" w14:textId="77777777" w:rsidR="00C571F2" w:rsidRPr="003752D7" w:rsidRDefault="00C571F2" w:rsidP="00B136C2">
            <w:pPr>
              <w:rPr>
                <w:bCs/>
              </w:rPr>
            </w:pPr>
            <w:r w:rsidRPr="003752D7">
              <w:rPr>
                <w:bCs/>
              </w:rPr>
              <w:t xml:space="preserve">   Median (range)</w:t>
            </w:r>
          </w:p>
          <w:p w14:paraId="0620EB9D" w14:textId="77777777" w:rsidR="00C571F2" w:rsidRPr="003752D7" w:rsidRDefault="00C571F2" w:rsidP="00B136C2">
            <w:pPr>
              <w:rPr>
                <w:bCs/>
              </w:rPr>
            </w:pPr>
            <w:r>
              <w:rPr>
                <w:bCs/>
              </w:rPr>
              <w:t xml:space="preserve">      </w:t>
            </w:r>
            <w:r w:rsidRPr="003752D7">
              <w:rPr>
                <w:bCs/>
              </w:rPr>
              <w:t>1</w:t>
            </w:r>
          </w:p>
          <w:p w14:paraId="37FB9E4F" w14:textId="77777777" w:rsidR="00C571F2" w:rsidRPr="003752D7" w:rsidRDefault="00C571F2" w:rsidP="00B136C2">
            <w:pPr>
              <w:rPr>
                <w:bCs/>
              </w:rPr>
            </w:pPr>
            <w:r>
              <w:rPr>
                <w:bCs/>
              </w:rPr>
              <w:t xml:space="preserve">      </w:t>
            </w:r>
            <w:r w:rsidRPr="003752D7">
              <w:rPr>
                <w:bCs/>
              </w:rPr>
              <w:t>2</w:t>
            </w:r>
          </w:p>
          <w:p w14:paraId="4AF4FFFC" w14:textId="77777777" w:rsidR="00C571F2" w:rsidRPr="003752D7" w:rsidRDefault="00C571F2" w:rsidP="00B136C2">
            <w:pPr>
              <w:rPr>
                <w:bCs/>
              </w:rPr>
            </w:pPr>
            <w:r>
              <w:rPr>
                <w:bCs/>
              </w:rPr>
              <w:t xml:space="preserve">      </w:t>
            </w:r>
            <w:r w:rsidRPr="003752D7">
              <w:rPr>
                <w:bCs/>
              </w:rPr>
              <w:t>3</w:t>
            </w:r>
          </w:p>
          <w:p w14:paraId="340D44BC" w14:textId="77777777" w:rsidR="00C571F2" w:rsidRPr="003752D7" w:rsidRDefault="00C571F2" w:rsidP="00B136C2">
            <w:pPr>
              <w:rPr>
                <w:bCs/>
              </w:rPr>
            </w:pPr>
            <w:r>
              <w:rPr>
                <w:bCs/>
              </w:rPr>
              <w:t xml:space="preserve">      </w:t>
            </w:r>
            <w:r w:rsidRPr="003752D7">
              <w:rPr>
                <w:bCs/>
              </w:rPr>
              <w:t>&gt;3</w:t>
            </w:r>
          </w:p>
        </w:tc>
        <w:tc>
          <w:tcPr>
            <w:tcW w:w="2056" w:type="dxa"/>
            <w:hideMark/>
          </w:tcPr>
          <w:p w14:paraId="7C12A022" w14:textId="77777777" w:rsidR="00C571F2" w:rsidRPr="00271F8D" w:rsidRDefault="00C571F2" w:rsidP="00B136C2">
            <w:pPr>
              <w:jc w:val="center"/>
              <w:rPr>
                <w:bCs/>
              </w:rPr>
            </w:pPr>
          </w:p>
          <w:p w14:paraId="71962F43" w14:textId="5F26654E" w:rsidR="00C571F2" w:rsidRPr="00271F8D" w:rsidRDefault="00C571F2" w:rsidP="00B136C2">
            <w:pPr>
              <w:jc w:val="center"/>
              <w:rPr>
                <w:bCs/>
              </w:rPr>
            </w:pPr>
            <w:r w:rsidRPr="00271F8D">
              <w:rPr>
                <w:bCs/>
              </w:rPr>
              <w:t>1 (1</w:t>
            </w:r>
            <w:r w:rsidR="00120A40">
              <w:rPr>
                <w:rFonts w:cs="Times New Roman"/>
                <w:bCs/>
              </w:rPr>
              <w:t>–</w:t>
            </w:r>
            <w:r w:rsidRPr="00271F8D">
              <w:rPr>
                <w:bCs/>
              </w:rPr>
              <w:t>1)</w:t>
            </w:r>
          </w:p>
          <w:p w14:paraId="29A0015F" w14:textId="77777777" w:rsidR="00C571F2" w:rsidRPr="00271F8D" w:rsidRDefault="00C571F2" w:rsidP="00B136C2">
            <w:pPr>
              <w:jc w:val="center"/>
              <w:rPr>
                <w:bCs/>
              </w:rPr>
            </w:pPr>
            <w:r w:rsidRPr="00271F8D">
              <w:rPr>
                <w:bCs/>
              </w:rPr>
              <w:t>66 (100)</w:t>
            </w:r>
          </w:p>
          <w:p w14:paraId="7A615FDE" w14:textId="77777777" w:rsidR="00C571F2" w:rsidRPr="00271F8D" w:rsidRDefault="00C571F2" w:rsidP="00B136C2">
            <w:pPr>
              <w:jc w:val="center"/>
              <w:rPr>
                <w:bCs/>
              </w:rPr>
            </w:pPr>
            <w:r w:rsidRPr="00271F8D">
              <w:rPr>
                <w:bCs/>
              </w:rPr>
              <w:t>0</w:t>
            </w:r>
          </w:p>
          <w:p w14:paraId="04A7B6FF" w14:textId="77777777" w:rsidR="00C571F2" w:rsidRPr="00271F8D" w:rsidRDefault="00C571F2" w:rsidP="00B136C2">
            <w:pPr>
              <w:jc w:val="center"/>
              <w:rPr>
                <w:bCs/>
              </w:rPr>
            </w:pPr>
            <w:r w:rsidRPr="00271F8D">
              <w:rPr>
                <w:bCs/>
              </w:rPr>
              <w:t>0</w:t>
            </w:r>
          </w:p>
          <w:p w14:paraId="3124051E" w14:textId="77777777" w:rsidR="00C571F2" w:rsidRPr="00271F8D" w:rsidRDefault="00C571F2" w:rsidP="00B136C2">
            <w:pPr>
              <w:jc w:val="center"/>
              <w:rPr>
                <w:bCs/>
              </w:rPr>
            </w:pPr>
            <w:r w:rsidRPr="00271F8D">
              <w:rPr>
                <w:bCs/>
              </w:rPr>
              <w:t>0</w:t>
            </w:r>
          </w:p>
        </w:tc>
        <w:tc>
          <w:tcPr>
            <w:tcW w:w="2057" w:type="dxa"/>
            <w:hideMark/>
          </w:tcPr>
          <w:p w14:paraId="4DE51761" w14:textId="77777777" w:rsidR="00C571F2" w:rsidRPr="00DC6ADA" w:rsidRDefault="00C571F2" w:rsidP="00B136C2">
            <w:pPr>
              <w:jc w:val="center"/>
              <w:rPr>
                <w:bCs/>
              </w:rPr>
            </w:pPr>
          </w:p>
          <w:p w14:paraId="68BEC904" w14:textId="5F093A59" w:rsidR="00C571F2" w:rsidRPr="00DC6ADA" w:rsidRDefault="00C571F2" w:rsidP="00B136C2">
            <w:pPr>
              <w:jc w:val="center"/>
              <w:rPr>
                <w:bCs/>
              </w:rPr>
            </w:pPr>
            <w:r w:rsidRPr="00DC6ADA">
              <w:rPr>
                <w:bCs/>
              </w:rPr>
              <w:t>2 (1</w:t>
            </w:r>
            <w:r w:rsidR="00120A40">
              <w:rPr>
                <w:rFonts w:cs="Times New Roman"/>
                <w:bCs/>
              </w:rPr>
              <w:t>–</w:t>
            </w:r>
            <w:r w:rsidRPr="00DC6ADA">
              <w:rPr>
                <w:bCs/>
              </w:rPr>
              <w:t>4)</w:t>
            </w:r>
          </w:p>
          <w:p w14:paraId="7A32840D" w14:textId="77777777" w:rsidR="00C571F2" w:rsidRPr="00DC6ADA" w:rsidRDefault="00C571F2" w:rsidP="00B136C2">
            <w:pPr>
              <w:jc w:val="center"/>
              <w:rPr>
                <w:bCs/>
              </w:rPr>
            </w:pPr>
            <w:r w:rsidRPr="00DC6ADA">
              <w:rPr>
                <w:bCs/>
              </w:rPr>
              <w:t>20 (23.5)</w:t>
            </w:r>
          </w:p>
          <w:p w14:paraId="7F00F29C" w14:textId="77777777" w:rsidR="00C571F2" w:rsidRPr="00DC6ADA" w:rsidRDefault="00C571F2" w:rsidP="00B136C2">
            <w:pPr>
              <w:jc w:val="center"/>
              <w:rPr>
                <w:bCs/>
              </w:rPr>
            </w:pPr>
            <w:r w:rsidRPr="00DC6ADA">
              <w:rPr>
                <w:bCs/>
              </w:rPr>
              <w:t>40 (47.1)</w:t>
            </w:r>
          </w:p>
          <w:p w14:paraId="62684FAB" w14:textId="77777777" w:rsidR="00C571F2" w:rsidRPr="00DC6ADA" w:rsidRDefault="00C571F2" w:rsidP="00B136C2">
            <w:pPr>
              <w:jc w:val="center"/>
              <w:rPr>
                <w:bCs/>
              </w:rPr>
            </w:pPr>
            <w:r w:rsidRPr="00DC6ADA">
              <w:rPr>
                <w:bCs/>
              </w:rPr>
              <w:t>23 (27.1)</w:t>
            </w:r>
          </w:p>
          <w:p w14:paraId="56C53CD8" w14:textId="77777777" w:rsidR="00C571F2" w:rsidRPr="00DC6ADA" w:rsidRDefault="00C571F2" w:rsidP="00B136C2">
            <w:pPr>
              <w:jc w:val="center"/>
              <w:rPr>
                <w:bCs/>
              </w:rPr>
            </w:pPr>
            <w:r w:rsidRPr="00DC6ADA">
              <w:rPr>
                <w:bCs/>
              </w:rPr>
              <w:t>2 (2.4)</w:t>
            </w:r>
            <w:r>
              <w:rPr>
                <w:bCs/>
                <w:vertAlign w:val="superscript"/>
              </w:rPr>
              <w:t>a</w:t>
            </w:r>
          </w:p>
        </w:tc>
      </w:tr>
      <w:tr w:rsidR="00C571F2" w:rsidRPr="00DC6ADA" w14:paraId="78CEA4E9" w14:textId="77777777" w:rsidTr="00B136C2">
        <w:trPr>
          <w:trHeight w:val="140"/>
        </w:trPr>
        <w:tc>
          <w:tcPr>
            <w:tcW w:w="5215" w:type="dxa"/>
          </w:tcPr>
          <w:p w14:paraId="34B028D8" w14:textId="77777777" w:rsidR="00C571F2" w:rsidRPr="003752D7" w:rsidRDefault="00C571F2" w:rsidP="00B136C2">
            <w:pPr>
              <w:rPr>
                <w:bCs/>
              </w:rPr>
            </w:pPr>
            <w:r w:rsidRPr="003752D7">
              <w:rPr>
                <w:bCs/>
              </w:rPr>
              <w:t>Prior ASCT, n (%)</w:t>
            </w:r>
          </w:p>
        </w:tc>
        <w:tc>
          <w:tcPr>
            <w:tcW w:w="2056" w:type="dxa"/>
          </w:tcPr>
          <w:p w14:paraId="651BB764" w14:textId="77777777" w:rsidR="00C571F2" w:rsidRPr="00271F8D" w:rsidRDefault="00C571F2" w:rsidP="00B136C2">
            <w:pPr>
              <w:jc w:val="center"/>
              <w:rPr>
                <w:bCs/>
              </w:rPr>
            </w:pPr>
            <w:r w:rsidRPr="00271F8D">
              <w:rPr>
                <w:bCs/>
              </w:rPr>
              <w:t>52 (78.8)</w:t>
            </w:r>
          </w:p>
        </w:tc>
        <w:tc>
          <w:tcPr>
            <w:tcW w:w="2057" w:type="dxa"/>
          </w:tcPr>
          <w:p w14:paraId="735757C2" w14:textId="77777777" w:rsidR="00C571F2" w:rsidRPr="00DC6ADA" w:rsidRDefault="00C571F2" w:rsidP="00B136C2">
            <w:pPr>
              <w:jc w:val="center"/>
              <w:rPr>
                <w:bCs/>
              </w:rPr>
            </w:pPr>
            <w:r w:rsidRPr="00DC6ADA">
              <w:rPr>
                <w:bCs/>
              </w:rPr>
              <w:t>62 (72.9)</w:t>
            </w:r>
          </w:p>
        </w:tc>
      </w:tr>
      <w:tr w:rsidR="00C571F2" w:rsidRPr="00DC6ADA" w14:paraId="0F31823D" w14:textId="77777777" w:rsidTr="00B136C2">
        <w:trPr>
          <w:trHeight w:val="140"/>
        </w:trPr>
        <w:tc>
          <w:tcPr>
            <w:tcW w:w="5215" w:type="dxa"/>
          </w:tcPr>
          <w:p w14:paraId="2A996D2A" w14:textId="77777777" w:rsidR="00C571F2" w:rsidRPr="003752D7" w:rsidRDefault="00C571F2" w:rsidP="00B136C2">
            <w:pPr>
              <w:rPr>
                <w:bCs/>
              </w:rPr>
            </w:pPr>
            <w:r w:rsidRPr="003752D7">
              <w:rPr>
                <w:bCs/>
              </w:rPr>
              <w:t>Prior PI, n (%)</w:t>
            </w:r>
          </w:p>
          <w:p w14:paraId="5AFDBB19" w14:textId="77777777" w:rsidR="00C571F2" w:rsidRPr="003752D7" w:rsidRDefault="00C571F2" w:rsidP="00B136C2">
            <w:pPr>
              <w:rPr>
                <w:bCs/>
              </w:rPr>
            </w:pPr>
            <w:r>
              <w:rPr>
                <w:bCs/>
              </w:rPr>
              <w:t xml:space="preserve">   </w:t>
            </w:r>
            <w:r w:rsidRPr="003752D7">
              <w:rPr>
                <w:bCs/>
              </w:rPr>
              <w:t>Bortezomib</w:t>
            </w:r>
          </w:p>
          <w:p w14:paraId="52FF9BED" w14:textId="77777777" w:rsidR="00C571F2" w:rsidRPr="003752D7" w:rsidRDefault="00C571F2" w:rsidP="00B136C2">
            <w:pPr>
              <w:rPr>
                <w:bCs/>
              </w:rPr>
            </w:pPr>
            <w:r>
              <w:rPr>
                <w:bCs/>
              </w:rPr>
              <w:t xml:space="preserve">   </w:t>
            </w:r>
            <w:r w:rsidRPr="003752D7">
              <w:rPr>
                <w:bCs/>
              </w:rPr>
              <w:t>Ixazomib</w:t>
            </w:r>
          </w:p>
        </w:tc>
        <w:tc>
          <w:tcPr>
            <w:tcW w:w="2056" w:type="dxa"/>
          </w:tcPr>
          <w:p w14:paraId="330DB7E1" w14:textId="77777777" w:rsidR="00C571F2" w:rsidRPr="00271F8D" w:rsidRDefault="00C571F2" w:rsidP="00B136C2">
            <w:pPr>
              <w:jc w:val="center"/>
              <w:rPr>
                <w:bCs/>
              </w:rPr>
            </w:pPr>
            <w:r w:rsidRPr="00271F8D">
              <w:rPr>
                <w:bCs/>
              </w:rPr>
              <w:t>60 (90.</w:t>
            </w:r>
            <w:r>
              <w:rPr>
                <w:bCs/>
              </w:rPr>
              <w:t>9</w:t>
            </w:r>
            <w:r w:rsidRPr="00271F8D">
              <w:rPr>
                <w:bCs/>
              </w:rPr>
              <w:t>)</w:t>
            </w:r>
          </w:p>
          <w:p w14:paraId="3053F1FB" w14:textId="77777777" w:rsidR="00C571F2" w:rsidRPr="00271F8D" w:rsidRDefault="00C571F2" w:rsidP="00B136C2">
            <w:pPr>
              <w:jc w:val="center"/>
              <w:rPr>
                <w:bCs/>
              </w:rPr>
            </w:pPr>
            <w:r w:rsidRPr="00271F8D">
              <w:rPr>
                <w:bCs/>
              </w:rPr>
              <w:t>58 (87.9)</w:t>
            </w:r>
          </w:p>
          <w:p w14:paraId="1F76E95A" w14:textId="77777777" w:rsidR="00C571F2" w:rsidRPr="00271F8D" w:rsidRDefault="00C571F2" w:rsidP="00B136C2">
            <w:pPr>
              <w:jc w:val="center"/>
              <w:rPr>
                <w:bCs/>
              </w:rPr>
            </w:pPr>
            <w:r w:rsidRPr="00271F8D">
              <w:rPr>
                <w:bCs/>
              </w:rPr>
              <w:t>7 (10.6)</w:t>
            </w:r>
          </w:p>
        </w:tc>
        <w:tc>
          <w:tcPr>
            <w:tcW w:w="2057" w:type="dxa"/>
          </w:tcPr>
          <w:p w14:paraId="2FE2D9E5" w14:textId="73874502" w:rsidR="00C571F2" w:rsidRPr="00DC6ADA" w:rsidRDefault="00C571F2" w:rsidP="00B136C2">
            <w:pPr>
              <w:jc w:val="center"/>
              <w:rPr>
                <w:bCs/>
              </w:rPr>
            </w:pPr>
            <w:r w:rsidRPr="00DC6ADA">
              <w:rPr>
                <w:bCs/>
              </w:rPr>
              <w:t>85 (100)</w:t>
            </w:r>
          </w:p>
          <w:p w14:paraId="2CCDE283" w14:textId="01FB8E3D" w:rsidR="00C571F2" w:rsidRPr="00DC6ADA" w:rsidRDefault="00C571F2" w:rsidP="00B136C2">
            <w:pPr>
              <w:jc w:val="center"/>
              <w:rPr>
                <w:bCs/>
              </w:rPr>
            </w:pPr>
            <w:r w:rsidRPr="00DC6ADA">
              <w:rPr>
                <w:bCs/>
              </w:rPr>
              <w:t>85 (100)</w:t>
            </w:r>
          </w:p>
          <w:p w14:paraId="71777788" w14:textId="77777777" w:rsidR="00C571F2" w:rsidRPr="00DC6ADA" w:rsidRDefault="00C571F2" w:rsidP="00B136C2">
            <w:pPr>
              <w:jc w:val="center"/>
              <w:rPr>
                <w:bCs/>
              </w:rPr>
            </w:pPr>
            <w:r w:rsidRPr="00DC6ADA">
              <w:rPr>
                <w:bCs/>
              </w:rPr>
              <w:t>8 (9.4)</w:t>
            </w:r>
          </w:p>
        </w:tc>
      </w:tr>
      <w:tr w:rsidR="00C571F2" w:rsidRPr="00DC6ADA" w14:paraId="7212321C" w14:textId="77777777" w:rsidTr="00B136C2">
        <w:trPr>
          <w:trHeight w:val="140"/>
        </w:trPr>
        <w:tc>
          <w:tcPr>
            <w:tcW w:w="5215" w:type="dxa"/>
          </w:tcPr>
          <w:p w14:paraId="795E0BF0" w14:textId="77777777" w:rsidR="00C571F2" w:rsidRDefault="00C571F2" w:rsidP="00B136C2">
            <w:pPr>
              <w:rPr>
                <w:bCs/>
              </w:rPr>
            </w:pPr>
            <w:r>
              <w:rPr>
                <w:bCs/>
              </w:rPr>
              <w:t>Prior IMiD, n (%)</w:t>
            </w:r>
          </w:p>
          <w:p w14:paraId="27FCF5B8" w14:textId="77777777" w:rsidR="00C571F2" w:rsidRDefault="00C571F2" w:rsidP="00B136C2">
            <w:pPr>
              <w:rPr>
                <w:bCs/>
              </w:rPr>
            </w:pPr>
            <w:r>
              <w:rPr>
                <w:bCs/>
              </w:rPr>
              <w:t xml:space="preserve">   Lenalidomide</w:t>
            </w:r>
          </w:p>
          <w:p w14:paraId="2E6B4D51" w14:textId="77777777" w:rsidR="00C571F2" w:rsidRDefault="00C571F2" w:rsidP="00B136C2">
            <w:pPr>
              <w:rPr>
                <w:bCs/>
              </w:rPr>
            </w:pPr>
            <w:r>
              <w:rPr>
                <w:bCs/>
              </w:rPr>
              <w:t xml:space="preserve">   Pomalidomide</w:t>
            </w:r>
          </w:p>
          <w:p w14:paraId="6581DC1D" w14:textId="77777777" w:rsidR="00C571F2" w:rsidRPr="00DC6ADA" w:rsidRDefault="00C571F2" w:rsidP="00B136C2">
            <w:pPr>
              <w:rPr>
                <w:bCs/>
              </w:rPr>
            </w:pPr>
            <w:r>
              <w:rPr>
                <w:bCs/>
              </w:rPr>
              <w:t xml:space="preserve">   Thalidomide</w:t>
            </w:r>
          </w:p>
        </w:tc>
        <w:tc>
          <w:tcPr>
            <w:tcW w:w="2056" w:type="dxa"/>
          </w:tcPr>
          <w:p w14:paraId="41E62D83" w14:textId="77777777" w:rsidR="00C571F2" w:rsidRPr="00271F8D" w:rsidRDefault="00C571F2" w:rsidP="00B136C2">
            <w:pPr>
              <w:jc w:val="center"/>
              <w:rPr>
                <w:bCs/>
              </w:rPr>
            </w:pPr>
            <w:r>
              <w:rPr>
                <w:bCs/>
              </w:rPr>
              <w:t>66 (100)</w:t>
            </w:r>
          </w:p>
          <w:p w14:paraId="366CC06D" w14:textId="77777777" w:rsidR="00C571F2" w:rsidRPr="00271F8D" w:rsidRDefault="00C571F2" w:rsidP="00B136C2">
            <w:pPr>
              <w:jc w:val="center"/>
              <w:rPr>
                <w:bCs/>
              </w:rPr>
            </w:pPr>
            <w:r w:rsidRPr="00271F8D">
              <w:rPr>
                <w:bCs/>
              </w:rPr>
              <w:t>66 (100)</w:t>
            </w:r>
          </w:p>
          <w:p w14:paraId="051ED42B" w14:textId="77777777" w:rsidR="00C571F2" w:rsidRPr="00271F8D" w:rsidRDefault="00C571F2" w:rsidP="00B136C2">
            <w:pPr>
              <w:jc w:val="center"/>
              <w:rPr>
                <w:bCs/>
              </w:rPr>
            </w:pPr>
            <w:r w:rsidRPr="00271F8D">
              <w:rPr>
                <w:bCs/>
              </w:rPr>
              <w:t>0</w:t>
            </w:r>
          </w:p>
          <w:p w14:paraId="0ABE1C70" w14:textId="77777777" w:rsidR="00C571F2" w:rsidRPr="00DC6ADA" w:rsidRDefault="00C571F2" w:rsidP="00B136C2">
            <w:pPr>
              <w:jc w:val="center"/>
              <w:rPr>
                <w:bCs/>
                <w:highlight w:val="cyan"/>
              </w:rPr>
            </w:pPr>
            <w:r w:rsidRPr="00271F8D">
              <w:rPr>
                <w:bCs/>
              </w:rPr>
              <w:t>11 (16.7)</w:t>
            </w:r>
          </w:p>
        </w:tc>
        <w:tc>
          <w:tcPr>
            <w:tcW w:w="2057" w:type="dxa"/>
          </w:tcPr>
          <w:p w14:paraId="3A55AB9C" w14:textId="1C8C6DC4" w:rsidR="00C571F2" w:rsidRDefault="00C571F2" w:rsidP="00B136C2">
            <w:pPr>
              <w:jc w:val="center"/>
              <w:rPr>
                <w:bCs/>
              </w:rPr>
            </w:pPr>
            <w:r>
              <w:rPr>
                <w:bCs/>
              </w:rPr>
              <w:t>85 (100)</w:t>
            </w:r>
          </w:p>
          <w:p w14:paraId="03A55EFC" w14:textId="77777777" w:rsidR="00C571F2" w:rsidRDefault="00C571F2" w:rsidP="00B136C2">
            <w:pPr>
              <w:jc w:val="center"/>
              <w:rPr>
                <w:bCs/>
              </w:rPr>
            </w:pPr>
            <w:r>
              <w:rPr>
                <w:bCs/>
              </w:rPr>
              <w:t>81 (95.3)</w:t>
            </w:r>
          </w:p>
          <w:p w14:paraId="7A399ED1" w14:textId="77777777" w:rsidR="00C571F2" w:rsidRDefault="00C571F2" w:rsidP="00B136C2">
            <w:pPr>
              <w:jc w:val="center"/>
              <w:rPr>
                <w:bCs/>
              </w:rPr>
            </w:pPr>
            <w:r>
              <w:rPr>
                <w:bCs/>
              </w:rPr>
              <w:t>13 (15.3)</w:t>
            </w:r>
          </w:p>
          <w:p w14:paraId="0F8EBDC0" w14:textId="77777777" w:rsidR="00C571F2" w:rsidRPr="00DC6ADA" w:rsidRDefault="00C571F2" w:rsidP="00B136C2">
            <w:pPr>
              <w:jc w:val="center"/>
              <w:rPr>
                <w:bCs/>
              </w:rPr>
            </w:pPr>
            <w:r>
              <w:rPr>
                <w:bCs/>
              </w:rPr>
              <w:t>21 (24.7)</w:t>
            </w:r>
          </w:p>
        </w:tc>
      </w:tr>
      <w:tr w:rsidR="00C571F2" w:rsidRPr="00DC6ADA" w14:paraId="3AE6C40F" w14:textId="77777777" w:rsidTr="00B136C2">
        <w:trPr>
          <w:trHeight w:val="140"/>
        </w:trPr>
        <w:tc>
          <w:tcPr>
            <w:tcW w:w="5215" w:type="dxa"/>
          </w:tcPr>
          <w:p w14:paraId="3F194153" w14:textId="77777777" w:rsidR="00C571F2" w:rsidRPr="003752D7" w:rsidRDefault="00C571F2" w:rsidP="00B136C2">
            <w:pPr>
              <w:rPr>
                <w:bCs/>
              </w:rPr>
            </w:pPr>
            <w:r w:rsidRPr="003752D7">
              <w:rPr>
                <w:bCs/>
              </w:rPr>
              <w:t>Prior PI + IMiD, n (%)</w:t>
            </w:r>
          </w:p>
        </w:tc>
        <w:tc>
          <w:tcPr>
            <w:tcW w:w="2056" w:type="dxa"/>
          </w:tcPr>
          <w:p w14:paraId="46EBEF62" w14:textId="77777777" w:rsidR="00C571F2" w:rsidRPr="00271F8D" w:rsidRDefault="00C571F2" w:rsidP="00B136C2">
            <w:pPr>
              <w:jc w:val="center"/>
              <w:rPr>
                <w:bCs/>
              </w:rPr>
            </w:pPr>
            <w:r w:rsidRPr="00271F8D">
              <w:rPr>
                <w:bCs/>
              </w:rPr>
              <w:t>60 (90.9)</w:t>
            </w:r>
          </w:p>
        </w:tc>
        <w:tc>
          <w:tcPr>
            <w:tcW w:w="2057" w:type="dxa"/>
          </w:tcPr>
          <w:p w14:paraId="644B6175" w14:textId="057945CF" w:rsidR="00C571F2" w:rsidRPr="00DC6ADA" w:rsidRDefault="00C571F2" w:rsidP="00B136C2">
            <w:pPr>
              <w:jc w:val="center"/>
              <w:rPr>
                <w:bCs/>
              </w:rPr>
            </w:pPr>
            <w:r w:rsidRPr="00DC6ADA">
              <w:rPr>
                <w:bCs/>
              </w:rPr>
              <w:t>85 (100)</w:t>
            </w:r>
          </w:p>
        </w:tc>
      </w:tr>
      <w:tr w:rsidR="00C571F2" w:rsidRPr="00DC6ADA" w14:paraId="0795085A" w14:textId="77777777" w:rsidTr="00B136C2">
        <w:trPr>
          <w:trHeight w:val="140"/>
        </w:trPr>
        <w:tc>
          <w:tcPr>
            <w:tcW w:w="5215" w:type="dxa"/>
          </w:tcPr>
          <w:p w14:paraId="41FC4545" w14:textId="77777777" w:rsidR="00C571F2" w:rsidRPr="003752D7" w:rsidRDefault="00C571F2" w:rsidP="00B136C2">
            <w:pPr>
              <w:rPr>
                <w:bCs/>
              </w:rPr>
            </w:pPr>
            <w:r w:rsidRPr="003752D7">
              <w:rPr>
                <w:bCs/>
              </w:rPr>
              <w:t>Prior PI + IMiD + ALKY, n (%)</w:t>
            </w:r>
          </w:p>
        </w:tc>
        <w:tc>
          <w:tcPr>
            <w:tcW w:w="2056" w:type="dxa"/>
          </w:tcPr>
          <w:p w14:paraId="05FA4F65" w14:textId="77777777" w:rsidR="00C571F2" w:rsidRPr="00271F8D" w:rsidRDefault="00C571F2" w:rsidP="00B136C2">
            <w:pPr>
              <w:jc w:val="center"/>
              <w:rPr>
                <w:bCs/>
              </w:rPr>
            </w:pPr>
            <w:r w:rsidRPr="00271F8D">
              <w:rPr>
                <w:bCs/>
              </w:rPr>
              <w:t>54 (81.8)</w:t>
            </w:r>
          </w:p>
        </w:tc>
        <w:tc>
          <w:tcPr>
            <w:tcW w:w="2057" w:type="dxa"/>
          </w:tcPr>
          <w:p w14:paraId="6EC49BAC" w14:textId="77777777" w:rsidR="00C571F2" w:rsidRPr="00DC6ADA" w:rsidRDefault="00C571F2" w:rsidP="00B136C2">
            <w:pPr>
              <w:jc w:val="center"/>
              <w:rPr>
                <w:bCs/>
              </w:rPr>
            </w:pPr>
            <w:r w:rsidRPr="00DC6ADA">
              <w:rPr>
                <w:bCs/>
              </w:rPr>
              <w:t>81 (95.3)</w:t>
            </w:r>
          </w:p>
        </w:tc>
      </w:tr>
      <w:tr w:rsidR="00C571F2" w:rsidRPr="00DC6ADA" w14:paraId="40C58D3B" w14:textId="77777777" w:rsidTr="00B136C2">
        <w:trPr>
          <w:trHeight w:val="140"/>
        </w:trPr>
        <w:tc>
          <w:tcPr>
            <w:tcW w:w="5215" w:type="dxa"/>
          </w:tcPr>
          <w:p w14:paraId="7B6E29B3" w14:textId="77777777" w:rsidR="00C571F2" w:rsidRPr="003752D7" w:rsidRDefault="00C571F2" w:rsidP="00B136C2">
            <w:pPr>
              <w:rPr>
                <w:bCs/>
              </w:rPr>
            </w:pPr>
            <w:r w:rsidRPr="003752D7">
              <w:rPr>
                <w:bCs/>
              </w:rPr>
              <w:t>Refractory to,</w:t>
            </w:r>
            <w:r>
              <w:rPr>
                <w:bCs/>
                <w:vertAlign w:val="superscript"/>
              </w:rPr>
              <w:t>b</w:t>
            </w:r>
            <w:r w:rsidRPr="003752D7">
              <w:rPr>
                <w:bCs/>
              </w:rPr>
              <w:t xml:space="preserve"> n (%)</w:t>
            </w:r>
          </w:p>
          <w:p w14:paraId="4C42C365" w14:textId="77777777" w:rsidR="00C571F2" w:rsidRPr="003752D7" w:rsidRDefault="00C571F2" w:rsidP="00B136C2">
            <w:pPr>
              <w:rPr>
                <w:bCs/>
              </w:rPr>
            </w:pPr>
            <w:r>
              <w:rPr>
                <w:bCs/>
              </w:rPr>
              <w:t xml:space="preserve">   </w:t>
            </w:r>
            <w:r w:rsidRPr="003752D7">
              <w:rPr>
                <w:bCs/>
              </w:rPr>
              <w:t>Lenalidomide</w:t>
            </w:r>
          </w:p>
          <w:p w14:paraId="384ECDD6" w14:textId="77777777" w:rsidR="00C571F2" w:rsidRPr="003752D7" w:rsidRDefault="00C571F2" w:rsidP="00B136C2">
            <w:pPr>
              <w:rPr>
                <w:bCs/>
              </w:rPr>
            </w:pPr>
            <w:r>
              <w:rPr>
                <w:bCs/>
              </w:rPr>
              <w:t xml:space="preserve">   </w:t>
            </w:r>
            <w:r w:rsidRPr="003752D7">
              <w:rPr>
                <w:bCs/>
              </w:rPr>
              <w:t>Pomalidomide</w:t>
            </w:r>
          </w:p>
          <w:p w14:paraId="423B63E8" w14:textId="77777777" w:rsidR="00C571F2" w:rsidRPr="003752D7" w:rsidRDefault="00C571F2" w:rsidP="00B136C2">
            <w:pPr>
              <w:rPr>
                <w:bCs/>
              </w:rPr>
            </w:pPr>
            <w:r>
              <w:rPr>
                <w:bCs/>
              </w:rPr>
              <w:t xml:space="preserve">   </w:t>
            </w:r>
            <w:r w:rsidRPr="003752D7">
              <w:rPr>
                <w:bCs/>
              </w:rPr>
              <w:t>Bortezomib</w:t>
            </w:r>
          </w:p>
          <w:p w14:paraId="7B749AF6" w14:textId="77777777" w:rsidR="00C571F2" w:rsidRPr="003752D7" w:rsidRDefault="00C571F2" w:rsidP="00B136C2">
            <w:pPr>
              <w:rPr>
                <w:bCs/>
              </w:rPr>
            </w:pPr>
            <w:r>
              <w:rPr>
                <w:bCs/>
              </w:rPr>
              <w:t xml:space="preserve">   </w:t>
            </w:r>
            <w:r w:rsidRPr="003752D7">
              <w:rPr>
                <w:bCs/>
              </w:rPr>
              <w:t>PI + IMiD</w:t>
            </w:r>
          </w:p>
          <w:p w14:paraId="4369CDD9" w14:textId="77777777" w:rsidR="00C571F2" w:rsidRPr="003752D7" w:rsidRDefault="00C571F2" w:rsidP="00B136C2">
            <w:pPr>
              <w:rPr>
                <w:bCs/>
              </w:rPr>
            </w:pPr>
            <w:r>
              <w:rPr>
                <w:bCs/>
              </w:rPr>
              <w:t xml:space="preserve">   </w:t>
            </w:r>
            <w:r w:rsidRPr="003752D7">
              <w:rPr>
                <w:bCs/>
              </w:rPr>
              <w:t>Last prior line of therapy</w:t>
            </w:r>
          </w:p>
        </w:tc>
        <w:tc>
          <w:tcPr>
            <w:tcW w:w="2056" w:type="dxa"/>
          </w:tcPr>
          <w:p w14:paraId="4D0AC8AF" w14:textId="77777777" w:rsidR="00C571F2" w:rsidRPr="00DC6ADA" w:rsidRDefault="00C571F2" w:rsidP="00B136C2">
            <w:pPr>
              <w:jc w:val="center"/>
              <w:rPr>
                <w:bCs/>
              </w:rPr>
            </w:pPr>
          </w:p>
          <w:p w14:paraId="31C1CD06" w14:textId="77777777" w:rsidR="00C571F2" w:rsidRPr="00DC6ADA" w:rsidRDefault="00C571F2" w:rsidP="00B136C2">
            <w:pPr>
              <w:jc w:val="center"/>
              <w:rPr>
                <w:bCs/>
              </w:rPr>
            </w:pPr>
            <w:r w:rsidRPr="004829F6">
              <w:rPr>
                <w:bCs/>
              </w:rPr>
              <w:t>41 (62.1)</w:t>
            </w:r>
            <w:r w:rsidRPr="00DF6619">
              <w:rPr>
                <w:bCs/>
              </w:rPr>
              <w:t xml:space="preserve"> </w:t>
            </w:r>
          </w:p>
          <w:p w14:paraId="72E324C9" w14:textId="77777777" w:rsidR="00C571F2" w:rsidRPr="00DD1C03" w:rsidRDefault="00C571F2" w:rsidP="00B136C2">
            <w:pPr>
              <w:jc w:val="center"/>
              <w:rPr>
                <w:bCs/>
              </w:rPr>
            </w:pPr>
            <w:r w:rsidRPr="00DD1C03">
              <w:rPr>
                <w:bCs/>
              </w:rPr>
              <w:t>0</w:t>
            </w:r>
          </w:p>
          <w:p w14:paraId="0F072969" w14:textId="77777777" w:rsidR="00C571F2" w:rsidRPr="00DD1C03" w:rsidRDefault="00C571F2" w:rsidP="00B136C2">
            <w:pPr>
              <w:jc w:val="center"/>
              <w:rPr>
                <w:bCs/>
              </w:rPr>
            </w:pPr>
            <w:r w:rsidRPr="00DD1C03">
              <w:rPr>
                <w:bCs/>
              </w:rPr>
              <w:t>5 (7.6)</w:t>
            </w:r>
          </w:p>
          <w:p w14:paraId="20CC5453" w14:textId="77777777" w:rsidR="00C571F2" w:rsidRPr="00DD1C03" w:rsidRDefault="00C571F2" w:rsidP="00B136C2">
            <w:pPr>
              <w:jc w:val="center"/>
              <w:rPr>
                <w:bCs/>
              </w:rPr>
            </w:pPr>
            <w:r w:rsidRPr="00DD1C03">
              <w:rPr>
                <w:bCs/>
              </w:rPr>
              <w:t>9 (13.6)</w:t>
            </w:r>
          </w:p>
          <w:p w14:paraId="59CBA9F3" w14:textId="77777777" w:rsidR="00C571F2" w:rsidRPr="00DC6ADA" w:rsidRDefault="00C571F2" w:rsidP="00B136C2">
            <w:pPr>
              <w:jc w:val="center"/>
              <w:rPr>
                <w:bCs/>
              </w:rPr>
            </w:pPr>
            <w:r w:rsidRPr="00DD1C03">
              <w:rPr>
                <w:bCs/>
              </w:rPr>
              <w:t>41 (62.1)</w:t>
            </w:r>
          </w:p>
        </w:tc>
        <w:tc>
          <w:tcPr>
            <w:tcW w:w="2057" w:type="dxa"/>
          </w:tcPr>
          <w:p w14:paraId="7543B926" w14:textId="77777777" w:rsidR="00C571F2" w:rsidRPr="00DC6ADA" w:rsidRDefault="00C571F2" w:rsidP="00B136C2">
            <w:pPr>
              <w:jc w:val="center"/>
              <w:rPr>
                <w:bCs/>
              </w:rPr>
            </w:pPr>
          </w:p>
          <w:p w14:paraId="4222D9E5" w14:textId="77777777" w:rsidR="00C571F2" w:rsidRPr="00DC6ADA" w:rsidRDefault="00C571F2" w:rsidP="00B136C2">
            <w:pPr>
              <w:jc w:val="center"/>
              <w:rPr>
                <w:bCs/>
              </w:rPr>
            </w:pPr>
            <w:r w:rsidRPr="00DC6ADA">
              <w:rPr>
                <w:bCs/>
              </w:rPr>
              <w:t>51 (60.0)</w:t>
            </w:r>
          </w:p>
          <w:p w14:paraId="4E0E0008" w14:textId="77777777" w:rsidR="00C571F2" w:rsidRPr="00A85019" w:rsidRDefault="00C571F2" w:rsidP="00B136C2">
            <w:pPr>
              <w:jc w:val="center"/>
              <w:rPr>
                <w:bCs/>
                <w:highlight w:val="cyan"/>
              </w:rPr>
            </w:pPr>
            <w:r w:rsidRPr="00F313A2">
              <w:rPr>
                <w:bCs/>
              </w:rPr>
              <w:t>11 (12.9)</w:t>
            </w:r>
          </w:p>
          <w:p w14:paraId="0A240495" w14:textId="77777777" w:rsidR="00C571F2" w:rsidRDefault="00C571F2" w:rsidP="00B136C2">
            <w:pPr>
              <w:jc w:val="center"/>
              <w:rPr>
                <w:bCs/>
              </w:rPr>
            </w:pPr>
            <w:r w:rsidRPr="00F313A2">
              <w:rPr>
                <w:bCs/>
              </w:rPr>
              <w:t>26 (30.6)</w:t>
            </w:r>
          </w:p>
          <w:p w14:paraId="22D07B28" w14:textId="77777777" w:rsidR="00C571F2" w:rsidRDefault="00C571F2" w:rsidP="00B136C2">
            <w:pPr>
              <w:jc w:val="center"/>
              <w:rPr>
                <w:bCs/>
              </w:rPr>
            </w:pPr>
            <w:r w:rsidRPr="00491927">
              <w:rPr>
                <w:bCs/>
              </w:rPr>
              <w:t>25 (29.4)</w:t>
            </w:r>
          </w:p>
          <w:p w14:paraId="33117BC2" w14:textId="77777777" w:rsidR="00C571F2" w:rsidRPr="00DC6ADA" w:rsidRDefault="00C571F2" w:rsidP="00B136C2">
            <w:pPr>
              <w:jc w:val="center"/>
              <w:rPr>
                <w:bCs/>
              </w:rPr>
            </w:pPr>
            <w:r w:rsidRPr="00F313A2">
              <w:rPr>
                <w:bCs/>
              </w:rPr>
              <w:t>54 (63.5)</w:t>
            </w:r>
          </w:p>
        </w:tc>
      </w:tr>
      <w:tr w:rsidR="00C571F2" w:rsidRPr="00DC6ADA" w14:paraId="478A82BD" w14:textId="77777777" w:rsidTr="00B136C2">
        <w:trPr>
          <w:trHeight w:val="140"/>
        </w:trPr>
        <w:tc>
          <w:tcPr>
            <w:tcW w:w="5215" w:type="dxa"/>
          </w:tcPr>
          <w:p w14:paraId="75C7DC68" w14:textId="77777777" w:rsidR="00C571F2" w:rsidRPr="00DC6ADA" w:rsidRDefault="00C571F2" w:rsidP="00B136C2">
            <w:pPr>
              <w:rPr>
                <w:bCs/>
              </w:rPr>
            </w:pPr>
            <w:r w:rsidRPr="00DC6ADA">
              <w:rPr>
                <w:bCs/>
              </w:rPr>
              <w:t>Type of measurable disease, n (%)</w:t>
            </w:r>
          </w:p>
          <w:p w14:paraId="0F5F8908" w14:textId="77777777" w:rsidR="00C571F2" w:rsidRPr="00DC6ADA" w:rsidRDefault="00C571F2" w:rsidP="00B136C2">
            <w:pPr>
              <w:rPr>
                <w:bCs/>
              </w:rPr>
            </w:pPr>
            <w:r>
              <w:rPr>
                <w:bCs/>
              </w:rPr>
              <w:lastRenderedPageBreak/>
              <w:t xml:space="preserve">   </w:t>
            </w:r>
            <w:r w:rsidRPr="00DC6ADA">
              <w:rPr>
                <w:bCs/>
              </w:rPr>
              <w:t>Serum and urine</w:t>
            </w:r>
          </w:p>
          <w:p w14:paraId="5F18A623" w14:textId="77777777" w:rsidR="00C571F2" w:rsidRPr="00DC6ADA" w:rsidRDefault="00C571F2" w:rsidP="00B136C2">
            <w:pPr>
              <w:rPr>
                <w:bCs/>
              </w:rPr>
            </w:pPr>
            <w:r>
              <w:rPr>
                <w:bCs/>
              </w:rPr>
              <w:t xml:space="preserve">      </w:t>
            </w:r>
            <w:r w:rsidRPr="00DC6ADA">
              <w:rPr>
                <w:bCs/>
              </w:rPr>
              <w:t>IgG</w:t>
            </w:r>
          </w:p>
          <w:p w14:paraId="4FAA6953" w14:textId="77777777" w:rsidR="00C571F2" w:rsidRDefault="00C571F2" w:rsidP="00B136C2">
            <w:pPr>
              <w:rPr>
                <w:bCs/>
              </w:rPr>
            </w:pPr>
            <w:r>
              <w:rPr>
                <w:bCs/>
              </w:rPr>
              <w:t xml:space="preserve">      </w:t>
            </w:r>
            <w:r w:rsidRPr="00DC6ADA">
              <w:rPr>
                <w:bCs/>
              </w:rPr>
              <w:t>IgA</w:t>
            </w:r>
          </w:p>
          <w:p w14:paraId="57978279" w14:textId="77777777" w:rsidR="00C571F2" w:rsidRPr="00DC6ADA" w:rsidRDefault="00C571F2" w:rsidP="00B136C2">
            <w:pPr>
              <w:rPr>
                <w:bCs/>
              </w:rPr>
            </w:pPr>
            <w:r>
              <w:rPr>
                <w:bCs/>
              </w:rPr>
              <w:t xml:space="preserve">      Other</w:t>
            </w:r>
          </w:p>
          <w:p w14:paraId="6A753651" w14:textId="77777777" w:rsidR="00C571F2" w:rsidRPr="00DC6ADA" w:rsidRDefault="00C571F2" w:rsidP="00B136C2">
            <w:pPr>
              <w:rPr>
                <w:bCs/>
              </w:rPr>
            </w:pPr>
            <w:r>
              <w:rPr>
                <w:bCs/>
              </w:rPr>
              <w:t xml:space="preserve">   </w:t>
            </w:r>
            <w:r w:rsidRPr="00DC6ADA">
              <w:rPr>
                <w:bCs/>
              </w:rPr>
              <w:t>Serum only</w:t>
            </w:r>
          </w:p>
          <w:p w14:paraId="2DB1C3E1" w14:textId="77777777" w:rsidR="00C571F2" w:rsidRPr="00DC6ADA" w:rsidRDefault="00C571F2" w:rsidP="00B136C2">
            <w:pPr>
              <w:rPr>
                <w:bCs/>
              </w:rPr>
            </w:pPr>
            <w:r>
              <w:rPr>
                <w:bCs/>
              </w:rPr>
              <w:t xml:space="preserve">      </w:t>
            </w:r>
            <w:r w:rsidRPr="00DC6ADA">
              <w:rPr>
                <w:bCs/>
              </w:rPr>
              <w:t>IgG</w:t>
            </w:r>
          </w:p>
          <w:p w14:paraId="17B44B48" w14:textId="77777777" w:rsidR="00C571F2" w:rsidRPr="00DC6ADA" w:rsidRDefault="00C571F2" w:rsidP="00B136C2">
            <w:pPr>
              <w:rPr>
                <w:bCs/>
              </w:rPr>
            </w:pPr>
            <w:r>
              <w:rPr>
                <w:bCs/>
              </w:rPr>
              <w:t xml:space="preserve">      </w:t>
            </w:r>
            <w:r w:rsidRPr="00DC6ADA">
              <w:rPr>
                <w:bCs/>
              </w:rPr>
              <w:t>IgA</w:t>
            </w:r>
          </w:p>
          <w:p w14:paraId="7AB8DA00" w14:textId="77777777" w:rsidR="00C571F2" w:rsidRPr="00DC6ADA" w:rsidRDefault="00C571F2" w:rsidP="00B136C2">
            <w:pPr>
              <w:rPr>
                <w:bCs/>
              </w:rPr>
            </w:pPr>
            <w:r>
              <w:rPr>
                <w:bCs/>
              </w:rPr>
              <w:t xml:space="preserve">      </w:t>
            </w:r>
            <w:r w:rsidRPr="00DC6ADA">
              <w:rPr>
                <w:bCs/>
              </w:rPr>
              <w:t>Other</w:t>
            </w:r>
          </w:p>
          <w:p w14:paraId="209031D4" w14:textId="77777777" w:rsidR="00C571F2" w:rsidRPr="00DC6ADA" w:rsidRDefault="00C571F2" w:rsidP="00B136C2">
            <w:pPr>
              <w:rPr>
                <w:bCs/>
              </w:rPr>
            </w:pPr>
            <w:r>
              <w:rPr>
                <w:bCs/>
              </w:rPr>
              <w:t xml:space="preserve">   </w:t>
            </w:r>
            <w:r w:rsidRPr="00DC6ADA">
              <w:rPr>
                <w:bCs/>
              </w:rPr>
              <w:t>Urine only</w:t>
            </w:r>
          </w:p>
          <w:p w14:paraId="56D4675C" w14:textId="77777777" w:rsidR="00C571F2" w:rsidRPr="00DC6ADA" w:rsidRDefault="00C571F2" w:rsidP="00B136C2">
            <w:pPr>
              <w:rPr>
                <w:bCs/>
              </w:rPr>
            </w:pPr>
            <w:r>
              <w:rPr>
                <w:bCs/>
              </w:rPr>
              <w:t xml:space="preserve">   </w:t>
            </w:r>
            <w:r w:rsidRPr="00DC6ADA">
              <w:rPr>
                <w:bCs/>
              </w:rPr>
              <w:t>Serum FLC only</w:t>
            </w:r>
          </w:p>
        </w:tc>
        <w:tc>
          <w:tcPr>
            <w:tcW w:w="2056" w:type="dxa"/>
          </w:tcPr>
          <w:p w14:paraId="2D8E09FE" w14:textId="77777777" w:rsidR="00C571F2" w:rsidRPr="00271F8D" w:rsidRDefault="00C571F2" w:rsidP="00B136C2">
            <w:pPr>
              <w:jc w:val="center"/>
              <w:rPr>
                <w:bCs/>
              </w:rPr>
            </w:pPr>
          </w:p>
          <w:p w14:paraId="3D221962" w14:textId="77777777" w:rsidR="00C571F2" w:rsidRPr="00271F8D" w:rsidRDefault="00C571F2" w:rsidP="00B136C2">
            <w:pPr>
              <w:jc w:val="center"/>
              <w:rPr>
                <w:bCs/>
              </w:rPr>
            </w:pPr>
            <w:r w:rsidRPr="00271F8D">
              <w:rPr>
                <w:bCs/>
              </w:rPr>
              <w:lastRenderedPageBreak/>
              <w:t>5 (7.6)</w:t>
            </w:r>
          </w:p>
          <w:p w14:paraId="6034A2B6" w14:textId="77777777" w:rsidR="00C571F2" w:rsidRPr="00271F8D" w:rsidRDefault="00C571F2" w:rsidP="00B136C2">
            <w:pPr>
              <w:jc w:val="center"/>
              <w:rPr>
                <w:bCs/>
              </w:rPr>
            </w:pPr>
            <w:r>
              <w:rPr>
                <w:bCs/>
              </w:rPr>
              <w:t>NA</w:t>
            </w:r>
          </w:p>
          <w:p w14:paraId="5E52FF59" w14:textId="77777777" w:rsidR="00C571F2" w:rsidRPr="00271F8D" w:rsidRDefault="00C571F2" w:rsidP="00B136C2">
            <w:pPr>
              <w:jc w:val="center"/>
              <w:rPr>
                <w:bCs/>
              </w:rPr>
            </w:pPr>
            <w:r>
              <w:rPr>
                <w:bCs/>
              </w:rPr>
              <w:t>NA</w:t>
            </w:r>
          </w:p>
          <w:p w14:paraId="311AF45E" w14:textId="77777777" w:rsidR="00C571F2" w:rsidRPr="00271F8D" w:rsidRDefault="00C571F2" w:rsidP="00B136C2">
            <w:pPr>
              <w:jc w:val="center"/>
              <w:rPr>
                <w:bCs/>
              </w:rPr>
            </w:pPr>
            <w:r>
              <w:rPr>
                <w:bCs/>
              </w:rPr>
              <w:t>NA</w:t>
            </w:r>
          </w:p>
          <w:p w14:paraId="721D775D" w14:textId="77777777" w:rsidR="00C571F2" w:rsidRPr="00271F8D" w:rsidRDefault="00C571F2" w:rsidP="00B136C2">
            <w:pPr>
              <w:jc w:val="center"/>
              <w:rPr>
                <w:bCs/>
              </w:rPr>
            </w:pPr>
            <w:r w:rsidRPr="00271F8D">
              <w:rPr>
                <w:bCs/>
              </w:rPr>
              <w:t>35 (53.0)</w:t>
            </w:r>
          </w:p>
          <w:p w14:paraId="6F7913FB" w14:textId="77777777" w:rsidR="00C571F2" w:rsidRPr="00271F8D" w:rsidRDefault="00C571F2" w:rsidP="00B136C2">
            <w:pPr>
              <w:jc w:val="center"/>
              <w:rPr>
                <w:bCs/>
              </w:rPr>
            </w:pPr>
            <w:r w:rsidRPr="00271F8D">
              <w:rPr>
                <w:bCs/>
              </w:rPr>
              <w:t>28 (42.4)</w:t>
            </w:r>
          </w:p>
          <w:p w14:paraId="1300854A" w14:textId="77777777" w:rsidR="00C571F2" w:rsidRPr="00271F8D" w:rsidRDefault="00C571F2" w:rsidP="00B136C2">
            <w:pPr>
              <w:jc w:val="center"/>
              <w:rPr>
                <w:bCs/>
              </w:rPr>
            </w:pPr>
            <w:r w:rsidRPr="00271F8D">
              <w:rPr>
                <w:bCs/>
              </w:rPr>
              <w:t>6 (9.1)</w:t>
            </w:r>
          </w:p>
          <w:p w14:paraId="16061A2A" w14:textId="77777777" w:rsidR="00C571F2" w:rsidRPr="00271F8D" w:rsidRDefault="00C571F2" w:rsidP="00B136C2">
            <w:pPr>
              <w:jc w:val="center"/>
              <w:rPr>
                <w:bCs/>
              </w:rPr>
            </w:pPr>
            <w:r w:rsidRPr="00271F8D">
              <w:rPr>
                <w:bCs/>
              </w:rPr>
              <w:t>1 (1.5)</w:t>
            </w:r>
          </w:p>
          <w:p w14:paraId="03266C2B" w14:textId="77777777" w:rsidR="00C571F2" w:rsidRPr="00271F8D" w:rsidRDefault="00C571F2" w:rsidP="00B136C2">
            <w:pPr>
              <w:jc w:val="center"/>
              <w:rPr>
                <w:bCs/>
              </w:rPr>
            </w:pPr>
            <w:r w:rsidRPr="00271F8D">
              <w:rPr>
                <w:bCs/>
              </w:rPr>
              <w:t>10 (15.2)</w:t>
            </w:r>
          </w:p>
          <w:p w14:paraId="741055DB" w14:textId="77777777" w:rsidR="00C571F2" w:rsidRPr="00271F8D" w:rsidRDefault="00C571F2" w:rsidP="00B136C2">
            <w:pPr>
              <w:jc w:val="center"/>
              <w:rPr>
                <w:bCs/>
              </w:rPr>
            </w:pPr>
            <w:r w:rsidRPr="00271F8D">
              <w:rPr>
                <w:bCs/>
              </w:rPr>
              <w:t>16 (24.2)</w:t>
            </w:r>
          </w:p>
        </w:tc>
        <w:tc>
          <w:tcPr>
            <w:tcW w:w="2057" w:type="dxa"/>
          </w:tcPr>
          <w:p w14:paraId="31BAA128" w14:textId="77777777" w:rsidR="00C571F2" w:rsidRPr="00DC6ADA" w:rsidRDefault="00C571F2" w:rsidP="00B136C2">
            <w:pPr>
              <w:jc w:val="center"/>
              <w:rPr>
                <w:bCs/>
              </w:rPr>
            </w:pPr>
          </w:p>
          <w:p w14:paraId="5FC549FB" w14:textId="77777777" w:rsidR="00C571F2" w:rsidRPr="00DC6ADA" w:rsidRDefault="00C571F2" w:rsidP="00B136C2">
            <w:pPr>
              <w:jc w:val="center"/>
              <w:rPr>
                <w:bCs/>
              </w:rPr>
            </w:pPr>
            <w:r w:rsidRPr="00DC6ADA">
              <w:rPr>
                <w:bCs/>
              </w:rPr>
              <w:lastRenderedPageBreak/>
              <w:t>15 (17.6)</w:t>
            </w:r>
          </w:p>
          <w:p w14:paraId="2EB402D8" w14:textId="77777777" w:rsidR="00C571F2" w:rsidRPr="00DC6ADA" w:rsidRDefault="00C571F2" w:rsidP="00B136C2">
            <w:pPr>
              <w:jc w:val="center"/>
              <w:rPr>
                <w:bCs/>
              </w:rPr>
            </w:pPr>
            <w:r w:rsidRPr="00DC6ADA">
              <w:rPr>
                <w:bCs/>
              </w:rPr>
              <w:t>10 (11.8)</w:t>
            </w:r>
          </w:p>
          <w:p w14:paraId="4ADDD815" w14:textId="77777777" w:rsidR="00C571F2" w:rsidRPr="00DC6ADA" w:rsidRDefault="00C571F2" w:rsidP="00B136C2">
            <w:pPr>
              <w:jc w:val="center"/>
              <w:rPr>
                <w:bCs/>
              </w:rPr>
            </w:pPr>
            <w:r w:rsidRPr="00DC6ADA">
              <w:rPr>
                <w:bCs/>
              </w:rPr>
              <w:t>4 (4.7)</w:t>
            </w:r>
          </w:p>
          <w:p w14:paraId="3BB77FA3" w14:textId="77777777" w:rsidR="00C571F2" w:rsidRPr="00DC6ADA" w:rsidRDefault="00C571F2" w:rsidP="00B136C2">
            <w:pPr>
              <w:jc w:val="center"/>
              <w:rPr>
                <w:bCs/>
              </w:rPr>
            </w:pPr>
            <w:r w:rsidRPr="00DC6ADA">
              <w:rPr>
                <w:bCs/>
              </w:rPr>
              <w:t>1 (1.2)</w:t>
            </w:r>
          </w:p>
          <w:p w14:paraId="09A85A2C" w14:textId="77777777" w:rsidR="00C571F2" w:rsidRPr="00DC6ADA" w:rsidRDefault="00C571F2" w:rsidP="00B136C2">
            <w:pPr>
              <w:jc w:val="center"/>
              <w:rPr>
                <w:bCs/>
              </w:rPr>
            </w:pPr>
            <w:r w:rsidRPr="00DC6ADA">
              <w:rPr>
                <w:bCs/>
              </w:rPr>
              <w:t>37 (43.5)</w:t>
            </w:r>
          </w:p>
          <w:p w14:paraId="1A98082D" w14:textId="77777777" w:rsidR="00C571F2" w:rsidRPr="00DC6ADA" w:rsidRDefault="00C571F2" w:rsidP="00B136C2">
            <w:pPr>
              <w:jc w:val="center"/>
              <w:rPr>
                <w:bCs/>
              </w:rPr>
            </w:pPr>
            <w:r w:rsidRPr="00DC6ADA">
              <w:rPr>
                <w:bCs/>
              </w:rPr>
              <w:t>28 (32.9)</w:t>
            </w:r>
          </w:p>
          <w:p w14:paraId="557E770B" w14:textId="77777777" w:rsidR="00C571F2" w:rsidRDefault="00C571F2" w:rsidP="00B136C2">
            <w:pPr>
              <w:jc w:val="center"/>
              <w:rPr>
                <w:bCs/>
              </w:rPr>
            </w:pPr>
            <w:r w:rsidRPr="00DC6ADA">
              <w:rPr>
                <w:bCs/>
              </w:rPr>
              <w:t>8 (9.4)</w:t>
            </w:r>
          </w:p>
          <w:p w14:paraId="6FA9D2E2" w14:textId="77777777" w:rsidR="00C571F2" w:rsidRPr="00DC6ADA" w:rsidRDefault="00C571F2" w:rsidP="00B136C2">
            <w:pPr>
              <w:jc w:val="center"/>
              <w:rPr>
                <w:bCs/>
              </w:rPr>
            </w:pPr>
            <w:r>
              <w:rPr>
                <w:bCs/>
              </w:rPr>
              <w:t>1 (1.2)</w:t>
            </w:r>
          </w:p>
          <w:p w14:paraId="610C2BE6" w14:textId="77777777" w:rsidR="00C571F2" w:rsidRPr="00DC6ADA" w:rsidRDefault="00C571F2" w:rsidP="00B136C2">
            <w:pPr>
              <w:jc w:val="center"/>
              <w:rPr>
                <w:bCs/>
              </w:rPr>
            </w:pPr>
            <w:r w:rsidRPr="00DC6ADA">
              <w:rPr>
                <w:bCs/>
              </w:rPr>
              <w:t>19 (22.4)</w:t>
            </w:r>
          </w:p>
          <w:p w14:paraId="2AFD03E0" w14:textId="77777777" w:rsidR="00C571F2" w:rsidRPr="00DC6ADA" w:rsidRDefault="00C571F2" w:rsidP="00B136C2">
            <w:pPr>
              <w:jc w:val="center"/>
              <w:rPr>
                <w:bCs/>
              </w:rPr>
            </w:pPr>
            <w:r w:rsidRPr="00DC6ADA">
              <w:rPr>
                <w:bCs/>
              </w:rPr>
              <w:t>14 (16.5)</w:t>
            </w:r>
          </w:p>
        </w:tc>
      </w:tr>
      <w:tr w:rsidR="00C571F2" w:rsidRPr="00DC6ADA" w14:paraId="7B92A22F" w14:textId="77777777" w:rsidTr="00B136C2">
        <w:trPr>
          <w:trHeight w:val="140"/>
        </w:trPr>
        <w:tc>
          <w:tcPr>
            <w:tcW w:w="5215" w:type="dxa"/>
          </w:tcPr>
          <w:p w14:paraId="27C668C0" w14:textId="77777777" w:rsidR="00C571F2" w:rsidRPr="003752D7" w:rsidRDefault="00C571F2" w:rsidP="00B136C2">
            <w:pPr>
              <w:rPr>
                <w:bCs/>
              </w:rPr>
            </w:pPr>
            <w:r w:rsidRPr="003752D7">
              <w:rPr>
                <w:bCs/>
              </w:rPr>
              <w:lastRenderedPageBreak/>
              <w:t>Times since initial diagnosis of multiple myeloma, median (range), months</w:t>
            </w:r>
          </w:p>
        </w:tc>
        <w:tc>
          <w:tcPr>
            <w:tcW w:w="2056" w:type="dxa"/>
            <w:vAlign w:val="center"/>
          </w:tcPr>
          <w:p w14:paraId="01AD4A4C" w14:textId="5B550ACD" w:rsidR="00C571F2" w:rsidRPr="00271F8D" w:rsidRDefault="00C571F2" w:rsidP="00B136C2">
            <w:pPr>
              <w:jc w:val="center"/>
              <w:rPr>
                <w:bCs/>
              </w:rPr>
            </w:pPr>
            <w:r w:rsidRPr="00271F8D">
              <w:rPr>
                <w:bCs/>
              </w:rPr>
              <w:t>32.3 (6.9</w:t>
            </w:r>
            <w:r w:rsidR="00120A40">
              <w:rPr>
                <w:rFonts w:cs="Times New Roman"/>
                <w:bCs/>
              </w:rPr>
              <w:t>–</w:t>
            </w:r>
            <w:r w:rsidRPr="00271F8D">
              <w:rPr>
                <w:bCs/>
              </w:rPr>
              <w:t>132.2)</w:t>
            </w:r>
          </w:p>
        </w:tc>
        <w:tc>
          <w:tcPr>
            <w:tcW w:w="2057" w:type="dxa"/>
            <w:vAlign w:val="center"/>
          </w:tcPr>
          <w:p w14:paraId="7007F017" w14:textId="41D98162" w:rsidR="00C571F2" w:rsidRPr="00DC6ADA" w:rsidRDefault="00C571F2" w:rsidP="00B136C2">
            <w:pPr>
              <w:jc w:val="center"/>
              <w:rPr>
                <w:bCs/>
              </w:rPr>
            </w:pPr>
            <w:r w:rsidRPr="00DC6ADA">
              <w:rPr>
                <w:bCs/>
              </w:rPr>
              <w:t>49.7 (9.0</w:t>
            </w:r>
            <w:r w:rsidR="00120A40">
              <w:rPr>
                <w:rFonts w:cs="Times New Roman"/>
                <w:bCs/>
              </w:rPr>
              <w:t>–</w:t>
            </w:r>
            <w:r w:rsidRPr="00DC6ADA">
              <w:rPr>
                <w:bCs/>
              </w:rPr>
              <w:t>145.9)</w:t>
            </w:r>
          </w:p>
        </w:tc>
      </w:tr>
      <w:tr w:rsidR="00C571F2" w:rsidRPr="00DC6ADA" w14:paraId="08481E4A" w14:textId="77777777" w:rsidTr="00B136C2">
        <w:trPr>
          <w:trHeight w:val="140"/>
        </w:trPr>
        <w:tc>
          <w:tcPr>
            <w:tcW w:w="5215" w:type="dxa"/>
          </w:tcPr>
          <w:p w14:paraId="4364D159" w14:textId="77777777" w:rsidR="00C571F2" w:rsidRPr="003752D7" w:rsidRDefault="00C571F2" w:rsidP="00B136C2">
            <w:pPr>
              <w:rPr>
                <w:bCs/>
              </w:rPr>
            </w:pPr>
            <w:r w:rsidRPr="003752D7">
              <w:rPr>
                <w:bCs/>
              </w:rPr>
              <w:t>Bone marrow % plasma cells, n (%)</w:t>
            </w:r>
          </w:p>
          <w:p w14:paraId="0DC008F2" w14:textId="77777777" w:rsidR="00C571F2" w:rsidRPr="003752D7" w:rsidRDefault="00C571F2" w:rsidP="00B136C2">
            <w:pPr>
              <w:rPr>
                <w:bCs/>
              </w:rPr>
            </w:pPr>
            <w:r w:rsidRPr="003752D7">
              <w:rPr>
                <w:bCs/>
              </w:rPr>
              <w:t xml:space="preserve">   n</w:t>
            </w:r>
          </w:p>
          <w:p w14:paraId="1B23D594" w14:textId="77777777" w:rsidR="00C571F2" w:rsidRPr="003752D7" w:rsidRDefault="00C571F2" w:rsidP="00B136C2">
            <w:pPr>
              <w:rPr>
                <w:bCs/>
              </w:rPr>
            </w:pPr>
            <w:r w:rsidRPr="003752D7">
              <w:rPr>
                <w:bCs/>
              </w:rPr>
              <w:t xml:space="preserve">      &lt;10</w:t>
            </w:r>
          </w:p>
          <w:p w14:paraId="48C541F1" w14:textId="31DA0076" w:rsidR="00C571F2" w:rsidRPr="003752D7" w:rsidRDefault="00C571F2" w:rsidP="00B136C2">
            <w:pPr>
              <w:rPr>
                <w:bCs/>
              </w:rPr>
            </w:pPr>
            <w:r w:rsidRPr="003752D7">
              <w:rPr>
                <w:bCs/>
              </w:rPr>
              <w:t xml:space="preserve">      10</w:t>
            </w:r>
            <w:r w:rsidR="00BB1F0E">
              <w:rPr>
                <w:rFonts w:cs="Times New Roman"/>
                <w:bCs/>
              </w:rPr>
              <w:t>–</w:t>
            </w:r>
            <w:r w:rsidRPr="003752D7">
              <w:rPr>
                <w:bCs/>
              </w:rPr>
              <w:t>30</w:t>
            </w:r>
          </w:p>
          <w:p w14:paraId="527F96B6" w14:textId="77777777" w:rsidR="00C571F2" w:rsidRPr="003752D7" w:rsidRDefault="00C571F2" w:rsidP="00B136C2">
            <w:pPr>
              <w:rPr>
                <w:bCs/>
              </w:rPr>
            </w:pPr>
            <w:r w:rsidRPr="003752D7">
              <w:rPr>
                <w:bCs/>
              </w:rPr>
              <w:t xml:space="preserve">      &gt;30</w:t>
            </w:r>
          </w:p>
        </w:tc>
        <w:tc>
          <w:tcPr>
            <w:tcW w:w="2056" w:type="dxa"/>
          </w:tcPr>
          <w:p w14:paraId="03C5ADFF" w14:textId="77777777" w:rsidR="00C571F2" w:rsidRPr="00271F8D" w:rsidRDefault="00C571F2" w:rsidP="00B136C2">
            <w:pPr>
              <w:jc w:val="center"/>
              <w:rPr>
                <w:bCs/>
              </w:rPr>
            </w:pPr>
          </w:p>
          <w:p w14:paraId="51B0B600" w14:textId="77777777" w:rsidR="00C571F2" w:rsidRPr="00271F8D" w:rsidRDefault="00C571F2" w:rsidP="00B136C2">
            <w:pPr>
              <w:jc w:val="center"/>
              <w:rPr>
                <w:bCs/>
              </w:rPr>
            </w:pPr>
            <w:r w:rsidRPr="00271F8D">
              <w:rPr>
                <w:bCs/>
              </w:rPr>
              <w:t>65</w:t>
            </w:r>
          </w:p>
          <w:p w14:paraId="0342F7D8" w14:textId="77777777" w:rsidR="00C571F2" w:rsidRPr="00271F8D" w:rsidRDefault="00C571F2" w:rsidP="00B136C2">
            <w:pPr>
              <w:jc w:val="center"/>
              <w:rPr>
                <w:bCs/>
              </w:rPr>
            </w:pPr>
            <w:r w:rsidRPr="00271F8D">
              <w:rPr>
                <w:bCs/>
              </w:rPr>
              <w:t>21 (32.3)</w:t>
            </w:r>
          </w:p>
          <w:p w14:paraId="3B2AC4C7" w14:textId="77777777" w:rsidR="00C571F2" w:rsidRPr="00271F8D" w:rsidRDefault="00C571F2" w:rsidP="00B136C2">
            <w:pPr>
              <w:jc w:val="center"/>
              <w:rPr>
                <w:bCs/>
              </w:rPr>
            </w:pPr>
            <w:r w:rsidRPr="00271F8D">
              <w:rPr>
                <w:bCs/>
              </w:rPr>
              <w:t>23 (35.4)</w:t>
            </w:r>
          </w:p>
          <w:p w14:paraId="72CBDFAF" w14:textId="77777777" w:rsidR="00C571F2" w:rsidRPr="00271F8D" w:rsidRDefault="00C571F2" w:rsidP="00B136C2">
            <w:pPr>
              <w:jc w:val="center"/>
              <w:rPr>
                <w:bCs/>
              </w:rPr>
            </w:pPr>
            <w:r w:rsidRPr="00271F8D">
              <w:rPr>
                <w:bCs/>
              </w:rPr>
              <w:t>21 (32.3)</w:t>
            </w:r>
          </w:p>
        </w:tc>
        <w:tc>
          <w:tcPr>
            <w:tcW w:w="2057" w:type="dxa"/>
          </w:tcPr>
          <w:p w14:paraId="125121CE" w14:textId="77777777" w:rsidR="00C571F2" w:rsidRDefault="00C571F2" w:rsidP="00B136C2">
            <w:pPr>
              <w:jc w:val="center"/>
              <w:rPr>
                <w:bCs/>
              </w:rPr>
            </w:pPr>
          </w:p>
          <w:p w14:paraId="4D8A9E99" w14:textId="77777777" w:rsidR="00C571F2" w:rsidRDefault="00C571F2" w:rsidP="00B136C2">
            <w:pPr>
              <w:jc w:val="center"/>
              <w:rPr>
                <w:bCs/>
              </w:rPr>
            </w:pPr>
            <w:r>
              <w:rPr>
                <w:bCs/>
              </w:rPr>
              <w:t>85</w:t>
            </w:r>
          </w:p>
          <w:p w14:paraId="59F3275A" w14:textId="77777777" w:rsidR="00C571F2" w:rsidRDefault="00C571F2" w:rsidP="00B136C2">
            <w:pPr>
              <w:jc w:val="center"/>
              <w:rPr>
                <w:bCs/>
              </w:rPr>
            </w:pPr>
            <w:r>
              <w:rPr>
                <w:bCs/>
              </w:rPr>
              <w:t>22 (25.9)</w:t>
            </w:r>
          </w:p>
          <w:p w14:paraId="60398461" w14:textId="77777777" w:rsidR="00C571F2" w:rsidRDefault="00C571F2" w:rsidP="00B136C2">
            <w:pPr>
              <w:jc w:val="center"/>
              <w:rPr>
                <w:bCs/>
              </w:rPr>
            </w:pPr>
            <w:r>
              <w:rPr>
                <w:bCs/>
              </w:rPr>
              <w:t>29 (34.1)</w:t>
            </w:r>
          </w:p>
          <w:p w14:paraId="19987188" w14:textId="77777777" w:rsidR="00C571F2" w:rsidRPr="00DC6ADA" w:rsidRDefault="00C571F2" w:rsidP="00B136C2">
            <w:pPr>
              <w:jc w:val="center"/>
              <w:rPr>
                <w:bCs/>
              </w:rPr>
            </w:pPr>
            <w:r>
              <w:rPr>
                <w:bCs/>
              </w:rPr>
              <w:t>34 (40.0)</w:t>
            </w:r>
          </w:p>
        </w:tc>
      </w:tr>
      <w:tr w:rsidR="00C571F2" w:rsidRPr="00DC6ADA" w14:paraId="065E42C1" w14:textId="77777777" w:rsidTr="00B136C2">
        <w:trPr>
          <w:trHeight w:val="140"/>
        </w:trPr>
        <w:tc>
          <w:tcPr>
            <w:tcW w:w="5215" w:type="dxa"/>
          </w:tcPr>
          <w:p w14:paraId="51BEB2FB" w14:textId="4E760527" w:rsidR="00C571F2" w:rsidRDefault="00C571F2" w:rsidP="00B136C2">
            <w:pPr>
              <w:rPr>
                <w:bCs/>
              </w:rPr>
            </w:pPr>
            <w:r w:rsidRPr="003752D7">
              <w:rPr>
                <w:bCs/>
              </w:rPr>
              <w:t xml:space="preserve">Cytogenetic </w:t>
            </w:r>
            <w:proofErr w:type="spellStart"/>
            <w:r w:rsidRPr="003752D7">
              <w:rPr>
                <w:bCs/>
              </w:rPr>
              <w:t>profile</w:t>
            </w:r>
            <w:r w:rsidR="002314DA">
              <w:rPr>
                <w:bCs/>
              </w:rPr>
              <w:t>,</w:t>
            </w:r>
            <w:r>
              <w:rPr>
                <w:bCs/>
                <w:vertAlign w:val="superscript"/>
              </w:rPr>
              <w:t>c</w:t>
            </w:r>
            <w:proofErr w:type="spellEnd"/>
            <w:r w:rsidRPr="003752D7">
              <w:rPr>
                <w:bCs/>
              </w:rPr>
              <w:t xml:space="preserve"> n (%)</w:t>
            </w:r>
          </w:p>
          <w:p w14:paraId="1BE52692" w14:textId="77777777" w:rsidR="00C571F2" w:rsidRPr="003752D7" w:rsidRDefault="00C571F2" w:rsidP="00B136C2">
            <w:pPr>
              <w:rPr>
                <w:bCs/>
              </w:rPr>
            </w:pPr>
            <w:r>
              <w:rPr>
                <w:bCs/>
              </w:rPr>
              <w:t xml:space="preserve">   n</w:t>
            </w:r>
          </w:p>
          <w:p w14:paraId="41056B48" w14:textId="77777777" w:rsidR="00C571F2" w:rsidRPr="003752D7" w:rsidRDefault="00C571F2" w:rsidP="00B136C2">
            <w:pPr>
              <w:rPr>
                <w:bCs/>
              </w:rPr>
            </w:pPr>
            <w:r>
              <w:rPr>
                <w:bCs/>
              </w:rPr>
              <w:t xml:space="preserve">      </w:t>
            </w:r>
            <w:r w:rsidRPr="003752D7">
              <w:rPr>
                <w:bCs/>
              </w:rPr>
              <w:t>High risk</w:t>
            </w:r>
          </w:p>
          <w:p w14:paraId="07F1847F" w14:textId="77777777" w:rsidR="00C571F2" w:rsidRPr="003752D7" w:rsidRDefault="00C571F2" w:rsidP="00B136C2">
            <w:pPr>
              <w:rPr>
                <w:bCs/>
              </w:rPr>
            </w:pPr>
            <w:r>
              <w:rPr>
                <w:bCs/>
              </w:rPr>
              <w:t xml:space="preserve">      Standard risk</w:t>
            </w:r>
          </w:p>
        </w:tc>
        <w:tc>
          <w:tcPr>
            <w:tcW w:w="2056" w:type="dxa"/>
          </w:tcPr>
          <w:p w14:paraId="5774BFB9" w14:textId="77777777" w:rsidR="00C571F2" w:rsidRPr="00271F8D" w:rsidRDefault="00C571F2" w:rsidP="00B136C2">
            <w:pPr>
              <w:jc w:val="center"/>
              <w:rPr>
                <w:bCs/>
              </w:rPr>
            </w:pPr>
          </w:p>
          <w:p w14:paraId="34EBEFE7" w14:textId="77777777" w:rsidR="00C571F2" w:rsidRPr="00271F8D" w:rsidRDefault="00C571F2" w:rsidP="00B136C2">
            <w:pPr>
              <w:jc w:val="center"/>
              <w:rPr>
                <w:bCs/>
              </w:rPr>
            </w:pPr>
            <w:r w:rsidRPr="00271F8D">
              <w:rPr>
                <w:bCs/>
              </w:rPr>
              <w:t>44</w:t>
            </w:r>
          </w:p>
          <w:p w14:paraId="5A5F46A2" w14:textId="77777777" w:rsidR="00C571F2" w:rsidRPr="00271F8D" w:rsidRDefault="00C571F2" w:rsidP="00B136C2">
            <w:pPr>
              <w:jc w:val="center"/>
              <w:rPr>
                <w:bCs/>
              </w:rPr>
            </w:pPr>
            <w:r w:rsidRPr="00271F8D">
              <w:rPr>
                <w:bCs/>
              </w:rPr>
              <w:t>16 (36.4)</w:t>
            </w:r>
          </w:p>
          <w:p w14:paraId="1425AD44" w14:textId="77777777" w:rsidR="00C571F2" w:rsidRPr="00271F8D" w:rsidRDefault="00C571F2" w:rsidP="00B136C2">
            <w:pPr>
              <w:jc w:val="center"/>
              <w:rPr>
                <w:bCs/>
              </w:rPr>
            </w:pPr>
            <w:r w:rsidRPr="00271F8D">
              <w:rPr>
                <w:bCs/>
              </w:rPr>
              <w:t>28 (63.6)</w:t>
            </w:r>
          </w:p>
        </w:tc>
        <w:tc>
          <w:tcPr>
            <w:tcW w:w="2057" w:type="dxa"/>
          </w:tcPr>
          <w:p w14:paraId="0474B936" w14:textId="77777777" w:rsidR="00C571F2" w:rsidRDefault="00C571F2" w:rsidP="00B136C2">
            <w:pPr>
              <w:jc w:val="center"/>
              <w:rPr>
                <w:bCs/>
              </w:rPr>
            </w:pPr>
            <w:r w:rsidRPr="00DC6ADA">
              <w:rPr>
                <w:bCs/>
              </w:rPr>
              <w:br/>
            </w:r>
            <w:r>
              <w:rPr>
                <w:bCs/>
              </w:rPr>
              <w:t>67</w:t>
            </w:r>
          </w:p>
          <w:p w14:paraId="0CF2063E" w14:textId="77777777" w:rsidR="00C571F2" w:rsidRDefault="00C571F2" w:rsidP="00B136C2">
            <w:pPr>
              <w:jc w:val="center"/>
              <w:rPr>
                <w:bCs/>
              </w:rPr>
            </w:pPr>
            <w:r>
              <w:rPr>
                <w:bCs/>
              </w:rPr>
              <w:t xml:space="preserve">13 (19.4) </w:t>
            </w:r>
          </w:p>
          <w:p w14:paraId="3BE61FC9" w14:textId="77777777" w:rsidR="00C571F2" w:rsidRPr="00DC6ADA" w:rsidRDefault="00C571F2" w:rsidP="00B136C2">
            <w:pPr>
              <w:jc w:val="center"/>
              <w:rPr>
                <w:bCs/>
              </w:rPr>
            </w:pPr>
            <w:r>
              <w:rPr>
                <w:bCs/>
              </w:rPr>
              <w:t xml:space="preserve">54 (80.6) </w:t>
            </w:r>
          </w:p>
        </w:tc>
      </w:tr>
    </w:tbl>
    <w:p w14:paraId="6933ACB2" w14:textId="77777777" w:rsidR="00C571F2" w:rsidRPr="009E5A6F" w:rsidRDefault="00C571F2" w:rsidP="00507084">
      <w:pPr>
        <w:spacing w:line="480" w:lineRule="auto"/>
        <w:rPr>
          <w:rFonts w:eastAsia="Times New Roman" w:cs="Times New Roman"/>
          <w:bCs/>
          <w:color w:val="000000" w:themeColor="text1"/>
          <w:kern w:val="24"/>
          <w:szCs w:val="20"/>
        </w:rPr>
      </w:pPr>
      <w:r w:rsidRPr="009E5A6F">
        <w:rPr>
          <w:rFonts w:eastAsia="Times New Roman" w:cs="Times New Roman"/>
          <w:bCs/>
          <w:color w:val="000000" w:themeColor="text1"/>
          <w:kern w:val="24"/>
          <w:szCs w:val="20"/>
        </w:rPr>
        <w:t>Safety population, defined as patients who received ≥1 dose of study treatment.</w:t>
      </w:r>
    </w:p>
    <w:p w14:paraId="7E75068C" w14:textId="67A1D676" w:rsidR="00C571F2" w:rsidRPr="009E5A6F" w:rsidRDefault="00C571F2" w:rsidP="00507084">
      <w:pPr>
        <w:spacing w:line="480" w:lineRule="auto"/>
        <w:rPr>
          <w:rFonts w:eastAsia="Times New Roman" w:cs="Times New Roman"/>
          <w:bCs/>
          <w:color w:val="000000" w:themeColor="text1"/>
          <w:kern w:val="24"/>
          <w:szCs w:val="20"/>
        </w:rPr>
      </w:pPr>
      <w:r w:rsidRPr="009E5A6F">
        <w:rPr>
          <w:rFonts w:eastAsia="Times New Roman" w:cs="Times New Roman"/>
          <w:bCs/>
          <w:color w:val="000000" w:themeColor="text1"/>
          <w:kern w:val="24"/>
          <w:szCs w:val="20"/>
        </w:rPr>
        <w:t>ALKY, alkylator</w:t>
      </w:r>
      <w:r>
        <w:rPr>
          <w:rFonts w:eastAsia="Times New Roman" w:cs="Times New Roman"/>
          <w:bCs/>
          <w:color w:val="000000" w:themeColor="text1"/>
          <w:kern w:val="24"/>
          <w:szCs w:val="20"/>
        </w:rPr>
        <w:t xml:space="preserve">; </w:t>
      </w:r>
      <w:r w:rsidRPr="009E5A6F">
        <w:rPr>
          <w:bCs/>
          <w:szCs w:val="18"/>
        </w:rPr>
        <w:t xml:space="preserve">ASCT, autologous stem cell transplant; </w:t>
      </w:r>
      <w:r w:rsidRPr="009E5A6F">
        <w:rPr>
          <w:rFonts w:eastAsia="Times New Roman" w:cs="Times New Roman"/>
          <w:bCs/>
          <w:color w:val="000000" w:themeColor="text1"/>
          <w:kern w:val="24"/>
          <w:szCs w:val="20"/>
        </w:rPr>
        <w:t>D-Kd, daratumumab/carfilzomib/dexamethasone</w:t>
      </w:r>
      <w:r>
        <w:rPr>
          <w:rFonts w:eastAsia="Times New Roman" w:cs="Times New Roman"/>
          <w:bCs/>
          <w:color w:val="000000" w:themeColor="text1"/>
          <w:kern w:val="24"/>
          <w:szCs w:val="20"/>
        </w:rPr>
        <w:t>;</w:t>
      </w:r>
      <w:r w:rsidRPr="009E5A6F">
        <w:rPr>
          <w:rFonts w:eastAsia="Times New Roman" w:cs="Times New Roman"/>
          <w:bCs/>
          <w:color w:val="000000" w:themeColor="text1"/>
          <w:kern w:val="24"/>
          <w:szCs w:val="20"/>
        </w:rPr>
        <w:t xml:space="preserve"> ECOG PS, Eastern Cooperative Oncology Group performance status</w:t>
      </w:r>
      <w:r w:rsidRPr="009E5A6F">
        <w:rPr>
          <w:bCs/>
          <w:szCs w:val="18"/>
        </w:rPr>
        <w:t>;</w:t>
      </w:r>
      <w:r>
        <w:rPr>
          <w:bCs/>
          <w:szCs w:val="18"/>
        </w:rPr>
        <w:t xml:space="preserve"> FLC, free light chain;</w:t>
      </w:r>
      <w:r w:rsidRPr="009E5A6F">
        <w:rPr>
          <w:bCs/>
          <w:szCs w:val="18"/>
        </w:rPr>
        <w:t xml:space="preserve"> </w:t>
      </w:r>
      <w:r w:rsidR="007C1F56">
        <w:rPr>
          <w:bCs/>
          <w:szCs w:val="18"/>
        </w:rPr>
        <w:t>IgA, i</w:t>
      </w:r>
      <w:r w:rsidR="007C1F56" w:rsidRPr="007C1F56">
        <w:rPr>
          <w:bCs/>
          <w:szCs w:val="18"/>
        </w:rPr>
        <w:t xml:space="preserve">mmunoglobulin </w:t>
      </w:r>
      <w:r w:rsidR="007C1F56">
        <w:rPr>
          <w:bCs/>
          <w:szCs w:val="18"/>
        </w:rPr>
        <w:t xml:space="preserve">A; IgG, immunoglobulin G; </w:t>
      </w:r>
      <w:proofErr w:type="spellStart"/>
      <w:r w:rsidRPr="009E5A6F">
        <w:rPr>
          <w:rFonts w:eastAsia="Times New Roman" w:cs="Times New Roman"/>
          <w:bCs/>
          <w:color w:val="000000" w:themeColor="text1"/>
          <w:kern w:val="24"/>
          <w:szCs w:val="20"/>
        </w:rPr>
        <w:t>IMiD</w:t>
      </w:r>
      <w:proofErr w:type="spellEnd"/>
      <w:r w:rsidRPr="009E5A6F">
        <w:rPr>
          <w:rFonts w:eastAsia="Times New Roman" w:cs="Times New Roman"/>
          <w:bCs/>
          <w:color w:val="000000" w:themeColor="text1"/>
          <w:kern w:val="24"/>
          <w:szCs w:val="20"/>
        </w:rPr>
        <w:t>, immunomodulatory drug;</w:t>
      </w:r>
      <w:r>
        <w:rPr>
          <w:rFonts w:eastAsia="Times New Roman" w:cs="Times New Roman"/>
          <w:bCs/>
          <w:color w:val="000000" w:themeColor="text1"/>
          <w:kern w:val="24"/>
          <w:szCs w:val="20"/>
        </w:rPr>
        <w:t xml:space="preserve"> </w:t>
      </w:r>
      <w:r w:rsidRPr="009E5A6F">
        <w:rPr>
          <w:bCs/>
          <w:szCs w:val="18"/>
        </w:rPr>
        <w:t xml:space="preserve">ISS, </w:t>
      </w:r>
      <w:r>
        <w:rPr>
          <w:bCs/>
          <w:szCs w:val="18"/>
        </w:rPr>
        <w:t>I</w:t>
      </w:r>
      <w:r w:rsidRPr="009E5A6F">
        <w:rPr>
          <w:bCs/>
          <w:szCs w:val="18"/>
        </w:rPr>
        <w:t xml:space="preserve">nternational Staging System; </w:t>
      </w:r>
      <w:r w:rsidRPr="009E5A6F">
        <w:rPr>
          <w:rFonts w:eastAsia="Times New Roman" w:cs="Times New Roman"/>
          <w:bCs/>
          <w:color w:val="000000" w:themeColor="text1"/>
          <w:kern w:val="24"/>
          <w:szCs w:val="20"/>
        </w:rPr>
        <w:t>NA, not available</w:t>
      </w:r>
      <w:r w:rsidRPr="009E5A6F">
        <w:rPr>
          <w:bCs/>
          <w:szCs w:val="18"/>
        </w:rPr>
        <w:t xml:space="preserve">; </w:t>
      </w:r>
      <w:r w:rsidRPr="009E5A6F">
        <w:rPr>
          <w:rFonts w:eastAsia="Times New Roman" w:cs="Times New Roman"/>
          <w:bCs/>
          <w:color w:val="000000" w:themeColor="text1"/>
          <w:kern w:val="24"/>
          <w:szCs w:val="20"/>
        </w:rPr>
        <w:t>PI, proteasome inhibitor.</w:t>
      </w:r>
    </w:p>
    <w:p w14:paraId="6A89198D" w14:textId="77777777" w:rsidR="00C571F2" w:rsidRPr="009E5A6F" w:rsidRDefault="00C571F2" w:rsidP="00507084">
      <w:pPr>
        <w:spacing w:line="480" w:lineRule="auto"/>
        <w:rPr>
          <w:rFonts w:eastAsia="Times New Roman" w:cs="Times New Roman"/>
          <w:bCs/>
          <w:color w:val="000000" w:themeColor="text1"/>
          <w:kern w:val="24"/>
          <w:szCs w:val="20"/>
        </w:rPr>
      </w:pPr>
      <w:r>
        <w:rPr>
          <w:rFonts w:eastAsia="Times New Roman" w:cs="Times New Roman"/>
          <w:bCs/>
          <w:color w:val="000000" w:themeColor="text1"/>
          <w:kern w:val="24"/>
          <w:szCs w:val="20"/>
          <w:vertAlign w:val="superscript"/>
        </w:rPr>
        <w:t>a</w:t>
      </w:r>
      <w:r w:rsidRPr="009E5A6F">
        <w:rPr>
          <w:rFonts w:eastAsia="Times New Roman" w:cs="Times New Roman"/>
          <w:bCs/>
          <w:color w:val="000000" w:themeColor="text1"/>
          <w:kern w:val="24"/>
          <w:szCs w:val="20"/>
        </w:rPr>
        <w:t>Two patients received 4 prior lines of therapy and were considered protocol deviations.</w:t>
      </w:r>
    </w:p>
    <w:p w14:paraId="28A61742" w14:textId="0E6B7ADA" w:rsidR="00C571F2" w:rsidRPr="009E5A6F" w:rsidRDefault="00C571F2" w:rsidP="00507084">
      <w:pPr>
        <w:spacing w:line="480" w:lineRule="auto"/>
        <w:rPr>
          <w:rFonts w:eastAsia="Times New Roman" w:cs="Times New Roman"/>
          <w:bCs/>
          <w:color w:val="000000" w:themeColor="text1"/>
          <w:kern w:val="24"/>
          <w:szCs w:val="20"/>
        </w:rPr>
      </w:pPr>
      <w:r>
        <w:rPr>
          <w:rFonts w:eastAsia="Times New Roman" w:cs="Times New Roman"/>
          <w:bCs/>
          <w:color w:val="000000" w:themeColor="text1"/>
          <w:kern w:val="24"/>
          <w:szCs w:val="20"/>
          <w:vertAlign w:val="superscript"/>
        </w:rPr>
        <w:t>b</w:t>
      </w:r>
      <w:r w:rsidRPr="009E5A6F">
        <w:rPr>
          <w:rFonts w:eastAsia="Times New Roman" w:cs="Times New Roman"/>
          <w:bCs/>
          <w:color w:val="000000" w:themeColor="text1"/>
          <w:kern w:val="24"/>
          <w:szCs w:val="20"/>
        </w:rPr>
        <w:t xml:space="preserve">Refractoriness was based on </w:t>
      </w:r>
      <w:r w:rsidR="007C1F56">
        <w:rPr>
          <w:rFonts w:eastAsia="Times New Roman" w:cs="Times New Roman"/>
          <w:bCs/>
          <w:color w:val="000000" w:themeColor="text1"/>
          <w:kern w:val="24"/>
          <w:szCs w:val="20"/>
        </w:rPr>
        <w:t xml:space="preserve">the </w:t>
      </w:r>
      <w:r w:rsidRPr="009E5A6F">
        <w:rPr>
          <w:rFonts w:eastAsia="Times New Roman" w:cs="Times New Roman"/>
          <w:bCs/>
          <w:color w:val="000000" w:themeColor="text1"/>
          <w:kern w:val="24"/>
          <w:szCs w:val="20"/>
        </w:rPr>
        <w:t>most recent prior medication.</w:t>
      </w:r>
    </w:p>
    <w:p w14:paraId="06D6FB13" w14:textId="77777777" w:rsidR="00C571F2" w:rsidRPr="009E5A6F" w:rsidRDefault="00C571F2" w:rsidP="00507084">
      <w:pPr>
        <w:spacing w:line="480" w:lineRule="auto"/>
        <w:rPr>
          <w:rFonts w:eastAsia="Times New Roman" w:cs="Times New Roman"/>
          <w:bCs/>
          <w:color w:val="000000" w:themeColor="text1"/>
          <w:kern w:val="24"/>
          <w:szCs w:val="20"/>
        </w:rPr>
      </w:pPr>
      <w:r>
        <w:rPr>
          <w:rFonts w:eastAsia="Times New Roman" w:cs="Times New Roman"/>
          <w:bCs/>
          <w:color w:val="000000" w:themeColor="text1"/>
          <w:kern w:val="24"/>
          <w:szCs w:val="20"/>
          <w:vertAlign w:val="superscript"/>
        </w:rPr>
        <w:t>c</w:t>
      </w:r>
      <w:r w:rsidRPr="009E5A6F">
        <w:rPr>
          <w:rFonts w:eastAsia="Times New Roman" w:cs="Times New Roman"/>
          <w:bCs/>
          <w:color w:val="000000" w:themeColor="text1"/>
          <w:kern w:val="24"/>
          <w:szCs w:val="20"/>
        </w:rPr>
        <w:t>Based on fluorescence in situ hybridization/karyotype testing.</w:t>
      </w:r>
    </w:p>
    <w:p w14:paraId="7CC881D1" w14:textId="77777777" w:rsidR="00C571F2" w:rsidRDefault="00C571F2">
      <w:pPr>
        <w:spacing w:after="160" w:line="259" w:lineRule="auto"/>
        <w:rPr>
          <w:rFonts w:cs="Times New Roman"/>
          <w:bCs/>
        </w:rPr>
        <w:sectPr w:rsidR="00C571F2" w:rsidSect="004E0509">
          <w:footerReference w:type="default" r:id="rId8"/>
          <w:pgSz w:w="12240" w:h="15840"/>
          <w:pgMar w:top="1440" w:right="1440" w:bottom="1440" w:left="1440" w:header="720" w:footer="720" w:gutter="0"/>
          <w:lnNumType w:countBy="1" w:restart="continuous"/>
          <w:cols w:space="720"/>
          <w:docGrid w:linePitch="360"/>
        </w:sectPr>
      </w:pPr>
    </w:p>
    <w:p w14:paraId="6E79C0FD" w14:textId="0D836211" w:rsidR="00C571F2" w:rsidRPr="002C10E0" w:rsidRDefault="00C571F2" w:rsidP="00C571F2">
      <w:pPr>
        <w:pStyle w:val="Heading1"/>
      </w:pPr>
      <w:r>
        <w:lastRenderedPageBreak/>
        <w:t xml:space="preserve">Supplementary </w:t>
      </w:r>
      <w:r w:rsidRPr="002C10E0">
        <w:t xml:space="preserve">Table </w:t>
      </w:r>
      <w:r>
        <w:t>S</w:t>
      </w:r>
      <w:r w:rsidRPr="002C10E0">
        <w:t xml:space="preserve">2. PLEIADES: DARA SC </w:t>
      </w:r>
      <w:r w:rsidR="0062233B">
        <w:t>s</w:t>
      </w:r>
      <w:r w:rsidRPr="002C10E0">
        <w:t xml:space="preserve">erum </w:t>
      </w:r>
      <w:r w:rsidR="0062233B">
        <w:t>c</w:t>
      </w:r>
      <w:r w:rsidRPr="002C10E0">
        <w:t>oncentration</w:t>
      </w:r>
      <w:r>
        <w:t xml:space="preserve">s by </w:t>
      </w:r>
      <w:r w:rsidR="0062233B">
        <w:t>b</w:t>
      </w:r>
      <w:r>
        <w:t xml:space="preserve">ody </w:t>
      </w:r>
      <w:r w:rsidR="0062233B">
        <w:t>w</w:t>
      </w:r>
      <w:r>
        <w:t>eight</w:t>
      </w:r>
      <w:r w:rsidR="0062233B">
        <w:t>.</w:t>
      </w:r>
      <w:r>
        <w:t xml:space="preserve"> </w:t>
      </w:r>
    </w:p>
    <w:tbl>
      <w:tblPr>
        <w:tblStyle w:val="TableGrid"/>
        <w:tblW w:w="0" w:type="auto"/>
        <w:tblLook w:val="04A0" w:firstRow="1" w:lastRow="0" w:firstColumn="1" w:lastColumn="0" w:noHBand="0" w:noVBand="1"/>
      </w:tblPr>
      <w:tblGrid>
        <w:gridCol w:w="3775"/>
        <w:gridCol w:w="2293"/>
        <w:gridCol w:w="2294"/>
        <w:gridCol w:w="2294"/>
        <w:gridCol w:w="2294"/>
      </w:tblGrid>
      <w:tr w:rsidR="00C571F2" w:rsidRPr="00DC6ADA" w14:paraId="7F814857" w14:textId="77777777" w:rsidTr="00B136C2">
        <w:tc>
          <w:tcPr>
            <w:tcW w:w="3775" w:type="dxa"/>
          </w:tcPr>
          <w:p w14:paraId="4FED9030" w14:textId="77777777" w:rsidR="00C571F2" w:rsidRPr="00DC6ADA" w:rsidRDefault="00C571F2" w:rsidP="00B136C2">
            <w:pPr>
              <w:rPr>
                <w:bCs/>
              </w:rPr>
            </w:pPr>
          </w:p>
        </w:tc>
        <w:tc>
          <w:tcPr>
            <w:tcW w:w="9175" w:type="dxa"/>
            <w:gridSpan w:val="4"/>
          </w:tcPr>
          <w:p w14:paraId="67C15907" w14:textId="1DAD5500" w:rsidR="00C571F2" w:rsidRPr="00227E6D" w:rsidRDefault="00C571F2" w:rsidP="00B136C2">
            <w:pPr>
              <w:jc w:val="center"/>
              <w:rPr>
                <w:b/>
                <w:bCs/>
              </w:rPr>
            </w:pPr>
            <w:r w:rsidRPr="00227E6D">
              <w:rPr>
                <w:b/>
                <w:bCs/>
              </w:rPr>
              <w:t xml:space="preserve">DARA </w:t>
            </w:r>
            <w:r w:rsidR="00586B42">
              <w:rPr>
                <w:b/>
                <w:bCs/>
              </w:rPr>
              <w:t xml:space="preserve">SC </w:t>
            </w:r>
            <w:r w:rsidRPr="00227E6D">
              <w:rPr>
                <w:b/>
                <w:bCs/>
              </w:rPr>
              <w:t>serum concentrations</w:t>
            </w:r>
            <w:r>
              <w:rPr>
                <w:b/>
                <w:bCs/>
              </w:rPr>
              <w:t xml:space="preserve">, </w:t>
            </w:r>
            <w:r w:rsidRPr="00227E6D">
              <w:rPr>
                <w:rFonts w:cs="Times New Roman"/>
                <w:b/>
                <w:bCs/>
              </w:rPr>
              <w:t>µ</w:t>
            </w:r>
            <w:r w:rsidRPr="00227E6D">
              <w:rPr>
                <w:b/>
                <w:bCs/>
              </w:rPr>
              <w:t>g/mL</w:t>
            </w:r>
          </w:p>
        </w:tc>
      </w:tr>
      <w:tr w:rsidR="00C571F2" w:rsidRPr="00DC6ADA" w14:paraId="6DF22C6E" w14:textId="77777777" w:rsidTr="00B136C2">
        <w:tc>
          <w:tcPr>
            <w:tcW w:w="3775" w:type="dxa"/>
          </w:tcPr>
          <w:p w14:paraId="1DC139E7" w14:textId="77777777" w:rsidR="00C571F2" w:rsidRPr="00DC6ADA" w:rsidRDefault="00C571F2" w:rsidP="00B136C2">
            <w:pPr>
              <w:rPr>
                <w:bCs/>
              </w:rPr>
            </w:pPr>
          </w:p>
        </w:tc>
        <w:tc>
          <w:tcPr>
            <w:tcW w:w="2293" w:type="dxa"/>
          </w:tcPr>
          <w:p w14:paraId="18D715FB" w14:textId="77777777" w:rsidR="00C571F2" w:rsidRPr="00ED060D" w:rsidRDefault="00C571F2" w:rsidP="00B136C2">
            <w:pPr>
              <w:jc w:val="center"/>
              <w:rPr>
                <w:b/>
                <w:bCs/>
              </w:rPr>
            </w:pPr>
          </w:p>
        </w:tc>
        <w:tc>
          <w:tcPr>
            <w:tcW w:w="6882" w:type="dxa"/>
            <w:gridSpan w:val="3"/>
          </w:tcPr>
          <w:p w14:paraId="0E730778" w14:textId="77777777" w:rsidR="00C571F2" w:rsidRDefault="00C571F2" w:rsidP="00B136C2">
            <w:pPr>
              <w:jc w:val="center"/>
              <w:rPr>
                <w:b/>
                <w:bCs/>
              </w:rPr>
            </w:pPr>
            <w:r>
              <w:rPr>
                <w:b/>
                <w:bCs/>
              </w:rPr>
              <w:t>Body weight subgroups</w:t>
            </w:r>
          </w:p>
        </w:tc>
      </w:tr>
      <w:tr w:rsidR="00C571F2" w:rsidRPr="00DC6ADA" w14:paraId="3D8F0818" w14:textId="77777777" w:rsidTr="00B136C2">
        <w:tc>
          <w:tcPr>
            <w:tcW w:w="3775" w:type="dxa"/>
          </w:tcPr>
          <w:p w14:paraId="7E9F6DBF" w14:textId="77777777" w:rsidR="00C571F2" w:rsidRPr="00DC6ADA" w:rsidRDefault="00C571F2" w:rsidP="00B136C2">
            <w:pPr>
              <w:rPr>
                <w:bCs/>
              </w:rPr>
            </w:pPr>
          </w:p>
        </w:tc>
        <w:tc>
          <w:tcPr>
            <w:tcW w:w="2293" w:type="dxa"/>
          </w:tcPr>
          <w:p w14:paraId="454226E8" w14:textId="77777777" w:rsidR="00C571F2" w:rsidRPr="00ED060D" w:rsidRDefault="00C571F2" w:rsidP="00B136C2">
            <w:pPr>
              <w:jc w:val="center"/>
              <w:rPr>
                <w:b/>
                <w:bCs/>
              </w:rPr>
            </w:pPr>
            <w:r w:rsidRPr="00ED060D">
              <w:rPr>
                <w:b/>
                <w:bCs/>
              </w:rPr>
              <w:t>Total</w:t>
            </w:r>
          </w:p>
        </w:tc>
        <w:tc>
          <w:tcPr>
            <w:tcW w:w="2294" w:type="dxa"/>
          </w:tcPr>
          <w:p w14:paraId="15DB6920" w14:textId="77777777" w:rsidR="00C571F2" w:rsidRPr="00ED060D" w:rsidRDefault="00C571F2" w:rsidP="00B136C2">
            <w:pPr>
              <w:jc w:val="center"/>
              <w:rPr>
                <w:b/>
                <w:bCs/>
              </w:rPr>
            </w:pPr>
            <w:r>
              <w:rPr>
                <w:b/>
                <w:bCs/>
              </w:rPr>
              <w:sym w:font="Symbol" w:char="F0A3"/>
            </w:r>
            <w:r>
              <w:rPr>
                <w:b/>
                <w:bCs/>
              </w:rPr>
              <w:t>65 kg</w:t>
            </w:r>
          </w:p>
        </w:tc>
        <w:tc>
          <w:tcPr>
            <w:tcW w:w="2294" w:type="dxa"/>
          </w:tcPr>
          <w:p w14:paraId="1D5CB81C" w14:textId="081F4015" w:rsidR="00C571F2" w:rsidRPr="00ED060D" w:rsidRDefault="00C571F2" w:rsidP="00B136C2">
            <w:pPr>
              <w:jc w:val="center"/>
              <w:rPr>
                <w:b/>
                <w:bCs/>
              </w:rPr>
            </w:pPr>
            <w:r>
              <w:rPr>
                <w:b/>
                <w:bCs/>
              </w:rPr>
              <w:t>&gt;65</w:t>
            </w:r>
            <w:r w:rsidR="00A942F5">
              <w:rPr>
                <w:rFonts w:cs="Times New Roman"/>
                <w:bCs/>
                <w:szCs w:val="24"/>
              </w:rPr>
              <w:t>–</w:t>
            </w:r>
            <w:r>
              <w:rPr>
                <w:b/>
                <w:bCs/>
              </w:rPr>
              <w:t>85 kg</w:t>
            </w:r>
          </w:p>
        </w:tc>
        <w:tc>
          <w:tcPr>
            <w:tcW w:w="2294" w:type="dxa"/>
          </w:tcPr>
          <w:p w14:paraId="090FC897" w14:textId="77777777" w:rsidR="00C571F2" w:rsidRPr="00ED060D" w:rsidRDefault="00C571F2" w:rsidP="00B136C2">
            <w:pPr>
              <w:jc w:val="center"/>
              <w:rPr>
                <w:b/>
                <w:bCs/>
              </w:rPr>
            </w:pPr>
            <w:r>
              <w:rPr>
                <w:b/>
                <w:bCs/>
              </w:rPr>
              <w:t>&gt;85 kg</w:t>
            </w:r>
          </w:p>
        </w:tc>
      </w:tr>
      <w:tr w:rsidR="00C571F2" w:rsidRPr="00DC6ADA" w14:paraId="57166972" w14:textId="77777777" w:rsidTr="00B136C2">
        <w:tc>
          <w:tcPr>
            <w:tcW w:w="3775" w:type="dxa"/>
          </w:tcPr>
          <w:p w14:paraId="3336663F" w14:textId="77777777" w:rsidR="00C571F2" w:rsidRPr="00DC6ADA" w:rsidRDefault="00C571F2" w:rsidP="00B136C2">
            <w:pPr>
              <w:rPr>
                <w:bCs/>
              </w:rPr>
            </w:pPr>
            <w:r w:rsidRPr="00DC6ADA">
              <w:rPr>
                <w:bCs/>
              </w:rPr>
              <w:t>Cycle 1 Day 4</w:t>
            </w:r>
            <w:r>
              <w:rPr>
                <w:bCs/>
              </w:rPr>
              <w:t xml:space="preserve"> post-dose</w:t>
            </w:r>
            <w:r w:rsidRPr="00DC6ADA">
              <w:rPr>
                <w:bCs/>
              </w:rPr>
              <w:t>, n</w:t>
            </w:r>
          </w:p>
          <w:p w14:paraId="48FD5D72" w14:textId="77777777" w:rsidR="00C571F2" w:rsidRPr="00DC6ADA" w:rsidRDefault="00C571F2" w:rsidP="00B136C2">
            <w:pPr>
              <w:rPr>
                <w:bCs/>
              </w:rPr>
            </w:pPr>
            <w:r w:rsidRPr="00DC6ADA">
              <w:rPr>
                <w:bCs/>
              </w:rPr>
              <w:tab/>
              <w:t>Mean (SD)</w:t>
            </w:r>
          </w:p>
        </w:tc>
        <w:tc>
          <w:tcPr>
            <w:tcW w:w="2293" w:type="dxa"/>
          </w:tcPr>
          <w:p w14:paraId="3AF6C118" w14:textId="77777777" w:rsidR="00C571F2" w:rsidRPr="00CF73B5" w:rsidRDefault="00C571F2" w:rsidP="00B136C2">
            <w:pPr>
              <w:jc w:val="center"/>
              <w:rPr>
                <w:bCs/>
              </w:rPr>
            </w:pPr>
            <w:r w:rsidRPr="00CF73B5">
              <w:rPr>
                <w:bCs/>
              </w:rPr>
              <w:t>57</w:t>
            </w:r>
          </w:p>
          <w:p w14:paraId="275A9807" w14:textId="77777777" w:rsidR="00C571F2" w:rsidRPr="00CF73B5" w:rsidRDefault="00C571F2" w:rsidP="00B136C2">
            <w:pPr>
              <w:jc w:val="center"/>
              <w:rPr>
                <w:bCs/>
              </w:rPr>
            </w:pPr>
            <w:r w:rsidRPr="00CF73B5">
              <w:rPr>
                <w:bCs/>
              </w:rPr>
              <w:t>137 (56.7)</w:t>
            </w:r>
          </w:p>
        </w:tc>
        <w:tc>
          <w:tcPr>
            <w:tcW w:w="2294" w:type="dxa"/>
          </w:tcPr>
          <w:p w14:paraId="59870402" w14:textId="77777777" w:rsidR="00C571F2" w:rsidRPr="00CF73B5" w:rsidRDefault="00C571F2" w:rsidP="00B136C2">
            <w:pPr>
              <w:jc w:val="center"/>
              <w:rPr>
                <w:bCs/>
              </w:rPr>
            </w:pPr>
            <w:r w:rsidRPr="00CF73B5">
              <w:rPr>
                <w:bCs/>
              </w:rPr>
              <w:t>15</w:t>
            </w:r>
          </w:p>
          <w:p w14:paraId="2BB194CC" w14:textId="77777777" w:rsidR="00C571F2" w:rsidRPr="00CF73B5" w:rsidRDefault="00C571F2" w:rsidP="00B136C2">
            <w:pPr>
              <w:jc w:val="center"/>
              <w:rPr>
                <w:bCs/>
              </w:rPr>
            </w:pPr>
            <w:r w:rsidRPr="00CF73B5">
              <w:rPr>
                <w:bCs/>
              </w:rPr>
              <w:t>167 (64.7)</w:t>
            </w:r>
          </w:p>
        </w:tc>
        <w:tc>
          <w:tcPr>
            <w:tcW w:w="2294" w:type="dxa"/>
          </w:tcPr>
          <w:p w14:paraId="56A6284E" w14:textId="77777777" w:rsidR="00C571F2" w:rsidRPr="00CF73B5" w:rsidRDefault="00C571F2" w:rsidP="00B136C2">
            <w:pPr>
              <w:jc w:val="center"/>
              <w:rPr>
                <w:bCs/>
              </w:rPr>
            </w:pPr>
            <w:r w:rsidRPr="00CF73B5">
              <w:rPr>
                <w:bCs/>
              </w:rPr>
              <w:t>27</w:t>
            </w:r>
          </w:p>
          <w:p w14:paraId="3F651C24" w14:textId="77777777" w:rsidR="00C571F2" w:rsidRPr="00CF73B5" w:rsidRDefault="00C571F2" w:rsidP="00B136C2">
            <w:pPr>
              <w:jc w:val="center"/>
              <w:rPr>
                <w:bCs/>
              </w:rPr>
            </w:pPr>
            <w:r w:rsidRPr="00CF73B5">
              <w:rPr>
                <w:bCs/>
              </w:rPr>
              <w:t>135 (51.8)</w:t>
            </w:r>
          </w:p>
        </w:tc>
        <w:tc>
          <w:tcPr>
            <w:tcW w:w="2294" w:type="dxa"/>
          </w:tcPr>
          <w:p w14:paraId="24F568D2" w14:textId="77777777" w:rsidR="00C571F2" w:rsidRPr="00CF73B5" w:rsidRDefault="00C571F2" w:rsidP="00B136C2">
            <w:pPr>
              <w:jc w:val="center"/>
              <w:rPr>
                <w:bCs/>
              </w:rPr>
            </w:pPr>
            <w:r w:rsidRPr="00CF73B5">
              <w:rPr>
                <w:bCs/>
              </w:rPr>
              <w:t>15</w:t>
            </w:r>
          </w:p>
          <w:p w14:paraId="75C30EA9" w14:textId="77777777" w:rsidR="00C571F2" w:rsidRPr="00CF73B5" w:rsidRDefault="00C571F2" w:rsidP="00B136C2">
            <w:pPr>
              <w:jc w:val="center"/>
              <w:rPr>
                <w:bCs/>
              </w:rPr>
            </w:pPr>
            <w:r w:rsidRPr="00CF73B5">
              <w:rPr>
                <w:bCs/>
              </w:rPr>
              <w:t>111 (44.9)</w:t>
            </w:r>
          </w:p>
        </w:tc>
      </w:tr>
      <w:tr w:rsidR="00C571F2" w:rsidRPr="00DC6ADA" w14:paraId="2C2127C8" w14:textId="77777777" w:rsidTr="00B136C2">
        <w:tc>
          <w:tcPr>
            <w:tcW w:w="3775" w:type="dxa"/>
          </w:tcPr>
          <w:p w14:paraId="11D82497" w14:textId="77777777" w:rsidR="00C571F2" w:rsidRPr="00DC6ADA" w:rsidRDefault="00C571F2" w:rsidP="00B136C2">
            <w:pPr>
              <w:rPr>
                <w:bCs/>
              </w:rPr>
            </w:pPr>
            <w:r w:rsidRPr="00DC6ADA">
              <w:rPr>
                <w:bCs/>
              </w:rPr>
              <w:t>Cycle 3 Day 1 pre-</w:t>
            </w:r>
            <w:r>
              <w:rPr>
                <w:bCs/>
              </w:rPr>
              <w:t>dose</w:t>
            </w:r>
            <w:r w:rsidRPr="00DC6ADA">
              <w:rPr>
                <w:bCs/>
              </w:rPr>
              <w:t>, n</w:t>
            </w:r>
          </w:p>
          <w:p w14:paraId="2C007718" w14:textId="77777777" w:rsidR="00C571F2" w:rsidRPr="00DC6ADA" w:rsidRDefault="00C571F2" w:rsidP="00B136C2">
            <w:pPr>
              <w:rPr>
                <w:bCs/>
              </w:rPr>
            </w:pPr>
            <w:r w:rsidRPr="00DC6ADA">
              <w:rPr>
                <w:bCs/>
              </w:rPr>
              <w:tab/>
              <w:t>Mean (SD)</w:t>
            </w:r>
          </w:p>
        </w:tc>
        <w:tc>
          <w:tcPr>
            <w:tcW w:w="2293" w:type="dxa"/>
          </w:tcPr>
          <w:p w14:paraId="28E59D13" w14:textId="77777777" w:rsidR="00C571F2" w:rsidRPr="00CF73B5" w:rsidRDefault="00C571F2" w:rsidP="00B136C2">
            <w:pPr>
              <w:jc w:val="center"/>
              <w:rPr>
                <w:bCs/>
              </w:rPr>
            </w:pPr>
            <w:r w:rsidRPr="00CF73B5">
              <w:rPr>
                <w:bCs/>
              </w:rPr>
              <w:t>60</w:t>
            </w:r>
          </w:p>
          <w:p w14:paraId="0BC7B514" w14:textId="77777777" w:rsidR="00C571F2" w:rsidRPr="00CF73B5" w:rsidRDefault="00C571F2" w:rsidP="00B136C2">
            <w:pPr>
              <w:jc w:val="center"/>
              <w:rPr>
                <w:bCs/>
              </w:rPr>
            </w:pPr>
            <w:r w:rsidRPr="00CF73B5">
              <w:rPr>
                <w:bCs/>
              </w:rPr>
              <w:t>744 (289)</w:t>
            </w:r>
          </w:p>
        </w:tc>
        <w:tc>
          <w:tcPr>
            <w:tcW w:w="2294" w:type="dxa"/>
          </w:tcPr>
          <w:p w14:paraId="077A6536" w14:textId="77777777" w:rsidR="00C571F2" w:rsidRPr="00CF73B5" w:rsidRDefault="00C571F2" w:rsidP="00B136C2">
            <w:pPr>
              <w:jc w:val="center"/>
              <w:rPr>
                <w:bCs/>
              </w:rPr>
            </w:pPr>
            <w:r w:rsidRPr="00CF73B5">
              <w:rPr>
                <w:bCs/>
              </w:rPr>
              <w:t>16</w:t>
            </w:r>
          </w:p>
          <w:p w14:paraId="7D896AC8" w14:textId="77777777" w:rsidR="00C571F2" w:rsidRPr="00CF73B5" w:rsidRDefault="00C571F2" w:rsidP="00B136C2">
            <w:pPr>
              <w:jc w:val="center"/>
              <w:rPr>
                <w:bCs/>
              </w:rPr>
            </w:pPr>
            <w:r w:rsidRPr="00CF73B5">
              <w:rPr>
                <w:bCs/>
              </w:rPr>
              <w:t>951 (255)</w:t>
            </w:r>
          </w:p>
        </w:tc>
        <w:tc>
          <w:tcPr>
            <w:tcW w:w="2294" w:type="dxa"/>
          </w:tcPr>
          <w:p w14:paraId="1BD27444" w14:textId="77777777" w:rsidR="00C571F2" w:rsidRPr="00CF73B5" w:rsidRDefault="00C571F2" w:rsidP="00B136C2">
            <w:pPr>
              <w:jc w:val="center"/>
              <w:rPr>
                <w:bCs/>
              </w:rPr>
            </w:pPr>
            <w:r w:rsidRPr="00CF73B5">
              <w:rPr>
                <w:bCs/>
              </w:rPr>
              <w:t>28</w:t>
            </w:r>
          </w:p>
          <w:p w14:paraId="73C3270C" w14:textId="77777777" w:rsidR="00C571F2" w:rsidRPr="00CF73B5" w:rsidRDefault="00C571F2" w:rsidP="00B136C2">
            <w:pPr>
              <w:jc w:val="center"/>
              <w:rPr>
                <w:bCs/>
              </w:rPr>
            </w:pPr>
            <w:r w:rsidRPr="00CF73B5">
              <w:rPr>
                <w:bCs/>
              </w:rPr>
              <w:t>759 (240)</w:t>
            </w:r>
          </w:p>
        </w:tc>
        <w:tc>
          <w:tcPr>
            <w:tcW w:w="2294" w:type="dxa"/>
          </w:tcPr>
          <w:p w14:paraId="20BDE91A" w14:textId="77777777" w:rsidR="00C571F2" w:rsidRPr="00CF73B5" w:rsidRDefault="00C571F2" w:rsidP="00B136C2">
            <w:pPr>
              <w:jc w:val="center"/>
              <w:rPr>
                <w:bCs/>
              </w:rPr>
            </w:pPr>
            <w:r w:rsidRPr="00CF73B5">
              <w:rPr>
                <w:bCs/>
              </w:rPr>
              <w:t>16</w:t>
            </w:r>
          </w:p>
          <w:p w14:paraId="30A45A18" w14:textId="77777777" w:rsidR="00C571F2" w:rsidRPr="00CF73B5" w:rsidRDefault="00C571F2" w:rsidP="00B136C2">
            <w:pPr>
              <w:jc w:val="center"/>
              <w:rPr>
                <w:bCs/>
              </w:rPr>
            </w:pPr>
            <w:r w:rsidRPr="00CF73B5">
              <w:rPr>
                <w:bCs/>
              </w:rPr>
              <w:t>509 (235)</w:t>
            </w:r>
          </w:p>
        </w:tc>
      </w:tr>
      <w:tr w:rsidR="00C571F2" w:rsidRPr="00DC6ADA" w14:paraId="3881B1F9" w14:textId="77777777" w:rsidTr="00B136C2">
        <w:tc>
          <w:tcPr>
            <w:tcW w:w="3775" w:type="dxa"/>
          </w:tcPr>
          <w:p w14:paraId="0EFFEE10" w14:textId="77777777" w:rsidR="00C571F2" w:rsidRPr="00DC6ADA" w:rsidRDefault="00C571F2" w:rsidP="00B136C2">
            <w:pPr>
              <w:rPr>
                <w:bCs/>
              </w:rPr>
            </w:pPr>
            <w:r w:rsidRPr="00DC6ADA">
              <w:rPr>
                <w:bCs/>
              </w:rPr>
              <w:t>Cycle 3 Day 4</w:t>
            </w:r>
            <w:r>
              <w:rPr>
                <w:bCs/>
              </w:rPr>
              <w:t xml:space="preserve"> post-dose</w:t>
            </w:r>
            <w:r w:rsidRPr="00DC6ADA">
              <w:rPr>
                <w:bCs/>
              </w:rPr>
              <w:t>, n</w:t>
            </w:r>
          </w:p>
          <w:p w14:paraId="0B5C9D74" w14:textId="77777777" w:rsidR="00C571F2" w:rsidRPr="00DC6ADA" w:rsidRDefault="00C571F2" w:rsidP="00B136C2">
            <w:pPr>
              <w:rPr>
                <w:bCs/>
              </w:rPr>
            </w:pPr>
            <w:r w:rsidRPr="00DC6ADA">
              <w:rPr>
                <w:bCs/>
              </w:rPr>
              <w:tab/>
              <w:t>Mean (SD)</w:t>
            </w:r>
          </w:p>
        </w:tc>
        <w:tc>
          <w:tcPr>
            <w:tcW w:w="2293" w:type="dxa"/>
          </w:tcPr>
          <w:p w14:paraId="7B11231C" w14:textId="77777777" w:rsidR="00C571F2" w:rsidRPr="00CF73B5" w:rsidRDefault="00C571F2" w:rsidP="00B136C2">
            <w:pPr>
              <w:jc w:val="center"/>
              <w:rPr>
                <w:bCs/>
              </w:rPr>
            </w:pPr>
            <w:r w:rsidRPr="00CF73B5">
              <w:rPr>
                <w:bCs/>
              </w:rPr>
              <w:t>46</w:t>
            </w:r>
          </w:p>
          <w:p w14:paraId="5B7CDD4F" w14:textId="77777777" w:rsidR="00C571F2" w:rsidRPr="00CF73B5" w:rsidRDefault="00C571F2" w:rsidP="00B136C2">
            <w:pPr>
              <w:jc w:val="center"/>
              <w:rPr>
                <w:bCs/>
              </w:rPr>
            </w:pPr>
            <w:r w:rsidRPr="00CF73B5">
              <w:rPr>
                <w:bCs/>
              </w:rPr>
              <w:t>853 (292)</w:t>
            </w:r>
          </w:p>
        </w:tc>
        <w:tc>
          <w:tcPr>
            <w:tcW w:w="2294" w:type="dxa"/>
          </w:tcPr>
          <w:p w14:paraId="60430E84" w14:textId="77777777" w:rsidR="00C571F2" w:rsidRPr="00CF73B5" w:rsidRDefault="00C571F2" w:rsidP="00B136C2">
            <w:pPr>
              <w:jc w:val="center"/>
              <w:rPr>
                <w:bCs/>
              </w:rPr>
            </w:pPr>
            <w:r w:rsidRPr="00CF73B5">
              <w:rPr>
                <w:bCs/>
              </w:rPr>
              <w:t>13</w:t>
            </w:r>
          </w:p>
          <w:p w14:paraId="0790D099" w14:textId="77777777" w:rsidR="00C571F2" w:rsidRPr="00CF73B5" w:rsidRDefault="00C571F2" w:rsidP="00B136C2">
            <w:pPr>
              <w:jc w:val="center"/>
              <w:rPr>
                <w:bCs/>
              </w:rPr>
            </w:pPr>
            <w:r w:rsidRPr="00CF73B5">
              <w:rPr>
                <w:bCs/>
              </w:rPr>
              <w:t>1055 (209)</w:t>
            </w:r>
          </w:p>
        </w:tc>
        <w:tc>
          <w:tcPr>
            <w:tcW w:w="2294" w:type="dxa"/>
          </w:tcPr>
          <w:p w14:paraId="599F2D9C" w14:textId="77777777" w:rsidR="00C571F2" w:rsidRPr="00CF73B5" w:rsidRDefault="00C571F2" w:rsidP="00B136C2">
            <w:pPr>
              <w:jc w:val="center"/>
              <w:rPr>
                <w:bCs/>
              </w:rPr>
            </w:pPr>
            <w:r w:rsidRPr="00CF73B5">
              <w:rPr>
                <w:bCs/>
              </w:rPr>
              <w:t>18</w:t>
            </w:r>
          </w:p>
          <w:p w14:paraId="4AA5A412" w14:textId="77777777" w:rsidR="00C571F2" w:rsidRPr="00CF73B5" w:rsidRDefault="00C571F2" w:rsidP="00B136C2">
            <w:pPr>
              <w:jc w:val="center"/>
              <w:rPr>
                <w:bCs/>
              </w:rPr>
            </w:pPr>
            <w:r w:rsidRPr="00CF73B5">
              <w:rPr>
                <w:bCs/>
              </w:rPr>
              <w:t>884 (231)</w:t>
            </w:r>
          </w:p>
        </w:tc>
        <w:tc>
          <w:tcPr>
            <w:tcW w:w="2294" w:type="dxa"/>
          </w:tcPr>
          <w:p w14:paraId="4F941DAE" w14:textId="77777777" w:rsidR="00C571F2" w:rsidRPr="00CF73B5" w:rsidRDefault="00C571F2" w:rsidP="00B136C2">
            <w:pPr>
              <w:jc w:val="center"/>
              <w:rPr>
                <w:bCs/>
              </w:rPr>
            </w:pPr>
            <w:r w:rsidRPr="00CF73B5">
              <w:rPr>
                <w:bCs/>
              </w:rPr>
              <w:t>15</w:t>
            </w:r>
          </w:p>
          <w:p w14:paraId="00437F92" w14:textId="77777777" w:rsidR="00C571F2" w:rsidRPr="00CF73B5" w:rsidRDefault="00C571F2" w:rsidP="00B136C2">
            <w:pPr>
              <w:jc w:val="center"/>
              <w:rPr>
                <w:bCs/>
              </w:rPr>
            </w:pPr>
            <w:r w:rsidRPr="00CF73B5">
              <w:rPr>
                <w:bCs/>
              </w:rPr>
              <w:t>641 (292)</w:t>
            </w:r>
          </w:p>
        </w:tc>
      </w:tr>
      <w:tr w:rsidR="00C571F2" w:rsidRPr="00DC6ADA" w14:paraId="1EA03A59" w14:textId="77777777" w:rsidTr="00B136C2">
        <w:tc>
          <w:tcPr>
            <w:tcW w:w="3775" w:type="dxa"/>
          </w:tcPr>
          <w:p w14:paraId="62955E32" w14:textId="77777777" w:rsidR="00C571F2" w:rsidRPr="00DC6ADA" w:rsidRDefault="00C571F2" w:rsidP="00B136C2">
            <w:pPr>
              <w:rPr>
                <w:bCs/>
              </w:rPr>
            </w:pPr>
            <w:r w:rsidRPr="00DC6ADA">
              <w:rPr>
                <w:bCs/>
              </w:rPr>
              <w:t>Cycle 6 Day 1 pre-</w:t>
            </w:r>
            <w:r>
              <w:rPr>
                <w:bCs/>
              </w:rPr>
              <w:t>dose</w:t>
            </w:r>
            <w:r w:rsidRPr="00DC6ADA">
              <w:rPr>
                <w:bCs/>
              </w:rPr>
              <w:t>, n</w:t>
            </w:r>
          </w:p>
          <w:p w14:paraId="174B89FF" w14:textId="77777777" w:rsidR="00C571F2" w:rsidRPr="00DC6ADA" w:rsidRDefault="00C571F2" w:rsidP="00B136C2">
            <w:pPr>
              <w:rPr>
                <w:bCs/>
              </w:rPr>
            </w:pPr>
            <w:r w:rsidRPr="00DC6ADA">
              <w:rPr>
                <w:bCs/>
              </w:rPr>
              <w:tab/>
              <w:t>Mean (SD)</w:t>
            </w:r>
          </w:p>
        </w:tc>
        <w:tc>
          <w:tcPr>
            <w:tcW w:w="2293" w:type="dxa"/>
          </w:tcPr>
          <w:p w14:paraId="47F9A958" w14:textId="77777777" w:rsidR="00C571F2" w:rsidRPr="00CF73B5" w:rsidRDefault="00C571F2" w:rsidP="00B136C2">
            <w:pPr>
              <w:jc w:val="center"/>
              <w:rPr>
                <w:bCs/>
              </w:rPr>
            </w:pPr>
            <w:r w:rsidRPr="00CF73B5">
              <w:rPr>
                <w:bCs/>
              </w:rPr>
              <w:t>49</w:t>
            </w:r>
          </w:p>
          <w:p w14:paraId="4FE2672A" w14:textId="77777777" w:rsidR="00C571F2" w:rsidRPr="00CF73B5" w:rsidRDefault="00C571F2" w:rsidP="00B136C2">
            <w:pPr>
              <w:jc w:val="center"/>
              <w:rPr>
                <w:bCs/>
              </w:rPr>
            </w:pPr>
            <w:r w:rsidRPr="00CF73B5">
              <w:rPr>
                <w:bCs/>
              </w:rPr>
              <w:t>728 (275)</w:t>
            </w:r>
          </w:p>
        </w:tc>
        <w:tc>
          <w:tcPr>
            <w:tcW w:w="2294" w:type="dxa"/>
          </w:tcPr>
          <w:p w14:paraId="3B9C9A10" w14:textId="77777777" w:rsidR="00C571F2" w:rsidRPr="00CF73B5" w:rsidRDefault="00C571F2" w:rsidP="00B136C2">
            <w:pPr>
              <w:jc w:val="center"/>
              <w:rPr>
                <w:bCs/>
              </w:rPr>
            </w:pPr>
            <w:r w:rsidRPr="00CF73B5">
              <w:rPr>
                <w:bCs/>
              </w:rPr>
              <w:t>12</w:t>
            </w:r>
          </w:p>
          <w:p w14:paraId="01CF2F8F" w14:textId="77777777" w:rsidR="00C571F2" w:rsidRPr="00CF73B5" w:rsidRDefault="00C571F2" w:rsidP="00B136C2">
            <w:pPr>
              <w:jc w:val="center"/>
              <w:rPr>
                <w:bCs/>
              </w:rPr>
            </w:pPr>
            <w:r w:rsidRPr="00CF73B5">
              <w:rPr>
                <w:bCs/>
              </w:rPr>
              <w:t>842 (346)</w:t>
            </w:r>
          </w:p>
        </w:tc>
        <w:tc>
          <w:tcPr>
            <w:tcW w:w="2294" w:type="dxa"/>
          </w:tcPr>
          <w:p w14:paraId="046028F7" w14:textId="77777777" w:rsidR="00C571F2" w:rsidRPr="00CF73B5" w:rsidRDefault="00C571F2" w:rsidP="00B136C2">
            <w:pPr>
              <w:jc w:val="center"/>
              <w:rPr>
                <w:bCs/>
              </w:rPr>
            </w:pPr>
            <w:r w:rsidRPr="00CF73B5">
              <w:rPr>
                <w:bCs/>
              </w:rPr>
              <w:t>23</w:t>
            </w:r>
          </w:p>
          <w:p w14:paraId="78103F0E" w14:textId="77777777" w:rsidR="00C571F2" w:rsidRPr="00CF73B5" w:rsidRDefault="00C571F2" w:rsidP="00B136C2">
            <w:pPr>
              <w:jc w:val="center"/>
              <w:rPr>
                <w:bCs/>
              </w:rPr>
            </w:pPr>
            <w:r w:rsidRPr="00CF73B5">
              <w:rPr>
                <w:bCs/>
              </w:rPr>
              <w:t>791 (224)</w:t>
            </w:r>
          </w:p>
        </w:tc>
        <w:tc>
          <w:tcPr>
            <w:tcW w:w="2294" w:type="dxa"/>
          </w:tcPr>
          <w:p w14:paraId="224FFD2E" w14:textId="77777777" w:rsidR="00C571F2" w:rsidRPr="00CF73B5" w:rsidRDefault="00C571F2" w:rsidP="00B136C2">
            <w:pPr>
              <w:jc w:val="center"/>
              <w:rPr>
                <w:bCs/>
              </w:rPr>
            </w:pPr>
            <w:r w:rsidRPr="00CF73B5">
              <w:rPr>
                <w:bCs/>
              </w:rPr>
              <w:t>14</w:t>
            </w:r>
          </w:p>
          <w:p w14:paraId="71B09710" w14:textId="77777777" w:rsidR="00C571F2" w:rsidRPr="00CF73B5" w:rsidRDefault="00C571F2" w:rsidP="00B136C2">
            <w:pPr>
              <w:jc w:val="center"/>
              <w:rPr>
                <w:bCs/>
              </w:rPr>
            </w:pPr>
            <w:r w:rsidRPr="00CF73B5">
              <w:rPr>
                <w:bCs/>
              </w:rPr>
              <w:t>528 (175)</w:t>
            </w:r>
          </w:p>
        </w:tc>
      </w:tr>
      <w:tr w:rsidR="00C571F2" w:rsidRPr="00DC6ADA" w14:paraId="713EF5FE" w14:textId="77777777" w:rsidTr="00B136C2">
        <w:tc>
          <w:tcPr>
            <w:tcW w:w="3775" w:type="dxa"/>
          </w:tcPr>
          <w:p w14:paraId="03EB33CA" w14:textId="77777777" w:rsidR="00C571F2" w:rsidRPr="00DC6ADA" w:rsidRDefault="00C571F2" w:rsidP="00B136C2">
            <w:pPr>
              <w:rPr>
                <w:bCs/>
              </w:rPr>
            </w:pPr>
            <w:r w:rsidRPr="00DC6ADA">
              <w:rPr>
                <w:bCs/>
              </w:rPr>
              <w:t>Cycle 9 Day 1 pre-</w:t>
            </w:r>
            <w:r>
              <w:rPr>
                <w:bCs/>
              </w:rPr>
              <w:t>dose</w:t>
            </w:r>
            <w:r w:rsidRPr="00DC6ADA">
              <w:rPr>
                <w:bCs/>
              </w:rPr>
              <w:t>, n</w:t>
            </w:r>
          </w:p>
          <w:p w14:paraId="712E7C7C" w14:textId="77777777" w:rsidR="00C571F2" w:rsidRPr="00DC6ADA" w:rsidRDefault="00C571F2" w:rsidP="00B136C2">
            <w:pPr>
              <w:rPr>
                <w:bCs/>
              </w:rPr>
            </w:pPr>
            <w:r w:rsidRPr="00DC6ADA">
              <w:rPr>
                <w:bCs/>
              </w:rPr>
              <w:tab/>
              <w:t>Mean (SD)</w:t>
            </w:r>
          </w:p>
        </w:tc>
        <w:tc>
          <w:tcPr>
            <w:tcW w:w="2293" w:type="dxa"/>
          </w:tcPr>
          <w:p w14:paraId="1F6A926A" w14:textId="77777777" w:rsidR="00C571F2" w:rsidRPr="00CF73B5" w:rsidRDefault="00C571F2" w:rsidP="00B136C2">
            <w:pPr>
              <w:jc w:val="center"/>
              <w:rPr>
                <w:bCs/>
              </w:rPr>
            </w:pPr>
            <w:r w:rsidRPr="00CF73B5">
              <w:rPr>
                <w:bCs/>
              </w:rPr>
              <w:t>41</w:t>
            </w:r>
          </w:p>
          <w:p w14:paraId="567FBF9A" w14:textId="77777777" w:rsidR="00C571F2" w:rsidRPr="00CF73B5" w:rsidRDefault="00C571F2" w:rsidP="00B136C2">
            <w:pPr>
              <w:jc w:val="center"/>
              <w:rPr>
                <w:bCs/>
              </w:rPr>
            </w:pPr>
            <w:r w:rsidRPr="00CF73B5">
              <w:rPr>
                <w:bCs/>
              </w:rPr>
              <w:t>577 (238)</w:t>
            </w:r>
          </w:p>
        </w:tc>
        <w:tc>
          <w:tcPr>
            <w:tcW w:w="2294" w:type="dxa"/>
          </w:tcPr>
          <w:p w14:paraId="7DE661A4" w14:textId="77777777" w:rsidR="00C571F2" w:rsidRPr="00CF73B5" w:rsidRDefault="00C571F2" w:rsidP="00B136C2">
            <w:pPr>
              <w:jc w:val="center"/>
              <w:rPr>
                <w:bCs/>
              </w:rPr>
            </w:pPr>
            <w:r w:rsidRPr="00CF73B5">
              <w:rPr>
                <w:bCs/>
              </w:rPr>
              <w:t>11</w:t>
            </w:r>
          </w:p>
          <w:p w14:paraId="0A3CC399" w14:textId="77777777" w:rsidR="00C571F2" w:rsidRPr="00CF73B5" w:rsidRDefault="00C571F2" w:rsidP="00B136C2">
            <w:pPr>
              <w:jc w:val="center"/>
              <w:rPr>
                <w:bCs/>
              </w:rPr>
            </w:pPr>
            <w:r w:rsidRPr="00CF73B5">
              <w:rPr>
                <w:bCs/>
              </w:rPr>
              <w:t>669 (242)</w:t>
            </w:r>
          </w:p>
        </w:tc>
        <w:tc>
          <w:tcPr>
            <w:tcW w:w="2294" w:type="dxa"/>
          </w:tcPr>
          <w:p w14:paraId="5828712A" w14:textId="77777777" w:rsidR="00C571F2" w:rsidRPr="00CF73B5" w:rsidRDefault="00C571F2" w:rsidP="00B136C2">
            <w:pPr>
              <w:jc w:val="center"/>
              <w:rPr>
                <w:bCs/>
              </w:rPr>
            </w:pPr>
            <w:r w:rsidRPr="00CF73B5">
              <w:rPr>
                <w:bCs/>
              </w:rPr>
              <w:t>23</w:t>
            </w:r>
          </w:p>
          <w:p w14:paraId="228A3505" w14:textId="77777777" w:rsidR="00C571F2" w:rsidRPr="00CF73B5" w:rsidRDefault="00C571F2" w:rsidP="00B136C2">
            <w:pPr>
              <w:jc w:val="center"/>
              <w:rPr>
                <w:bCs/>
              </w:rPr>
            </w:pPr>
            <w:r w:rsidRPr="00CF73B5">
              <w:rPr>
                <w:bCs/>
              </w:rPr>
              <w:t>594 (235)</w:t>
            </w:r>
          </w:p>
        </w:tc>
        <w:tc>
          <w:tcPr>
            <w:tcW w:w="2294" w:type="dxa"/>
          </w:tcPr>
          <w:p w14:paraId="2B20D5B6" w14:textId="77777777" w:rsidR="00C571F2" w:rsidRPr="00CF73B5" w:rsidRDefault="00C571F2" w:rsidP="00B136C2">
            <w:pPr>
              <w:jc w:val="center"/>
              <w:rPr>
                <w:bCs/>
              </w:rPr>
            </w:pPr>
            <w:r w:rsidRPr="00CF73B5">
              <w:rPr>
                <w:bCs/>
              </w:rPr>
              <w:t>7</w:t>
            </w:r>
          </w:p>
          <w:p w14:paraId="25B3793E" w14:textId="77777777" w:rsidR="00C571F2" w:rsidRPr="00CF73B5" w:rsidRDefault="00C571F2" w:rsidP="00B136C2">
            <w:pPr>
              <w:jc w:val="center"/>
              <w:rPr>
                <w:bCs/>
              </w:rPr>
            </w:pPr>
            <w:r w:rsidRPr="00CF73B5">
              <w:rPr>
                <w:bCs/>
              </w:rPr>
              <w:t>373 (109)</w:t>
            </w:r>
          </w:p>
        </w:tc>
      </w:tr>
      <w:tr w:rsidR="00C571F2" w:rsidRPr="00DC6ADA" w14:paraId="6164175C" w14:textId="77777777" w:rsidTr="00B136C2">
        <w:tc>
          <w:tcPr>
            <w:tcW w:w="3775" w:type="dxa"/>
          </w:tcPr>
          <w:p w14:paraId="17701380" w14:textId="77777777" w:rsidR="00C571F2" w:rsidRPr="00DC6ADA" w:rsidRDefault="00C571F2" w:rsidP="00B136C2">
            <w:pPr>
              <w:rPr>
                <w:bCs/>
              </w:rPr>
            </w:pPr>
            <w:r w:rsidRPr="00DC6ADA">
              <w:rPr>
                <w:bCs/>
              </w:rPr>
              <w:t>Cycle 12 Day 1 pre-</w:t>
            </w:r>
            <w:r>
              <w:rPr>
                <w:bCs/>
              </w:rPr>
              <w:t>dose</w:t>
            </w:r>
            <w:r w:rsidRPr="00DC6ADA">
              <w:rPr>
                <w:bCs/>
              </w:rPr>
              <w:t>, n</w:t>
            </w:r>
          </w:p>
          <w:p w14:paraId="41A8E3A7" w14:textId="77777777" w:rsidR="00C571F2" w:rsidRPr="00DC6ADA" w:rsidRDefault="00C571F2" w:rsidP="00B136C2">
            <w:pPr>
              <w:rPr>
                <w:bCs/>
              </w:rPr>
            </w:pPr>
            <w:r w:rsidRPr="00DC6ADA">
              <w:rPr>
                <w:bCs/>
              </w:rPr>
              <w:tab/>
              <w:t>Mean (SD)</w:t>
            </w:r>
          </w:p>
        </w:tc>
        <w:tc>
          <w:tcPr>
            <w:tcW w:w="2293" w:type="dxa"/>
          </w:tcPr>
          <w:p w14:paraId="07324275" w14:textId="77777777" w:rsidR="00C571F2" w:rsidRPr="00CF73B5" w:rsidRDefault="00C571F2" w:rsidP="00B136C2">
            <w:pPr>
              <w:jc w:val="center"/>
              <w:rPr>
                <w:bCs/>
              </w:rPr>
            </w:pPr>
            <w:r w:rsidRPr="00CF73B5">
              <w:rPr>
                <w:bCs/>
              </w:rPr>
              <w:t>38</w:t>
            </w:r>
          </w:p>
          <w:p w14:paraId="2E2C2C3E" w14:textId="77777777" w:rsidR="00C571F2" w:rsidRPr="00CF73B5" w:rsidRDefault="00C571F2" w:rsidP="00B136C2">
            <w:pPr>
              <w:jc w:val="center"/>
              <w:rPr>
                <w:bCs/>
              </w:rPr>
            </w:pPr>
            <w:r w:rsidRPr="00CF73B5">
              <w:rPr>
                <w:bCs/>
              </w:rPr>
              <w:t>459 (194)</w:t>
            </w:r>
          </w:p>
        </w:tc>
        <w:tc>
          <w:tcPr>
            <w:tcW w:w="2294" w:type="dxa"/>
          </w:tcPr>
          <w:p w14:paraId="6FAA00AA" w14:textId="77777777" w:rsidR="00C571F2" w:rsidRPr="00CF73B5" w:rsidRDefault="00C571F2" w:rsidP="00B136C2">
            <w:pPr>
              <w:jc w:val="center"/>
              <w:rPr>
                <w:bCs/>
              </w:rPr>
            </w:pPr>
            <w:r w:rsidRPr="00CF73B5">
              <w:rPr>
                <w:bCs/>
              </w:rPr>
              <w:t>10</w:t>
            </w:r>
          </w:p>
          <w:p w14:paraId="67E87829" w14:textId="77777777" w:rsidR="00C571F2" w:rsidRPr="00CF73B5" w:rsidRDefault="00C571F2" w:rsidP="00B136C2">
            <w:pPr>
              <w:jc w:val="center"/>
              <w:rPr>
                <w:bCs/>
              </w:rPr>
            </w:pPr>
            <w:r w:rsidRPr="00CF73B5">
              <w:rPr>
                <w:bCs/>
              </w:rPr>
              <w:t>547 (172)</w:t>
            </w:r>
          </w:p>
        </w:tc>
        <w:tc>
          <w:tcPr>
            <w:tcW w:w="2294" w:type="dxa"/>
          </w:tcPr>
          <w:p w14:paraId="5C56A737" w14:textId="77777777" w:rsidR="00C571F2" w:rsidRPr="00CF73B5" w:rsidRDefault="00C571F2" w:rsidP="00B136C2">
            <w:pPr>
              <w:jc w:val="center"/>
              <w:rPr>
                <w:bCs/>
              </w:rPr>
            </w:pPr>
            <w:r w:rsidRPr="00CF73B5">
              <w:rPr>
                <w:bCs/>
              </w:rPr>
              <w:t>21</w:t>
            </w:r>
          </w:p>
          <w:p w14:paraId="0359DF85" w14:textId="77777777" w:rsidR="00C571F2" w:rsidRPr="00CF73B5" w:rsidRDefault="00C571F2" w:rsidP="00B136C2">
            <w:pPr>
              <w:jc w:val="center"/>
              <w:rPr>
                <w:bCs/>
              </w:rPr>
            </w:pPr>
            <w:r w:rsidRPr="00CF73B5">
              <w:rPr>
                <w:bCs/>
              </w:rPr>
              <w:t>483 (191)</w:t>
            </w:r>
          </w:p>
        </w:tc>
        <w:tc>
          <w:tcPr>
            <w:tcW w:w="2294" w:type="dxa"/>
          </w:tcPr>
          <w:p w14:paraId="29E0B26E" w14:textId="77777777" w:rsidR="00C571F2" w:rsidRPr="00CF73B5" w:rsidRDefault="00C571F2" w:rsidP="00B136C2">
            <w:pPr>
              <w:jc w:val="center"/>
              <w:rPr>
                <w:bCs/>
              </w:rPr>
            </w:pPr>
            <w:r w:rsidRPr="00CF73B5">
              <w:rPr>
                <w:bCs/>
              </w:rPr>
              <w:t>7</w:t>
            </w:r>
          </w:p>
          <w:p w14:paraId="2C29F9E2" w14:textId="77777777" w:rsidR="00C571F2" w:rsidRPr="00CF73B5" w:rsidRDefault="00C571F2" w:rsidP="00B136C2">
            <w:pPr>
              <w:jc w:val="center"/>
              <w:rPr>
                <w:bCs/>
              </w:rPr>
            </w:pPr>
            <w:r w:rsidRPr="00CF73B5">
              <w:rPr>
                <w:bCs/>
              </w:rPr>
              <w:t>263 (75.6)</w:t>
            </w:r>
          </w:p>
        </w:tc>
      </w:tr>
      <w:tr w:rsidR="00C571F2" w:rsidRPr="00DC6ADA" w14:paraId="73DFF314" w14:textId="77777777" w:rsidTr="00B136C2">
        <w:tc>
          <w:tcPr>
            <w:tcW w:w="3775" w:type="dxa"/>
          </w:tcPr>
          <w:p w14:paraId="57E11078" w14:textId="77777777" w:rsidR="00C571F2" w:rsidRDefault="00C571F2" w:rsidP="00B136C2">
            <w:pPr>
              <w:rPr>
                <w:bCs/>
              </w:rPr>
            </w:pPr>
            <w:r>
              <w:rPr>
                <w:bCs/>
              </w:rPr>
              <w:t>End of treatment, n</w:t>
            </w:r>
          </w:p>
          <w:p w14:paraId="7041A295" w14:textId="77777777" w:rsidR="00C571F2" w:rsidRPr="00DC6ADA" w:rsidRDefault="00C571F2" w:rsidP="00B136C2">
            <w:pPr>
              <w:ind w:left="517"/>
              <w:rPr>
                <w:bCs/>
              </w:rPr>
            </w:pPr>
            <w:r>
              <w:rPr>
                <w:bCs/>
              </w:rPr>
              <w:t xml:space="preserve">   Mean (SD)</w:t>
            </w:r>
          </w:p>
        </w:tc>
        <w:tc>
          <w:tcPr>
            <w:tcW w:w="2293" w:type="dxa"/>
          </w:tcPr>
          <w:p w14:paraId="210729EA" w14:textId="77777777" w:rsidR="00C571F2" w:rsidRPr="00CF73B5" w:rsidRDefault="00C571F2" w:rsidP="00B136C2">
            <w:pPr>
              <w:jc w:val="center"/>
              <w:rPr>
                <w:bCs/>
              </w:rPr>
            </w:pPr>
            <w:r w:rsidRPr="00CF73B5">
              <w:rPr>
                <w:bCs/>
              </w:rPr>
              <w:t>13</w:t>
            </w:r>
          </w:p>
          <w:p w14:paraId="2ADFAC2F" w14:textId="77777777" w:rsidR="00C571F2" w:rsidRPr="00CF73B5" w:rsidRDefault="00C571F2" w:rsidP="00B136C2">
            <w:pPr>
              <w:jc w:val="center"/>
              <w:rPr>
                <w:bCs/>
              </w:rPr>
            </w:pPr>
            <w:r w:rsidRPr="00CF73B5">
              <w:rPr>
                <w:bCs/>
              </w:rPr>
              <w:t>247 (228)</w:t>
            </w:r>
          </w:p>
        </w:tc>
        <w:tc>
          <w:tcPr>
            <w:tcW w:w="2294" w:type="dxa"/>
          </w:tcPr>
          <w:p w14:paraId="61DD4710" w14:textId="77777777" w:rsidR="00C571F2" w:rsidRPr="00CF73B5" w:rsidRDefault="00C571F2" w:rsidP="00B136C2">
            <w:pPr>
              <w:jc w:val="center"/>
              <w:rPr>
                <w:bCs/>
              </w:rPr>
            </w:pPr>
            <w:r w:rsidRPr="00CF73B5">
              <w:rPr>
                <w:bCs/>
              </w:rPr>
              <w:t>6</w:t>
            </w:r>
          </w:p>
          <w:p w14:paraId="00FC0F4D" w14:textId="77777777" w:rsidR="00C571F2" w:rsidRPr="00CF73B5" w:rsidRDefault="00C571F2" w:rsidP="00B136C2">
            <w:pPr>
              <w:jc w:val="center"/>
              <w:rPr>
                <w:bCs/>
              </w:rPr>
            </w:pPr>
            <w:r w:rsidRPr="00CF73B5">
              <w:rPr>
                <w:bCs/>
              </w:rPr>
              <w:t>363 (235)</w:t>
            </w:r>
          </w:p>
        </w:tc>
        <w:tc>
          <w:tcPr>
            <w:tcW w:w="2294" w:type="dxa"/>
          </w:tcPr>
          <w:p w14:paraId="60E3B252" w14:textId="77777777" w:rsidR="00C571F2" w:rsidRPr="00CF73B5" w:rsidRDefault="00C571F2" w:rsidP="00B136C2">
            <w:pPr>
              <w:jc w:val="center"/>
              <w:rPr>
                <w:bCs/>
              </w:rPr>
            </w:pPr>
            <w:r w:rsidRPr="00CF73B5">
              <w:rPr>
                <w:bCs/>
              </w:rPr>
              <w:t>3</w:t>
            </w:r>
          </w:p>
          <w:p w14:paraId="1A3CDA38" w14:textId="77777777" w:rsidR="00C571F2" w:rsidRPr="00CF73B5" w:rsidRDefault="00C571F2" w:rsidP="00B136C2">
            <w:pPr>
              <w:jc w:val="center"/>
              <w:rPr>
                <w:bCs/>
              </w:rPr>
            </w:pPr>
            <w:r w:rsidRPr="00CF73B5">
              <w:rPr>
                <w:bCs/>
              </w:rPr>
              <w:t>40.7 (37.6)</w:t>
            </w:r>
          </w:p>
        </w:tc>
        <w:tc>
          <w:tcPr>
            <w:tcW w:w="2294" w:type="dxa"/>
          </w:tcPr>
          <w:p w14:paraId="2B8C60E6" w14:textId="77777777" w:rsidR="00C571F2" w:rsidRPr="00CF73B5" w:rsidRDefault="00C571F2" w:rsidP="00B136C2">
            <w:pPr>
              <w:jc w:val="center"/>
              <w:rPr>
                <w:bCs/>
              </w:rPr>
            </w:pPr>
            <w:r w:rsidRPr="00CF73B5">
              <w:rPr>
                <w:bCs/>
              </w:rPr>
              <w:t>4</w:t>
            </w:r>
          </w:p>
          <w:p w14:paraId="436E2721" w14:textId="77777777" w:rsidR="00C571F2" w:rsidRPr="00CF73B5" w:rsidRDefault="00C571F2" w:rsidP="00B136C2">
            <w:pPr>
              <w:jc w:val="center"/>
              <w:rPr>
                <w:bCs/>
              </w:rPr>
            </w:pPr>
            <w:r w:rsidRPr="00CF73B5">
              <w:rPr>
                <w:bCs/>
              </w:rPr>
              <w:t>228 (213)</w:t>
            </w:r>
          </w:p>
        </w:tc>
      </w:tr>
    </w:tbl>
    <w:p w14:paraId="717D3B27" w14:textId="77777777" w:rsidR="00C571F2" w:rsidRPr="00C94CAE" w:rsidRDefault="00C571F2" w:rsidP="00507084">
      <w:pPr>
        <w:spacing w:line="480" w:lineRule="auto"/>
        <w:rPr>
          <w:bCs/>
        </w:rPr>
      </w:pPr>
      <w:r>
        <w:rPr>
          <w:bCs/>
        </w:rPr>
        <w:t xml:space="preserve">All Cycle 1 Day 1 pre-dose daratumumab concentrations were below the lower limit of quantitation. </w:t>
      </w:r>
    </w:p>
    <w:p w14:paraId="6C532ECB" w14:textId="77777777" w:rsidR="00C571F2" w:rsidRDefault="00C571F2" w:rsidP="00507084">
      <w:pPr>
        <w:spacing w:line="480" w:lineRule="auto"/>
        <w:rPr>
          <w:bCs/>
        </w:rPr>
      </w:pPr>
      <w:r>
        <w:rPr>
          <w:rFonts w:cs="Times New Roman"/>
          <w:bCs/>
        </w:rPr>
        <w:t xml:space="preserve">DARA SC, subcutaneous daratumumab; </w:t>
      </w:r>
      <w:r w:rsidRPr="00DC6ADA">
        <w:rPr>
          <w:bCs/>
        </w:rPr>
        <w:t>SD, standard deviation.</w:t>
      </w:r>
    </w:p>
    <w:p w14:paraId="4E3703AD" w14:textId="77777777" w:rsidR="00C571F2" w:rsidRPr="00DC6ADA" w:rsidRDefault="00C571F2" w:rsidP="00C571F2">
      <w:pPr>
        <w:rPr>
          <w:bCs/>
        </w:rPr>
      </w:pPr>
    </w:p>
    <w:p w14:paraId="2F94ED46" w14:textId="77777777" w:rsidR="00C571F2" w:rsidRDefault="00C571F2" w:rsidP="00C571F2">
      <w:pPr>
        <w:spacing w:after="160" w:line="259" w:lineRule="auto"/>
        <w:rPr>
          <w:rFonts w:cs="Times New Roman"/>
          <w:b/>
        </w:rPr>
        <w:sectPr w:rsidR="00C571F2" w:rsidSect="004E0509">
          <w:pgSz w:w="15840" w:h="12240" w:orient="landscape"/>
          <w:pgMar w:top="1440" w:right="1440" w:bottom="1440" w:left="1440" w:header="720" w:footer="720" w:gutter="0"/>
          <w:lnNumType w:countBy="1" w:restart="continuous"/>
          <w:cols w:space="720"/>
          <w:docGrid w:linePitch="360"/>
        </w:sectPr>
      </w:pPr>
    </w:p>
    <w:p w14:paraId="7F5F5FB5" w14:textId="6389BB83" w:rsidR="00C571F2" w:rsidRPr="004C46F7" w:rsidRDefault="00C571F2" w:rsidP="00C571F2">
      <w:pPr>
        <w:pStyle w:val="Heading1"/>
        <w:rPr>
          <w:vertAlign w:val="superscript"/>
        </w:rPr>
      </w:pPr>
      <w:r>
        <w:lastRenderedPageBreak/>
        <w:t xml:space="preserve">Supplementary </w:t>
      </w:r>
      <w:r w:rsidRPr="00EB28AA">
        <w:t xml:space="preserve">Table </w:t>
      </w:r>
      <w:r>
        <w:t>S</w:t>
      </w:r>
      <w:r w:rsidRPr="00EB28AA">
        <w:t xml:space="preserve">3. EQUULEUS: </w:t>
      </w:r>
      <w:r w:rsidR="00C16CF4" w:rsidRPr="006E12D8">
        <w:rPr>
          <w:bCs/>
          <w:szCs w:val="24"/>
        </w:rPr>
        <w:t>daratumumab IV</w:t>
      </w:r>
      <w:r w:rsidRPr="00EB28AA">
        <w:t xml:space="preserve"> </w:t>
      </w:r>
      <w:r w:rsidR="0062233B">
        <w:t>s</w:t>
      </w:r>
      <w:r w:rsidRPr="00EB28AA">
        <w:t xml:space="preserve">erum </w:t>
      </w:r>
      <w:r w:rsidR="0062233B">
        <w:t>c</w:t>
      </w:r>
      <w:r w:rsidRPr="00EB28AA">
        <w:t xml:space="preserve">oncentration </w:t>
      </w:r>
      <w:r w:rsidR="0062233B">
        <w:t>w</w:t>
      </w:r>
      <w:r w:rsidRPr="00EB28AA">
        <w:t xml:space="preserve">ith </w:t>
      </w:r>
      <w:r w:rsidR="0062233B">
        <w:t>s</w:t>
      </w:r>
      <w:r w:rsidRPr="00EB28AA">
        <w:t xml:space="preserve">ingle versus </w:t>
      </w:r>
      <w:r w:rsidR="0062233B">
        <w:t>s</w:t>
      </w:r>
      <w:r w:rsidRPr="00EB28AA">
        <w:t xml:space="preserve">plit </w:t>
      </w:r>
      <w:r w:rsidR="0062233B">
        <w:t>f</w:t>
      </w:r>
      <w:r w:rsidRPr="00EB28AA">
        <w:t xml:space="preserve">irst </w:t>
      </w:r>
      <w:r w:rsidR="0062233B">
        <w:t>d</w:t>
      </w:r>
      <w:r w:rsidRPr="00EB28AA">
        <w:t>ose</w:t>
      </w:r>
      <w:r w:rsidR="0062233B">
        <w:t>.</w:t>
      </w:r>
    </w:p>
    <w:tbl>
      <w:tblPr>
        <w:tblStyle w:val="TableGrid"/>
        <w:tblW w:w="0" w:type="auto"/>
        <w:tblLook w:val="04A0" w:firstRow="1" w:lastRow="0" w:firstColumn="1" w:lastColumn="0" w:noHBand="0" w:noVBand="1"/>
      </w:tblPr>
      <w:tblGrid>
        <w:gridCol w:w="3235"/>
        <w:gridCol w:w="2038"/>
        <w:gridCol w:w="2038"/>
        <w:gridCol w:w="2039"/>
      </w:tblGrid>
      <w:tr w:rsidR="00C571F2" w:rsidRPr="00DC6ADA" w14:paraId="4EC0F802" w14:textId="77777777" w:rsidTr="00B136C2">
        <w:tc>
          <w:tcPr>
            <w:tcW w:w="3235" w:type="dxa"/>
          </w:tcPr>
          <w:p w14:paraId="08E79553" w14:textId="77777777" w:rsidR="00C571F2" w:rsidRPr="00DC6ADA" w:rsidRDefault="00C571F2" w:rsidP="00B136C2">
            <w:pPr>
              <w:rPr>
                <w:bCs/>
              </w:rPr>
            </w:pPr>
          </w:p>
        </w:tc>
        <w:tc>
          <w:tcPr>
            <w:tcW w:w="6115" w:type="dxa"/>
            <w:gridSpan w:val="3"/>
          </w:tcPr>
          <w:p w14:paraId="37583A4A" w14:textId="4E6035B4" w:rsidR="00C571F2" w:rsidRPr="00227E6D" w:rsidRDefault="00586B42" w:rsidP="00B136C2">
            <w:pPr>
              <w:jc w:val="center"/>
              <w:rPr>
                <w:b/>
                <w:bCs/>
              </w:rPr>
            </w:pPr>
            <w:r>
              <w:rPr>
                <w:b/>
                <w:bCs/>
              </w:rPr>
              <w:t>Daratumumab</w:t>
            </w:r>
            <w:r w:rsidRPr="00227E6D">
              <w:rPr>
                <w:b/>
                <w:bCs/>
              </w:rPr>
              <w:t xml:space="preserve"> </w:t>
            </w:r>
            <w:r>
              <w:rPr>
                <w:b/>
                <w:bCs/>
              </w:rPr>
              <w:t xml:space="preserve">IV </w:t>
            </w:r>
            <w:r w:rsidR="00C571F2" w:rsidRPr="00227E6D">
              <w:rPr>
                <w:b/>
                <w:bCs/>
              </w:rPr>
              <w:t>serum concentrations</w:t>
            </w:r>
            <w:r w:rsidR="00E57C14">
              <w:rPr>
                <w:b/>
                <w:bCs/>
              </w:rPr>
              <w:t xml:space="preserve">, </w:t>
            </w:r>
            <w:r w:rsidR="00C571F2" w:rsidRPr="00227E6D">
              <w:rPr>
                <w:rFonts w:cs="Times New Roman"/>
                <w:b/>
                <w:bCs/>
              </w:rPr>
              <w:t>µ</w:t>
            </w:r>
            <w:r w:rsidR="00C571F2" w:rsidRPr="00227E6D">
              <w:rPr>
                <w:b/>
                <w:bCs/>
              </w:rPr>
              <w:t>g/mL</w:t>
            </w:r>
          </w:p>
        </w:tc>
      </w:tr>
      <w:tr w:rsidR="00C571F2" w:rsidRPr="00DC6ADA" w14:paraId="65A9F6A7" w14:textId="77777777" w:rsidTr="00B136C2">
        <w:tc>
          <w:tcPr>
            <w:tcW w:w="3235" w:type="dxa"/>
          </w:tcPr>
          <w:p w14:paraId="5BF7375F" w14:textId="77777777" w:rsidR="00C571F2" w:rsidRPr="00DC6ADA" w:rsidRDefault="00C571F2" w:rsidP="00B136C2">
            <w:pPr>
              <w:rPr>
                <w:bCs/>
              </w:rPr>
            </w:pPr>
          </w:p>
        </w:tc>
        <w:tc>
          <w:tcPr>
            <w:tcW w:w="2038" w:type="dxa"/>
          </w:tcPr>
          <w:p w14:paraId="36141EC4" w14:textId="77777777" w:rsidR="00C571F2" w:rsidRPr="00227E6D" w:rsidRDefault="00C571F2" w:rsidP="00B136C2">
            <w:pPr>
              <w:jc w:val="center"/>
              <w:rPr>
                <w:b/>
                <w:bCs/>
              </w:rPr>
            </w:pPr>
            <w:r w:rsidRPr="00227E6D">
              <w:rPr>
                <w:b/>
                <w:bCs/>
              </w:rPr>
              <w:t>Single first dose</w:t>
            </w:r>
          </w:p>
        </w:tc>
        <w:tc>
          <w:tcPr>
            <w:tcW w:w="2038" w:type="dxa"/>
          </w:tcPr>
          <w:p w14:paraId="3CED0438" w14:textId="77777777" w:rsidR="00C571F2" w:rsidRPr="00227E6D" w:rsidRDefault="00C571F2" w:rsidP="00B136C2">
            <w:pPr>
              <w:jc w:val="center"/>
              <w:rPr>
                <w:b/>
                <w:bCs/>
              </w:rPr>
            </w:pPr>
            <w:r w:rsidRPr="00227E6D">
              <w:rPr>
                <w:b/>
                <w:bCs/>
              </w:rPr>
              <w:t>Split first dose</w:t>
            </w:r>
          </w:p>
        </w:tc>
        <w:tc>
          <w:tcPr>
            <w:tcW w:w="2039" w:type="dxa"/>
          </w:tcPr>
          <w:p w14:paraId="6BC7A8F7" w14:textId="77777777" w:rsidR="00C571F2" w:rsidRPr="00227E6D" w:rsidRDefault="00C571F2" w:rsidP="00B136C2">
            <w:pPr>
              <w:jc w:val="center"/>
              <w:rPr>
                <w:b/>
                <w:bCs/>
              </w:rPr>
            </w:pPr>
            <w:r w:rsidRPr="00227E6D">
              <w:rPr>
                <w:b/>
                <w:bCs/>
              </w:rPr>
              <w:t>Total</w:t>
            </w:r>
          </w:p>
        </w:tc>
      </w:tr>
      <w:tr w:rsidR="00C571F2" w:rsidRPr="00DC6ADA" w14:paraId="164E396F" w14:textId="77777777" w:rsidTr="00B136C2">
        <w:tc>
          <w:tcPr>
            <w:tcW w:w="3235" w:type="dxa"/>
            <w:shd w:val="clear" w:color="auto" w:fill="auto"/>
          </w:tcPr>
          <w:p w14:paraId="4468464D" w14:textId="77777777" w:rsidR="00C571F2" w:rsidRPr="003752D7" w:rsidRDefault="00C571F2" w:rsidP="00B136C2">
            <w:pPr>
              <w:rPr>
                <w:bCs/>
              </w:rPr>
            </w:pPr>
            <w:r w:rsidRPr="003752D7">
              <w:rPr>
                <w:bCs/>
              </w:rPr>
              <w:t>Cycle 1 Day 1 post-infusion, n</w:t>
            </w:r>
          </w:p>
          <w:p w14:paraId="6F5DC572" w14:textId="77777777" w:rsidR="00C571F2" w:rsidRPr="003752D7" w:rsidRDefault="00C571F2" w:rsidP="00B136C2">
            <w:pPr>
              <w:rPr>
                <w:bCs/>
              </w:rPr>
            </w:pPr>
            <w:r w:rsidRPr="007E1ED5">
              <w:rPr>
                <w:bCs/>
              </w:rPr>
              <w:tab/>
              <w:t>Mean (SD)</w:t>
            </w:r>
          </w:p>
        </w:tc>
        <w:tc>
          <w:tcPr>
            <w:tcW w:w="2038" w:type="dxa"/>
            <w:vAlign w:val="center"/>
          </w:tcPr>
          <w:p w14:paraId="7B6C9F92" w14:textId="77777777" w:rsidR="00C571F2" w:rsidRPr="00DC6ADA" w:rsidRDefault="00C571F2" w:rsidP="00B136C2">
            <w:pPr>
              <w:jc w:val="center"/>
              <w:rPr>
                <w:bCs/>
              </w:rPr>
            </w:pPr>
            <w:r w:rsidRPr="00DC6ADA">
              <w:rPr>
                <w:bCs/>
              </w:rPr>
              <w:t>8</w:t>
            </w:r>
          </w:p>
          <w:p w14:paraId="1132994E" w14:textId="77777777" w:rsidR="00C571F2" w:rsidRPr="00DC6ADA" w:rsidRDefault="00C571F2" w:rsidP="00B136C2">
            <w:pPr>
              <w:jc w:val="center"/>
              <w:rPr>
                <w:bCs/>
              </w:rPr>
            </w:pPr>
            <w:r w:rsidRPr="00DC6ADA">
              <w:rPr>
                <w:bCs/>
              </w:rPr>
              <w:t>321 (49)</w:t>
            </w:r>
          </w:p>
        </w:tc>
        <w:tc>
          <w:tcPr>
            <w:tcW w:w="2038" w:type="dxa"/>
            <w:vAlign w:val="center"/>
          </w:tcPr>
          <w:p w14:paraId="5D300326" w14:textId="77777777" w:rsidR="00C571F2" w:rsidRPr="00DC6ADA" w:rsidRDefault="00C571F2" w:rsidP="00B136C2">
            <w:pPr>
              <w:jc w:val="center"/>
              <w:rPr>
                <w:bCs/>
              </w:rPr>
            </w:pPr>
            <w:r w:rsidRPr="00DC6ADA">
              <w:rPr>
                <w:bCs/>
              </w:rPr>
              <w:t>71</w:t>
            </w:r>
          </w:p>
          <w:p w14:paraId="15F5C364" w14:textId="77777777" w:rsidR="00C571F2" w:rsidRPr="00DC6ADA" w:rsidRDefault="00C571F2" w:rsidP="00B136C2">
            <w:pPr>
              <w:jc w:val="center"/>
              <w:rPr>
                <w:bCs/>
              </w:rPr>
            </w:pPr>
            <w:r w:rsidRPr="00DC6ADA">
              <w:rPr>
                <w:bCs/>
              </w:rPr>
              <w:t>156 (49)</w:t>
            </w:r>
          </w:p>
        </w:tc>
        <w:tc>
          <w:tcPr>
            <w:tcW w:w="2039" w:type="dxa"/>
            <w:vAlign w:val="center"/>
          </w:tcPr>
          <w:p w14:paraId="10558D1A" w14:textId="77777777" w:rsidR="00C571F2" w:rsidRPr="00DC6ADA" w:rsidRDefault="00C571F2" w:rsidP="00B136C2">
            <w:pPr>
              <w:jc w:val="center"/>
              <w:rPr>
                <w:bCs/>
              </w:rPr>
            </w:pPr>
            <w:r w:rsidRPr="00DC6ADA">
              <w:rPr>
                <w:bCs/>
              </w:rPr>
              <w:t>79</w:t>
            </w:r>
          </w:p>
          <w:p w14:paraId="3D12D3A5" w14:textId="77777777" w:rsidR="00C571F2" w:rsidRPr="00DC6ADA" w:rsidRDefault="00C571F2" w:rsidP="00B136C2">
            <w:pPr>
              <w:jc w:val="center"/>
              <w:rPr>
                <w:bCs/>
              </w:rPr>
            </w:pPr>
            <w:r w:rsidRPr="00DC6ADA">
              <w:rPr>
                <w:bCs/>
              </w:rPr>
              <w:t>173 (70)</w:t>
            </w:r>
          </w:p>
        </w:tc>
      </w:tr>
      <w:tr w:rsidR="00C571F2" w:rsidRPr="00DC6ADA" w14:paraId="2AFC3F25" w14:textId="77777777" w:rsidTr="00B136C2">
        <w:tc>
          <w:tcPr>
            <w:tcW w:w="3235" w:type="dxa"/>
            <w:shd w:val="clear" w:color="auto" w:fill="auto"/>
          </w:tcPr>
          <w:p w14:paraId="51FE1EA8" w14:textId="77777777" w:rsidR="00C571F2" w:rsidRPr="003752D7" w:rsidRDefault="00C571F2" w:rsidP="00B136C2">
            <w:pPr>
              <w:rPr>
                <w:bCs/>
              </w:rPr>
            </w:pPr>
            <w:r w:rsidRPr="003752D7">
              <w:rPr>
                <w:bCs/>
              </w:rPr>
              <w:t>Cycle 1 Day 2 pre-infusion, n</w:t>
            </w:r>
          </w:p>
          <w:p w14:paraId="1CEAE9E0" w14:textId="77777777" w:rsidR="00C571F2" w:rsidRPr="003752D7" w:rsidRDefault="00C571F2" w:rsidP="00B136C2">
            <w:pPr>
              <w:rPr>
                <w:bCs/>
              </w:rPr>
            </w:pPr>
            <w:r w:rsidRPr="003752D7">
              <w:rPr>
                <w:bCs/>
              </w:rPr>
              <w:tab/>
              <w:t>Mean (SD)</w:t>
            </w:r>
          </w:p>
        </w:tc>
        <w:tc>
          <w:tcPr>
            <w:tcW w:w="2038" w:type="dxa"/>
            <w:vAlign w:val="center"/>
          </w:tcPr>
          <w:p w14:paraId="7B1AFDDA" w14:textId="0CF6716C" w:rsidR="00C571F2" w:rsidRPr="00DC6ADA" w:rsidRDefault="001009E2" w:rsidP="00B136C2">
            <w:pPr>
              <w:jc w:val="center"/>
              <w:rPr>
                <w:bCs/>
              </w:rPr>
            </w:pPr>
            <w:r>
              <w:rPr>
                <w:rFonts w:cs="Times New Roman"/>
                <w:bCs/>
              </w:rPr>
              <w:t>–</w:t>
            </w:r>
          </w:p>
          <w:p w14:paraId="55899F56" w14:textId="6569FEB2" w:rsidR="00C571F2" w:rsidRPr="00DC6ADA" w:rsidRDefault="001009E2" w:rsidP="00B136C2">
            <w:pPr>
              <w:jc w:val="center"/>
              <w:rPr>
                <w:bCs/>
              </w:rPr>
            </w:pPr>
            <w:r>
              <w:rPr>
                <w:rFonts w:cs="Times New Roman"/>
                <w:bCs/>
              </w:rPr>
              <w:t>–</w:t>
            </w:r>
          </w:p>
        </w:tc>
        <w:tc>
          <w:tcPr>
            <w:tcW w:w="2038" w:type="dxa"/>
            <w:vAlign w:val="center"/>
          </w:tcPr>
          <w:p w14:paraId="1BB28BEC" w14:textId="77777777" w:rsidR="00C571F2" w:rsidRPr="00DC6ADA" w:rsidRDefault="00C571F2" w:rsidP="00B136C2">
            <w:pPr>
              <w:jc w:val="center"/>
              <w:rPr>
                <w:bCs/>
              </w:rPr>
            </w:pPr>
            <w:r w:rsidRPr="00DC6ADA">
              <w:rPr>
                <w:bCs/>
              </w:rPr>
              <w:t>65</w:t>
            </w:r>
          </w:p>
          <w:p w14:paraId="2BAEA2DE" w14:textId="77777777" w:rsidR="00C571F2" w:rsidRPr="00DC6ADA" w:rsidRDefault="00C571F2" w:rsidP="00B136C2">
            <w:pPr>
              <w:jc w:val="center"/>
              <w:rPr>
                <w:bCs/>
              </w:rPr>
            </w:pPr>
            <w:r w:rsidRPr="00DC6ADA">
              <w:rPr>
                <w:bCs/>
              </w:rPr>
              <w:t>113 (43)</w:t>
            </w:r>
          </w:p>
        </w:tc>
        <w:tc>
          <w:tcPr>
            <w:tcW w:w="2039" w:type="dxa"/>
            <w:vAlign w:val="center"/>
          </w:tcPr>
          <w:p w14:paraId="65AAF916" w14:textId="77777777" w:rsidR="00C571F2" w:rsidRPr="00DC6ADA" w:rsidRDefault="00C571F2" w:rsidP="00B136C2">
            <w:pPr>
              <w:jc w:val="center"/>
              <w:rPr>
                <w:bCs/>
              </w:rPr>
            </w:pPr>
            <w:r w:rsidRPr="00DC6ADA">
              <w:rPr>
                <w:bCs/>
              </w:rPr>
              <w:t>65</w:t>
            </w:r>
          </w:p>
          <w:p w14:paraId="6B22A40C" w14:textId="77777777" w:rsidR="00C571F2" w:rsidRPr="00DC6ADA" w:rsidRDefault="00C571F2" w:rsidP="00B136C2">
            <w:pPr>
              <w:jc w:val="center"/>
              <w:rPr>
                <w:bCs/>
              </w:rPr>
            </w:pPr>
            <w:r w:rsidRPr="00DC6ADA">
              <w:rPr>
                <w:bCs/>
              </w:rPr>
              <w:t>113 (43)</w:t>
            </w:r>
          </w:p>
        </w:tc>
      </w:tr>
      <w:tr w:rsidR="00C571F2" w:rsidRPr="00DC6ADA" w14:paraId="464DA4C1" w14:textId="77777777" w:rsidTr="00B136C2">
        <w:tc>
          <w:tcPr>
            <w:tcW w:w="3235" w:type="dxa"/>
            <w:shd w:val="clear" w:color="auto" w:fill="auto"/>
          </w:tcPr>
          <w:p w14:paraId="2A0F3FBE" w14:textId="77777777" w:rsidR="00C571F2" w:rsidRPr="003752D7" w:rsidRDefault="00C571F2" w:rsidP="00B136C2">
            <w:pPr>
              <w:rPr>
                <w:bCs/>
              </w:rPr>
            </w:pPr>
            <w:r w:rsidRPr="003752D7">
              <w:rPr>
                <w:bCs/>
              </w:rPr>
              <w:t>Cycle 1 Day 2 post-infusion, n</w:t>
            </w:r>
          </w:p>
          <w:p w14:paraId="260D1293" w14:textId="77777777" w:rsidR="00C571F2" w:rsidRPr="003752D7" w:rsidRDefault="00C571F2" w:rsidP="00B136C2">
            <w:pPr>
              <w:rPr>
                <w:bCs/>
              </w:rPr>
            </w:pPr>
            <w:r w:rsidRPr="007E1ED5">
              <w:rPr>
                <w:bCs/>
              </w:rPr>
              <w:tab/>
              <w:t>Mean (SD)</w:t>
            </w:r>
          </w:p>
        </w:tc>
        <w:tc>
          <w:tcPr>
            <w:tcW w:w="2038" w:type="dxa"/>
            <w:vAlign w:val="center"/>
          </w:tcPr>
          <w:p w14:paraId="5E8E4DDE" w14:textId="39C7DAE8" w:rsidR="00C571F2" w:rsidRPr="00DC6ADA" w:rsidRDefault="001009E2" w:rsidP="00B136C2">
            <w:pPr>
              <w:jc w:val="center"/>
              <w:rPr>
                <w:bCs/>
              </w:rPr>
            </w:pPr>
            <w:r>
              <w:rPr>
                <w:rFonts w:cs="Times New Roman"/>
                <w:bCs/>
              </w:rPr>
              <w:t>–</w:t>
            </w:r>
          </w:p>
          <w:p w14:paraId="144E2DE5" w14:textId="4325C2B5" w:rsidR="00C571F2" w:rsidRPr="00DC6ADA" w:rsidRDefault="001009E2" w:rsidP="00B136C2">
            <w:pPr>
              <w:jc w:val="center"/>
              <w:rPr>
                <w:bCs/>
              </w:rPr>
            </w:pPr>
            <w:r>
              <w:rPr>
                <w:rFonts w:cs="Times New Roman"/>
                <w:bCs/>
              </w:rPr>
              <w:t>–</w:t>
            </w:r>
          </w:p>
        </w:tc>
        <w:tc>
          <w:tcPr>
            <w:tcW w:w="2038" w:type="dxa"/>
            <w:vAlign w:val="center"/>
          </w:tcPr>
          <w:p w14:paraId="1643616B" w14:textId="77777777" w:rsidR="00C571F2" w:rsidRPr="00DC6ADA" w:rsidRDefault="00C571F2" w:rsidP="00B136C2">
            <w:pPr>
              <w:jc w:val="center"/>
              <w:rPr>
                <w:bCs/>
              </w:rPr>
            </w:pPr>
            <w:r w:rsidRPr="00DC6ADA">
              <w:rPr>
                <w:bCs/>
              </w:rPr>
              <w:t>69</w:t>
            </w:r>
          </w:p>
          <w:p w14:paraId="31FCF454" w14:textId="77777777" w:rsidR="00C571F2" w:rsidRPr="00DC6ADA" w:rsidRDefault="00C571F2" w:rsidP="00B136C2">
            <w:pPr>
              <w:jc w:val="center"/>
              <w:rPr>
                <w:bCs/>
              </w:rPr>
            </w:pPr>
            <w:r w:rsidRPr="00DC6ADA">
              <w:rPr>
                <w:bCs/>
              </w:rPr>
              <w:t>255 (72)</w:t>
            </w:r>
          </w:p>
        </w:tc>
        <w:tc>
          <w:tcPr>
            <w:tcW w:w="2039" w:type="dxa"/>
            <w:vAlign w:val="center"/>
          </w:tcPr>
          <w:p w14:paraId="503605AB" w14:textId="77777777" w:rsidR="00C571F2" w:rsidRPr="00DC6ADA" w:rsidRDefault="00C571F2" w:rsidP="00B136C2">
            <w:pPr>
              <w:jc w:val="center"/>
              <w:rPr>
                <w:bCs/>
              </w:rPr>
            </w:pPr>
            <w:r w:rsidRPr="00DC6ADA">
              <w:rPr>
                <w:bCs/>
              </w:rPr>
              <w:t>69</w:t>
            </w:r>
          </w:p>
          <w:p w14:paraId="43845214" w14:textId="77777777" w:rsidR="00C571F2" w:rsidRPr="00DC6ADA" w:rsidRDefault="00C571F2" w:rsidP="00B136C2">
            <w:pPr>
              <w:jc w:val="center"/>
              <w:rPr>
                <w:bCs/>
              </w:rPr>
            </w:pPr>
            <w:r w:rsidRPr="00DC6ADA">
              <w:rPr>
                <w:bCs/>
              </w:rPr>
              <w:t>255 (72)</w:t>
            </w:r>
          </w:p>
        </w:tc>
      </w:tr>
      <w:tr w:rsidR="00C571F2" w:rsidRPr="00DC6ADA" w14:paraId="09315310" w14:textId="77777777" w:rsidTr="00B136C2">
        <w:tc>
          <w:tcPr>
            <w:tcW w:w="3235" w:type="dxa"/>
            <w:shd w:val="clear" w:color="auto" w:fill="auto"/>
          </w:tcPr>
          <w:p w14:paraId="2BB651A3" w14:textId="77777777" w:rsidR="00C571F2" w:rsidRPr="003752D7" w:rsidRDefault="00C571F2" w:rsidP="00B136C2">
            <w:pPr>
              <w:rPr>
                <w:bCs/>
              </w:rPr>
            </w:pPr>
            <w:r w:rsidRPr="003752D7">
              <w:rPr>
                <w:bCs/>
              </w:rPr>
              <w:t>Cycle 2 Day 1 pre-infusion, n</w:t>
            </w:r>
          </w:p>
          <w:p w14:paraId="0C66A5AC" w14:textId="77777777" w:rsidR="00C571F2" w:rsidRPr="003752D7" w:rsidRDefault="00C571F2" w:rsidP="00B136C2">
            <w:pPr>
              <w:rPr>
                <w:bCs/>
              </w:rPr>
            </w:pPr>
            <w:r w:rsidRPr="003752D7">
              <w:rPr>
                <w:bCs/>
              </w:rPr>
              <w:tab/>
              <w:t>Mean (SD)</w:t>
            </w:r>
          </w:p>
        </w:tc>
        <w:tc>
          <w:tcPr>
            <w:tcW w:w="2038" w:type="dxa"/>
            <w:vAlign w:val="center"/>
          </w:tcPr>
          <w:p w14:paraId="58EE6796" w14:textId="77777777" w:rsidR="00C571F2" w:rsidRPr="00DC6ADA" w:rsidRDefault="00C571F2" w:rsidP="00B136C2">
            <w:pPr>
              <w:jc w:val="center"/>
              <w:rPr>
                <w:bCs/>
              </w:rPr>
            </w:pPr>
            <w:r w:rsidRPr="00DC6ADA">
              <w:rPr>
                <w:bCs/>
              </w:rPr>
              <w:t>10</w:t>
            </w:r>
          </w:p>
          <w:p w14:paraId="4D08D6DC" w14:textId="77777777" w:rsidR="00C571F2" w:rsidRPr="00DC6ADA" w:rsidRDefault="00C571F2" w:rsidP="00B136C2">
            <w:pPr>
              <w:jc w:val="center"/>
              <w:rPr>
                <w:bCs/>
              </w:rPr>
            </w:pPr>
            <w:r w:rsidRPr="00DC6ADA">
              <w:rPr>
                <w:bCs/>
              </w:rPr>
              <w:t>332 (115)</w:t>
            </w:r>
          </w:p>
        </w:tc>
        <w:tc>
          <w:tcPr>
            <w:tcW w:w="2038" w:type="dxa"/>
            <w:vAlign w:val="center"/>
          </w:tcPr>
          <w:p w14:paraId="672788F1" w14:textId="77777777" w:rsidR="00C571F2" w:rsidRPr="00DC6ADA" w:rsidRDefault="00C571F2" w:rsidP="00B136C2">
            <w:pPr>
              <w:jc w:val="center"/>
              <w:rPr>
                <w:bCs/>
              </w:rPr>
            </w:pPr>
            <w:r w:rsidRPr="00DC6ADA">
              <w:rPr>
                <w:bCs/>
              </w:rPr>
              <w:t>63</w:t>
            </w:r>
          </w:p>
          <w:p w14:paraId="72BD6947" w14:textId="77777777" w:rsidR="00C571F2" w:rsidRPr="00DC6ADA" w:rsidRDefault="00C571F2" w:rsidP="00B136C2">
            <w:pPr>
              <w:jc w:val="center"/>
              <w:rPr>
                <w:bCs/>
              </w:rPr>
            </w:pPr>
            <w:r w:rsidRPr="00DC6ADA">
              <w:rPr>
                <w:bCs/>
              </w:rPr>
              <w:t>363 (179)</w:t>
            </w:r>
          </w:p>
        </w:tc>
        <w:tc>
          <w:tcPr>
            <w:tcW w:w="2039" w:type="dxa"/>
            <w:vAlign w:val="center"/>
          </w:tcPr>
          <w:p w14:paraId="677CBFED" w14:textId="77777777" w:rsidR="00C571F2" w:rsidRPr="00DC6ADA" w:rsidRDefault="00C571F2" w:rsidP="00B136C2">
            <w:pPr>
              <w:jc w:val="center"/>
              <w:rPr>
                <w:bCs/>
              </w:rPr>
            </w:pPr>
            <w:r>
              <w:rPr>
                <w:bCs/>
              </w:rPr>
              <w:t>73</w:t>
            </w:r>
          </w:p>
          <w:p w14:paraId="37DBE01C" w14:textId="77777777" w:rsidR="00C571F2" w:rsidRPr="00DC6ADA" w:rsidRDefault="00C571F2" w:rsidP="00B136C2">
            <w:pPr>
              <w:jc w:val="center"/>
              <w:rPr>
                <w:bCs/>
              </w:rPr>
            </w:pPr>
            <w:r w:rsidRPr="00DC6ADA">
              <w:rPr>
                <w:bCs/>
              </w:rPr>
              <w:t>359 (172)</w:t>
            </w:r>
          </w:p>
        </w:tc>
      </w:tr>
      <w:tr w:rsidR="00C571F2" w:rsidRPr="00DC6ADA" w14:paraId="6A1BF6EA" w14:textId="77777777" w:rsidTr="00B136C2">
        <w:tc>
          <w:tcPr>
            <w:tcW w:w="3235" w:type="dxa"/>
            <w:shd w:val="clear" w:color="auto" w:fill="auto"/>
          </w:tcPr>
          <w:p w14:paraId="444C4BD4" w14:textId="77777777" w:rsidR="00C571F2" w:rsidRPr="003752D7" w:rsidRDefault="00C571F2" w:rsidP="00B136C2">
            <w:pPr>
              <w:rPr>
                <w:bCs/>
              </w:rPr>
            </w:pPr>
            <w:r w:rsidRPr="003752D7">
              <w:rPr>
                <w:bCs/>
              </w:rPr>
              <w:t>Cycle 2 Day 1 post-infusion, n</w:t>
            </w:r>
          </w:p>
          <w:p w14:paraId="3E05D4A4" w14:textId="77777777" w:rsidR="00C571F2" w:rsidRPr="003752D7" w:rsidRDefault="00C571F2" w:rsidP="00B136C2">
            <w:pPr>
              <w:rPr>
                <w:bCs/>
              </w:rPr>
            </w:pPr>
            <w:r w:rsidRPr="003752D7">
              <w:rPr>
                <w:bCs/>
              </w:rPr>
              <w:tab/>
              <w:t>Mean (SD)</w:t>
            </w:r>
          </w:p>
        </w:tc>
        <w:tc>
          <w:tcPr>
            <w:tcW w:w="2038" w:type="dxa"/>
            <w:vAlign w:val="center"/>
          </w:tcPr>
          <w:p w14:paraId="00BB5C24" w14:textId="77777777" w:rsidR="00C571F2" w:rsidRPr="00DC6ADA" w:rsidRDefault="00C571F2" w:rsidP="00B136C2">
            <w:pPr>
              <w:jc w:val="center"/>
              <w:rPr>
                <w:bCs/>
              </w:rPr>
            </w:pPr>
            <w:r w:rsidRPr="00DC6ADA">
              <w:rPr>
                <w:bCs/>
              </w:rPr>
              <w:t>9</w:t>
            </w:r>
          </w:p>
          <w:p w14:paraId="2ECA8C46" w14:textId="77777777" w:rsidR="00C571F2" w:rsidRPr="00DC6ADA" w:rsidRDefault="00C571F2" w:rsidP="00B136C2">
            <w:pPr>
              <w:jc w:val="center"/>
              <w:rPr>
                <w:bCs/>
              </w:rPr>
            </w:pPr>
            <w:r w:rsidRPr="00DC6ADA">
              <w:rPr>
                <w:bCs/>
              </w:rPr>
              <w:t>690 (152)</w:t>
            </w:r>
          </w:p>
        </w:tc>
        <w:tc>
          <w:tcPr>
            <w:tcW w:w="2038" w:type="dxa"/>
            <w:vAlign w:val="center"/>
          </w:tcPr>
          <w:p w14:paraId="2B741FF1" w14:textId="77777777" w:rsidR="00C571F2" w:rsidRPr="00DC6ADA" w:rsidRDefault="00C571F2" w:rsidP="00B136C2">
            <w:pPr>
              <w:jc w:val="center"/>
              <w:rPr>
                <w:bCs/>
              </w:rPr>
            </w:pPr>
            <w:r w:rsidRPr="00DC6ADA">
              <w:rPr>
                <w:bCs/>
              </w:rPr>
              <w:t>65</w:t>
            </w:r>
          </w:p>
          <w:p w14:paraId="20FA1C9C" w14:textId="77777777" w:rsidR="00C571F2" w:rsidRPr="00DC6ADA" w:rsidRDefault="00C571F2" w:rsidP="00B136C2">
            <w:pPr>
              <w:jc w:val="center"/>
              <w:rPr>
                <w:bCs/>
              </w:rPr>
            </w:pPr>
            <w:r w:rsidRPr="00DC6ADA">
              <w:rPr>
                <w:bCs/>
              </w:rPr>
              <w:t>702 (254)</w:t>
            </w:r>
          </w:p>
        </w:tc>
        <w:tc>
          <w:tcPr>
            <w:tcW w:w="2039" w:type="dxa"/>
            <w:vAlign w:val="center"/>
          </w:tcPr>
          <w:p w14:paraId="36284368" w14:textId="77777777" w:rsidR="00C571F2" w:rsidRPr="00DC6ADA" w:rsidRDefault="00C571F2" w:rsidP="00B136C2">
            <w:pPr>
              <w:jc w:val="center"/>
              <w:rPr>
                <w:bCs/>
              </w:rPr>
            </w:pPr>
            <w:r w:rsidRPr="00DC6ADA">
              <w:rPr>
                <w:bCs/>
              </w:rPr>
              <w:t>74</w:t>
            </w:r>
          </w:p>
          <w:p w14:paraId="41AECDDA" w14:textId="77777777" w:rsidR="00C571F2" w:rsidRPr="00DC6ADA" w:rsidRDefault="00C571F2" w:rsidP="00B136C2">
            <w:pPr>
              <w:jc w:val="center"/>
              <w:rPr>
                <w:bCs/>
              </w:rPr>
            </w:pPr>
            <w:r w:rsidRPr="00DC6ADA">
              <w:rPr>
                <w:bCs/>
              </w:rPr>
              <w:t>700 (243)</w:t>
            </w:r>
          </w:p>
        </w:tc>
      </w:tr>
      <w:tr w:rsidR="00C571F2" w:rsidRPr="00DC6ADA" w14:paraId="4030D5E8" w14:textId="77777777" w:rsidTr="00B136C2">
        <w:tc>
          <w:tcPr>
            <w:tcW w:w="3235" w:type="dxa"/>
            <w:shd w:val="clear" w:color="auto" w:fill="auto"/>
          </w:tcPr>
          <w:p w14:paraId="4DDC5D3A" w14:textId="77777777" w:rsidR="00C571F2" w:rsidRPr="003752D7" w:rsidRDefault="00C571F2" w:rsidP="00B136C2">
            <w:pPr>
              <w:rPr>
                <w:bCs/>
              </w:rPr>
            </w:pPr>
            <w:r w:rsidRPr="003752D7">
              <w:rPr>
                <w:bCs/>
              </w:rPr>
              <w:t>Cycle 3 Day 1 pre-infusion, n</w:t>
            </w:r>
          </w:p>
          <w:p w14:paraId="19F15B54" w14:textId="77777777" w:rsidR="00C571F2" w:rsidRPr="003752D7" w:rsidRDefault="00C571F2" w:rsidP="00B136C2">
            <w:pPr>
              <w:rPr>
                <w:bCs/>
              </w:rPr>
            </w:pPr>
            <w:r w:rsidRPr="007E1ED5">
              <w:rPr>
                <w:bCs/>
              </w:rPr>
              <w:tab/>
              <w:t>Mean (SD)</w:t>
            </w:r>
          </w:p>
        </w:tc>
        <w:tc>
          <w:tcPr>
            <w:tcW w:w="2038" w:type="dxa"/>
            <w:vAlign w:val="center"/>
          </w:tcPr>
          <w:p w14:paraId="5B497683" w14:textId="77777777" w:rsidR="00C571F2" w:rsidRPr="00DC6ADA" w:rsidRDefault="00C571F2" w:rsidP="00B136C2">
            <w:pPr>
              <w:jc w:val="center"/>
              <w:rPr>
                <w:bCs/>
              </w:rPr>
            </w:pPr>
            <w:r w:rsidRPr="00DC6ADA">
              <w:rPr>
                <w:bCs/>
              </w:rPr>
              <w:t>9</w:t>
            </w:r>
          </w:p>
          <w:p w14:paraId="2C5466FE" w14:textId="77777777" w:rsidR="00C571F2" w:rsidRPr="00DC6ADA" w:rsidRDefault="00C571F2" w:rsidP="00B136C2">
            <w:pPr>
              <w:jc w:val="center"/>
              <w:rPr>
                <w:bCs/>
              </w:rPr>
            </w:pPr>
            <w:r w:rsidRPr="00DC6ADA">
              <w:rPr>
                <w:bCs/>
              </w:rPr>
              <w:t>517 (137)</w:t>
            </w:r>
          </w:p>
        </w:tc>
        <w:tc>
          <w:tcPr>
            <w:tcW w:w="2038" w:type="dxa"/>
            <w:vAlign w:val="center"/>
          </w:tcPr>
          <w:p w14:paraId="3CFFEB3A" w14:textId="77777777" w:rsidR="00C571F2" w:rsidRPr="00DC6ADA" w:rsidRDefault="00C571F2" w:rsidP="00B136C2">
            <w:pPr>
              <w:jc w:val="center"/>
              <w:rPr>
                <w:bCs/>
              </w:rPr>
            </w:pPr>
            <w:r w:rsidRPr="00DC6ADA">
              <w:rPr>
                <w:bCs/>
              </w:rPr>
              <w:t>52</w:t>
            </w:r>
          </w:p>
          <w:p w14:paraId="40EFD874" w14:textId="77777777" w:rsidR="00C571F2" w:rsidRPr="00DC6ADA" w:rsidRDefault="00C571F2" w:rsidP="00B136C2">
            <w:pPr>
              <w:jc w:val="center"/>
              <w:rPr>
                <w:bCs/>
              </w:rPr>
            </w:pPr>
            <w:r w:rsidRPr="00DC6ADA">
              <w:rPr>
                <w:bCs/>
              </w:rPr>
              <w:t>619 (256)</w:t>
            </w:r>
          </w:p>
        </w:tc>
        <w:tc>
          <w:tcPr>
            <w:tcW w:w="2039" w:type="dxa"/>
            <w:vAlign w:val="center"/>
          </w:tcPr>
          <w:p w14:paraId="4C4F9F73" w14:textId="77777777" w:rsidR="00C571F2" w:rsidRPr="00DC6ADA" w:rsidRDefault="00C571F2" w:rsidP="00B136C2">
            <w:pPr>
              <w:jc w:val="center"/>
              <w:rPr>
                <w:bCs/>
              </w:rPr>
            </w:pPr>
            <w:r>
              <w:rPr>
                <w:bCs/>
              </w:rPr>
              <w:t>61</w:t>
            </w:r>
          </w:p>
          <w:p w14:paraId="25A4D94B" w14:textId="77777777" w:rsidR="00C571F2" w:rsidRPr="00DC6ADA" w:rsidRDefault="00C571F2" w:rsidP="00B136C2">
            <w:pPr>
              <w:jc w:val="center"/>
              <w:rPr>
                <w:bCs/>
              </w:rPr>
            </w:pPr>
            <w:r w:rsidRPr="00DC6ADA">
              <w:rPr>
                <w:bCs/>
              </w:rPr>
              <w:t>604 (244)</w:t>
            </w:r>
          </w:p>
        </w:tc>
      </w:tr>
      <w:tr w:rsidR="00C571F2" w:rsidRPr="00DC6ADA" w14:paraId="377C3EC6" w14:textId="77777777" w:rsidTr="00B136C2">
        <w:tc>
          <w:tcPr>
            <w:tcW w:w="3235" w:type="dxa"/>
            <w:shd w:val="clear" w:color="auto" w:fill="auto"/>
          </w:tcPr>
          <w:p w14:paraId="2C8AFFF2" w14:textId="77777777" w:rsidR="00C571F2" w:rsidRPr="003752D7" w:rsidRDefault="00C571F2" w:rsidP="00B136C2">
            <w:pPr>
              <w:rPr>
                <w:bCs/>
              </w:rPr>
            </w:pPr>
            <w:r w:rsidRPr="003752D7">
              <w:rPr>
                <w:bCs/>
              </w:rPr>
              <w:t>Cycle 3 Day 1 post-infusion, n</w:t>
            </w:r>
          </w:p>
          <w:p w14:paraId="6B89B882" w14:textId="77777777" w:rsidR="00C571F2" w:rsidRPr="003752D7" w:rsidRDefault="00C571F2" w:rsidP="00B136C2">
            <w:pPr>
              <w:rPr>
                <w:bCs/>
              </w:rPr>
            </w:pPr>
            <w:r w:rsidRPr="007E1ED5">
              <w:rPr>
                <w:bCs/>
              </w:rPr>
              <w:tab/>
              <w:t>Mean (SD)</w:t>
            </w:r>
          </w:p>
        </w:tc>
        <w:tc>
          <w:tcPr>
            <w:tcW w:w="2038" w:type="dxa"/>
            <w:vAlign w:val="center"/>
          </w:tcPr>
          <w:p w14:paraId="1D784C03" w14:textId="77777777" w:rsidR="00C571F2" w:rsidRPr="00DC6ADA" w:rsidRDefault="00C571F2" w:rsidP="00B136C2">
            <w:pPr>
              <w:jc w:val="center"/>
              <w:rPr>
                <w:bCs/>
              </w:rPr>
            </w:pPr>
            <w:r w:rsidRPr="00DC6ADA">
              <w:rPr>
                <w:bCs/>
              </w:rPr>
              <w:t>9</w:t>
            </w:r>
          </w:p>
          <w:p w14:paraId="2B08E170" w14:textId="77777777" w:rsidR="00C571F2" w:rsidRPr="00DC6ADA" w:rsidRDefault="00C571F2" w:rsidP="00B136C2">
            <w:pPr>
              <w:jc w:val="center"/>
              <w:rPr>
                <w:bCs/>
              </w:rPr>
            </w:pPr>
            <w:r w:rsidRPr="00DC6ADA">
              <w:rPr>
                <w:bCs/>
              </w:rPr>
              <w:t>896 (170)</w:t>
            </w:r>
          </w:p>
        </w:tc>
        <w:tc>
          <w:tcPr>
            <w:tcW w:w="2038" w:type="dxa"/>
            <w:vAlign w:val="center"/>
          </w:tcPr>
          <w:p w14:paraId="0EBD5112" w14:textId="77777777" w:rsidR="00C571F2" w:rsidRPr="00DC6ADA" w:rsidRDefault="00C571F2" w:rsidP="00B136C2">
            <w:pPr>
              <w:jc w:val="center"/>
              <w:rPr>
                <w:bCs/>
              </w:rPr>
            </w:pPr>
            <w:r w:rsidRPr="00DC6ADA">
              <w:rPr>
                <w:bCs/>
              </w:rPr>
              <w:t>52</w:t>
            </w:r>
          </w:p>
          <w:p w14:paraId="0FDBC8AE" w14:textId="77777777" w:rsidR="00C571F2" w:rsidRPr="00DC6ADA" w:rsidRDefault="00C571F2" w:rsidP="00B136C2">
            <w:pPr>
              <w:jc w:val="center"/>
              <w:rPr>
                <w:bCs/>
              </w:rPr>
            </w:pPr>
            <w:r w:rsidRPr="00DC6ADA">
              <w:rPr>
                <w:bCs/>
              </w:rPr>
              <w:t>951 (350)</w:t>
            </w:r>
          </w:p>
        </w:tc>
        <w:tc>
          <w:tcPr>
            <w:tcW w:w="2039" w:type="dxa"/>
            <w:vAlign w:val="center"/>
          </w:tcPr>
          <w:p w14:paraId="7DAE63F8" w14:textId="77777777" w:rsidR="00C571F2" w:rsidRPr="00DC6ADA" w:rsidRDefault="00C571F2" w:rsidP="00B136C2">
            <w:pPr>
              <w:jc w:val="center"/>
              <w:rPr>
                <w:bCs/>
              </w:rPr>
            </w:pPr>
            <w:r w:rsidRPr="00DC6ADA">
              <w:rPr>
                <w:bCs/>
              </w:rPr>
              <w:t>61</w:t>
            </w:r>
          </w:p>
          <w:p w14:paraId="263E1A1B" w14:textId="77777777" w:rsidR="00C571F2" w:rsidRPr="00DC6ADA" w:rsidRDefault="00C571F2" w:rsidP="00B136C2">
            <w:pPr>
              <w:jc w:val="center"/>
              <w:rPr>
                <w:bCs/>
              </w:rPr>
            </w:pPr>
            <w:r w:rsidRPr="00DC6ADA">
              <w:rPr>
                <w:bCs/>
              </w:rPr>
              <w:t>943 (329)</w:t>
            </w:r>
          </w:p>
        </w:tc>
      </w:tr>
      <w:tr w:rsidR="00C571F2" w:rsidRPr="00DC6ADA" w14:paraId="0F7482E6" w14:textId="77777777" w:rsidTr="00B136C2">
        <w:tc>
          <w:tcPr>
            <w:tcW w:w="3235" w:type="dxa"/>
          </w:tcPr>
          <w:p w14:paraId="3480F7EA" w14:textId="77777777" w:rsidR="00C571F2" w:rsidRPr="00DC6ADA" w:rsidRDefault="00C571F2" w:rsidP="00B136C2">
            <w:pPr>
              <w:rPr>
                <w:bCs/>
              </w:rPr>
            </w:pPr>
            <w:r w:rsidRPr="00DC6ADA">
              <w:rPr>
                <w:bCs/>
              </w:rPr>
              <w:t>Cycle 4 Day 1 pre-infusion, n</w:t>
            </w:r>
          </w:p>
          <w:p w14:paraId="52B39882" w14:textId="77777777" w:rsidR="00C571F2" w:rsidRPr="00DC6ADA" w:rsidRDefault="00C571F2" w:rsidP="00B136C2">
            <w:pPr>
              <w:rPr>
                <w:bCs/>
              </w:rPr>
            </w:pPr>
            <w:r w:rsidRPr="00DC6ADA">
              <w:rPr>
                <w:bCs/>
              </w:rPr>
              <w:tab/>
              <w:t>Mean (SD)</w:t>
            </w:r>
          </w:p>
        </w:tc>
        <w:tc>
          <w:tcPr>
            <w:tcW w:w="2038" w:type="dxa"/>
            <w:vAlign w:val="center"/>
          </w:tcPr>
          <w:p w14:paraId="4EEE9E86" w14:textId="77777777" w:rsidR="00C571F2" w:rsidRPr="00DC6ADA" w:rsidRDefault="00C571F2" w:rsidP="00B136C2">
            <w:pPr>
              <w:jc w:val="center"/>
              <w:rPr>
                <w:bCs/>
              </w:rPr>
            </w:pPr>
            <w:r w:rsidRPr="00DC6ADA">
              <w:rPr>
                <w:bCs/>
              </w:rPr>
              <w:t>7</w:t>
            </w:r>
          </w:p>
          <w:p w14:paraId="334458B7" w14:textId="77777777" w:rsidR="00C571F2" w:rsidRPr="00DC6ADA" w:rsidRDefault="00C571F2" w:rsidP="00B136C2">
            <w:pPr>
              <w:jc w:val="center"/>
              <w:rPr>
                <w:bCs/>
              </w:rPr>
            </w:pPr>
            <w:r w:rsidRPr="00DC6ADA">
              <w:rPr>
                <w:bCs/>
              </w:rPr>
              <w:t>515 (159)</w:t>
            </w:r>
          </w:p>
        </w:tc>
        <w:tc>
          <w:tcPr>
            <w:tcW w:w="2038" w:type="dxa"/>
            <w:vAlign w:val="center"/>
          </w:tcPr>
          <w:p w14:paraId="600C3CBF" w14:textId="77777777" w:rsidR="00C571F2" w:rsidRPr="00DC6ADA" w:rsidRDefault="00C571F2" w:rsidP="00B136C2">
            <w:pPr>
              <w:jc w:val="center"/>
              <w:rPr>
                <w:bCs/>
              </w:rPr>
            </w:pPr>
            <w:r w:rsidRPr="00DC6ADA">
              <w:rPr>
                <w:bCs/>
              </w:rPr>
              <w:t>55</w:t>
            </w:r>
          </w:p>
          <w:p w14:paraId="5083442D" w14:textId="77777777" w:rsidR="00C571F2" w:rsidRPr="00DC6ADA" w:rsidRDefault="00C571F2" w:rsidP="00B136C2">
            <w:pPr>
              <w:jc w:val="center"/>
              <w:rPr>
                <w:bCs/>
              </w:rPr>
            </w:pPr>
            <w:r w:rsidRPr="00DC6ADA">
              <w:rPr>
                <w:bCs/>
              </w:rPr>
              <w:t>570 (242)</w:t>
            </w:r>
          </w:p>
        </w:tc>
        <w:tc>
          <w:tcPr>
            <w:tcW w:w="2039" w:type="dxa"/>
            <w:vAlign w:val="center"/>
          </w:tcPr>
          <w:p w14:paraId="56DB558D" w14:textId="77777777" w:rsidR="00C571F2" w:rsidRPr="00DC6ADA" w:rsidRDefault="00C571F2" w:rsidP="00B136C2">
            <w:pPr>
              <w:jc w:val="center"/>
              <w:rPr>
                <w:bCs/>
              </w:rPr>
            </w:pPr>
            <w:r w:rsidRPr="00DC6ADA">
              <w:rPr>
                <w:bCs/>
              </w:rPr>
              <w:t>62</w:t>
            </w:r>
          </w:p>
          <w:p w14:paraId="376DEEF2" w14:textId="77777777" w:rsidR="00C571F2" w:rsidRPr="00DC6ADA" w:rsidRDefault="00C571F2" w:rsidP="00B136C2">
            <w:pPr>
              <w:jc w:val="center"/>
              <w:rPr>
                <w:bCs/>
              </w:rPr>
            </w:pPr>
            <w:r w:rsidRPr="00DC6ADA">
              <w:rPr>
                <w:bCs/>
              </w:rPr>
              <w:t>564 (234)</w:t>
            </w:r>
          </w:p>
        </w:tc>
      </w:tr>
      <w:tr w:rsidR="00C571F2" w:rsidRPr="00DC6ADA" w14:paraId="10A15AF3" w14:textId="77777777" w:rsidTr="00B136C2">
        <w:tc>
          <w:tcPr>
            <w:tcW w:w="3235" w:type="dxa"/>
          </w:tcPr>
          <w:p w14:paraId="03CE61E3" w14:textId="77777777" w:rsidR="00C571F2" w:rsidRPr="00DC6ADA" w:rsidRDefault="00C571F2" w:rsidP="00B136C2">
            <w:pPr>
              <w:rPr>
                <w:bCs/>
              </w:rPr>
            </w:pPr>
            <w:r w:rsidRPr="00DC6ADA">
              <w:rPr>
                <w:bCs/>
              </w:rPr>
              <w:t>Cycle 4 Day 1 post-infusion, n</w:t>
            </w:r>
          </w:p>
          <w:p w14:paraId="1F8DFB03" w14:textId="77777777" w:rsidR="00C571F2" w:rsidRPr="00DC6ADA" w:rsidRDefault="00C571F2" w:rsidP="00B136C2">
            <w:pPr>
              <w:rPr>
                <w:bCs/>
              </w:rPr>
            </w:pPr>
            <w:r w:rsidRPr="00DC6ADA">
              <w:rPr>
                <w:bCs/>
              </w:rPr>
              <w:tab/>
              <w:t>Mean (SD)</w:t>
            </w:r>
          </w:p>
        </w:tc>
        <w:tc>
          <w:tcPr>
            <w:tcW w:w="2038" w:type="dxa"/>
            <w:vAlign w:val="center"/>
          </w:tcPr>
          <w:p w14:paraId="24E368C0" w14:textId="77777777" w:rsidR="00C571F2" w:rsidRPr="00DC6ADA" w:rsidRDefault="00C571F2" w:rsidP="00B136C2">
            <w:pPr>
              <w:jc w:val="center"/>
              <w:rPr>
                <w:bCs/>
              </w:rPr>
            </w:pPr>
            <w:r w:rsidRPr="00DC6ADA">
              <w:rPr>
                <w:bCs/>
              </w:rPr>
              <w:t>8</w:t>
            </w:r>
          </w:p>
          <w:p w14:paraId="43364C3E" w14:textId="77777777" w:rsidR="00C571F2" w:rsidRPr="00DC6ADA" w:rsidRDefault="00C571F2" w:rsidP="00B136C2">
            <w:pPr>
              <w:jc w:val="center"/>
              <w:rPr>
                <w:bCs/>
              </w:rPr>
            </w:pPr>
            <w:r w:rsidRPr="00DC6ADA">
              <w:rPr>
                <w:bCs/>
              </w:rPr>
              <w:t>912 (175)</w:t>
            </w:r>
          </w:p>
        </w:tc>
        <w:tc>
          <w:tcPr>
            <w:tcW w:w="2038" w:type="dxa"/>
            <w:vAlign w:val="center"/>
          </w:tcPr>
          <w:p w14:paraId="1517ACBC" w14:textId="77777777" w:rsidR="00C571F2" w:rsidRPr="00DC6ADA" w:rsidRDefault="00C571F2" w:rsidP="00B136C2">
            <w:pPr>
              <w:jc w:val="center"/>
              <w:rPr>
                <w:bCs/>
              </w:rPr>
            </w:pPr>
            <w:r w:rsidRPr="00DC6ADA">
              <w:rPr>
                <w:bCs/>
              </w:rPr>
              <w:t>55</w:t>
            </w:r>
          </w:p>
          <w:p w14:paraId="484A6357" w14:textId="77777777" w:rsidR="00C571F2" w:rsidRPr="00DC6ADA" w:rsidRDefault="00C571F2" w:rsidP="00B136C2">
            <w:pPr>
              <w:jc w:val="center"/>
              <w:rPr>
                <w:bCs/>
              </w:rPr>
            </w:pPr>
            <w:r w:rsidRPr="00DC6ADA">
              <w:rPr>
                <w:bCs/>
              </w:rPr>
              <w:t>951 (295)</w:t>
            </w:r>
          </w:p>
        </w:tc>
        <w:tc>
          <w:tcPr>
            <w:tcW w:w="2039" w:type="dxa"/>
            <w:vAlign w:val="center"/>
          </w:tcPr>
          <w:p w14:paraId="68D1DF8A" w14:textId="77777777" w:rsidR="00C571F2" w:rsidRPr="00DC6ADA" w:rsidRDefault="00C571F2" w:rsidP="00B136C2">
            <w:pPr>
              <w:jc w:val="center"/>
              <w:rPr>
                <w:bCs/>
              </w:rPr>
            </w:pPr>
            <w:r w:rsidRPr="00DC6ADA">
              <w:rPr>
                <w:bCs/>
              </w:rPr>
              <w:t>63</w:t>
            </w:r>
          </w:p>
          <w:p w14:paraId="5679904A" w14:textId="77777777" w:rsidR="00C571F2" w:rsidRPr="00DC6ADA" w:rsidRDefault="00C571F2" w:rsidP="00B136C2">
            <w:pPr>
              <w:jc w:val="center"/>
              <w:rPr>
                <w:bCs/>
              </w:rPr>
            </w:pPr>
            <w:r w:rsidRPr="00DC6ADA">
              <w:rPr>
                <w:bCs/>
              </w:rPr>
              <w:t>946 (282)</w:t>
            </w:r>
          </w:p>
        </w:tc>
      </w:tr>
    </w:tbl>
    <w:p w14:paraId="192ADD9E" w14:textId="77777777" w:rsidR="00C571F2" w:rsidRPr="00C94CAE" w:rsidRDefault="00C571F2" w:rsidP="00507084">
      <w:pPr>
        <w:spacing w:line="480" w:lineRule="auto"/>
        <w:rPr>
          <w:bCs/>
        </w:rPr>
      </w:pPr>
      <w:r>
        <w:rPr>
          <w:bCs/>
        </w:rPr>
        <w:t>All Cycle 1 Day 1 pre-dose daratumumab concentrations were below the lower limit of quantitation.</w:t>
      </w:r>
    </w:p>
    <w:p w14:paraId="1C84B8DD" w14:textId="54E536D3" w:rsidR="00C571F2" w:rsidRPr="00DC6ADA" w:rsidRDefault="00C571F2" w:rsidP="00507084">
      <w:pPr>
        <w:spacing w:line="480" w:lineRule="auto"/>
        <w:rPr>
          <w:bCs/>
        </w:rPr>
      </w:pPr>
      <w:r>
        <w:rPr>
          <w:rFonts w:cs="Times New Roman"/>
          <w:bCs/>
        </w:rPr>
        <w:t>IV, intravenous;</w:t>
      </w:r>
      <w:r w:rsidRPr="00DC6ADA">
        <w:rPr>
          <w:bCs/>
        </w:rPr>
        <w:t xml:space="preserve"> SD, standard deviation.</w:t>
      </w:r>
    </w:p>
    <w:p w14:paraId="2AB4AE2F" w14:textId="77777777" w:rsidR="00C571F2" w:rsidRDefault="00C571F2" w:rsidP="00C571F2">
      <w:pPr>
        <w:spacing w:after="160" w:line="259" w:lineRule="auto"/>
        <w:rPr>
          <w:b/>
        </w:rPr>
      </w:pPr>
      <w:r>
        <w:rPr>
          <w:b/>
        </w:rPr>
        <w:br w:type="page"/>
      </w:r>
    </w:p>
    <w:p w14:paraId="06EBFC36" w14:textId="6FF79C75" w:rsidR="009D4145" w:rsidRDefault="009D4145" w:rsidP="00016159">
      <w:pPr>
        <w:pStyle w:val="Heading1"/>
      </w:pPr>
      <w:bookmarkStart w:id="0" w:name="_Hlk120533916"/>
      <w:r>
        <w:lastRenderedPageBreak/>
        <w:t>Supplementary Figure S1. (A) PFS and (B) OS with D-Kd in all-treated patients in EQUULEUS.</w:t>
      </w:r>
    </w:p>
    <w:p w14:paraId="093A1D42" w14:textId="1D3CB996" w:rsidR="009D4145" w:rsidRDefault="009D4145" w:rsidP="009D4145">
      <w:pPr>
        <w:spacing w:line="480" w:lineRule="auto"/>
        <w:rPr>
          <w:rFonts w:cs="Times New Roman"/>
          <w:b/>
          <w:bCs/>
        </w:rPr>
      </w:pPr>
      <w:r w:rsidRPr="00B33F72">
        <w:rPr>
          <w:noProof/>
        </w:rPr>
        <w:drawing>
          <wp:inline distT="0" distB="0" distL="0" distR="0" wp14:anchorId="3DA87E51" wp14:editId="0402C691">
            <wp:extent cx="6035040" cy="2303760"/>
            <wp:effectExtent l="0" t="0" r="3810" b="1905"/>
            <wp:docPr id="3" name="Picture 3"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 histogram&#10;&#10;Description automatically generated"/>
                    <pic:cNvPicPr/>
                  </pic:nvPicPr>
                  <pic:blipFill>
                    <a:blip r:embed="rId9"/>
                    <a:stretch>
                      <a:fillRect/>
                    </a:stretch>
                  </pic:blipFill>
                  <pic:spPr>
                    <a:xfrm>
                      <a:off x="0" y="0"/>
                      <a:ext cx="6039497" cy="2305461"/>
                    </a:xfrm>
                    <a:prstGeom prst="rect">
                      <a:avLst/>
                    </a:prstGeom>
                  </pic:spPr>
                </pic:pic>
              </a:graphicData>
            </a:graphic>
          </wp:inline>
        </w:drawing>
      </w:r>
    </w:p>
    <w:p w14:paraId="263763C2" w14:textId="6B2C77CA" w:rsidR="0081465B" w:rsidRDefault="009D4145" w:rsidP="00507084">
      <w:pPr>
        <w:spacing w:line="480" w:lineRule="auto"/>
        <w:rPr>
          <w:rFonts w:cs="Times New Roman"/>
          <w:bCs/>
        </w:rPr>
      </w:pPr>
      <w:r>
        <w:rPr>
          <w:rFonts w:cs="Times New Roman"/>
          <w:bCs/>
        </w:rPr>
        <w:t xml:space="preserve">D-Kd, daratumumab/carfilzomib/dexamethasone; OS, overall survival; PFS, progression-free survival. </w:t>
      </w:r>
    </w:p>
    <w:bookmarkEnd w:id="0"/>
    <w:p w14:paraId="23FC75F3" w14:textId="77777777" w:rsidR="0081465B" w:rsidRDefault="0081465B">
      <w:pPr>
        <w:spacing w:after="160" w:line="259" w:lineRule="auto"/>
        <w:rPr>
          <w:rFonts w:cs="Times New Roman"/>
          <w:bCs/>
        </w:rPr>
      </w:pPr>
      <w:r>
        <w:rPr>
          <w:rFonts w:cs="Times New Roman"/>
          <w:bCs/>
        </w:rPr>
        <w:br w:type="page"/>
      </w:r>
    </w:p>
    <w:p w14:paraId="60A9BFB5" w14:textId="75BB2275" w:rsidR="009D4145" w:rsidRPr="00BB2A0F" w:rsidRDefault="0081465B" w:rsidP="00396A3C">
      <w:pPr>
        <w:pStyle w:val="Heading1"/>
      </w:pPr>
      <w:r>
        <w:lastRenderedPageBreak/>
        <w:t>Supplementary References</w:t>
      </w:r>
    </w:p>
    <w:p w14:paraId="386686E2" w14:textId="181EEC04" w:rsidR="0081465B" w:rsidRPr="00322009" w:rsidRDefault="0081465B" w:rsidP="0081465B">
      <w:pPr>
        <w:pStyle w:val="EndNoteBibliography"/>
      </w:pPr>
      <w:r w:rsidRPr="00322009">
        <w:t>1.</w:t>
      </w:r>
      <w:r w:rsidRPr="00322009">
        <w:tab/>
        <w:t>Rajkumar SV, Dimopoulos MA, Palumbo A, Blade J, Merlini G, Mateos MV</w:t>
      </w:r>
      <w:r>
        <w:t>,</w:t>
      </w:r>
      <w:r w:rsidRPr="008E4110">
        <w:rPr>
          <w:iCs/>
        </w:rPr>
        <w:t xml:space="preserve"> et al</w:t>
      </w:r>
      <w:r w:rsidRPr="00322009">
        <w:t>. International Myeloma Working Group updated criteria for the diagnosis of multiple myeloma. Lancet Oncol. 2014; 15:e538</w:t>
      </w:r>
      <w:r>
        <w:t>–</w:t>
      </w:r>
      <w:r w:rsidRPr="00322009">
        <w:t>e548.</w:t>
      </w:r>
    </w:p>
    <w:p w14:paraId="50515D8C" w14:textId="7C1DB9DA" w:rsidR="0081465B" w:rsidRPr="00322009" w:rsidRDefault="00A34AB1" w:rsidP="0081465B">
      <w:pPr>
        <w:pStyle w:val="EndNoteBibliography"/>
      </w:pPr>
      <w:r>
        <w:t>2</w:t>
      </w:r>
      <w:r w:rsidR="0081465B" w:rsidRPr="00322009">
        <w:t>.</w:t>
      </w:r>
      <w:r w:rsidR="0081465B" w:rsidRPr="00322009">
        <w:tab/>
        <w:t>Clemens PL, Yan X, Lokhorst HM, Lonial S, Losic N, Khan I</w:t>
      </w:r>
      <w:r w:rsidR="0081465B">
        <w:t>,</w:t>
      </w:r>
      <w:r w:rsidR="0081465B" w:rsidRPr="008E4110">
        <w:rPr>
          <w:iCs/>
        </w:rPr>
        <w:t xml:space="preserve"> et al</w:t>
      </w:r>
      <w:r w:rsidR="0081465B" w:rsidRPr="00322009">
        <w:t>. Pharmacokinetics of daratumumab following intravenous infusion in relapsed or refractory multiple myeloma after prior proteasome inhibitor and immunomodulatory drug treatment. Clin Pharmacokinet. 2017; 56:915</w:t>
      </w:r>
      <w:r w:rsidR="0081465B">
        <w:t>–</w:t>
      </w:r>
      <w:r w:rsidR="0081465B" w:rsidRPr="00322009">
        <w:t>924.</w:t>
      </w:r>
    </w:p>
    <w:p w14:paraId="5C7EAEB5" w14:textId="3EE0E1F8" w:rsidR="0081465B" w:rsidRPr="00322009" w:rsidRDefault="00A34AB1" w:rsidP="0081465B">
      <w:pPr>
        <w:pStyle w:val="EndNoteBibliography"/>
      </w:pPr>
      <w:r>
        <w:t>3</w:t>
      </w:r>
      <w:r w:rsidR="0081465B" w:rsidRPr="00322009">
        <w:t>.</w:t>
      </w:r>
      <w:r w:rsidR="0081465B" w:rsidRPr="00322009">
        <w:tab/>
        <w:t xml:space="preserve">US Department of Health and Human Sercives, National Institutes of Health, National Cancer Institute. Common Terminology Criteria for Adverse Events (CTCAE) Version 4.03. 2010. </w:t>
      </w:r>
      <w:hyperlink r:id="rId10" w:history="1">
        <w:r w:rsidR="0081465B" w:rsidRPr="00322009">
          <w:rPr>
            <w:rStyle w:val="Hyperlink"/>
          </w:rPr>
          <w:t>https://evs.nci.nih.gov/ftp1/CTCAE/CTCAE_4.03/CTCAE_4.03_2010-06-14_QuickReference_5x7.pdf</w:t>
        </w:r>
      </w:hyperlink>
      <w:r w:rsidR="0081465B" w:rsidRPr="00322009">
        <w:t xml:space="preserve">. Accessed </w:t>
      </w:r>
      <w:r w:rsidR="0081465B">
        <w:t xml:space="preserve">15 Jun </w:t>
      </w:r>
      <w:r w:rsidR="003E7955" w:rsidRPr="00322009">
        <w:t>202</w:t>
      </w:r>
      <w:r w:rsidR="003E7955">
        <w:t>2</w:t>
      </w:r>
      <w:r w:rsidR="0081465B" w:rsidRPr="00322009">
        <w:t>.</w:t>
      </w:r>
    </w:p>
    <w:p w14:paraId="03013059" w14:textId="7ADAD7CF" w:rsidR="0081465B" w:rsidRPr="00322009" w:rsidRDefault="00A34AB1" w:rsidP="0081465B">
      <w:pPr>
        <w:pStyle w:val="EndNoteBibliography"/>
      </w:pPr>
      <w:r>
        <w:t>4</w:t>
      </w:r>
      <w:r w:rsidR="0081465B" w:rsidRPr="00322009">
        <w:t>.</w:t>
      </w:r>
      <w:r w:rsidR="0081465B" w:rsidRPr="00322009">
        <w:tab/>
        <w:t>Durie BG, Harousseau JL, Miguel JS, Blad</w:t>
      </w:r>
      <w:r w:rsidR="0081465B" w:rsidRPr="00C20C4E">
        <w:t>é</w:t>
      </w:r>
      <w:r w:rsidR="0081465B" w:rsidRPr="00322009">
        <w:t xml:space="preserve"> J, Barlogie B, Anderson K</w:t>
      </w:r>
      <w:r w:rsidR="0081465B">
        <w:t>,</w:t>
      </w:r>
      <w:r w:rsidR="0081465B" w:rsidRPr="008E4110">
        <w:rPr>
          <w:iCs/>
        </w:rPr>
        <w:t xml:space="preserve"> et al</w:t>
      </w:r>
      <w:r w:rsidR="0081465B" w:rsidRPr="00322009">
        <w:t>. International uniform response criteria for multiple myeloma. Leukemia. 2006; 20:1467</w:t>
      </w:r>
      <w:r w:rsidR="0081465B">
        <w:t>–</w:t>
      </w:r>
      <w:r w:rsidR="0081465B" w:rsidRPr="00322009">
        <w:t>1473.</w:t>
      </w:r>
    </w:p>
    <w:p w14:paraId="71A78D63" w14:textId="45229015" w:rsidR="00C571F2" w:rsidRPr="0081465B" w:rsidRDefault="00A34AB1" w:rsidP="00396A3C">
      <w:pPr>
        <w:pStyle w:val="EndNoteBibliography"/>
      </w:pPr>
      <w:r>
        <w:t>5</w:t>
      </w:r>
      <w:r w:rsidR="0081465B" w:rsidRPr="00322009">
        <w:t>.</w:t>
      </w:r>
      <w:r w:rsidR="0081465B" w:rsidRPr="00322009">
        <w:tab/>
        <w:t>Rajkumar SV, Harousseau JL, Durie B, Anderson KC, Dimopoulos M, Kyle R</w:t>
      </w:r>
      <w:r w:rsidR="0081465B">
        <w:t>,</w:t>
      </w:r>
      <w:r w:rsidR="0081465B" w:rsidRPr="008E4110">
        <w:rPr>
          <w:iCs/>
        </w:rPr>
        <w:t xml:space="preserve"> et al</w:t>
      </w:r>
      <w:r w:rsidR="0081465B" w:rsidRPr="00322009">
        <w:t>. Consensus recommendations for the uniform reporting of clinical trials: report of the International Myeloma Workshop Consensus Panel 1. Blood. 2011; 117:4691</w:t>
      </w:r>
      <w:r w:rsidR="0081465B">
        <w:t>–</w:t>
      </w:r>
      <w:r w:rsidR="0081465B" w:rsidRPr="00322009">
        <w:t>4695.</w:t>
      </w:r>
    </w:p>
    <w:sectPr w:rsidR="00C571F2" w:rsidRPr="0081465B" w:rsidSect="00DC3EEA">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C02384" w14:textId="77777777" w:rsidR="00C5226F" w:rsidRDefault="00C5226F" w:rsidP="008A1D5D">
      <w:r>
        <w:separator/>
      </w:r>
    </w:p>
  </w:endnote>
  <w:endnote w:type="continuationSeparator" w:id="0">
    <w:p w14:paraId="3F9D8761" w14:textId="77777777" w:rsidR="00C5226F" w:rsidRDefault="00C5226F" w:rsidP="008A1D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EMBEDDED_14d+TimesNewRoman">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4634231"/>
      <w:docPartObj>
        <w:docPartGallery w:val="Page Numbers (Bottom of Page)"/>
        <w:docPartUnique/>
      </w:docPartObj>
    </w:sdtPr>
    <w:sdtEndPr>
      <w:rPr>
        <w:noProof/>
      </w:rPr>
    </w:sdtEndPr>
    <w:sdtContent>
      <w:p w14:paraId="0539FCA3" w14:textId="3832539D" w:rsidR="008525FA" w:rsidRDefault="008525FA">
        <w:pPr>
          <w:pStyle w:val="Footer"/>
          <w:jc w:val="right"/>
        </w:pPr>
        <w:r>
          <w:fldChar w:fldCharType="begin"/>
        </w:r>
        <w:r>
          <w:instrText xml:space="preserve"> PAGE   \* MERGEFORMAT </w:instrText>
        </w:r>
        <w:r>
          <w:fldChar w:fldCharType="separate"/>
        </w:r>
        <w:r w:rsidR="00C9179D">
          <w:rPr>
            <w:noProof/>
          </w:rPr>
          <w:t>19</w:t>
        </w:r>
        <w:r>
          <w:rPr>
            <w:noProof/>
          </w:rPr>
          <w:fldChar w:fldCharType="end"/>
        </w:r>
      </w:p>
    </w:sdtContent>
  </w:sdt>
  <w:p w14:paraId="77BA99F1" w14:textId="77777777" w:rsidR="008525FA" w:rsidRDefault="008525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FDDAFA" w14:textId="77777777" w:rsidR="00C5226F" w:rsidRDefault="00C5226F" w:rsidP="008A1D5D">
      <w:r>
        <w:separator/>
      </w:r>
    </w:p>
  </w:footnote>
  <w:footnote w:type="continuationSeparator" w:id="0">
    <w:p w14:paraId="1ED1A79B" w14:textId="77777777" w:rsidR="00C5226F" w:rsidRDefault="00C5226F" w:rsidP="008A1D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671547"/>
    <w:multiLevelType w:val="hybridMultilevel"/>
    <w:tmpl w:val="7422B27C"/>
    <w:lvl w:ilvl="0" w:tplc="862229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D36F34"/>
    <w:multiLevelType w:val="hybridMultilevel"/>
    <w:tmpl w:val="AD9E0B14"/>
    <w:lvl w:ilvl="0" w:tplc="276257B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0250C41"/>
    <w:multiLevelType w:val="hybridMultilevel"/>
    <w:tmpl w:val="8A78A3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2282974"/>
    <w:multiLevelType w:val="hybridMultilevel"/>
    <w:tmpl w:val="7422B27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7041D57"/>
    <w:multiLevelType w:val="hybridMultilevel"/>
    <w:tmpl w:val="A1B64F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4DC55088"/>
    <w:multiLevelType w:val="hybridMultilevel"/>
    <w:tmpl w:val="8F1E0AB4"/>
    <w:lvl w:ilvl="0" w:tplc="FE3CED76">
      <w:start w:val="1"/>
      <w:numFmt w:val="bullet"/>
      <w:lvlText w:val="•"/>
      <w:lvlJc w:val="left"/>
      <w:pPr>
        <w:tabs>
          <w:tab w:val="num" w:pos="720"/>
        </w:tabs>
        <w:ind w:left="720" w:hanging="360"/>
      </w:pPr>
      <w:rPr>
        <w:rFonts w:ascii="Arial" w:hAnsi="Arial" w:hint="default"/>
      </w:rPr>
    </w:lvl>
    <w:lvl w:ilvl="1" w:tplc="701EB180">
      <w:numFmt w:val="bullet"/>
      <w:lvlText w:val="–"/>
      <w:lvlJc w:val="left"/>
      <w:pPr>
        <w:tabs>
          <w:tab w:val="num" w:pos="1440"/>
        </w:tabs>
        <w:ind w:left="1440" w:hanging="360"/>
      </w:pPr>
      <w:rPr>
        <w:rFonts w:ascii="Arial" w:hAnsi="Arial" w:hint="default"/>
      </w:rPr>
    </w:lvl>
    <w:lvl w:ilvl="2" w:tplc="1B0E5B22" w:tentative="1">
      <w:start w:val="1"/>
      <w:numFmt w:val="bullet"/>
      <w:lvlText w:val="•"/>
      <w:lvlJc w:val="left"/>
      <w:pPr>
        <w:tabs>
          <w:tab w:val="num" w:pos="2160"/>
        </w:tabs>
        <w:ind w:left="2160" w:hanging="360"/>
      </w:pPr>
      <w:rPr>
        <w:rFonts w:ascii="Arial" w:hAnsi="Arial" w:hint="default"/>
      </w:rPr>
    </w:lvl>
    <w:lvl w:ilvl="3" w:tplc="A11E734C" w:tentative="1">
      <w:start w:val="1"/>
      <w:numFmt w:val="bullet"/>
      <w:lvlText w:val="•"/>
      <w:lvlJc w:val="left"/>
      <w:pPr>
        <w:tabs>
          <w:tab w:val="num" w:pos="2880"/>
        </w:tabs>
        <w:ind w:left="2880" w:hanging="360"/>
      </w:pPr>
      <w:rPr>
        <w:rFonts w:ascii="Arial" w:hAnsi="Arial" w:hint="default"/>
      </w:rPr>
    </w:lvl>
    <w:lvl w:ilvl="4" w:tplc="BABA2B8C" w:tentative="1">
      <w:start w:val="1"/>
      <w:numFmt w:val="bullet"/>
      <w:lvlText w:val="•"/>
      <w:lvlJc w:val="left"/>
      <w:pPr>
        <w:tabs>
          <w:tab w:val="num" w:pos="3600"/>
        </w:tabs>
        <w:ind w:left="3600" w:hanging="360"/>
      </w:pPr>
      <w:rPr>
        <w:rFonts w:ascii="Arial" w:hAnsi="Arial" w:hint="default"/>
      </w:rPr>
    </w:lvl>
    <w:lvl w:ilvl="5" w:tplc="EB0EF73E" w:tentative="1">
      <w:start w:val="1"/>
      <w:numFmt w:val="bullet"/>
      <w:lvlText w:val="•"/>
      <w:lvlJc w:val="left"/>
      <w:pPr>
        <w:tabs>
          <w:tab w:val="num" w:pos="4320"/>
        </w:tabs>
        <w:ind w:left="4320" w:hanging="360"/>
      </w:pPr>
      <w:rPr>
        <w:rFonts w:ascii="Arial" w:hAnsi="Arial" w:hint="default"/>
      </w:rPr>
    </w:lvl>
    <w:lvl w:ilvl="6" w:tplc="B5CC029E" w:tentative="1">
      <w:start w:val="1"/>
      <w:numFmt w:val="bullet"/>
      <w:lvlText w:val="•"/>
      <w:lvlJc w:val="left"/>
      <w:pPr>
        <w:tabs>
          <w:tab w:val="num" w:pos="5040"/>
        </w:tabs>
        <w:ind w:left="5040" w:hanging="360"/>
      </w:pPr>
      <w:rPr>
        <w:rFonts w:ascii="Arial" w:hAnsi="Arial" w:hint="default"/>
      </w:rPr>
    </w:lvl>
    <w:lvl w:ilvl="7" w:tplc="D85AB68A" w:tentative="1">
      <w:start w:val="1"/>
      <w:numFmt w:val="bullet"/>
      <w:lvlText w:val="•"/>
      <w:lvlJc w:val="left"/>
      <w:pPr>
        <w:tabs>
          <w:tab w:val="num" w:pos="5760"/>
        </w:tabs>
        <w:ind w:left="5760" w:hanging="360"/>
      </w:pPr>
      <w:rPr>
        <w:rFonts w:ascii="Arial" w:hAnsi="Arial" w:hint="default"/>
      </w:rPr>
    </w:lvl>
    <w:lvl w:ilvl="8" w:tplc="827676D6"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4F257685"/>
    <w:multiLevelType w:val="hybridMultilevel"/>
    <w:tmpl w:val="4D485116"/>
    <w:lvl w:ilvl="0" w:tplc="2F88D2B2">
      <w:start w:val="1"/>
      <w:numFmt w:val="bullet"/>
      <w:lvlText w:val="•"/>
      <w:lvlJc w:val="left"/>
      <w:pPr>
        <w:tabs>
          <w:tab w:val="num" w:pos="720"/>
        </w:tabs>
        <w:ind w:left="720" w:hanging="360"/>
      </w:pPr>
      <w:rPr>
        <w:rFonts w:ascii="Arial" w:hAnsi="Arial" w:hint="default"/>
      </w:rPr>
    </w:lvl>
    <w:lvl w:ilvl="1" w:tplc="925C8100">
      <w:start w:val="1"/>
      <w:numFmt w:val="bullet"/>
      <w:lvlText w:val="•"/>
      <w:lvlJc w:val="left"/>
      <w:pPr>
        <w:tabs>
          <w:tab w:val="num" w:pos="1440"/>
        </w:tabs>
        <w:ind w:left="1440" w:hanging="360"/>
      </w:pPr>
      <w:rPr>
        <w:rFonts w:ascii="Arial" w:hAnsi="Arial" w:hint="default"/>
      </w:rPr>
    </w:lvl>
    <w:lvl w:ilvl="2" w:tplc="82E04A82" w:tentative="1">
      <w:start w:val="1"/>
      <w:numFmt w:val="bullet"/>
      <w:lvlText w:val="•"/>
      <w:lvlJc w:val="left"/>
      <w:pPr>
        <w:tabs>
          <w:tab w:val="num" w:pos="2160"/>
        </w:tabs>
        <w:ind w:left="2160" w:hanging="360"/>
      </w:pPr>
      <w:rPr>
        <w:rFonts w:ascii="Arial" w:hAnsi="Arial" w:hint="default"/>
      </w:rPr>
    </w:lvl>
    <w:lvl w:ilvl="3" w:tplc="F5844F98" w:tentative="1">
      <w:start w:val="1"/>
      <w:numFmt w:val="bullet"/>
      <w:lvlText w:val="•"/>
      <w:lvlJc w:val="left"/>
      <w:pPr>
        <w:tabs>
          <w:tab w:val="num" w:pos="2880"/>
        </w:tabs>
        <w:ind w:left="2880" w:hanging="360"/>
      </w:pPr>
      <w:rPr>
        <w:rFonts w:ascii="Arial" w:hAnsi="Arial" w:hint="default"/>
      </w:rPr>
    </w:lvl>
    <w:lvl w:ilvl="4" w:tplc="CC7682F2" w:tentative="1">
      <w:start w:val="1"/>
      <w:numFmt w:val="bullet"/>
      <w:lvlText w:val="•"/>
      <w:lvlJc w:val="left"/>
      <w:pPr>
        <w:tabs>
          <w:tab w:val="num" w:pos="3600"/>
        </w:tabs>
        <w:ind w:left="3600" w:hanging="360"/>
      </w:pPr>
      <w:rPr>
        <w:rFonts w:ascii="Arial" w:hAnsi="Arial" w:hint="default"/>
      </w:rPr>
    </w:lvl>
    <w:lvl w:ilvl="5" w:tplc="0C880F52" w:tentative="1">
      <w:start w:val="1"/>
      <w:numFmt w:val="bullet"/>
      <w:lvlText w:val="•"/>
      <w:lvlJc w:val="left"/>
      <w:pPr>
        <w:tabs>
          <w:tab w:val="num" w:pos="4320"/>
        </w:tabs>
        <w:ind w:left="4320" w:hanging="360"/>
      </w:pPr>
      <w:rPr>
        <w:rFonts w:ascii="Arial" w:hAnsi="Arial" w:hint="default"/>
      </w:rPr>
    </w:lvl>
    <w:lvl w:ilvl="6" w:tplc="2960B51E" w:tentative="1">
      <w:start w:val="1"/>
      <w:numFmt w:val="bullet"/>
      <w:lvlText w:val="•"/>
      <w:lvlJc w:val="left"/>
      <w:pPr>
        <w:tabs>
          <w:tab w:val="num" w:pos="5040"/>
        </w:tabs>
        <w:ind w:left="5040" w:hanging="360"/>
      </w:pPr>
      <w:rPr>
        <w:rFonts w:ascii="Arial" w:hAnsi="Arial" w:hint="default"/>
      </w:rPr>
    </w:lvl>
    <w:lvl w:ilvl="7" w:tplc="D8467492" w:tentative="1">
      <w:start w:val="1"/>
      <w:numFmt w:val="bullet"/>
      <w:lvlText w:val="•"/>
      <w:lvlJc w:val="left"/>
      <w:pPr>
        <w:tabs>
          <w:tab w:val="num" w:pos="5760"/>
        </w:tabs>
        <w:ind w:left="5760" w:hanging="360"/>
      </w:pPr>
      <w:rPr>
        <w:rFonts w:ascii="Arial" w:hAnsi="Arial" w:hint="default"/>
      </w:rPr>
    </w:lvl>
    <w:lvl w:ilvl="8" w:tplc="A86E160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531F0DC9"/>
    <w:multiLevelType w:val="hybridMultilevel"/>
    <w:tmpl w:val="2D9C40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556F57B4"/>
    <w:multiLevelType w:val="hybridMultilevel"/>
    <w:tmpl w:val="73F4D584"/>
    <w:lvl w:ilvl="0" w:tplc="A99E8BA4">
      <w:start w:val="102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34B12D8"/>
    <w:multiLevelType w:val="hybridMultilevel"/>
    <w:tmpl w:val="16E6E2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78F23BEA"/>
    <w:multiLevelType w:val="hybridMultilevel"/>
    <w:tmpl w:val="33AA71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634064948">
    <w:abstractNumId w:val="4"/>
  </w:num>
  <w:num w:numId="2" w16cid:durableId="535000877">
    <w:abstractNumId w:val="6"/>
  </w:num>
  <w:num w:numId="3" w16cid:durableId="1349402487">
    <w:abstractNumId w:val="7"/>
  </w:num>
  <w:num w:numId="4" w16cid:durableId="1657414253">
    <w:abstractNumId w:val="8"/>
  </w:num>
  <w:num w:numId="5" w16cid:durableId="332150877">
    <w:abstractNumId w:val="2"/>
  </w:num>
  <w:num w:numId="6" w16cid:durableId="1159467850">
    <w:abstractNumId w:val="1"/>
  </w:num>
  <w:num w:numId="7" w16cid:durableId="221523668">
    <w:abstractNumId w:val="5"/>
  </w:num>
  <w:num w:numId="8" w16cid:durableId="1462381810">
    <w:abstractNumId w:val="10"/>
  </w:num>
  <w:num w:numId="9" w16cid:durableId="1198658987">
    <w:abstractNumId w:val="9"/>
  </w:num>
  <w:num w:numId="10" w16cid:durableId="288977488">
    <w:abstractNumId w:val="0"/>
  </w:num>
  <w:num w:numId="11" w16cid:durableId="3348444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lood Cancer Journ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9955dep0cvv0a2erf5s52vsrd2fvxx9tf22s&quot;&gt;ONC&lt;record-ids&gt;&lt;item&gt;3197&lt;/item&gt;&lt;item&gt;13286&lt;/item&gt;&lt;item&gt;13910&lt;/item&gt;&lt;item&gt;15540&lt;/item&gt;&lt;item&gt;16158&lt;/item&gt;&lt;item&gt;17254&lt;/item&gt;&lt;item&gt;18822&lt;/item&gt;&lt;item&gt;19054&lt;/item&gt;&lt;item&gt;19204&lt;/item&gt;&lt;item&gt;19205&lt;/item&gt;&lt;item&gt;20174&lt;/item&gt;&lt;item&gt;20577&lt;/item&gt;&lt;item&gt;20578&lt;/item&gt;&lt;item&gt;20579&lt;/item&gt;&lt;item&gt;21065&lt;/item&gt;&lt;item&gt;21263&lt;/item&gt;&lt;item&gt;21270&lt;/item&gt;&lt;item&gt;21305&lt;/item&gt;&lt;/record-ids&gt;&lt;/item&gt;&lt;/Libraries&gt;"/>
  </w:docVars>
  <w:rsids>
    <w:rsidRoot w:val="007E7B86"/>
    <w:rsid w:val="0000050A"/>
    <w:rsid w:val="000012BA"/>
    <w:rsid w:val="00002AAC"/>
    <w:rsid w:val="00002E49"/>
    <w:rsid w:val="00002FA7"/>
    <w:rsid w:val="00002FE6"/>
    <w:rsid w:val="00003188"/>
    <w:rsid w:val="0000336D"/>
    <w:rsid w:val="00003A92"/>
    <w:rsid w:val="00004DE5"/>
    <w:rsid w:val="000050FE"/>
    <w:rsid w:val="00005228"/>
    <w:rsid w:val="00005619"/>
    <w:rsid w:val="00005BA9"/>
    <w:rsid w:val="00005C48"/>
    <w:rsid w:val="00006F33"/>
    <w:rsid w:val="00007325"/>
    <w:rsid w:val="00010FF8"/>
    <w:rsid w:val="0001151C"/>
    <w:rsid w:val="00011603"/>
    <w:rsid w:val="000116ED"/>
    <w:rsid w:val="00011BE9"/>
    <w:rsid w:val="00011FF9"/>
    <w:rsid w:val="0001239E"/>
    <w:rsid w:val="0001240D"/>
    <w:rsid w:val="00012DDD"/>
    <w:rsid w:val="00013666"/>
    <w:rsid w:val="00014052"/>
    <w:rsid w:val="00014170"/>
    <w:rsid w:val="000147DC"/>
    <w:rsid w:val="000155C3"/>
    <w:rsid w:val="00015A48"/>
    <w:rsid w:val="00015A97"/>
    <w:rsid w:val="00015AAC"/>
    <w:rsid w:val="00015AD5"/>
    <w:rsid w:val="00015D99"/>
    <w:rsid w:val="000160C0"/>
    <w:rsid w:val="00016159"/>
    <w:rsid w:val="000165B5"/>
    <w:rsid w:val="000169BD"/>
    <w:rsid w:val="00016EDB"/>
    <w:rsid w:val="00016F5B"/>
    <w:rsid w:val="000172C7"/>
    <w:rsid w:val="0001749B"/>
    <w:rsid w:val="00017699"/>
    <w:rsid w:val="0002016E"/>
    <w:rsid w:val="000204BE"/>
    <w:rsid w:val="00020803"/>
    <w:rsid w:val="00020C71"/>
    <w:rsid w:val="0002197F"/>
    <w:rsid w:val="00022385"/>
    <w:rsid w:val="00023329"/>
    <w:rsid w:val="000237D9"/>
    <w:rsid w:val="000245C1"/>
    <w:rsid w:val="000245E9"/>
    <w:rsid w:val="00025130"/>
    <w:rsid w:val="0002604B"/>
    <w:rsid w:val="00026249"/>
    <w:rsid w:val="000266FD"/>
    <w:rsid w:val="000267FA"/>
    <w:rsid w:val="00027613"/>
    <w:rsid w:val="0002798B"/>
    <w:rsid w:val="00027ED7"/>
    <w:rsid w:val="0003010F"/>
    <w:rsid w:val="00030B6C"/>
    <w:rsid w:val="00030B70"/>
    <w:rsid w:val="00033849"/>
    <w:rsid w:val="00035339"/>
    <w:rsid w:val="00035346"/>
    <w:rsid w:val="0003691B"/>
    <w:rsid w:val="00037D6B"/>
    <w:rsid w:val="000406DE"/>
    <w:rsid w:val="00040871"/>
    <w:rsid w:val="00040EC5"/>
    <w:rsid w:val="00042500"/>
    <w:rsid w:val="00043484"/>
    <w:rsid w:val="00043650"/>
    <w:rsid w:val="00043C55"/>
    <w:rsid w:val="00043C8C"/>
    <w:rsid w:val="00043DFE"/>
    <w:rsid w:val="00044BC1"/>
    <w:rsid w:val="0004655B"/>
    <w:rsid w:val="00046D18"/>
    <w:rsid w:val="000478B3"/>
    <w:rsid w:val="000478EA"/>
    <w:rsid w:val="00050111"/>
    <w:rsid w:val="00050B71"/>
    <w:rsid w:val="00051125"/>
    <w:rsid w:val="0005131D"/>
    <w:rsid w:val="00053FCE"/>
    <w:rsid w:val="00054E32"/>
    <w:rsid w:val="00054FB8"/>
    <w:rsid w:val="00055060"/>
    <w:rsid w:val="000553AE"/>
    <w:rsid w:val="00055CD8"/>
    <w:rsid w:val="0005603B"/>
    <w:rsid w:val="000600C5"/>
    <w:rsid w:val="0006019E"/>
    <w:rsid w:val="000607D0"/>
    <w:rsid w:val="00061437"/>
    <w:rsid w:val="000616CE"/>
    <w:rsid w:val="00061D0E"/>
    <w:rsid w:val="00061FDA"/>
    <w:rsid w:val="000632CD"/>
    <w:rsid w:val="00063618"/>
    <w:rsid w:val="00063A9B"/>
    <w:rsid w:val="000644B5"/>
    <w:rsid w:val="0006578F"/>
    <w:rsid w:val="00066EAC"/>
    <w:rsid w:val="00067619"/>
    <w:rsid w:val="0006784C"/>
    <w:rsid w:val="00067D70"/>
    <w:rsid w:val="00067DB2"/>
    <w:rsid w:val="00070264"/>
    <w:rsid w:val="000708D2"/>
    <w:rsid w:val="0007198A"/>
    <w:rsid w:val="00071DA6"/>
    <w:rsid w:val="0007272C"/>
    <w:rsid w:val="00072732"/>
    <w:rsid w:val="00073492"/>
    <w:rsid w:val="000749BD"/>
    <w:rsid w:val="00074A03"/>
    <w:rsid w:val="00074A4A"/>
    <w:rsid w:val="000757E1"/>
    <w:rsid w:val="00075E6F"/>
    <w:rsid w:val="00075F6A"/>
    <w:rsid w:val="00077368"/>
    <w:rsid w:val="0007741E"/>
    <w:rsid w:val="000809B1"/>
    <w:rsid w:val="00081511"/>
    <w:rsid w:val="0008190C"/>
    <w:rsid w:val="00081B3C"/>
    <w:rsid w:val="00082ADC"/>
    <w:rsid w:val="0008317D"/>
    <w:rsid w:val="0008337A"/>
    <w:rsid w:val="0008365B"/>
    <w:rsid w:val="00084916"/>
    <w:rsid w:val="00085C75"/>
    <w:rsid w:val="00085F3F"/>
    <w:rsid w:val="000865D4"/>
    <w:rsid w:val="000872FD"/>
    <w:rsid w:val="0008759B"/>
    <w:rsid w:val="00087F0C"/>
    <w:rsid w:val="00087FDA"/>
    <w:rsid w:val="00090445"/>
    <w:rsid w:val="00090528"/>
    <w:rsid w:val="000911A1"/>
    <w:rsid w:val="00091B30"/>
    <w:rsid w:val="00091EC9"/>
    <w:rsid w:val="00093A52"/>
    <w:rsid w:val="000942BE"/>
    <w:rsid w:val="000942DC"/>
    <w:rsid w:val="00094AB7"/>
    <w:rsid w:val="00094AEF"/>
    <w:rsid w:val="000953B8"/>
    <w:rsid w:val="00097662"/>
    <w:rsid w:val="00097FFA"/>
    <w:rsid w:val="000A0118"/>
    <w:rsid w:val="000A0D74"/>
    <w:rsid w:val="000A0FC6"/>
    <w:rsid w:val="000A1ABE"/>
    <w:rsid w:val="000A345C"/>
    <w:rsid w:val="000A4225"/>
    <w:rsid w:val="000A49CC"/>
    <w:rsid w:val="000A4E03"/>
    <w:rsid w:val="000A4E04"/>
    <w:rsid w:val="000A537B"/>
    <w:rsid w:val="000A54D5"/>
    <w:rsid w:val="000A5963"/>
    <w:rsid w:val="000A5DA0"/>
    <w:rsid w:val="000A5F89"/>
    <w:rsid w:val="000A6187"/>
    <w:rsid w:val="000A6E87"/>
    <w:rsid w:val="000A71B4"/>
    <w:rsid w:val="000A72D6"/>
    <w:rsid w:val="000A7484"/>
    <w:rsid w:val="000A7AEB"/>
    <w:rsid w:val="000B023C"/>
    <w:rsid w:val="000B0354"/>
    <w:rsid w:val="000B05FE"/>
    <w:rsid w:val="000B19F4"/>
    <w:rsid w:val="000B2516"/>
    <w:rsid w:val="000B257E"/>
    <w:rsid w:val="000B2DCB"/>
    <w:rsid w:val="000B2F52"/>
    <w:rsid w:val="000B30B8"/>
    <w:rsid w:val="000B3582"/>
    <w:rsid w:val="000B3F23"/>
    <w:rsid w:val="000B48C7"/>
    <w:rsid w:val="000B5099"/>
    <w:rsid w:val="000B5A9E"/>
    <w:rsid w:val="000B5DB6"/>
    <w:rsid w:val="000B6098"/>
    <w:rsid w:val="000B63F0"/>
    <w:rsid w:val="000B67DB"/>
    <w:rsid w:val="000B7342"/>
    <w:rsid w:val="000B7FCC"/>
    <w:rsid w:val="000C0E09"/>
    <w:rsid w:val="000C1747"/>
    <w:rsid w:val="000C1772"/>
    <w:rsid w:val="000C2355"/>
    <w:rsid w:val="000C26BA"/>
    <w:rsid w:val="000C4131"/>
    <w:rsid w:val="000C4738"/>
    <w:rsid w:val="000C480D"/>
    <w:rsid w:val="000C52DC"/>
    <w:rsid w:val="000C5585"/>
    <w:rsid w:val="000C67D8"/>
    <w:rsid w:val="000C7518"/>
    <w:rsid w:val="000C78BB"/>
    <w:rsid w:val="000C7E5E"/>
    <w:rsid w:val="000D06A3"/>
    <w:rsid w:val="000D1E27"/>
    <w:rsid w:val="000D2135"/>
    <w:rsid w:val="000D35E8"/>
    <w:rsid w:val="000D4773"/>
    <w:rsid w:val="000D4CD8"/>
    <w:rsid w:val="000D54DD"/>
    <w:rsid w:val="000D5745"/>
    <w:rsid w:val="000D62C4"/>
    <w:rsid w:val="000D661D"/>
    <w:rsid w:val="000D6EE5"/>
    <w:rsid w:val="000D7068"/>
    <w:rsid w:val="000D72C4"/>
    <w:rsid w:val="000D7749"/>
    <w:rsid w:val="000D7C28"/>
    <w:rsid w:val="000D7C5A"/>
    <w:rsid w:val="000E059C"/>
    <w:rsid w:val="000E0923"/>
    <w:rsid w:val="000E0FA0"/>
    <w:rsid w:val="000E14DF"/>
    <w:rsid w:val="000E1B83"/>
    <w:rsid w:val="000E1F6E"/>
    <w:rsid w:val="000E21C2"/>
    <w:rsid w:val="000E2919"/>
    <w:rsid w:val="000E2AF7"/>
    <w:rsid w:val="000E367B"/>
    <w:rsid w:val="000E373B"/>
    <w:rsid w:val="000E3AC0"/>
    <w:rsid w:val="000E3D13"/>
    <w:rsid w:val="000E4BDA"/>
    <w:rsid w:val="000E5043"/>
    <w:rsid w:val="000E5411"/>
    <w:rsid w:val="000E555C"/>
    <w:rsid w:val="000E5948"/>
    <w:rsid w:val="000E59E2"/>
    <w:rsid w:val="000E5AD5"/>
    <w:rsid w:val="000E6C34"/>
    <w:rsid w:val="000E73EB"/>
    <w:rsid w:val="000E7DAC"/>
    <w:rsid w:val="000F0FBB"/>
    <w:rsid w:val="000F1069"/>
    <w:rsid w:val="000F1C72"/>
    <w:rsid w:val="000F1CD6"/>
    <w:rsid w:val="000F237D"/>
    <w:rsid w:val="000F24A2"/>
    <w:rsid w:val="000F2840"/>
    <w:rsid w:val="000F32EE"/>
    <w:rsid w:val="000F3816"/>
    <w:rsid w:val="000F39B2"/>
    <w:rsid w:val="000F4148"/>
    <w:rsid w:val="000F554F"/>
    <w:rsid w:val="000F57FB"/>
    <w:rsid w:val="000F5AAF"/>
    <w:rsid w:val="000F5CE7"/>
    <w:rsid w:val="000F608A"/>
    <w:rsid w:val="000F6F3A"/>
    <w:rsid w:val="000F741C"/>
    <w:rsid w:val="000F7F70"/>
    <w:rsid w:val="00100242"/>
    <w:rsid w:val="00100719"/>
    <w:rsid w:val="001009E2"/>
    <w:rsid w:val="001014FC"/>
    <w:rsid w:val="00101626"/>
    <w:rsid w:val="00101B0B"/>
    <w:rsid w:val="00101D08"/>
    <w:rsid w:val="00101F50"/>
    <w:rsid w:val="001031A2"/>
    <w:rsid w:val="00104F14"/>
    <w:rsid w:val="001051E6"/>
    <w:rsid w:val="0010558F"/>
    <w:rsid w:val="00105DD1"/>
    <w:rsid w:val="00105E23"/>
    <w:rsid w:val="00106337"/>
    <w:rsid w:val="00106B7A"/>
    <w:rsid w:val="00106D2E"/>
    <w:rsid w:val="0010714A"/>
    <w:rsid w:val="001105D3"/>
    <w:rsid w:val="00110835"/>
    <w:rsid w:val="00111BBB"/>
    <w:rsid w:val="00112650"/>
    <w:rsid w:val="0011313F"/>
    <w:rsid w:val="001136D3"/>
    <w:rsid w:val="00113A1F"/>
    <w:rsid w:val="00113CA4"/>
    <w:rsid w:val="001145EF"/>
    <w:rsid w:val="00114F76"/>
    <w:rsid w:val="00116141"/>
    <w:rsid w:val="001165FA"/>
    <w:rsid w:val="001179BD"/>
    <w:rsid w:val="00117B26"/>
    <w:rsid w:val="00117D4F"/>
    <w:rsid w:val="001200F0"/>
    <w:rsid w:val="00120105"/>
    <w:rsid w:val="0012037F"/>
    <w:rsid w:val="00120560"/>
    <w:rsid w:val="00120A40"/>
    <w:rsid w:val="00120B97"/>
    <w:rsid w:val="0012125B"/>
    <w:rsid w:val="001216E8"/>
    <w:rsid w:val="00121A86"/>
    <w:rsid w:val="00121AC4"/>
    <w:rsid w:val="00122281"/>
    <w:rsid w:val="00123049"/>
    <w:rsid w:val="00123EDE"/>
    <w:rsid w:val="001257FA"/>
    <w:rsid w:val="00126491"/>
    <w:rsid w:val="0012652A"/>
    <w:rsid w:val="00127006"/>
    <w:rsid w:val="00127A30"/>
    <w:rsid w:val="001304B3"/>
    <w:rsid w:val="00130BF1"/>
    <w:rsid w:val="001310FF"/>
    <w:rsid w:val="00131C2A"/>
    <w:rsid w:val="00132557"/>
    <w:rsid w:val="00132D76"/>
    <w:rsid w:val="00132F43"/>
    <w:rsid w:val="001333DA"/>
    <w:rsid w:val="001335A6"/>
    <w:rsid w:val="001336C1"/>
    <w:rsid w:val="00133BDA"/>
    <w:rsid w:val="00134223"/>
    <w:rsid w:val="00135282"/>
    <w:rsid w:val="0013615F"/>
    <w:rsid w:val="0013645C"/>
    <w:rsid w:val="001371F6"/>
    <w:rsid w:val="001404A1"/>
    <w:rsid w:val="00140E02"/>
    <w:rsid w:val="00141A76"/>
    <w:rsid w:val="00141BFF"/>
    <w:rsid w:val="00141FB5"/>
    <w:rsid w:val="0014213B"/>
    <w:rsid w:val="00142C6C"/>
    <w:rsid w:val="00142D74"/>
    <w:rsid w:val="00142DC2"/>
    <w:rsid w:val="00142F64"/>
    <w:rsid w:val="001434E9"/>
    <w:rsid w:val="00143E64"/>
    <w:rsid w:val="00144770"/>
    <w:rsid w:val="00144E12"/>
    <w:rsid w:val="00145176"/>
    <w:rsid w:val="001451C9"/>
    <w:rsid w:val="001454D0"/>
    <w:rsid w:val="00145665"/>
    <w:rsid w:val="0014738F"/>
    <w:rsid w:val="00147980"/>
    <w:rsid w:val="001509CD"/>
    <w:rsid w:val="00150DA6"/>
    <w:rsid w:val="00151302"/>
    <w:rsid w:val="00151C76"/>
    <w:rsid w:val="00151CEE"/>
    <w:rsid w:val="00152B37"/>
    <w:rsid w:val="00152D17"/>
    <w:rsid w:val="00153734"/>
    <w:rsid w:val="00153E71"/>
    <w:rsid w:val="00154812"/>
    <w:rsid w:val="00154D88"/>
    <w:rsid w:val="001551F9"/>
    <w:rsid w:val="00155C89"/>
    <w:rsid w:val="001562CF"/>
    <w:rsid w:val="0015631E"/>
    <w:rsid w:val="00156EF0"/>
    <w:rsid w:val="0015710F"/>
    <w:rsid w:val="0015778B"/>
    <w:rsid w:val="00161535"/>
    <w:rsid w:val="001617AF"/>
    <w:rsid w:val="0016197F"/>
    <w:rsid w:val="00161E70"/>
    <w:rsid w:val="001627CC"/>
    <w:rsid w:val="00162B45"/>
    <w:rsid w:val="00162FA5"/>
    <w:rsid w:val="00163011"/>
    <w:rsid w:val="00163261"/>
    <w:rsid w:val="001635A1"/>
    <w:rsid w:val="00165408"/>
    <w:rsid w:val="00166DD7"/>
    <w:rsid w:val="0016762B"/>
    <w:rsid w:val="00167C47"/>
    <w:rsid w:val="00167FE4"/>
    <w:rsid w:val="00170172"/>
    <w:rsid w:val="001701AE"/>
    <w:rsid w:val="0017098E"/>
    <w:rsid w:val="00170B69"/>
    <w:rsid w:val="00170E00"/>
    <w:rsid w:val="001723E3"/>
    <w:rsid w:val="001724E4"/>
    <w:rsid w:val="00172E2C"/>
    <w:rsid w:val="0017353F"/>
    <w:rsid w:val="0017378B"/>
    <w:rsid w:val="00174CD2"/>
    <w:rsid w:val="00176A9F"/>
    <w:rsid w:val="00176F66"/>
    <w:rsid w:val="00177B1C"/>
    <w:rsid w:val="00177B6F"/>
    <w:rsid w:val="0018082A"/>
    <w:rsid w:val="00181210"/>
    <w:rsid w:val="001814D5"/>
    <w:rsid w:val="00181C7E"/>
    <w:rsid w:val="0018207F"/>
    <w:rsid w:val="00183038"/>
    <w:rsid w:val="0018364B"/>
    <w:rsid w:val="00183A3F"/>
    <w:rsid w:val="00184D9D"/>
    <w:rsid w:val="001851BA"/>
    <w:rsid w:val="001853E0"/>
    <w:rsid w:val="00185C3E"/>
    <w:rsid w:val="00185D79"/>
    <w:rsid w:val="00186468"/>
    <w:rsid w:val="0018697D"/>
    <w:rsid w:val="00186BB8"/>
    <w:rsid w:val="00187CB6"/>
    <w:rsid w:val="00187E5F"/>
    <w:rsid w:val="00187E98"/>
    <w:rsid w:val="00190E97"/>
    <w:rsid w:val="00191677"/>
    <w:rsid w:val="001934F4"/>
    <w:rsid w:val="001935BA"/>
    <w:rsid w:val="00193D4C"/>
    <w:rsid w:val="00195A1B"/>
    <w:rsid w:val="00195E7C"/>
    <w:rsid w:val="001968D3"/>
    <w:rsid w:val="001977CE"/>
    <w:rsid w:val="0019786D"/>
    <w:rsid w:val="001A138E"/>
    <w:rsid w:val="001A2099"/>
    <w:rsid w:val="001A2170"/>
    <w:rsid w:val="001A2177"/>
    <w:rsid w:val="001A2448"/>
    <w:rsid w:val="001A38F9"/>
    <w:rsid w:val="001A3C4A"/>
    <w:rsid w:val="001A4F88"/>
    <w:rsid w:val="001A5359"/>
    <w:rsid w:val="001A57B7"/>
    <w:rsid w:val="001A64DF"/>
    <w:rsid w:val="001A6AA0"/>
    <w:rsid w:val="001A6CE6"/>
    <w:rsid w:val="001A6ECF"/>
    <w:rsid w:val="001A71E6"/>
    <w:rsid w:val="001A7386"/>
    <w:rsid w:val="001A7CFD"/>
    <w:rsid w:val="001B05F4"/>
    <w:rsid w:val="001B15F9"/>
    <w:rsid w:val="001B21F7"/>
    <w:rsid w:val="001B2335"/>
    <w:rsid w:val="001B23F9"/>
    <w:rsid w:val="001B3682"/>
    <w:rsid w:val="001B4F38"/>
    <w:rsid w:val="001B5426"/>
    <w:rsid w:val="001B57CA"/>
    <w:rsid w:val="001B654F"/>
    <w:rsid w:val="001B6D48"/>
    <w:rsid w:val="001B7140"/>
    <w:rsid w:val="001B7A0B"/>
    <w:rsid w:val="001B7F37"/>
    <w:rsid w:val="001B7F43"/>
    <w:rsid w:val="001C038F"/>
    <w:rsid w:val="001C05D1"/>
    <w:rsid w:val="001C069C"/>
    <w:rsid w:val="001C0701"/>
    <w:rsid w:val="001C0810"/>
    <w:rsid w:val="001C103E"/>
    <w:rsid w:val="001C1313"/>
    <w:rsid w:val="001C1592"/>
    <w:rsid w:val="001C1992"/>
    <w:rsid w:val="001C1BF9"/>
    <w:rsid w:val="001C1C6E"/>
    <w:rsid w:val="001C20CE"/>
    <w:rsid w:val="001C2C34"/>
    <w:rsid w:val="001C3E89"/>
    <w:rsid w:val="001C443B"/>
    <w:rsid w:val="001C45A5"/>
    <w:rsid w:val="001C4740"/>
    <w:rsid w:val="001C5D0B"/>
    <w:rsid w:val="001C6561"/>
    <w:rsid w:val="001C6DF4"/>
    <w:rsid w:val="001C7F5C"/>
    <w:rsid w:val="001D0616"/>
    <w:rsid w:val="001D0A62"/>
    <w:rsid w:val="001D0F48"/>
    <w:rsid w:val="001D0F8B"/>
    <w:rsid w:val="001D1314"/>
    <w:rsid w:val="001D14BC"/>
    <w:rsid w:val="001D27B9"/>
    <w:rsid w:val="001D28D8"/>
    <w:rsid w:val="001D2EE3"/>
    <w:rsid w:val="001D442D"/>
    <w:rsid w:val="001D46DF"/>
    <w:rsid w:val="001D61B4"/>
    <w:rsid w:val="001D65EE"/>
    <w:rsid w:val="001D6692"/>
    <w:rsid w:val="001D6B46"/>
    <w:rsid w:val="001D72C0"/>
    <w:rsid w:val="001D7BA7"/>
    <w:rsid w:val="001E075F"/>
    <w:rsid w:val="001E07AC"/>
    <w:rsid w:val="001E1143"/>
    <w:rsid w:val="001E17EF"/>
    <w:rsid w:val="001E24F4"/>
    <w:rsid w:val="001E35C8"/>
    <w:rsid w:val="001E394A"/>
    <w:rsid w:val="001E3D44"/>
    <w:rsid w:val="001E539C"/>
    <w:rsid w:val="001E598B"/>
    <w:rsid w:val="001E6BD2"/>
    <w:rsid w:val="001E78E5"/>
    <w:rsid w:val="001E7E77"/>
    <w:rsid w:val="001F007B"/>
    <w:rsid w:val="001F011C"/>
    <w:rsid w:val="001F0241"/>
    <w:rsid w:val="001F078E"/>
    <w:rsid w:val="001F12D7"/>
    <w:rsid w:val="001F13E1"/>
    <w:rsid w:val="001F1B8A"/>
    <w:rsid w:val="001F1CDD"/>
    <w:rsid w:val="001F1E92"/>
    <w:rsid w:val="001F2960"/>
    <w:rsid w:val="001F303D"/>
    <w:rsid w:val="001F31BE"/>
    <w:rsid w:val="001F3CBA"/>
    <w:rsid w:val="001F40B0"/>
    <w:rsid w:val="001F4515"/>
    <w:rsid w:val="001F4765"/>
    <w:rsid w:val="001F53FC"/>
    <w:rsid w:val="001F5860"/>
    <w:rsid w:val="001F5954"/>
    <w:rsid w:val="001F65BD"/>
    <w:rsid w:val="001F729C"/>
    <w:rsid w:val="00200440"/>
    <w:rsid w:val="00200B6F"/>
    <w:rsid w:val="00200B78"/>
    <w:rsid w:val="00200EEF"/>
    <w:rsid w:val="002028D1"/>
    <w:rsid w:val="00203018"/>
    <w:rsid w:val="00203B45"/>
    <w:rsid w:val="00203B8D"/>
    <w:rsid w:val="00203EB5"/>
    <w:rsid w:val="002045DC"/>
    <w:rsid w:val="0020519E"/>
    <w:rsid w:val="00205A04"/>
    <w:rsid w:val="00205A0C"/>
    <w:rsid w:val="002066D4"/>
    <w:rsid w:val="00206F5F"/>
    <w:rsid w:val="00207109"/>
    <w:rsid w:val="0020741A"/>
    <w:rsid w:val="0020776D"/>
    <w:rsid w:val="00207F4F"/>
    <w:rsid w:val="002103E5"/>
    <w:rsid w:val="00210BD9"/>
    <w:rsid w:val="00212F8E"/>
    <w:rsid w:val="0021316B"/>
    <w:rsid w:val="002131D7"/>
    <w:rsid w:val="002134BB"/>
    <w:rsid w:val="0021352B"/>
    <w:rsid w:val="002139F5"/>
    <w:rsid w:val="00213EAF"/>
    <w:rsid w:val="002142B6"/>
    <w:rsid w:val="00214C78"/>
    <w:rsid w:val="002150F8"/>
    <w:rsid w:val="00215345"/>
    <w:rsid w:val="00215470"/>
    <w:rsid w:val="002161C4"/>
    <w:rsid w:val="002164D2"/>
    <w:rsid w:val="00216518"/>
    <w:rsid w:val="00216A2A"/>
    <w:rsid w:val="0021762A"/>
    <w:rsid w:val="002179FB"/>
    <w:rsid w:val="00217BD7"/>
    <w:rsid w:val="0022061A"/>
    <w:rsid w:val="00221D73"/>
    <w:rsid w:val="0022232F"/>
    <w:rsid w:val="002228AD"/>
    <w:rsid w:val="00222DD9"/>
    <w:rsid w:val="002245A1"/>
    <w:rsid w:val="0022486D"/>
    <w:rsid w:val="00224FFB"/>
    <w:rsid w:val="00225329"/>
    <w:rsid w:val="00225388"/>
    <w:rsid w:val="0022708A"/>
    <w:rsid w:val="00227C7B"/>
    <w:rsid w:val="00227E6D"/>
    <w:rsid w:val="002303D3"/>
    <w:rsid w:val="002314DA"/>
    <w:rsid w:val="00231524"/>
    <w:rsid w:val="00231559"/>
    <w:rsid w:val="00231CBF"/>
    <w:rsid w:val="00231EFD"/>
    <w:rsid w:val="002320CB"/>
    <w:rsid w:val="00232546"/>
    <w:rsid w:val="002334EF"/>
    <w:rsid w:val="00233BB4"/>
    <w:rsid w:val="00234A8B"/>
    <w:rsid w:val="002351C2"/>
    <w:rsid w:val="0023572E"/>
    <w:rsid w:val="00235942"/>
    <w:rsid w:val="00235AEF"/>
    <w:rsid w:val="00235E96"/>
    <w:rsid w:val="002361C4"/>
    <w:rsid w:val="0023626E"/>
    <w:rsid w:val="0023645E"/>
    <w:rsid w:val="00236515"/>
    <w:rsid w:val="00237829"/>
    <w:rsid w:val="00240475"/>
    <w:rsid w:val="002412BA"/>
    <w:rsid w:val="002413D8"/>
    <w:rsid w:val="00241983"/>
    <w:rsid w:val="00241AD7"/>
    <w:rsid w:val="0024274F"/>
    <w:rsid w:val="00242EDA"/>
    <w:rsid w:val="0024362E"/>
    <w:rsid w:val="00243D97"/>
    <w:rsid w:val="00244417"/>
    <w:rsid w:val="002450C2"/>
    <w:rsid w:val="0024528A"/>
    <w:rsid w:val="00245D0A"/>
    <w:rsid w:val="00246845"/>
    <w:rsid w:val="00246B8B"/>
    <w:rsid w:val="00246DA7"/>
    <w:rsid w:val="00246FC6"/>
    <w:rsid w:val="00247085"/>
    <w:rsid w:val="0024784B"/>
    <w:rsid w:val="002478F8"/>
    <w:rsid w:val="00247BC5"/>
    <w:rsid w:val="00250523"/>
    <w:rsid w:val="00250678"/>
    <w:rsid w:val="00250B4A"/>
    <w:rsid w:val="002512F3"/>
    <w:rsid w:val="00251E23"/>
    <w:rsid w:val="0025210F"/>
    <w:rsid w:val="0025274D"/>
    <w:rsid w:val="0025380E"/>
    <w:rsid w:val="002538B7"/>
    <w:rsid w:val="002561D6"/>
    <w:rsid w:val="00256289"/>
    <w:rsid w:val="002565FA"/>
    <w:rsid w:val="00256630"/>
    <w:rsid w:val="00256EA9"/>
    <w:rsid w:val="0026012D"/>
    <w:rsid w:val="002605C1"/>
    <w:rsid w:val="00260CD2"/>
    <w:rsid w:val="002631FD"/>
    <w:rsid w:val="00264ECC"/>
    <w:rsid w:val="0026540B"/>
    <w:rsid w:val="00265CB5"/>
    <w:rsid w:val="0026680C"/>
    <w:rsid w:val="00266954"/>
    <w:rsid w:val="00266A20"/>
    <w:rsid w:val="002672C7"/>
    <w:rsid w:val="00267506"/>
    <w:rsid w:val="00267896"/>
    <w:rsid w:val="00267899"/>
    <w:rsid w:val="00270C0B"/>
    <w:rsid w:val="00270F8F"/>
    <w:rsid w:val="00271607"/>
    <w:rsid w:val="00271F8D"/>
    <w:rsid w:val="0027200B"/>
    <w:rsid w:val="00272216"/>
    <w:rsid w:val="00272CBE"/>
    <w:rsid w:val="00272FA6"/>
    <w:rsid w:val="00274685"/>
    <w:rsid w:val="00275FFC"/>
    <w:rsid w:val="00276EE4"/>
    <w:rsid w:val="00277C3D"/>
    <w:rsid w:val="002809B4"/>
    <w:rsid w:val="002814E8"/>
    <w:rsid w:val="00281E97"/>
    <w:rsid w:val="002820E3"/>
    <w:rsid w:val="002823CD"/>
    <w:rsid w:val="002824EC"/>
    <w:rsid w:val="002828ED"/>
    <w:rsid w:val="00282AED"/>
    <w:rsid w:val="00284642"/>
    <w:rsid w:val="002849ED"/>
    <w:rsid w:val="00285140"/>
    <w:rsid w:val="0028598F"/>
    <w:rsid w:val="002867E2"/>
    <w:rsid w:val="00286A37"/>
    <w:rsid w:val="00286ACA"/>
    <w:rsid w:val="00287AB2"/>
    <w:rsid w:val="00290145"/>
    <w:rsid w:val="002913DD"/>
    <w:rsid w:val="002914E0"/>
    <w:rsid w:val="00291F1C"/>
    <w:rsid w:val="00292BAF"/>
    <w:rsid w:val="00293413"/>
    <w:rsid w:val="002940B5"/>
    <w:rsid w:val="002945F1"/>
    <w:rsid w:val="00294AC9"/>
    <w:rsid w:val="00295484"/>
    <w:rsid w:val="002957D6"/>
    <w:rsid w:val="00295AC5"/>
    <w:rsid w:val="00295B3A"/>
    <w:rsid w:val="00295E7F"/>
    <w:rsid w:val="00296881"/>
    <w:rsid w:val="00296A7E"/>
    <w:rsid w:val="00297E1F"/>
    <w:rsid w:val="002A01A8"/>
    <w:rsid w:val="002A05BE"/>
    <w:rsid w:val="002A1C5A"/>
    <w:rsid w:val="002A1E89"/>
    <w:rsid w:val="002A236D"/>
    <w:rsid w:val="002A2B03"/>
    <w:rsid w:val="002A38D2"/>
    <w:rsid w:val="002A5CE8"/>
    <w:rsid w:val="002A5D3A"/>
    <w:rsid w:val="002A6BE5"/>
    <w:rsid w:val="002A6DBB"/>
    <w:rsid w:val="002A7393"/>
    <w:rsid w:val="002A7749"/>
    <w:rsid w:val="002A7785"/>
    <w:rsid w:val="002A7D56"/>
    <w:rsid w:val="002A7F89"/>
    <w:rsid w:val="002B0614"/>
    <w:rsid w:val="002B0AC3"/>
    <w:rsid w:val="002B0B90"/>
    <w:rsid w:val="002B0D5F"/>
    <w:rsid w:val="002B0ED6"/>
    <w:rsid w:val="002B17AA"/>
    <w:rsid w:val="002B1A35"/>
    <w:rsid w:val="002B1C42"/>
    <w:rsid w:val="002B2037"/>
    <w:rsid w:val="002B20BF"/>
    <w:rsid w:val="002B259A"/>
    <w:rsid w:val="002B35DF"/>
    <w:rsid w:val="002B38E4"/>
    <w:rsid w:val="002B3F2F"/>
    <w:rsid w:val="002B3FA6"/>
    <w:rsid w:val="002B3FAF"/>
    <w:rsid w:val="002B4648"/>
    <w:rsid w:val="002B7739"/>
    <w:rsid w:val="002B78CD"/>
    <w:rsid w:val="002B7C9C"/>
    <w:rsid w:val="002B7CA2"/>
    <w:rsid w:val="002B7D20"/>
    <w:rsid w:val="002B7DF8"/>
    <w:rsid w:val="002C05FD"/>
    <w:rsid w:val="002C10E0"/>
    <w:rsid w:val="002C13C8"/>
    <w:rsid w:val="002C14DA"/>
    <w:rsid w:val="002C2583"/>
    <w:rsid w:val="002C26EC"/>
    <w:rsid w:val="002C2BB6"/>
    <w:rsid w:val="002C32BD"/>
    <w:rsid w:val="002C3B60"/>
    <w:rsid w:val="002C5D8B"/>
    <w:rsid w:val="002C732A"/>
    <w:rsid w:val="002C79E4"/>
    <w:rsid w:val="002C7A13"/>
    <w:rsid w:val="002C7E9D"/>
    <w:rsid w:val="002D049E"/>
    <w:rsid w:val="002D10F2"/>
    <w:rsid w:val="002D17A1"/>
    <w:rsid w:val="002D3659"/>
    <w:rsid w:val="002D39D6"/>
    <w:rsid w:val="002D3A37"/>
    <w:rsid w:val="002D3DB9"/>
    <w:rsid w:val="002D4F4A"/>
    <w:rsid w:val="002D6C6A"/>
    <w:rsid w:val="002D7B93"/>
    <w:rsid w:val="002D7C97"/>
    <w:rsid w:val="002D7EB0"/>
    <w:rsid w:val="002E02D2"/>
    <w:rsid w:val="002E0457"/>
    <w:rsid w:val="002E0EE4"/>
    <w:rsid w:val="002E16B4"/>
    <w:rsid w:val="002E1A4C"/>
    <w:rsid w:val="002E2756"/>
    <w:rsid w:val="002E2B1F"/>
    <w:rsid w:val="002E48AD"/>
    <w:rsid w:val="002E5594"/>
    <w:rsid w:val="002E561B"/>
    <w:rsid w:val="002E60E3"/>
    <w:rsid w:val="002E6211"/>
    <w:rsid w:val="002E707C"/>
    <w:rsid w:val="002E751F"/>
    <w:rsid w:val="002E779B"/>
    <w:rsid w:val="002F0297"/>
    <w:rsid w:val="002F0AD4"/>
    <w:rsid w:val="002F1A50"/>
    <w:rsid w:val="002F21A3"/>
    <w:rsid w:val="002F26BA"/>
    <w:rsid w:val="002F35FB"/>
    <w:rsid w:val="002F417E"/>
    <w:rsid w:val="002F4DBD"/>
    <w:rsid w:val="002F50C7"/>
    <w:rsid w:val="002F51E0"/>
    <w:rsid w:val="002F5F7F"/>
    <w:rsid w:val="002F5FD1"/>
    <w:rsid w:val="002F6C6E"/>
    <w:rsid w:val="002F714B"/>
    <w:rsid w:val="002F7383"/>
    <w:rsid w:val="002F77AA"/>
    <w:rsid w:val="00300236"/>
    <w:rsid w:val="00300EDB"/>
    <w:rsid w:val="00301022"/>
    <w:rsid w:val="00301C86"/>
    <w:rsid w:val="00302AB7"/>
    <w:rsid w:val="00303325"/>
    <w:rsid w:val="003033AB"/>
    <w:rsid w:val="003035CE"/>
    <w:rsid w:val="00303850"/>
    <w:rsid w:val="00303FCD"/>
    <w:rsid w:val="003040A8"/>
    <w:rsid w:val="00304CEA"/>
    <w:rsid w:val="003052A7"/>
    <w:rsid w:val="00305AD9"/>
    <w:rsid w:val="0030604D"/>
    <w:rsid w:val="00306066"/>
    <w:rsid w:val="00306DDE"/>
    <w:rsid w:val="003073C7"/>
    <w:rsid w:val="003077D0"/>
    <w:rsid w:val="003100F3"/>
    <w:rsid w:val="003101CD"/>
    <w:rsid w:val="00310C3C"/>
    <w:rsid w:val="0031155B"/>
    <w:rsid w:val="003115F9"/>
    <w:rsid w:val="00312029"/>
    <w:rsid w:val="00312363"/>
    <w:rsid w:val="00312694"/>
    <w:rsid w:val="00312808"/>
    <w:rsid w:val="00312EF3"/>
    <w:rsid w:val="00313AA2"/>
    <w:rsid w:val="00313C6F"/>
    <w:rsid w:val="00314122"/>
    <w:rsid w:val="00314CC7"/>
    <w:rsid w:val="00315572"/>
    <w:rsid w:val="00315608"/>
    <w:rsid w:val="0031593E"/>
    <w:rsid w:val="003161E9"/>
    <w:rsid w:val="00317D94"/>
    <w:rsid w:val="0032042C"/>
    <w:rsid w:val="00320A34"/>
    <w:rsid w:val="0032152A"/>
    <w:rsid w:val="0032153A"/>
    <w:rsid w:val="0032173E"/>
    <w:rsid w:val="00321954"/>
    <w:rsid w:val="00322009"/>
    <w:rsid w:val="00322805"/>
    <w:rsid w:val="00322D64"/>
    <w:rsid w:val="00322DB4"/>
    <w:rsid w:val="00322E9D"/>
    <w:rsid w:val="00323338"/>
    <w:rsid w:val="003234A3"/>
    <w:rsid w:val="00323A30"/>
    <w:rsid w:val="0032402D"/>
    <w:rsid w:val="0032415A"/>
    <w:rsid w:val="00324D95"/>
    <w:rsid w:val="00324DEA"/>
    <w:rsid w:val="00325CCE"/>
    <w:rsid w:val="003261AB"/>
    <w:rsid w:val="003263ED"/>
    <w:rsid w:val="00326E6A"/>
    <w:rsid w:val="00326F63"/>
    <w:rsid w:val="00327532"/>
    <w:rsid w:val="00327FB8"/>
    <w:rsid w:val="0033005D"/>
    <w:rsid w:val="003315A6"/>
    <w:rsid w:val="00331E16"/>
    <w:rsid w:val="00332064"/>
    <w:rsid w:val="00332A60"/>
    <w:rsid w:val="00333012"/>
    <w:rsid w:val="00334103"/>
    <w:rsid w:val="00334178"/>
    <w:rsid w:val="0033448E"/>
    <w:rsid w:val="003344A5"/>
    <w:rsid w:val="003347EF"/>
    <w:rsid w:val="00334A7C"/>
    <w:rsid w:val="00335354"/>
    <w:rsid w:val="0033622D"/>
    <w:rsid w:val="0034041B"/>
    <w:rsid w:val="003408D3"/>
    <w:rsid w:val="003411FB"/>
    <w:rsid w:val="00342219"/>
    <w:rsid w:val="00342559"/>
    <w:rsid w:val="003435DE"/>
    <w:rsid w:val="003444D0"/>
    <w:rsid w:val="00344805"/>
    <w:rsid w:val="00345215"/>
    <w:rsid w:val="00345626"/>
    <w:rsid w:val="00345940"/>
    <w:rsid w:val="00345FA5"/>
    <w:rsid w:val="00346178"/>
    <w:rsid w:val="0034648C"/>
    <w:rsid w:val="00346892"/>
    <w:rsid w:val="00346BFD"/>
    <w:rsid w:val="00347354"/>
    <w:rsid w:val="0034787F"/>
    <w:rsid w:val="00347B32"/>
    <w:rsid w:val="00350275"/>
    <w:rsid w:val="003502A1"/>
    <w:rsid w:val="003512B2"/>
    <w:rsid w:val="003512E9"/>
    <w:rsid w:val="0035150A"/>
    <w:rsid w:val="00351590"/>
    <w:rsid w:val="00351C02"/>
    <w:rsid w:val="00352B2A"/>
    <w:rsid w:val="00353378"/>
    <w:rsid w:val="003533F0"/>
    <w:rsid w:val="00353E51"/>
    <w:rsid w:val="00354862"/>
    <w:rsid w:val="00354ACC"/>
    <w:rsid w:val="00354DD0"/>
    <w:rsid w:val="00355E42"/>
    <w:rsid w:val="003565E8"/>
    <w:rsid w:val="0036082A"/>
    <w:rsid w:val="00361A23"/>
    <w:rsid w:val="00361E84"/>
    <w:rsid w:val="0036239F"/>
    <w:rsid w:val="00362C04"/>
    <w:rsid w:val="00363E35"/>
    <w:rsid w:val="003647B9"/>
    <w:rsid w:val="003650E0"/>
    <w:rsid w:val="003653F1"/>
    <w:rsid w:val="003654EA"/>
    <w:rsid w:val="00365BA8"/>
    <w:rsid w:val="00366AAC"/>
    <w:rsid w:val="00366D82"/>
    <w:rsid w:val="00366E6E"/>
    <w:rsid w:val="00367576"/>
    <w:rsid w:val="0036761C"/>
    <w:rsid w:val="00367A86"/>
    <w:rsid w:val="00370D8B"/>
    <w:rsid w:val="00370E0A"/>
    <w:rsid w:val="003711F5"/>
    <w:rsid w:val="0037137F"/>
    <w:rsid w:val="00371B81"/>
    <w:rsid w:val="00371C04"/>
    <w:rsid w:val="00372FB4"/>
    <w:rsid w:val="00373834"/>
    <w:rsid w:val="00374A38"/>
    <w:rsid w:val="003752D7"/>
    <w:rsid w:val="00375407"/>
    <w:rsid w:val="003755D4"/>
    <w:rsid w:val="00375F04"/>
    <w:rsid w:val="003769C7"/>
    <w:rsid w:val="00377D4E"/>
    <w:rsid w:val="00380B23"/>
    <w:rsid w:val="00381221"/>
    <w:rsid w:val="00381CE1"/>
    <w:rsid w:val="00383BE3"/>
    <w:rsid w:val="00383F37"/>
    <w:rsid w:val="00384B8A"/>
    <w:rsid w:val="00385561"/>
    <w:rsid w:val="00385604"/>
    <w:rsid w:val="00385666"/>
    <w:rsid w:val="00385928"/>
    <w:rsid w:val="003865EB"/>
    <w:rsid w:val="0039017F"/>
    <w:rsid w:val="00390526"/>
    <w:rsid w:val="003909F3"/>
    <w:rsid w:val="00390C17"/>
    <w:rsid w:val="00390EEF"/>
    <w:rsid w:val="003917C0"/>
    <w:rsid w:val="00391C12"/>
    <w:rsid w:val="003921DC"/>
    <w:rsid w:val="003929BE"/>
    <w:rsid w:val="00392FDC"/>
    <w:rsid w:val="00393916"/>
    <w:rsid w:val="00393E37"/>
    <w:rsid w:val="003943D2"/>
    <w:rsid w:val="00394AB3"/>
    <w:rsid w:val="003955A5"/>
    <w:rsid w:val="00395DD7"/>
    <w:rsid w:val="00396A3C"/>
    <w:rsid w:val="00397B8F"/>
    <w:rsid w:val="00397DD8"/>
    <w:rsid w:val="003A0673"/>
    <w:rsid w:val="003A0888"/>
    <w:rsid w:val="003A0D58"/>
    <w:rsid w:val="003A0DFB"/>
    <w:rsid w:val="003A0F57"/>
    <w:rsid w:val="003A121B"/>
    <w:rsid w:val="003A1C37"/>
    <w:rsid w:val="003A1C5D"/>
    <w:rsid w:val="003A1E39"/>
    <w:rsid w:val="003A23D3"/>
    <w:rsid w:val="003A2D6F"/>
    <w:rsid w:val="003A3256"/>
    <w:rsid w:val="003A43E7"/>
    <w:rsid w:val="003A4575"/>
    <w:rsid w:val="003A4B01"/>
    <w:rsid w:val="003A4FEF"/>
    <w:rsid w:val="003A5A2C"/>
    <w:rsid w:val="003A6414"/>
    <w:rsid w:val="003A6D76"/>
    <w:rsid w:val="003A7A34"/>
    <w:rsid w:val="003A7CD1"/>
    <w:rsid w:val="003B08B9"/>
    <w:rsid w:val="003B0F1E"/>
    <w:rsid w:val="003B13E8"/>
    <w:rsid w:val="003B193F"/>
    <w:rsid w:val="003B2163"/>
    <w:rsid w:val="003B2A20"/>
    <w:rsid w:val="003B2FFD"/>
    <w:rsid w:val="003B356C"/>
    <w:rsid w:val="003B4EC2"/>
    <w:rsid w:val="003B52E3"/>
    <w:rsid w:val="003B5675"/>
    <w:rsid w:val="003B57A6"/>
    <w:rsid w:val="003B5C25"/>
    <w:rsid w:val="003B5F26"/>
    <w:rsid w:val="003B6512"/>
    <w:rsid w:val="003B6767"/>
    <w:rsid w:val="003B759F"/>
    <w:rsid w:val="003C0410"/>
    <w:rsid w:val="003C0BAD"/>
    <w:rsid w:val="003C0BDF"/>
    <w:rsid w:val="003C15B4"/>
    <w:rsid w:val="003C2535"/>
    <w:rsid w:val="003C3009"/>
    <w:rsid w:val="003C3610"/>
    <w:rsid w:val="003C517E"/>
    <w:rsid w:val="003C5445"/>
    <w:rsid w:val="003C5816"/>
    <w:rsid w:val="003C5BF4"/>
    <w:rsid w:val="003C5C53"/>
    <w:rsid w:val="003C5D1A"/>
    <w:rsid w:val="003C5FD8"/>
    <w:rsid w:val="003C65AE"/>
    <w:rsid w:val="003C65DB"/>
    <w:rsid w:val="003C698C"/>
    <w:rsid w:val="003D018E"/>
    <w:rsid w:val="003D15B4"/>
    <w:rsid w:val="003D173F"/>
    <w:rsid w:val="003D237A"/>
    <w:rsid w:val="003D2696"/>
    <w:rsid w:val="003D2886"/>
    <w:rsid w:val="003D3FB9"/>
    <w:rsid w:val="003D412C"/>
    <w:rsid w:val="003D4135"/>
    <w:rsid w:val="003D4875"/>
    <w:rsid w:val="003D52CB"/>
    <w:rsid w:val="003E0544"/>
    <w:rsid w:val="003E0DA1"/>
    <w:rsid w:val="003E188B"/>
    <w:rsid w:val="003E2201"/>
    <w:rsid w:val="003E2AC5"/>
    <w:rsid w:val="003E2FC4"/>
    <w:rsid w:val="003E3247"/>
    <w:rsid w:val="003E3EAE"/>
    <w:rsid w:val="003E4B18"/>
    <w:rsid w:val="003E4DFE"/>
    <w:rsid w:val="003E5010"/>
    <w:rsid w:val="003E5F41"/>
    <w:rsid w:val="003E6B7F"/>
    <w:rsid w:val="003E74F9"/>
    <w:rsid w:val="003E7955"/>
    <w:rsid w:val="003E79DB"/>
    <w:rsid w:val="003F0BEC"/>
    <w:rsid w:val="003F0E76"/>
    <w:rsid w:val="003F1645"/>
    <w:rsid w:val="003F25A8"/>
    <w:rsid w:val="003F38BA"/>
    <w:rsid w:val="003F4A79"/>
    <w:rsid w:val="003F4ED5"/>
    <w:rsid w:val="003F4F00"/>
    <w:rsid w:val="003F4FB6"/>
    <w:rsid w:val="003F57DC"/>
    <w:rsid w:val="003F6099"/>
    <w:rsid w:val="003F66CC"/>
    <w:rsid w:val="003F74CE"/>
    <w:rsid w:val="003F7626"/>
    <w:rsid w:val="003F798A"/>
    <w:rsid w:val="003F7E92"/>
    <w:rsid w:val="00400CEC"/>
    <w:rsid w:val="00400F8A"/>
    <w:rsid w:val="0040129E"/>
    <w:rsid w:val="00401BD5"/>
    <w:rsid w:val="00401F2D"/>
    <w:rsid w:val="00402801"/>
    <w:rsid w:val="004029FF"/>
    <w:rsid w:val="004036C3"/>
    <w:rsid w:val="00403932"/>
    <w:rsid w:val="00403CA3"/>
    <w:rsid w:val="004043D7"/>
    <w:rsid w:val="00404702"/>
    <w:rsid w:val="0040548B"/>
    <w:rsid w:val="00405634"/>
    <w:rsid w:val="0040590A"/>
    <w:rsid w:val="0040598F"/>
    <w:rsid w:val="00405E2D"/>
    <w:rsid w:val="00405FC4"/>
    <w:rsid w:val="004064BD"/>
    <w:rsid w:val="004071CF"/>
    <w:rsid w:val="004077F3"/>
    <w:rsid w:val="00407A17"/>
    <w:rsid w:val="004106D3"/>
    <w:rsid w:val="00410D2A"/>
    <w:rsid w:val="004114B5"/>
    <w:rsid w:val="0041193D"/>
    <w:rsid w:val="0041215B"/>
    <w:rsid w:val="00412843"/>
    <w:rsid w:val="0041330A"/>
    <w:rsid w:val="00413CB3"/>
    <w:rsid w:val="0041503A"/>
    <w:rsid w:val="0041557A"/>
    <w:rsid w:val="00415CAB"/>
    <w:rsid w:val="00416745"/>
    <w:rsid w:val="00416DD4"/>
    <w:rsid w:val="004171B8"/>
    <w:rsid w:val="004211E7"/>
    <w:rsid w:val="00421775"/>
    <w:rsid w:val="00422215"/>
    <w:rsid w:val="0042237A"/>
    <w:rsid w:val="00422E61"/>
    <w:rsid w:val="00422F43"/>
    <w:rsid w:val="0042395E"/>
    <w:rsid w:val="004239C6"/>
    <w:rsid w:val="0042401F"/>
    <w:rsid w:val="004248D8"/>
    <w:rsid w:val="00424AF7"/>
    <w:rsid w:val="004259F3"/>
    <w:rsid w:val="0042602B"/>
    <w:rsid w:val="00427127"/>
    <w:rsid w:val="00427298"/>
    <w:rsid w:val="00427372"/>
    <w:rsid w:val="004273A3"/>
    <w:rsid w:val="00427844"/>
    <w:rsid w:val="00427C10"/>
    <w:rsid w:val="00427C8B"/>
    <w:rsid w:val="00427DCE"/>
    <w:rsid w:val="00430613"/>
    <w:rsid w:val="00430A28"/>
    <w:rsid w:val="004322BF"/>
    <w:rsid w:val="004325BE"/>
    <w:rsid w:val="00433247"/>
    <w:rsid w:val="0043351B"/>
    <w:rsid w:val="004336DE"/>
    <w:rsid w:val="00433765"/>
    <w:rsid w:val="00433A81"/>
    <w:rsid w:val="00433AD4"/>
    <w:rsid w:val="00434195"/>
    <w:rsid w:val="00435665"/>
    <w:rsid w:val="00435ACC"/>
    <w:rsid w:val="00435D9F"/>
    <w:rsid w:val="00437651"/>
    <w:rsid w:val="00437746"/>
    <w:rsid w:val="00437C60"/>
    <w:rsid w:val="004419C4"/>
    <w:rsid w:val="00441A41"/>
    <w:rsid w:val="00441B0B"/>
    <w:rsid w:val="00441F60"/>
    <w:rsid w:val="00441F8C"/>
    <w:rsid w:val="00442C5D"/>
    <w:rsid w:val="00443230"/>
    <w:rsid w:val="00443F51"/>
    <w:rsid w:val="00444457"/>
    <w:rsid w:val="00444FBF"/>
    <w:rsid w:val="00445CA8"/>
    <w:rsid w:val="00446424"/>
    <w:rsid w:val="00447312"/>
    <w:rsid w:val="00452686"/>
    <w:rsid w:val="0045351E"/>
    <w:rsid w:val="00454317"/>
    <w:rsid w:val="004548BE"/>
    <w:rsid w:val="00455225"/>
    <w:rsid w:val="00455618"/>
    <w:rsid w:val="004556A4"/>
    <w:rsid w:val="0045588D"/>
    <w:rsid w:val="00456649"/>
    <w:rsid w:val="00456B2E"/>
    <w:rsid w:val="0045706B"/>
    <w:rsid w:val="004579EB"/>
    <w:rsid w:val="00457EB4"/>
    <w:rsid w:val="00460B67"/>
    <w:rsid w:val="00460C3A"/>
    <w:rsid w:val="00460EC6"/>
    <w:rsid w:val="00461121"/>
    <w:rsid w:val="0046121D"/>
    <w:rsid w:val="00461260"/>
    <w:rsid w:val="004615DE"/>
    <w:rsid w:val="00461D8F"/>
    <w:rsid w:val="00461DFF"/>
    <w:rsid w:val="00461E25"/>
    <w:rsid w:val="0046273F"/>
    <w:rsid w:val="00463A20"/>
    <w:rsid w:val="00463F63"/>
    <w:rsid w:val="0046583B"/>
    <w:rsid w:val="0046649C"/>
    <w:rsid w:val="00467125"/>
    <w:rsid w:val="004700C0"/>
    <w:rsid w:val="0047133C"/>
    <w:rsid w:val="004715DB"/>
    <w:rsid w:val="00471B62"/>
    <w:rsid w:val="004733D2"/>
    <w:rsid w:val="00473C23"/>
    <w:rsid w:val="00473E98"/>
    <w:rsid w:val="00474C21"/>
    <w:rsid w:val="00474C5E"/>
    <w:rsid w:val="00474D4B"/>
    <w:rsid w:val="00475010"/>
    <w:rsid w:val="00475792"/>
    <w:rsid w:val="004758D7"/>
    <w:rsid w:val="004758E8"/>
    <w:rsid w:val="00475A86"/>
    <w:rsid w:val="00475E7C"/>
    <w:rsid w:val="00475FF6"/>
    <w:rsid w:val="00476161"/>
    <w:rsid w:val="0047686E"/>
    <w:rsid w:val="004772E3"/>
    <w:rsid w:val="00477D1D"/>
    <w:rsid w:val="00477D6F"/>
    <w:rsid w:val="00481616"/>
    <w:rsid w:val="004818F7"/>
    <w:rsid w:val="004826AB"/>
    <w:rsid w:val="004829F6"/>
    <w:rsid w:val="004834ED"/>
    <w:rsid w:val="00483961"/>
    <w:rsid w:val="004843EE"/>
    <w:rsid w:val="004847CE"/>
    <w:rsid w:val="00484CD0"/>
    <w:rsid w:val="00484D98"/>
    <w:rsid w:val="00485473"/>
    <w:rsid w:val="004856F1"/>
    <w:rsid w:val="00485A3F"/>
    <w:rsid w:val="00485D39"/>
    <w:rsid w:val="004860A8"/>
    <w:rsid w:val="004862DA"/>
    <w:rsid w:val="00486753"/>
    <w:rsid w:val="00486BFA"/>
    <w:rsid w:val="00486E67"/>
    <w:rsid w:val="004904F6"/>
    <w:rsid w:val="004906A6"/>
    <w:rsid w:val="0049110D"/>
    <w:rsid w:val="0049165A"/>
    <w:rsid w:val="004918A9"/>
    <w:rsid w:val="00491927"/>
    <w:rsid w:val="00494CA8"/>
    <w:rsid w:val="00495A14"/>
    <w:rsid w:val="00495BD2"/>
    <w:rsid w:val="0049612E"/>
    <w:rsid w:val="00497315"/>
    <w:rsid w:val="0049796B"/>
    <w:rsid w:val="004A0519"/>
    <w:rsid w:val="004A2889"/>
    <w:rsid w:val="004A3693"/>
    <w:rsid w:val="004A3C1C"/>
    <w:rsid w:val="004A4A5A"/>
    <w:rsid w:val="004A4DC7"/>
    <w:rsid w:val="004A57BA"/>
    <w:rsid w:val="004A596D"/>
    <w:rsid w:val="004A6525"/>
    <w:rsid w:val="004A735E"/>
    <w:rsid w:val="004A74DB"/>
    <w:rsid w:val="004A78A0"/>
    <w:rsid w:val="004B15F8"/>
    <w:rsid w:val="004B1627"/>
    <w:rsid w:val="004B244A"/>
    <w:rsid w:val="004B27B3"/>
    <w:rsid w:val="004B2A95"/>
    <w:rsid w:val="004B314D"/>
    <w:rsid w:val="004B3BAD"/>
    <w:rsid w:val="004B41EB"/>
    <w:rsid w:val="004B4392"/>
    <w:rsid w:val="004B45A5"/>
    <w:rsid w:val="004B4894"/>
    <w:rsid w:val="004B5235"/>
    <w:rsid w:val="004B54D3"/>
    <w:rsid w:val="004B5B9F"/>
    <w:rsid w:val="004B64DB"/>
    <w:rsid w:val="004B71A2"/>
    <w:rsid w:val="004B7C90"/>
    <w:rsid w:val="004C07B9"/>
    <w:rsid w:val="004C0ED8"/>
    <w:rsid w:val="004C15CC"/>
    <w:rsid w:val="004C1AE1"/>
    <w:rsid w:val="004C29FD"/>
    <w:rsid w:val="004C3CEF"/>
    <w:rsid w:val="004C43F0"/>
    <w:rsid w:val="004C46F7"/>
    <w:rsid w:val="004C47DE"/>
    <w:rsid w:val="004C58E9"/>
    <w:rsid w:val="004C645A"/>
    <w:rsid w:val="004C64E7"/>
    <w:rsid w:val="004C69EB"/>
    <w:rsid w:val="004C70BB"/>
    <w:rsid w:val="004C71C6"/>
    <w:rsid w:val="004C7C89"/>
    <w:rsid w:val="004C7CDA"/>
    <w:rsid w:val="004D095A"/>
    <w:rsid w:val="004D1369"/>
    <w:rsid w:val="004D23AE"/>
    <w:rsid w:val="004D23B2"/>
    <w:rsid w:val="004D2450"/>
    <w:rsid w:val="004D25BF"/>
    <w:rsid w:val="004D289E"/>
    <w:rsid w:val="004D2C26"/>
    <w:rsid w:val="004D4326"/>
    <w:rsid w:val="004D4749"/>
    <w:rsid w:val="004D5897"/>
    <w:rsid w:val="004D5FC3"/>
    <w:rsid w:val="004D63A8"/>
    <w:rsid w:val="004D69A2"/>
    <w:rsid w:val="004D69EA"/>
    <w:rsid w:val="004D70C8"/>
    <w:rsid w:val="004D7154"/>
    <w:rsid w:val="004D79E7"/>
    <w:rsid w:val="004E0509"/>
    <w:rsid w:val="004E0B71"/>
    <w:rsid w:val="004E118E"/>
    <w:rsid w:val="004E14C5"/>
    <w:rsid w:val="004E15F6"/>
    <w:rsid w:val="004E1A74"/>
    <w:rsid w:val="004E1E7F"/>
    <w:rsid w:val="004E1F1B"/>
    <w:rsid w:val="004E3F33"/>
    <w:rsid w:val="004E449F"/>
    <w:rsid w:val="004E4677"/>
    <w:rsid w:val="004E72A5"/>
    <w:rsid w:val="004F0711"/>
    <w:rsid w:val="004F0955"/>
    <w:rsid w:val="004F0A8B"/>
    <w:rsid w:val="004F10EC"/>
    <w:rsid w:val="004F1154"/>
    <w:rsid w:val="004F11E8"/>
    <w:rsid w:val="004F2B4F"/>
    <w:rsid w:val="004F3E32"/>
    <w:rsid w:val="004F3FCC"/>
    <w:rsid w:val="004F404A"/>
    <w:rsid w:val="004F4D6A"/>
    <w:rsid w:val="004F5058"/>
    <w:rsid w:val="004F5183"/>
    <w:rsid w:val="004F58F1"/>
    <w:rsid w:val="004F5E5D"/>
    <w:rsid w:val="004F6969"/>
    <w:rsid w:val="004F6B50"/>
    <w:rsid w:val="004F7393"/>
    <w:rsid w:val="004F78A5"/>
    <w:rsid w:val="004F78FB"/>
    <w:rsid w:val="004F7EC4"/>
    <w:rsid w:val="00500D50"/>
    <w:rsid w:val="00501375"/>
    <w:rsid w:val="005019FD"/>
    <w:rsid w:val="00501A31"/>
    <w:rsid w:val="00503081"/>
    <w:rsid w:val="0050350D"/>
    <w:rsid w:val="00503A09"/>
    <w:rsid w:val="0050444D"/>
    <w:rsid w:val="005051F9"/>
    <w:rsid w:val="00505E3C"/>
    <w:rsid w:val="005064F7"/>
    <w:rsid w:val="0050677A"/>
    <w:rsid w:val="00506821"/>
    <w:rsid w:val="00506AD6"/>
    <w:rsid w:val="00506E21"/>
    <w:rsid w:val="00507084"/>
    <w:rsid w:val="00507357"/>
    <w:rsid w:val="00511E2A"/>
    <w:rsid w:val="00512128"/>
    <w:rsid w:val="00512571"/>
    <w:rsid w:val="00513449"/>
    <w:rsid w:val="0051410F"/>
    <w:rsid w:val="00514381"/>
    <w:rsid w:val="00514C3B"/>
    <w:rsid w:val="00514EA3"/>
    <w:rsid w:val="005161B2"/>
    <w:rsid w:val="005161B4"/>
    <w:rsid w:val="00516E58"/>
    <w:rsid w:val="00517B5F"/>
    <w:rsid w:val="00517C15"/>
    <w:rsid w:val="00517C96"/>
    <w:rsid w:val="00520B9F"/>
    <w:rsid w:val="00520EBD"/>
    <w:rsid w:val="0052102B"/>
    <w:rsid w:val="00522384"/>
    <w:rsid w:val="005228A8"/>
    <w:rsid w:val="00523C18"/>
    <w:rsid w:val="00524061"/>
    <w:rsid w:val="00524A28"/>
    <w:rsid w:val="00524A4D"/>
    <w:rsid w:val="00525127"/>
    <w:rsid w:val="0052565A"/>
    <w:rsid w:val="00525A59"/>
    <w:rsid w:val="00526BA0"/>
    <w:rsid w:val="0052723E"/>
    <w:rsid w:val="005300DE"/>
    <w:rsid w:val="0053044C"/>
    <w:rsid w:val="00530A90"/>
    <w:rsid w:val="005312FA"/>
    <w:rsid w:val="00532109"/>
    <w:rsid w:val="00532BB0"/>
    <w:rsid w:val="00532CA9"/>
    <w:rsid w:val="00532D9A"/>
    <w:rsid w:val="0053408D"/>
    <w:rsid w:val="005343DC"/>
    <w:rsid w:val="005344AA"/>
    <w:rsid w:val="00534963"/>
    <w:rsid w:val="00534F1A"/>
    <w:rsid w:val="005355E0"/>
    <w:rsid w:val="00535B72"/>
    <w:rsid w:val="0053610D"/>
    <w:rsid w:val="00536A56"/>
    <w:rsid w:val="00537135"/>
    <w:rsid w:val="00537763"/>
    <w:rsid w:val="00537B71"/>
    <w:rsid w:val="00540B64"/>
    <w:rsid w:val="00540F85"/>
    <w:rsid w:val="00541055"/>
    <w:rsid w:val="00541167"/>
    <w:rsid w:val="00542BD0"/>
    <w:rsid w:val="00542C8E"/>
    <w:rsid w:val="00543A8D"/>
    <w:rsid w:val="00544F57"/>
    <w:rsid w:val="00545972"/>
    <w:rsid w:val="00545FF1"/>
    <w:rsid w:val="005466CE"/>
    <w:rsid w:val="00547162"/>
    <w:rsid w:val="005476C6"/>
    <w:rsid w:val="0055027B"/>
    <w:rsid w:val="00550304"/>
    <w:rsid w:val="00550FCC"/>
    <w:rsid w:val="00551199"/>
    <w:rsid w:val="005528AA"/>
    <w:rsid w:val="005530A1"/>
    <w:rsid w:val="005530F2"/>
    <w:rsid w:val="00553FC7"/>
    <w:rsid w:val="0055412A"/>
    <w:rsid w:val="0055422A"/>
    <w:rsid w:val="0055539D"/>
    <w:rsid w:val="00555F07"/>
    <w:rsid w:val="0055601C"/>
    <w:rsid w:val="0055666F"/>
    <w:rsid w:val="0055709B"/>
    <w:rsid w:val="00557302"/>
    <w:rsid w:val="00557C44"/>
    <w:rsid w:val="0056033F"/>
    <w:rsid w:val="00560B5E"/>
    <w:rsid w:val="00561F96"/>
    <w:rsid w:val="005636CA"/>
    <w:rsid w:val="005637A2"/>
    <w:rsid w:val="00563ADC"/>
    <w:rsid w:val="005652E1"/>
    <w:rsid w:val="005654EF"/>
    <w:rsid w:val="005656B1"/>
    <w:rsid w:val="00565A3F"/>
    <w:rsid w:val="00565FB4"/>
    <w:rsid w:val="00566751"/>
    <w:rsid w:val="00566D4E"/>
    <w:rsid w:val="0056763C"/>
    <w:rsid w:val="00567F32"/>
    <w:rsid w:val="00570FE3"/>
    <w:rsid w:val="0057148B"/>
    <w:rsid w:val="00571539"/>
    <w:rsid w:val="00571D8F"/>
    <w:rsid w:val="0057201F"/>
    <w:rsid w:val="005720C4"/>
    <w:rsid w:val="005721D7"/>
    <w:rsid w:val="00573E81"/>
    <w:rsid w:val="00573F8D"/>
    <w:rsid w:val="00574F85"/>
    <w:rsid w:val="0057551A"/>
    <w:rsid w:val="00575CA8"/>
    <w:rsid w:val="00576026"/>
    <w:rsid w:val="005766A2"/>
    <w:rsid w:val="00576E36"/>
    <w:rsid w:val="00577509"/>
    <w:rsid w:val="0058005A"/>
    <w:rsid w:val="00580AE2"/>
    <w:rsid w:val="00580E12"/>
    <w:rsid w:val="00581B83"/>
    <w:rsid w:val="00581BB2"/>
    <w:rsid w:val="00581E21"/>
    <w:rsid w:val="00582D9A"/>
    <w:rsid w:val="00583458"/>
    <w:rsid w:val="0058361D"/>
    <w:rsid w:val="005846D8"/>
    <w:rsid w:val="00584A62"/>
    <w:rsid w:val="00584CE1"/>
    <w:rsid w:val="00584E71"/>
    <w:rsid w:val="00585E74"/>
    <w:rsid w:val="00586215"/>
    <w:rsid w:val="005863DB"/>
    <w:rsid w:val="0058662F"/>
    <w:rsid w:val="00586681"/>
    <w:rsid w:val="00586B42"/>
    <w:rsid w:val="00586F1D"/>
    <w:rsid w:val="00587275"/>
    <w:rsid w:val="00587711"/>
    <w:rsid w:val="00587D6A"/>
    <w:rsid w:val="00590C0E"/>
    <w:rsid w:val="00591278"/>
    <w:rsid w:val="00591D50"/>
    <w:rsid w:val="00591EC5"/>
    <w:rsid w:val="00592753"/>
    <w:rsid w:val="005927EE"/>
    <w:rsid w:val="00592D4B"/>
    <w:rsid w:val="00592FF2"/>
    <w:rsid w:val="0059415A"/>
    <w:rsid w:val="0059424D"/>
    <w:rsid w:val="005949C5"/>
    <w:rsid w:val="00594C55"/>
    <w:rsid w:val="005957B2"/>
    <w:rsid w:val="00595C3A"/>
    <w:rsid w:val="00596006"/>
    <w:rsid w:val="005962C0"/>
    <w:rsid w:val="00596378"/>
    <w:rsid w:val="005969CA"/>
    <w:rsid w:val="005970EA"/>
    <w:rsid w:val="00597990"/>
    <w:rsid w:val="00597F04"/>
    <w:rsid w:val="005A03B2"/>
    <w:rsid w:val="005A0F6A"/>
    <w:rsid w:val="005A1F71"/>
    <w:rsid w:val="005A2842"/>
    <w:rsid w:val="005A29F7"/>
    <w:rsid w:val="005A2AB8"/>
    <w:rsid w:val="005A339F"/>
    <w:rsid w:val="005A4578"/>
    <w:rsid w:val="005A492C"/>
    <w:rsid w:val="005A4D62"/>
    <w:rsid w:val="005A5F13"/>
    <w:rsid w:val="005A5FF1"/>
    <w:rsid w:val="005A63B6"/>
    <w:rsid w:val="005A6663"/>
    <w:rsid w:val="005B0371"/>
    <w:rsid w:val="005B08F1"/>
    <w:rsid w:val="005B12C5"/>
    <w:rsid w:val="005B1E00"/>
    <w:rsid w:val="005B2349"/>
    <w:rsid w:val="005B3986"/>
    <w:rsid w:val="005B43D7"/>
    <w:rsid w:val="005B44B5"/>
    <w:rsid w:val="005B4A3A"/>
    <w:rsid w:val="005B4F96"/>
    <w:rsid w:val="005B59E3"/>
    <w:rsid w:val="005B5B7C"/>
    <w:rsid w:val="005B62D1"/>
    <w:rsid w:val="005B7D18"/>
    <w:rsid w:val="005C068C"/>
    <w:rsid w:val="005C2262"/>
    <w:rsid w:val="005C2955"/>
    <w:rsid w:val="005C3175"/>
    <w:rsid w:val="005C3A9D"/>
    <w:rsid w:val="005C44E3"/>
    <w:rsid w:val="005C45D2"/>
    <w:rsid w:val="005C47AB"/>
    <w:rsid w:val="005C495E"/>
    <w:rsid w:val="005C4C50"/>
    <w:rsid w:val="005C4D70"/>
    <w:rsid w:val="005C5004"/>
    <w:rsid w:val="005C5D81"/>
    <w:rsid w:val="005C62A4"/>
    <w:rsid w:val="005C7D32"/>
    <w:rsid w:val="005C7ED3"/>
    <w:rsid w:val="005D09E2"/>
    <w:rsid w:val="005D1137"/>
    <w:rsid w:val="005D12FC"/>
    <w:rsid w:val="005D172E"/>
    <w:rsid w:val="005D1AAC"/>
    <w:rsid w:val="005D24FD"/>
    <w:rsid w:val="005D3183"/>
    <w:rsid w:val="005D3E33"/>
    <w:rsid w:val="005D3F1E"/>
    <w:rsid w:val="005D472B"/>
    <w:rsid w:val="005D49C8"/>
    <w:rsid w:val="005D509D"/>
    <w:rsid w:val="005D54DF"/>
    <w:rsid w:val="005D77D4"/>
    <w:rsid w:val="005D7E1F"/>
    <w:rsid w:val="005E0B94"/>
    <w:rsid w:val="005E22AF"/>
    <w:rsid w:val="005E251C"/>
    <w:rsid w:val="005E2BE1"/>
    <w:rsid w:val="005E2C7C"/>
    <w:rsid w:val="005E30EB"/>
    <w:rsid w:val="005E3209"/>
    <w:rsid w:val="005E3580"/>
    <w:rsid w:val="005E377F"/>
    <w:rsid w:val="005E40A5"/>
    <w:rsid w:val="005E4AC8"/>
    <w:rsid w:val="005E5024"/>
    <w:rsid w:val="005E55B1"/>
    <w:rsid w:val="005E5A1F"/>
    <w:rsid w:val="005E6E05"/>
    <w:rsid w:val="005E70A2"/>
    <w:rsid w:val="005E768F"/>
    <w:rsid w:val="005E7AE3"/>
    <w:rsid w:val="005F0077"/>
    <w:rsid w:val="005F0514"/>
    <w:rsid w:val="005F0BB7"/>
    <w:rsid w:val="005F15EB"/>
    <w:rsid w:val="005F1734"/>
    <w:rsid w:val="005F1ACF"/>
    <w:rsid w:val="005F1C68"/>
    <w:rsid w:val="005F1C6A"/>
    <w:rsid w:val="005F22B0"/>
    <w:rsid w:val="005F233F"/>
    <w:rsid w:val="005F2702"/>
    <w:rsid w:val="005F27F6"/>
    <w:rsid w:val="005F308C"/>
    <w:rsid w:val="005F3393"/>
    <w:rsid w:val="005F3AB7"/>
    <w:rsid w:val="005F4256"/>
    <w:rsid w:val="005F43D0"/>
    <w:rsid w:val="005F4D9C"/>
    <w:rsid w:val="005F5754"/>
    <w:rsid w:val="005F5A2B"/>
    <w:rsid w:val="005F5AD6"/>
    <w:rsid w:val="005F5CA3"/>
    <w:rsid w:val="005F5F6E"/>
    <w:rsid w:val="005F6858"/>
    <w:rsid w:val="005F6D17"/>
    <w:rsid w:val="005F71BF"/>
    <w:rsid w:val="0060077B"/>
    <w:rsid w:val="00601594"/>
    <w:rsid w:val="00601A55"/>
    <w:rsid w:val="00601CCC"/>
    <w:rsid w:val="00602168"/>
    <w:rsid w:val="0060242B"/>
    <w:rsid w:val="00602F6B"/>
    <w:rsid w:val="00603A32"/>
    <w:rsid w:val="00604142"/>
    <w:rsid w:val="00604C3A"/>
    <w:rsid w:val="0060500A"/>
    <w:rsid w:val="00605163"/>
    <w:rsid w:val="006052E9"/>
    <w:rsid w:val="00605914"/>
    <w:rsid w:val="00605FE4"/>
    <w:rsid w:val="00606258"/>
    <w:rsid w:val="00606A65"/>
    <w:rsid w:val="00606BBE"/>
    <w:rsid w:val="00607CB6"/>
    <w:rsid w:val="006106F0"/>
    <w:rsid w:val="006108FB"/>
    <w:rsid w:val="00610AEA"/>
    <w:rsid w:val="00611C00"/>
    <w:rsid w:val="006120EE"/>
    <w:rsid w:val="0061264F"/>
    <w:rsid w:val="00613260"/>
    <w:rsid w:val="00614C0F"/>
    <w:rsid w:val="006155C9"/>
    <w:rsid w:val="00615959"/>
    <w:rsid w:val="0061651D"/>
    <w:rsid w:val="0061665D"/>
    <w:rsid w:val="00616BA6"/>
    <w:rsid w:val="00616C61"/>
    <w:rsid w:val="00617321"/>
    <w:rsid w:val="00617A9B"/>
    <w:rsid w:val="0062025F"/>
    <w:rsid w:val="0062065D"/>
    <w:rsid w:val="00621ED7"/>
    <w:rsid w:val="0062233B"/>
    <w:rsid w:val="00622C84"/>
    <w:rsid w:val="00622E22"/>
    <w:rsid w:val="00623A51"/>
    <w:rsid w:val="00623CB8"/>
    <w:rsid w:val="0062461B"/>
    <w:rsid w:val="00624A91"/>
    <w:rsid w:val="00624D07"/>
    <w:rsid w:val="0062502D"/>
    <w:rsid w:val="0062544B"/>
    <w:rsid w:val="00626333"/>
    <w:rsid w:val="006265AF"/>
    <w:rsid w:val="006269D9"/>
    <w:rsid w:val="00626FDF"/>
    <w:rsid w:val="00630072"/>
    <w:rsid w:val="00630271"/>
    <w:rsid w:val="006318B1"/>
    <w:rsid w:val="00632722"/>
    <w:rsid w:val="00632EDD"/>
    <w:rsid w:val="006334D4"/>
    <w:rsid w:val="006339D8"/>
    <w:rsid w:val="00634100"/>
    <w:rsid w:val="0063410A"/>
    <w:rsid w:val="00634353"/>
    <w:rsid w:val="00634911"/>
    <w:rsid w:val="00634B9E"/>
    <w:rsid w:val="00635266"/>
    <w:rsid w:val="006357A5"/>
    <w:rsid w:val="00635FA4"/>
    <w:rsid w:val="00636253"/>
    <w:rsid w:val="00636AC4"/>
    <w:rsid w:val="00636DE8"/>
    <w:rsid w:val="00637759"/>
    <w:rsid w:val="00637C1F"/>
    <w:rsid w:val="00640795"/>
    <w:rsid w:val="00641598"/>
    <w:rsid w:val="00641DE5"/>
    <w:rsid w:val="00641E3E"/>
    <w:rsid w:val="0064243C"/>
    <w:rsid w:val="00642865"/>
    <w:rsid w:val="00642A1E"/>
    <w:rsid w:val="00642B77"/>
    <w:rsid w:val="0064352A"/>
    <w:rsid w:val="00643566"/>
    <w:rsid w:val="006435D8"/>
    <w:rsid w:val="00644057"/>
    <w:rsid w:val="00644077"/>
    <w:rsid w:val="00644F58"/>
    <w:rsid w:val="0064593C"/>
    <w:rsid w:val="00645B57"/>
    <w:rsid w:val="00645F57"/>
    <w:rsid w:val="00646263"/>
    <w:rsid w:val="006465D5"/>
    <w:rsid w:val="006472BA"/>
    <w:rsid w:val="006479C4"/>
    <w:rsid w:val="00647C1D"/>
    <w:rsid w:val="0065060D"/>
    <w:rsid w:val="0065086D"/>
    <w:rsid w:val="00650D52"/>
    <w:rsid w:val="00654A71"/>
    <w:rsid w:val="00654E05"/>
    <w:rsid w:val="00654E2D"/>
    <w:rsid w:val="006551C2"/>
    <w:rsid w:val="00655731"/>
    <w:rsid w:val="00655B6A"/>
    <w:rsid w:val="00655C27"/>
    <w:rsid w:val="00657821"/>
    <w:rsid w:val="006578DE"/>
    <w:rsid w:val="00657B0C"/>
    <w:rsid w:val="006612C6"/>
    <w:rsid w:val="0066145F"/>
    <w:rsid w:val="00661AFD"/>
    <w:rsid w:val="00661B48"/>
    <w:rsid w:val="0066292A"/>
    <w:rsid w:val="006629D8"/>
    <w:rsid w:val="00662CEB"/>
    <w:rsid w:val="00662EB3"/>
    <w:rsid w:val="00662F00"/>
    <w:rsid w:val="0066399F"/>
    <w:rsid w:val="00664024"/>
    <w:rsid w:val="00664560"/>
    <w:rsid w:val="006646DD"/>
    <w:rsid w:val="00665E37"/>
    <w:rsid w:val="00666CD7"/>
    <w:rsid w:val="00667D75"/>
    <w:rsid w:val="006700C6"/>
    <w:rsid w:val="00670231"/>
    <w:rsid w:val="00670601"/>
    <w:rsid w:val="00670E39"/>
    <w:rsid w:val="00670EA6"/>
    <w:rsid w:val="0067134E"/>
    <w:rsid w:val="00671C38"/>
    <w:rsid w:val="00671FFF"/>
    <w:rsid w:val="006720C9"/>
    <w:rsid w:val="006722EA"/>
    <w:rsid w:val="006724EF"/>
    <w:rsid w:val="00672D42"/>
    <w:rsid w:val="00674180"/>
    <w:rsid w:val="00674258"/>
    <w:rsid w:val="00674688"/>
    <w:rsid w:val="00675243"/>
    <w:rsid w:val="006759E9"/>
    <w:rsid w:val="00675FC5"/>
    <w:rsid w:val="0067671E"/>
    <w:rsid w:val="006768F4"/>
    <w:rsid w:val="00680439"/>
    <w:rsid w:val="006804DE"/>
    <w:rsid w:val="00680A43"/>
    <w:rsid w:val="00680BA7"/>
    <w:rsid w:val="00681C19"/>
    <w:rsid w:val="00682291"/>
    <w:rsid w:val="006828FD"/>
    <w:rsid w:val="00682A41"/>
    <w:rsid w:val="00683171"/>
    <w:rsid w:val="00683BC6"/>
    <w:rsid w:val="00684978"/>
    <w:rsid w:val="00684A1B"/>
    <w:rsid w:val="00684BF7"/>
    <w:rsid w:val="00685416"/>
    <w:rsid w:val="0068551B"/>
    <w:rsid w:val="00685943"/>
    <w:rsid w:val="00685B8B"/>
    <w:rsid w:val="00685DCA"/>
    <w:rsid w:val="00685F7A"/>
    <w:rsid w:val="00686CC0"/>
    <w:rsid w:val="0068716B"/>
    <w:rsid w:val="006902BF"/>
    <w:rsid w:val="006902FB"/>
    <w:rsid w:val="00690BA6"/>
    <w:rsid w:val="00691929"/>
    <w:rsid w:val="006919AC"/>
    <w:rsid w:val="00691CED"/>
    <w:rsid w:val="00694034"/>
    <w:rsid w:val="006940C9"/>
    <w:rsid w:val="006946B9"/>
    <w:rsid w:val="00695360"/>
    <w:rsid w:val="006960CB"/>
    <w:rsid w:val="00696F4A"/>
    <w:rsid w:val="00697962"/>
    <w:rsid w:val="006A0175"/>
    <w:rsid w:val="006A1284"/>
    <w:rsid w:val="006A148D"/>
    <w:rsid w:val="006A1ECD"/>
    <w:rsid w:val="006A1FEC"/>
    <w:rsid w:val="006A399F"/>
    <w:rsid w:val="006A4262"/>
    <w:rsid w:val="006A4FB1"/>
    <w:rsid w:val="006A52FA"/>
    <w:rsid w:val="006A5D97"/>
    <w:rsid w:val="006A71FF"/>
    <w:rsid w:val="006A7A53"/>
    <w:rsid w:val="006B0876"/>
    <w:rsid w:val="006B0C7F"/>
    <w:rsid w:val="006B0EF3"/>
    <w:rsid w:val="006B1112"/>
    <w:rsid w:val="006B2139"/>
    <w:rsid w:val="006B213E"/>
    <w:rsid w:val="006B444D"/>
    <w:rsid w:val="006B457E"/>
    <w:rsid w:val="006B5102"/>
    <w:rsid w:val="006B5475"/>
    <w:rsid w:val="006B5A09"/>
    <w:rsid w:val="006B6FCA"/>
    <w:rsid w:val="006B7378"/>
    <w:rsid w:val="006B75C2"/>
    <w:rsid w:val="006C0641"/>
    <w:rsid w:val="006C079F"/>
    <w:rsid w:val="006C0AAD"/>
    <w:rsid w:val="006C162B"/>
    <w:rsid w:val="006C215B"/>
    <w:rsid w:val="006C2491"/>
    <w:rsid w:val="006C2494"/>
    <w:rsid w:val="006C2B2D"/>
    <w:rsid w:val="006C2C15"/>
    <w:rsid w:val="006C3744"/>
    <w:rsid w:val="006C4142"/>
    <w:rsid w:val="006C4F9C"/>
    <w:rsid w:val="006C597F"/>
    <w:rsid w:val="006C5A75"/>
    <w:rsid w:val="006C601F"/>
    <w:rsid w:val="006C7646"/>
    <w:rsid w:val="006C78E5"/>
    <w:rsid w:val="006C7903"/>
    <w:rsid w:val="006C7CD7"/>
    <w:rsid w:val="006D0802"/>
    <w:rsid w:val="006D0A01"/>
    <w:rsid w:val="006D0B8D"/>
    <w:rsid w:val="006D0DCF"/>
    <w:rsid w:val="006D14B8"/>
    <w:rsid w:val="006D1ACD"/>
    <w:rsid w:val="006D228C"/>
    <w:rsid w:val="006D2D44"/>
    <w:rsid w:val="006D31A2"/>
    <w:rsid w:val="006D31AD"/>
    <w:rsid w:val="006D3AC4"/>
    <w:rsid w:val="006D4E87"/>
    <w:rsid w:val="006D4ED1"/>
    <w:rsid w:val="006D504B"/>
    <w:rsid w:val="006D50BA"/>
    <w:rsid w:val="006D50FB"/>
    <w:rsid w:val="006D58C9"/>
    <w:rsid w:val="006D5910"/>
    <w:rsid w:val="006D5A6C"/>
    <w:rsid w:val="006D742A"/>
    <w:rsid w:val="006E0007"/>
    <w:rsid w:val="006E0095"/>
    <w:rsid w:val="006E05CF"/>
    <w:rsid w:val="006E12D8"/>
    <w:rsid w:val="006E1BA2"/>
    <w:rsid w:val="006E22C8"/>
    <w:rsid w:val="006E28AC"/>
    <w:rsid w:val="006E2ABE"/>
    <w:rsid w:val="006E2F70"/>
    <w:rsid w:val="006E3B3A"/>
    <w:rsid w:val="006E4288"/>
    <w:rsid w:val="006E4576"/>
    <w:rsid w:val="006E5E42"/>
    <w:rsid w:val="006E6717"/>
    <w:rsid w:val="006E6A86"/>
    <w:rsid w:val="006E6F43"/>
    <w:rsid w:val="006E711B"/>
    <w:rsid w:val="006F12D0"/>
    <w:rsid w:val="006F13EB"/>
    <w:rsid w:val="006F1447"/>
    <w:rsid w:val="006F1503"/>
    <w:rsid w:val="006F16AD"/>
    <w:rsid w:val="006F1A54"/>
    <w:rsid w:val="006F1A6A"/>
    <w:rsid w:val="006F1B6E"/>
    <w:rsid w:val="006F1F05"/>
    <w:rsid w:val="006F1FB2"/>
    <w:rsid w:val="006F2175"/>
    <w:rsid w:val="006F2B7C"/>
    <w:rsid w:val="006F300F"/>
    <w:rsid w:val="006F301B"/>
    <w:rsid w:val="006F3E34"/>
    <w:rsid w:val="006F3FAE"/>
    <w:rsid w:val="006F5E80"/>
    <w:rsid w:val="006F62BC"/>
    <w:rsid w:val="006F6718"/>
    <w:rsid w:val="006F6AB6"/>
    <w:rsid w:val="006F6F9C"/>
    <w:rsid w:val="00700456"/>
    <w:rsid w:val="007008EC"/>
    <w:rsid w:val="00701213"/>
    <w:rsid w:val="0070143C"/>
    <w:rsid w:val="00701DF0"/>
    <w:rsid w:val="00701F6F"/>
    <w:rsid w:val="0070242C"/>
    <w:rsid w:val="0070270B"/>
    <w:rsid w:val="00703094"/>
    <w:rsid w:val="007039A6"/>
    <w:rsid w:val="00703CF9"/>
    <w:rsid w:val="00703F59"/>
    <w:rsid w:val="00703FD2"/>
    <w:rsid w:val="007042A7"/>
    <w:rsid w:val="007044F1"/>
    <w:rsid w:val="0070603B"/>
    <w:rsid w:val="0070630B"/>
    <w:rsid w:val="00707864"/>
    <w:rsid w:val="00707E71"/>
    <w:rsid w:val="00710051"/>
    <w:rsid w:val="007104AA"/>
    <w:rsid w:val="007107AE"/>
    <w:rsid w:val="00712339"/>
    <w:rsid w:val="007123F9"/>
    <w:rsid w:val="00712A68"/>
    <w:rsid w:val="00712AA4"/>
    <w:rsid w:val="007140D5"/>
    <w:rsid w:val="00714936"/>
    <w:rsid w:val="00714C72"/>
    <w:rsid w:val="00715151"/>
    <w:rsid w:val="00716580"/>
    <w:rsid w:val="00716E5E"/>
    <w:rsid w:val="00717031"/>
    <w:rsid w:val="007172ED"/>
    <w:rsid w:val="007176F7"/>
    <w:rsid w:val="00720399"/>
    <w:rsid w:val="007206F3"/>
    <w:rsid w:val="00720CAF"/>
    <w:rsid w:val="007211AB"/>
    <w:rsid w:val="00721224"/>
    <w:rsid w:val="00721CE8"/>
    <w:rsid w:val="0072284E"/>
    <w:rsid w:val="007236A2"/>
    <w:rsid w:val="00723AD8"/>
    <w:rsid w:val="00723BBE"/>
    <w:rsid w:val="00724359"/>
    <w:rsid w:val="0072483D"/>
    <w:rsid w:val="0072516E"/>
    <w:rsid w:val="0072556D"/>
    <w:rsid w:val="00726D83"/>
    <w:rsid w:val="0073064A"/>
    <w:rsid w:val="00731999"/>
    <w:rsid w:val="00731E4A"/>
    <w:rsid w:val="00733A2A"/>
    <w:rsid w:val="007343F2"/>
    <w:rsid w:val="00734761"/>
    <w:rsid w:val="00734822"/>
    <w:rsid w:val="00735296"/>
    <w:rsid w:val="007357B6"/>
    <w:rsid w:val="00735CD5"/>
    <w:rsid w:val="007363AD"/>
    <w:rsid w:val="007369B6"/>
    <w:rsid w:val="007373C5"/>
    <w:rsid w:val="00737479"/>
    <w:rsid w:val="007375E3"/>
    <w:rsid w:val="00737A54"/>
    <w:rsid w:val="007401C0"/>
    <w:rsid w:val="00740244"/>
    <w:rsid w:val="007403EB"/>
    <w:rsid w:val="007405D9"/>
    <w:rsid w:val="00740703"/>
    <w:rsid w:val="00741795"/>
    <w:rsid w:val="00742B14"/>
    <w:rsid w:val="0074401E"/>
    <w:rsid w:val="007444EE"/>
    <w:rsid w:val="00744BDD"/>
    <w:rsid w:val="00745BE1"/>
    <w:rsid w:val="0074689E"/>
    <w:rsid w:val="007475B3"/>
    <w:rsid w:val="00747BAD"/>
    <w:rsid w:val="00747E88"/>
    <w:rsid w:val="0075076A"/>
    <w:rsid w:val="0075085F"/>
    <w:rsid w:val="00750D23"/>
    <w:rsid w:val="00752BD7"/>
    <w:rsid w:val="00752EE5"/>
    <w:rsid w:val="0075302D"/>
    <w:rsid w:val="00753175"/>
    <w:rsid w:val="007533EB"/>
    <w:rsid w:val="00753934"/>
    <w:rsid w:val="00753A12"/>
    <w:rsid w:val="007544B3"/>
    <w:rsid w:val="007548B0"/>
    <w:rsid w:val="00754A29"/>
    <w:rsid w:val="007552D8"/>
    <w:rsid w:val="0075658C"/>
    <w:rsid w:val="00757339"/>
    <w:rsid w:val="00757EAB"/>
    <w:rsid w:val="00760142"/>
    <w:rsid w:val="007603C6"/>
    <w:rsid w:val="007609F7"/>
    <w:rsid w:val="007613F0"/>
    <w:rsid w:val="00761D72"/>
    <w:rsid w:val="00762797"/>
    <w:rsid w:val="00763748"/>
    <w:rsid w:val="007638A0"/>
    <w:rsid w:val="00763C12"/>
    <w:rsid w:val="00763CEE"/>
    <w:rsid w:val="00764A40"/>
    <w:rsid w:val="00765FE9"/>
    <w:rsid w:val="007666CD"/>
    <w:rsid w:val="00766A0C"/>
    <w:rsid w:val="00766C2F"/>
    <w:rsid w:val="00766D41"/>
    <w:rsid w:val="00770829"/>
    <w:rsid w:val="00770D8D"/>
    <w:rsid w:val="007712F7"/>
    <w:rsid w:val="00772036"/>
    <w:rsid w:val="00772374"/>
    <w:rsid w:val="0077288F"/>
    <w:rsid w:val="0077464E"/>
    <w:rsid w:val="00774E9A"/>
    <w:rsid w:val="007757B8"/>
    <w:rsid w:val="00775A9B"/>
    <w:rsid w:val="007765D1"/>
    <w:rsid w:val="00776CDF"/>
    <w:rsid w:val="007770FE"/>
    <w:rsid w:val="00777353"/>
    <w:rsid w:val="00777FB3"/>
    <w:rsid w:val="0078015F"/>
    <w:rsid w:val="007801D2"/>
    <w:rsid w:val="007804DF"/>
    <w:rsid w:val="007809CA"/>
    <w:rsid w:val="0078114C"/>
    <w:rsid w:val="0078192D"/>
    <w:rsid w:val="007826B7"/>
    <w:rsid w:val="00783845"/>
    <w:rsid w:val="007839C6"/>
    <w:rsid w:val="007846D7"/>
    <w:rsid w:val="00784B3C"/>
    <w:rsid w:val="007859AC"/>
    <w:rsid w:val="00785ABB"/>
    <w:rsid w:val="0079019E"/>
    <w:rsid w:val="00790239"/>
    <w:rsid w:val="00790D18"/>
    <w:rsid w:val="00790F18"/>
    <w:rsid w:val="00790F58"/>
    <w:rsid w:val="0079109D"/>
    <w:rsid w:val="00791C16"/>
    <w:rsid w:val="00791CB0"/>
    <w:rsid w:val="00791E6B"/>
    <w:rsid w:val="007922BB"/>
    <w:rsid w:val="007923C6"/>
    <w:rsid w:val="007942D3"/>
    <w:rsid w:val="00794594"/>
    <w:rsid w:val="0079464A"/>
    <w:rsid w:val="00794D85"/>
    <w:rsid w:val="00794ECF"/>
    <w:rsid w:val="007955ED"/>
    <w:rsid w:val="00795BD7"/>
    <w:rsid w:val="00795F2C"/>
    <w:rsid w:val="00796F46"/>
    <w:rsid w:val="00797039"/>
    <w:rsid w:val="00797296"/>
    <w:rsid w:val="0079739E"/>
    <w:rsid w:val="007A245B"/>
    <w:rsid w:val="007A25D8"/>
    <w:rsid w:val="007A26E5"/>
    <w:rsid w:val="007A2DA4"/>
    <w:rsid w:val="007A2FAC"/>
    <w:rsid w:val="007A34BC"/>
    <w:rsid w:val="007A4E1A"/>
    <w:rsid w:val="007A5005"/>
    <w:rsid w:val="007A5A5A"/>
    <w:rsid w:val="007A6254"/>
    <w:rsid w:val="007A6386"/>
    <w:rsid w:val="007A6F0F"/>
    <w:rsid w:val="007B019E"/>
    <w:rsid w:val="007B1185"/>
    <w:rsid w:val="007B15CB"/>
    <w:rsid w:val="007B19F1"/>
    <w:rsid w:val="007B1DE2"/>
    <w:rsid w:val="007B23B9"/>
    <w:rsid w:val="007B24F1"/>
    <w:rsid w:val="007B28CF"/>
    <w:rsid w:val="007B31DD"/>
    <w:rsid w:val="007B34E1"/>
    <w:rsid w:val="007B35F2"/>
    <w:rsid w:val="007B3704"/>
    <w:rsid w:val="007B42EB"/>
    <w:rsid w:val="007B5416"/>
    <w:rsid w:val="007B5988"/>
    <w:rsid w:val="007B5BE2"/>
    <w:rsid w:val="007B6046"/>
    <w:rsid w:val="007B61CE"/>
    <w:rsid w:val="007B6B45"/>
    <w:rsid w:val="007B7EA6"/>
    <w:rsid w:val="007C010C"/>
    <w:rsid w:val="007C0164"/>
    <w:rsid w:val="007C0691"/>
    <w:rsid w:val="007C0853"/>
    <w:rsid w:val="007C10B0"/>
    <w:rsid w:val="007C11C0"/>
    <w:rsid w:val="007C17AD"/>
    <w:rsid w:val="007C1F56"/>
    <w:rsid w:val="007C1FBA"/>
    <w:rsid w:val="007C2F88"/>
    <w:rsid w:val="007C3914"/>
    <w:rsid w:val="007C4CBA"/>
    <w:rsid w:val="007C5407"/>
    <w:rsid w:val="007C5749"/>
    <w:rsid w:val="007C6524"/>
    <w:rsid w:val="007C73D8"/>
    <w:rsid w:val="007C7659"/>
    <w:rsid w:val="007D02D0"/>
    <w:rsid w:val="007D04A8"/>
    <w:rsid w:val="007D2956"/>
    <w:rsid w:val="007D295C"/>
    <w:rsid w:val="007D3334"/>
    <w:rsid w:val="007D5225"/>
    <w:rsid w:val="007D5663"/>
    <w:rsid w:val="007D57CB"/>
    <w:rsid w:val="007D63C2"/>
    <w:rsid w:val="007D63CB"/>
    <w:rsid w:val="007D6F8E"/>
    <w:rsid w:val="007E0089"/>
    <w:rsid w:val="007E0234"/>
    <w:rsid w:val="007E046F"/>
    <w:rsid w:val="007E07DD"/>
    <w:rsid w:val="007E07ED"/>
    <w:rsid w:val="007E0C02"/>
    <w:rsid w:val="007E0E45"/>
    <w:rsid w:val="007E1ED5"/>
    <w:rsid w:val="007E2A86"/>
    <w:rsid w:val="007E3073"/>
    <w:rsid w:val="007E31CD"/>
    <w:rsid w:val="007E3340"/>
    <w:rsid w:val="007E428D"/>
    <w:rsid w:val="007E4DFE"/>
    <w:rsid w:val="007E5D1F"/>
    <w:rsid w:val="007E5FCD"/>
    <w:rsid w:val="007E61B2"/>
    <w:rsid w:val="007E6273"/>
    <w:rsid w:val="007E62DA"/>
    <w:rsid w:val="007E6678"/>
    <w:rsid w:val="007E6F5C"/>
    <w:rsid w:val="007E719C"/>
    <w:rsid w:val="007E7B7D"/>
    <w:rsid w:val="007E7B86"/>
    <w:rsid w:val="007E7E7D"/>
    <w:rsid w:val="007F1012"/>
    <w:rsid w:val="007F12F9"/>
    <w:rsid w:val="007F173C"/>
    <w:rsid w:val="007F17FD"/>
    <w:rsid w:val="007F3882"/>
    <w:rsid w:val="007F3F96"/>
    <w:rsid w:val="007F494D"/>
    <w:rsid w:val="007F4C8C"/>
    <w:rsid w:val="007F58D3"/>
    <w:rsid w:val="007F5AF5"/>
    <w:rsid w:val="007F6086"/>
    <w:rsid w:val="007F60D2"/>
    <w:rsid w:val="007F61EB"/>
    <w:rsid w:val="007F639B"/>
    <w:rsid w:val="007F6912"/>
    <w:rsid w:val="007F6DFA"/>
    <w:rsid w:val="007F6F91"/>
    <w:rsid w:val="008004EB"/>
    <w:rsid w:val="00800C77"/>
    <w:rsid w:val="00801F06"/>
    <w:rsid w:val="008024BD"/>
    <w:rsid w:val="00802546"/>
    <w:rsid w:val="00802BAC"/>
    <w:rsid w:val="00803AA3"/>
    <w:rsid w:val="00804112"/>
    <w:rsid w:val="008041BA"/>
    <w:rsid w:val="00804E7F"/>
    <w:rsid w:val="00805A77"/>
    <w:rsid w:val="00805E2A"/>
    <w:rsid w:val="008072EB"/>
    <w:rsid w:val="008077AE"/>
    <w:rsid w:val="00812C45"/>
    <w:rsid w:val="00814403"/>
    <w:rsid w:val="0081465B"/>
    <w:rsid w:val="00815A0E"/>
    <w:rsid w:val="0081672E"/>
    <w:rsid w:val="00817324"/>
    <w:rsid w:val="008178A6"/>
    <w:rsid w:val="00817E1D"/>
    <w:rsid w:val="00817F93"/>
    <w:rsid w:val="008205D3"/>
    <w:rsid w:val="0082080D"/>
    <w:rsid w:val="0082128C"/>
    <w:rsid w:val="00821602"/>
    <w:rsid w:val="0082172B"/>
    <w:rsid w:val="00821D0C"/>
    <w:rsid w:val="00821FD7"/>
    <w:rsid w:val="00822048"/>
    <w:rsid w:val="00822D29"/>
    <w:rsid w:val="00822E97"/>
    <w:rsid w:val="0082378C"/>
    <w:rsid w:val="008239DA"/>
    <w:rsid w:val="00823A03"/>
    <w:rsid w:val="00824613"/>
    <w:rsid w:val="00824AA9"/>
    <w:rsid w:val="00824E66"/>
    <w:rsid w:val="0082574B"/>
    <w:rsid w:val="00826638"/>
    <w:rsid w:val="008269BE"/>
    <w:rsid w:val="008274A2"/>
    <w:rsid w:val="00827561"/>
    <w:rsid w:val="00827982"/>
    <w:rsid w:val="008279BB"/>
    <w:rsid w:val="00827B26"/>
    <w:rsid w:val="00827DA0"/>
    <w:rsid w:val="00827DDF"/>
    <w:rsid w:val="008304CC"/>
    <w:rsid w:val="00830A71"/>
    <w:rsid w:val="008310E3"/>
    <w:rsid w:val="008316D4"/>
    <w:rsid w:val="0083180A"/>
    <w:rsid w:val="00831F58"/>
    <w:rsid w:val="008324E7"/>
    <w:rsid w:val="00832BFC"/>
    <w:rsid w:val="00833678"/>
    <w:rsid w:val="00834185"/>
    <w:rsid w:val="008345BC"/>
    <w:rsid w:val="008347B9"/>
    <w:rsid w:val="00834F97"/>
    <w:rsid w:val="00835F56"/>
    <w:rsid w:val="00836876"/>
    <w:rsid w:val="00836E90"/>
    <w:rsid w:val="008413A0"/>
    <w:rsid w:val="0084179C"/>
    <w:rsid w:val="00841D76"/>
    <w:rsid w:val="00842534"/>
    <w:rsid w:val="00842638"/>
    <w:rsid w:val="00843238"/>
    <w:rsid w:val="00843424"/>
    <w:rsid w:val="00843EA9"/>
    <w:rsid w:val="00844CF0"/>
    <w:rsid w:val="008452CA"/>
    <w:rsid w:val="0084555C"/>
    <w:rsid w:val="008457F6"/>
    <w:rsid w:val="00845A77"/>
    <w:rsid w:val="008474AD"/>
    <w:rsid w:val="008475E4"/>
    <w:rsid w:val="00847E78"/>
    <w:rsid w:val="0085061A"/>
    <w:rsid w:val="00850FE0"/>
    <w:rsid w:val="00851757"/>
    <w:rsid w:val="00851B50"/>
    <w:rsid w:val="00852173"/>
    <w:rsid w:val="008525FA"/>
    <w:rsid w:val="00852C2D"/>
    <w:rsid w:val="008542B3"/>
    <w:rsid w:val="008546F6"/>
    <w:rsid w:val="008549DC"/>
    <w:rsid w:val="00854F29"/>
    <w:rsid w:val="00854F9B"/>
    <w:rsid w:val="008552B5"/>
    <w:rsid w:val="00855596"/>
    <w:rsid w:val="008556AE"/>
    <w:rsid w:val="00855A0B"/>
    <w:rsid w:val="00855B63"/>
    <w:rsid w:val="00855CD2"/>
    <w:rsid w:val="00855FDA"/>
    <w:rsid w:val="0085663B"/>
    <w:rsid w:val="008570BB"/>
    <w:rsid w:val="008573F4"/>
    <w:rsid w:val="00860411"/>
    <w:rsid w:val="008606C1"/>
    <w:rsid w:val="0086137D"/>
    <w:rsid w:val="00861821"/>
    <w:rsid w:val="008619E2"/>
    <w:rsid w:val="00863A8B"/>
    <w:rsid w:val="008640A2"/>
    <w:rsid w:val="00864143"/>
    <w:rsid w:val="00864897"/>
    <w:rsid w:val="008649C1"/>
    <w:rsid w:val="0086525F"/>
    <w:rsid w:val="0086543D"/>
    <w:rsid w:val="00865485"/>
    <w:rsid w:val="008658AF"/>
    <w:rsid w:val="00865CC7"/>
    <w:rsid w:val="0086651E"/>
    <w:rsid w:val="00866E53"/>
    <w:rsid w:val="00867605"/>
    <w:rsid w:val="008709F7"/>
    <w:rsid w:val="00871FFF"/>
    <w:rsid w:val="0087265A"/>
    <w:rsid w:val="008728C9"/>
    <w:rsid w:val="00873565"/>
    <w:rsid w:val="00873C57"/>
    <w:rsid w:val="00873C95"/>
    <w:rsid w:val="00873EAA"/>
    <w:rsid w:val="00874A48"/>
    <w:rsid w:val="00875A2D"/>
    <w:rsid w:val="00876A9E"/>
    <w:rsid w:val="00877CDB"/>
    <w:rsid w:val="00880A8B"/>
    <w:rsid w:val="00882E05"/>
    <w:rsid w:val="008830B7"/>
    <w:rsid w:val="008830DC"/>
    <w:rsid w:val="008838A2"/>
    <w:rsid w:val="00883F15"/>
    <w:rsid w:val="00884425"/>
    <w:rsid w:val="008849A1"/>
    <w:rsid w:val="00884BCF"/>
    <w:rsid w:val="00885761"/>
    <w:rsid w:val="00885968"/>
    <w:rsid w:val="00885C76"/>
    <w:rsid w:val="00886678"/>
    <w:rsid w:val="0088671D"/>
    <w:rsid w:val="0088691B"/>
    <w:rsid w:val="00886936"/>
    <w:rsid w:val="008875AA"/>
    <w:rsid w:val="00887E56"/>
    <w:rsid w:val="008902F7"/>
    <w:rsid w:val="008904C3"/>
    <w:rsid w:val="008906C2"/>
    <w:rsid w:val="00890784"/>
    <w:rsid w:val="008909AD"/>
    <w:rsid w:val="008915D4"/>
    <w:rsid w:val="00891783"/>
    <w:rsid w:val="0089179D"/>
    <w:rsid w:val="0089218C"/>
    <w:rsid w:val="008922FD"/>
    <w:rsid w:val="00892601"/>
    <w:rsid w:val="00892AE9"/>
    <w:rsid w:val="00892DE3"/>
    <w:rsid w:val="00892F77"/>
    <w:rsid w:val="00892FB4"/>
    <w:rsid w:val="0089336A"/>
    <w:rsid w:val="008959F0"/>
    <w:rsid w:val="00895F40"/>
    <w:rsid w:val="0089605E"/>
    <w:rsid w:val="008971EF"/>
    <w:rsid w:val="00897407"/>
    <w:rsid w:val="00897690"/>
    <w:rsid w:val="00897C59"/>
    <w:rsid w:val="00897D90"/>
    <w:rsid w:val="00897F79"/>
    <w:rsid w:val="008A0F81"/>
    <w:rsid w:val="008A1D5D"/>
    <w:rsid w:val="008A23D4"/>
    <w:rsid w:val="008A2C76"/>
    <w:rsid w:val="008A39AE"/>
    <w:rsid w:val="008A4CA4"/>
    <w:rsid w:val="008A5847"/>
    <w:rsid w:val="008A60D9"/>
    <w:rsid w:val="008A60FB"/>
    <w:rsid w:val="008A6412"/>
    <w:rsid w:val="008A6545"/>
    <w:rsid w:val="008A6BF3"/>
    <w:rsid w:val="008A736B"/>
    <w:rsid w:val="008B0416"/>
    <w:rsid w:val="008B0660"/>
    <w:rsid w:val="008B0720"/>
    <w:rsid w:val="008B080F"/>
    <w:rsid w:val="008B0D75"/>
    <w:rsid w:val="008B16A9"/>
    <w:rsid w:val="008B1BE6"/>
    <w:rsid w:val="008B2090"/>
    <w:rsid w:val="008B2509"/>
    <w:rsid w:val="008B2CB4"/>
    <w:rsid w:val="008B358B"/>
    <w:rsid w:val="008B4AA6"/>
    <w:rsid w:val="008B4B0B"/>
    <w:rsid w:val="008B5296"/>
    <w:rsid w:val="008B530B"/>
    <w:rsid w:val="008B610F"/>
    <w:rsid w:val="008B66D3"/>
    <w:rsid w:val="008B70CA"/>
    <w:rsid w:val="008B7131"/>
    <w:rsid w:val="008B73C1"/>
    <w:rsid w:val="008B73C8"/>
    <w:rsid w:val="008B7863"/>
    <w:rsid w:val="008C04B6"/>
    <w:rsid w:val="008C09DA"/>
    <w:rsid w:val="008C0BDF"/>
    <w:rsid w:val="008C1BFF"/>
    <w:rsid w:val="008C2504"/>
    <w:rsid w:val="008C29A4"/>
    <w:rsid w:val="008C3002"/>
    <w:rsid w:val="008C314F"/>
    <w:rsid w:val="008C3955"/>
    <w:rsid w:val="008C4829"/>
    <w:rsid w:val="008C49A6"/>
    <w:rsid w:val="008C52DE"/>
    <w:rsid w:val="008C59BD"/>
    <w:rsid w:val="008C6CD8"/>
    <w:rsid w:val="008C760C"/>
    <w:rsid w:val="008D1408"/>
    <w:rsid w:val="008D155C"/>
    <w:rsid w:val="008D250A"/>
    <w:rsid w:val="008D2801"/>
    <w:rsid w:val="008D2E74"/>
    <w:rsid w:val="008D3679"/>
    <w:rsid w:val="008D3A46"/>
    <w:rsid w:val="008D3B76"/>
    <w:rsid w:val="008D3F0D"/>
    <w:rsid w:val="008D4377"/>
    <w:rsid w:val="008D488E"/>
    <w:rsid w:val="008D545D"/>
    <w:rsid w:val="008D72E7"/>
    <w:rsid w:val="008D7872"/>
    <w:rsid w:val="008D7B02"/>
    <w:rsid w:val="008E016E"/>
    <w:rsid w:val="008E0D9B"/>
    <w:rsid w:val="008E12E0"/>
    <w:rsid w:val="008E1499"/>
    <w:rsid w:val="008E2AD9"/>
    <w:rsid w:val="008E326D"/>
    <w:rsid w:val="008E3D9E"/>
    <w:rsid w:val="008E437B"/>
    <w:rsid w:val="008E439B"/>
    <w:rsid w:val="008E4A34"/>
    <w:rsid w:val="008E4D8A"/>
    <w:rsid w:val="008E525A"/>
    <w:rsid w:val="008E53B2"/>
    <w:rsid w:val="008E5DC3"/>
    <w:rsid w:val="008E5FB4"/>
    <w:rsid w:val="008E6007"/>
    <w:rsid w:val="008E61AC"/>
    <w:rsid w:val="008E71BA"/>
    <w:rsid w:val="008E7241"/>
    <w:rsid w:val="008E73B1"/>
    <w:rsid w:val="008E794B"/>
    <w:rsid w:val="008F0E76"/>
    <w:rsid w:val="008F1C2D"/>
    <w:rsid w:val="008F200C"/>
    <w:rsid w:val="008F2206"/>
    <w:rsid w:val="008F3ED2"/>
    <w:rsid w:val="008F4112"/>
    <w:rsid w:val="008F4BC4"/>
    <w:rsid w:val="008F5046"/>
    <w:rsid w:val="008F6968"/>
    <w:rsid w:val="008F7139"/>
    <w:rsid w:val="008F7957"/>
    <w:rsid w:val="009006C7"/>
    <w:rsid w:val="009008D5"/>
    <w:rsid w:val="00901752"/>
    <w:rsid w:val="00902559"/>
    <w:rsid w:val="00902C49"/>
    <w:rsid w:val="009031ED"/>
    <w:rsid w:val="009037DE"/>
    <w:rsid w:val="00903E7E"/>
    <w:rsid w:val="009045E8"/>
    <w:rsid w:val="009049AD"/>
    <w:rsid w:val="00904ECD"/>
    <w:rsid w:val="0090503C"/>
    <w:rsid w:val="00905C7F"/>
    <w:rsid w:val="00906186"/>
    <w:rsid w:val="00906A58"/>
    <w:rsid w:val="00907039"/>
    <w:rsid w:val="0090726F"/>
    <w:rsid w:val="009075A4"/>
    <w:rsid w:val="00907AAD"/>
    <w:rsid w:val="00907BCF"/>
    <w:rsid w:val="00907E1B"/>
    <w:rsid w:val="0091134E"/>
    <w:rsid w:val="00912044"/>
    <w:rsid w:val="00912AF4"/>
    <w:rsid w:val="00913BA9"/>
    <w:rsid w:val="00913F3D"/>
    <w:rsid w:val="009143DA"/>
    <w:rsid w:val="009144E5"/>
    <w:rsid w:val="009146E4"/>
    <w:rsid w:val="00915ED3"/>
    <w:rsid w:val="00916AEF"/>
    <w:rsid w:val="0092091D"/>
    <w:rsid w:val="009212CE"/>
    <w:rsid w:val="009216B1"/>
    <w:rsid w:val="009216DF"/>
    <w:rsid w:val="009216E1"/>
    <w:rsid w:val="00921C07"/>
    <w:rsid w:val="00921D46"/>
    <w:rsid w:val="009221FD"/>
    <w:rsid w:val="00922626"/>
    <w:rsid w:val="00922A17"/>
    <w:rsid w:val="00922BF2"/>
    <w:rsid w:val="0092301F"/>
    <w:rsid w:val="009230A6"/>
    <w:rsid w:val="00924119"/>
    <w:rsid w:val="00924CF8"/>
    <w:rsid w:val="00925281"/>
    <w:rsid w:val="009258B1"/>
    <w:rsid w:val="0092675D"/>
    <w:rsid w:val="0092690B"/>
    <w:rsid w:val="00927B8F"/>
    <w:rsid w:val="00927CC8"/>
    <w:rsid w:val="0093014C"/>
    <w:rsid w:val="009309A4"/>
    <w:rsid w:val="009309CA"/>
    <w:rsid w:val="00930C7D"/>
    <w:rsid w:val="00930EAF"/>
    <w:rsid w:val="0093144D"/>
    <w:rsid w:val="00931C72"/>
    <w:rsid w:val="0093212E"/>
    <w:rsid w:val="00932993"/>
    <w:rsid w:val="00932BE9"/>
    <w:rsid w:val="0093361D"/>
    <w:rsid w:val="0093373B"/>
    <w:rsid w:val="009343E6"/>
    <w:rsid w:val="00934462"/>
    <w:rsid w:val="00934B8C"/>
    <w:rsid w:val="00934C1F"/>
    <w:rsid w:val="00935650"/>
    <w:rsid w:val="00935728"/>
    <w:rsid w:val="00935B28"/>
    <w:rsid w:val="0093662D"/>
    <w:rsid w:val="00937417"/>
    <w:rsid w:val="00937A4F"/>
    <w:rsid w:val="00937C50"/>
    <w:rsid w:val="009400AE"/>
    <w:rsid w:val="009406B0"/>
    <w:rsid w:val="00941E4C"/>
    <w:rsid w:val="009441BD"/>
    <w:rsid w:val="0094430D"/>
    <w:rsid w:val="00944F68"/>
    <w:rsid w:val="0094556A"/>
    <w:rsid w:val="0094578F"/>
    <w:rsid w:val="00945BEB"/>
    <w:rsid w:val="0094607F"/>
    <w:rsid w:val="00946100"/>
    <w:rsid w:val="00951E3E"/>
    <w:rsid w:val="00952071"/>
    <w:rsid w:val="00952187"/>
    <w:rsid w:val="00953965"/>
    <w:rsid w:val="00953CB2"/>
    <w:rsid w:val="00953EC0"/>
    <w:rsid w:val="00953FC9"/>
    <w:rsid w:val="0095412F"/>
    <w:rsid w:val="009541A0"/>
    <w:rsid w:val="00954898"/>
    <w:rsid w:val="009549AA"/>
    <w:rsid w:val="00954F3C"/>
    <w:rsid w:val="009550D5"/>
    <w:rsid w:val="00955E6B"/>
    <w:rsid w:val="009562D4"/>
    <w:rsid w:val="00956810"/>
    <w:rsid w:val="00956CD8"/>
    <w:rsid w:val="00957253"/>
    <w:rsid w:val="0095765C"/>
    <w:rsid w:val="0096099A"/>
    <w:rsid w:val="00960DD4"/>
    <w:rsid w:val="00961174"/>
    <w:rsid w:val="00961812"/>
    <w:rsid w:val="00961BDA"/>
    <w:rsid w:val="00961E28"/>
    <w:rsid w:val="00962BB5"/>
    <w:rsid w:val="00962EE0"/>
    <w:rsid w:val="00963F33"/>
    <w:rsid w:val="0096420F"/>
    <w:rsid w:val="0096438D"/>
    <w:rsid w:val="00964510"/>
    <w:rsid w:val="00964A50"/>
    <w:rsid w:val="00964A69"/>
    <w:rsid w:val="00964E54"/>
    <w:rsid w:val="0096536C"/>
    <w:rsid w:val="009653EB"/>
    <w:rsid w:val="009657BE"/>
    <w:rsid w:val="00965858"/>
    <w:rsid w:val="00966EA6"/>
    <w:rsid w:val="009670E5"/>
    <w:rsid w:val="00967D57"/>
    <w:rsid w:val="00970055"/>
    <w:rsid w:val="00971071"/>
    <w:rsid w:val="00971347"/>
    <w:rsid w:val="009715E6"/>
    <w:rsid w:val="00971805"/>
    <w:rsid w:val="00971CF5"/>
    <w:rsid w:val="00971D0F"/>
    <w:rsid w:val="00972D1E"/>
    <w:rsid w:val="00973C2C"/>
    <w:rsid w:val="0097400F"/>
    <w:rsid w:val="00974873"/>
    <w:rsid w:val="00974962"/>
    <w:rsid w:val="009752BD"/>
    <w:rsid w:val="00975C9F"/>
    <w:rsid w:val="00975CB5"/>
    <w:rsid w:val="00975D9C"/>
    <w:rsid w:val="00976E39"/>
    <w:rsid w:val="009773B0"/>
    <w:rsid w:val="009776BE"/>
    <w:rsid w:val="00977C41"/>
    <w:rsid w:val="00977F34"/>
    <w:rsid w:val="0098061F"/>
    <w:rsid w:val="00980715"/>
    <w:rsid w:val="009825BA"/>
    <w:rsid w:val="009827A1"/>
    <w:rsid w:val="0098283F"/>
    <w:rsid w:val="00983DC0"/>
    <w:rsid w:val="0098408D"/>
    <w:rsid w:val="009842E1"/>
    <w:rsid w:val="00984613"/>
    <w:rsid w:val="00984CEE"/>
    <w:rsid w:val="00985477"/>
    <w:rsid w:val="00985BB8"/>
    <w:rsid w:val="00985BE5"/>
    <w:rsid w:val="00985CE4"/>
    <w:rsid w:val="00985DE8"/>
    <w:rsid w:val="00986AEB"/>
    <w:rsid w:val="00987059"/>
    <w:rsid w:val="0098729A"/>
    <w:rsid w:val="00987944"/>
    <w:rsid w:val="009903BE"/>
    <w:rsid w:val="009914E3"/>
    <w:rsid w:val="009920BE"/>
    <w:rsid w:val="009935DB"/>
    <w:rsid w:val="00994666"/>
    <w:rsid w:val="00994C55"/>
    <w:rsid w:val="009965BD"/>
    <w:rsid w:val="00996913"/>
    <w:rsid w:val="009976E8"/>
    <w:rsid w:val="009A092C"/>
    <w:rsid w:val="009A10C2"/>
    <w:rsid w:val="009A1AD2"/>
    <w:rsid w:val="009A2244"/>
    <w:rsid w:val="009A2650"/>
    <w:rsid w:val="009A2B71"/>
    <w:rsid w:val="009A2E41"/>
    <w:rsid w:val="009A3657"/>
    <w:rsid w:val="009A3826"/>
    <w:rsid w:val="009A385A"/>
    <w:rsid w:val="009A3C63"/>
    <w:rsid w:val="009A3CD1"/>
    <w:rsid w:val="009A50DC"/>
    <w:rsid w:val="009A5B7F"/>
    <w:rsid w:val="009A5F85"/>
    <w:rsid w:val="009A605F"/>
    <w:rsid w:val="009A61EA"/>
    <w:rsid w:val="009A6A06"/>
    <w:rsid w:val="009A74D3"/>
    <w:rsid w:val="009A7747"/>
    <w:rsid w:val="009A774B"/>
    <w:rsid w:val="009A7848"/>
    <w:rsid w:val="009A7B06"/>
    <w:rsid w:val="009B0316"/>
    <w:rsid w:val="009B0711"/>
    <w:rsid w:val="009B0B70"/>
    <w:rsid w:val="009B0CED"/>
    <w:rsid w:val="009B0ECC"/>
    <w:rsid w:val="009B0FE4"/>
    <w:rsid w:val="009B1246"/>
    <w:rsid w:val="009B27FC"/>
    <w:rsid w:val="009B2B24"/>
    <w:rsid w:val="009B3202"/>
    <w:rsid w:val="009B3711"/>
    <w:rsid w:val="009B4D4F"/>
    <w:rsid w:val="009B4E9F"/>
    <w:rsid w:val="009B54B7"/>
    <w:rsid w:val="009B58AE"/>
    <w:rsid w:val="009B5F04"/>
    <w:rsid w:val="009B68C7"/>
    <w:rsid w:val="009B6E1C"/>
    <w:rsid w:val="009B6F9C"/>
    <w:rsid w:val="009B756D"/>
    <w:rsid w:val="009B788D"/>
    <w:rsid w:val="009C0405"/>
    <w:rsid w:val="009C171D"/>
    <w:rsid w:val="009C2194"/>
    <w:rsid w:val="009C2241"/>
    <w:rsid w:val="009C24A7"/>
    <w:rsid w:val="009C2F19"/>
    <w:rsid w:val="009C2FFF"/>
    <w:rsid w:val="009C41AF"/>
    <w:rsid w:val="009C463D"/>
    <w:rsid w:val="009C50FF"/>
    <w:rsid w:val="009C555C"/>
    <w:rsid w:val="009C636E"/>
    <w:rsid w:val="009C7EBC"/>
    <w:rsid w:val="009D0B52"/>
    <w:rsid w:val="009D1474"/>
    <w:rsid w:val="009D19EB"/>
    <w:rsid w:val="009D1BA9"/>
    <w:rsid w:val="009D1CB7"/>
    <w:rsid w:val="009D1E04"/>
    <w:rsid w:val="009D2A89"/>
    <w:rsid w:val="009D324C"/>
    <w:rsid w:val="009D3452"/>
    <w:rsid w:val="009D3D4C"/>
    <w:rsid w:val="009D4145"/>
    <w:rsid w:val="009D456B"/>
    <w:rsid w:val="009D4C06"/>
    <w:rsid w:val="009D4CE4"/>
    <w:rsid w:val="009D513A"/>
    <w:rsid w:val="009D563D"/>
    <w:rsid w:val="009D596D"/>
    <w:rsid w:val="009D66AD"/>
    <w:rsid w:val="009D6E7F"/>
    <w:rsid w:val="009D7088"/>
    <w:rsid w:val="009E06E7"/>
    <w:rsid w:val="009E0DEA"/>
    <w:rsid w:val="009E1290"/>
    <w:rsid w:val="009E2DB5"/>
    <w:rsid w:val="009E2E02"/>
    <w:rsid w:val="009E2EDD"/>
    <w:rsid w:val="009E2F7A"/>
    <w:rsid w:val="009E3C59"/>
    <w:rsid w:val="009E4080"/>
    <w:rsid w:val="009E455C"/>
    <w:rsid w:val="009E576D"/>
    <w:rsid w:val="009E5A6F"/>
    <w:rsid w:val="009E5BF6"/>
    <w:rsid w:val="009E7618"/>
    <w:rsid w:val="009E7D63"/>
    <w:rsid w:val="009F0AF9"/>
    <w:rsid w:val="009F113A"/>
    <w:rsid w:val="009F13A6"/>
    <w:rsid w:val="009F1941"/>
    <w:rsid w:val="009F1DA2"/>
    <w:rsid w:val="009F2E8F"/>
    <w:rsid w:val="009F33C6"/>
    <w:rsid w:val="009F6FC9"/>
    <w:rsid w:val="00A01639"/>
    <w:rsid w:val="00A01A7F"/>
    <w:rsid w:val="00A01C10"/>
    <w:rsid w:val="00A022A7"/>
    <w:rsid w:val="00A02396"/>
    <w:rsid w:val="00A02916"/>
    <w:rsid w:val="00A0333A"/>
    <w:rsid w:val="00A03355"/>
    <w:rsid w:val="00A03AFE"/>
    <w:rsid w:val="00A04612"/>
    <w:rsid w:val="00A047E8"/>
    <w:rsid w:val="00A0486A"/>
    <w:rsid w:val="00A04BDD"/>
    <w:rsid w:val="00A06566"/>
    <w:rsid w:val="00A075BF"/>
    <w:rsid w:val="00A1088C"/>
    <w:rsid w:val="00A10D4C"/>
    <w:rsid w:val="00A113F0"/>
    <w:rsid w:val="00A11795"/>
    <w:rsid w:val="00A11DAC"/>
    <w:rsid w:val="00A122B0"/>
    <w:rsid w:val="00A1260C"/>
    <w:rsid w:val="00A14161"/>
    <w:rsid w:val="00A141C3"/>
    <w:rsid w:val="00A15467"/>
    <w:rsid w:val="00A15703"/>
    <w:rsid w:val="00A16370"/>
    <w:rsid w:val="00A165CB"/>
    <w:rsid w:val="00A1704F"/>
    <w:rsid w:val="00A17BF3"/>
    <w:rsid w:val="00A205DC"/>
    <w:rsid w:val="00A20638"/>
    <w:rsid w:val="00A21438"/>
    <w:rsid w:val="00A23175"/>
    <w:rsid w:val="00A2327F"/>
    <w:rsid w:val="00A23B26"/>
    <w:rsid w:val="00A249FC"/>
    <w:rsid w:val="00A25C31"/>
    <w:rsid w:val="00A25F21"/>
    <w:rsid w:val="00A270AB"/>
    <w:rsid w:val="00A2726B"/>
    <w:rsid w:val="00A2740B"/>
    <w:rsid w:val="00A30FA0"/>
    <w:rsid w:val="00A31E27"/>
    <w:rsid w:val="00A324C8"/>
    <w:rsid w:val="00A32DBB"/>
    <w:rsid w:val="00A33E5F"/>
    <w:rsid w:val="00A33E64"/>
    <w:rsid w:val="00A344B3"/>
    <w:rsid w:val="00A345F7"/>
    <w:rsid w:val="00A34AB1"/>
    <w:rsid w:val="00A35912"/>
    <w:rsid w:val="00A3619C"/>
    <w:rsid w:val="00A36856"/>
    <w:rsid w:val="00A36968"/>
    <w:rsid w:val="00A36C3D"/>
    <w:rsid w:val="00A3725B"/>
    <w:rsid w:val="00A3799F"/>
    <w:rsid w:val="00A37F38"/>
    <w:rsid w:val="00A40046"/>
    <w:rsid w:val="00A400AC"/>
    <w:rsid w:val="00A402CE"/>
    <w:rsid w:val="00A405DB"/>
    <w:rsid w:val="00A4072F"/>
    <w:rsid w:val="00A40A54"/>
    <w:rsid w:val="00A41531"/>
    <w:rsid w:val="00A41ABC"/>
    <w:rsid w:val="00A41F4D"/>
    <w:rsid w:val="00A41FBD"/>
    <w:rsid w:val="00A42494"/>
    <w:rsid w:val="00A43635"/>
    <w:rsid w:val="00A43851"/>
    <w:rsid w:val="00A44110"/>
    <w:rsid w:val="00A45562"/>
    <w:rsid w:val="00A45977"/>
    <w:rsid w:val="00A460F1"/>
    <w:rsid w:val="00A46ED5"/>
    <w:rsid w:val="00A5266B"/>
    <w:rsid w:val="00A5313C"/>
    <w:rsid w:val="00A53508"/>
    <w:rsid w:val="00A54787"/>
    <w:rsid w:val="00A54FA2"/>
    <w:rsid w:val="00A55C72"/>
    <w:rsid w:val="00A55CDF"/>
    <w:rsid w:val="00A55D0B"/>
    <w:rsid w:val="00A55D52"/>
    <w:rsid w:val="00A564AB"/>
    <w:rsid w:val="00A570D4"/>
    <w:rsid w:val="00A5786D"/>
    <w:rsid w:val="00A57A24"/>
    <w:rsid w:val="00A57B20"/>
    <w:rsid w:val="00A57C3E"/>
    <w:rsid w:val="00A57E53"/>
    <w:rsid w:val="00A60058"/>
    <w:rsid w:val="00A60AB3"/>
    <w:rsid w:val="00A60D0B"/>
    <w:rsid w:val="00A60E50"/>
    <w:rsid w:val="00A60F56"/>
    <w:rsid w:val="00A6127D"/>
    <w:rsid w:val="00A6190A"/>
    <w:rsid w:val="00A61D9C"/>
    <w:rsid w:val="00A61DE0"/>
    <w:rsid w:val="00A61F57"/>
    <w:rsid w:val="00A629FB"/>
    <w:rsid w:val="00A63143"/>
    <w:rsid w:val="00A632EF"/>
    <w:rsid w:val="00A6357B"/>
    <w:rsid w:val="00A6368E"/>
    <w:rsid w:val="00A63A1C"/>
    <w:rsid w:val="00A63E92"/>
    <w:rsid w:val="00A64443"/>
    <w:rsid w:val="00A649A6"/>
    <w:rsid w:val="00A64B3F"/>
    <w:rsid w:val="00A64E86"/>
    <w:rsid w:val="00A65308"/>
    <w:rsid w:val="00A66203"/>
    <w:rsid w:val="00A664B2"/>
    <w:rsid w:val="00A668BF"/>
    <w:rsid w:val="00A66BA3"/>
    <w:rsid w:val="00A672A6"/>
    <w:rsid w:val="00A70D52"/>
    <w:rsid w:val="00A70FB5"/>
    <w:rsid w:val="00A714CD"/>
    <w:rsid w:val="00A7189B"/>
    <w:rsid w:val="00A7212D"/>
    <w:rsid w:val="00A72388"/>
    <w:rsid w:val="00A7554E"/>
    <w:rsid w:val="00A75E91"/>
    <w:rsid w:val="00A76276"/>
    <w:rsid w:val="00A76966"/>
    <w:rsid w:val="00A76ED8"/>
    <w:rsid w:val="00A76F06"/>
    <w:rsid w:val="00A77053"/>
    <w:rsid w:val="00A77517"/>
    <w:rsid w:val="00A80813"/>
    <w:rsid w:val="00A80997"/>
    <w:rsid w:val="00A80B64"/>
    <w:rsid w:val="00A80F13"/>
    <w:rsid w:val="00A81DF6"/>
    <w:rsid w:val="00A82260"/>
    <w:rsid w:val="00A82FE8"/>
    <w:rsid w:val="00A830ED"/>
    <w:rsid w:val="00A835DA"/>
    <w:rsid w:val="00A83F36"/>
    <w:rsid w:val="00A8473E"/>
    <w:rsid w:val="00A85019"/>
    <w:rsid w:val="00A8558D"/>
    <w:rsid w:val="00A85AF2"/>
    <w:rsid w:val="00A86117"/>
    <w:rsid w:val="00A86B6D"/>
    <w:rsid w:val="00A86C75"/>
    <w:rsid w:val="00A8737A"/>
    <w:rsid w:val="00A87970"/>
    <w:rsid w:val="00A87FA2"/>
    <w:rsid w:val="00A90BEA"/>
    <w:rsid w:val="00A91BC6"/>
    <w:rsid w:val="00A91E57"/>
    <w:rsid w:val="00A93148"/>
    <w:rsid w:val="00A93202"/>
    <w:rsid w:val="00A937FD"/>
    <w:rsid w:val="00A93BD1"/>
    <w:rsid w:val="00A93E3C"/>
    <w:rsid w:val="00A93E4D"/>
    <w:rsid w:val="00A942F5"/>
    <w:rsid w:val="00A94435"/>
    <w:rsid w:val="00A94443"/>
    <w:rsid w:val="00A9488C"/>
    <w:rsid w:val="00A962CC"/>
    <w:rsid w:val="00A963C1"/>
    <w:rsid w:val="00A968F8"/>
    <w:rsid w:val="00A969CE"/>
    <w:rsid w:val="00A96CAA"/>
    <w:rsid w:val="00A96D78"/>
    <w:rsid w:val="00A97DFD"/>
    <w:rsid w:val="00AA0226"/>
    <w:rsid w:val="00AA02E5"/>
    <w:rsid w:val="00AA075D"/>
    <w:rsid w:val="00AA1EFE"/>
    <w:rsid w:val="00AA219D"/>
    <w:rsid w:val="00AA295D"/>
    <w:rsid w:val="00AA2ADC"/>
    <w:rsid w:val="00AA2DF1"/>
    <w:rsid w:val="00AA4C0D"/>
    <w:rsid w:val="00AA53EF"/>
    <w:rsid w:val="00AA6F72"/>
    <w:rsid w:val="00AA717E"/>
    <w:rsid w:val="00AA754B"/>
    <w:rsid w:val="00AA75AC"/>
    <w:rsid w:val="00AA7CD7"/>
    <w:rsid w:val="00AB0671"/>
    <w:rsid w:val="00AB0767"/>
    <w:rsid w:val="00AB0EA3"/>
    <w:rsid w:val="00AB13A7"/>
    <w:rsid w:val="00AB157A"/>
    <w:rsid w:val="00AB22FF"/>
    <w:rsid w:val="00AB273E"/>
    <w:rsid w:val="00AB348F"/>
    <w:rsid w:val="00AB3532"/>
    <w:rsid w:val="00AB37D4"/>
    <w:rsid w:val="00AB3F24"/>
    <w:rsid w:val="00AB44F8"/>
    <w:rsid w:val="00AB45B0"/>
    <w:rsid w:val="00AB494F"/>
    <w:rsid w:val="00AB4BE5"/>
    <w:rsid w:val="00AB5568"/>
    <w:rsid w:val="00AB5BC9"/>
    <w:rsid w:val="00AB6539"/>
    <w:rsid w:val="00AB65C6"/>
    <w:rsid w:val="00AB6E73"/>
    <w:rsid w:val="00AB6EA9"/>
    <w:rsid w:val="00AB785C"/>
    <w:rsid w:val="00AB7B30"/>
    <w:rsid w:val="00AC177B"/>
    <w:rsid w:val="00AC1FE3"/>
    <w:rsid w:val="00AC2CB5"/>
    <w:rsid w:val="00AC2D08"/>
    <w:rsid w:val="00AC3544"/>
    <w:rsid w:val="00AC40E5"/>
    <w:rsid w:val="00AC4EDF"/>
    <w:rsid w:val="00AC5A68"/>
    <w:rsid w:val="00AC60B5"/>
    <w:rsid w:val="00AC644F"/>
    <w:rsid w:val="00AC6EC1"/>
    <w:rsid w:val="00AC719F"/>
    <w:rsid w:val="00AC759E"/>
    <w:rsid w:val="00AC7BB8"/>
    <w:rsid w:val="00AC7D01"/>
    <w:rsid w:val="00AD00D9"/>
    <w:rsid w:val="00AD13F5"/>
    <w:rsid w:val="00AD15E8"/>
    <w:rsid w:val="00AD17AB"/>
    <w:rsid w:val="00AD18FC"/>
    <w:rsid w:val="00AD1B27"/>
    <w:rsid w:val="00AD2360"/>
    <w:rsid w:val="00AD240A"/>
    <w:rsid w:val="00AD40BC"/>
    <w:rsid w:val="00AD5731"/>
    <w:rsid w:val="00AD670E"/>
    <w:rsid w:val="00AD7C9E"/>
    <w:rsid w:val="00AE0005"/>
    <w:rsid w:val="00AE1029"/>
    <w:rsid w:val="00AE1045"/>
    <w:rsid w:val="00AE1DBD"/>
    <w:rsid w:val="00AE2085"/>
    <w:rsid w:val="00AE22BA"/>
    <w:rsid w:val="00AE3185"/>
    <w:rsid w:val="00AE35B3"/>
    <w:rsid w:val="00AE3BDF"/>
    <w:rsid w:val="00AE4BAE"/>
    <w:rsid w:val="00AE55D7"/>
    <w:rsid w:val="00AE55EB"/>
    <w:rsid w:val="00AE5A60"/>
    <w:rsid w:val="00AE7062"/>
    <w:rsid w:val="00AE728B"/>
    <w:rsid w:val="00AF0115"/>
    <w:rsid w:val="00AF1369"/>
    <w:rsid w:val="00AF1A52"/>
    <w:rsid w:val="00AF1CCA"/>
    <w:rsid w:val="00AF2208"/>
    <w:rsid w:val="00AF3417"/>
    <w:rsid w:val="00AF460C"/>
    <w:rsid w:val="00AF4701"/>
    <w:rsid w:val="00AF5764"/>
    <w:rsid w:val="00AF59E2"/>
    <w:rsid w:val="00AF64CB"/>
    <w:rsid w:val="00AF6E90"/>
    <w:rsid w:val="00AF7029"/>
    <w:rsid w:val="00AF7BA7"/>
    <w:rsid w:val="00B000D2"/>
    <w:rsid w:val="00B00C85"/>
    <w:rsid w:val="00B013B5"/>
    <w:rsid w:val="00B0154E"/>
    <w:rsid w:val="00B01819"/>
    <w:rsid w:val="00B03846"/>
    <w:rsid w:val="00B04651"/>
    <w:rsid w:val="00B04BEB"/>
    <w:rsid w:val="00B05097"/>
    <w:rsid w:val="00B05755"/>
    <w:rsid w:val="00B060E0"/>
    <w:rsid w:val="00B06444"/>
    <w:rsid w:val="00B06483"/>
    <w:rsid w:val="00B06F3E"/>
    <w:rsid w:val="00B07BA6"/>
    <w:rsid w:val="00B07D81"/>
    <w:rsid w:val="00B1005D"/>
    <w:rsid w:val="00B10C96"/>
    <w:rsid w:val="00B11045"/>
    <w:rsid w:val="00B113E0"/>
    <w:rsid w:val="00B13131"/>
    <w:rsid w:val="00B136C2"/>
    <w:rsid w:val="00B137FD"/>
    <w:rsid w:val="00B13D08"/>
    <w:rsid w:val="00B13E9F"/>
    <w:rsid w:val="00B1410C"/>
    <w:rsid w:val="00B145A3"/>
    <w:rsid w:val="00B14CE1"/>
    <w:rsid w:val="00B14DE5"/>
    <w:rsid w:val="00B15FB2"/>
    <w:rsid w:val="00B17172"/>
    <w:rsid w:val="00B17354"/>
    <w:rsid w:val="00B201FC"/>
    <w:rsid w:val="00B20345"/>
    <w:rsid w:val="00B2076A"/>
    <w:rsid w:val="00B20EA3"/>
    <w:rsid w:val="00B211DB"/>
    <w:rsid w:val="00B21E9C"/>
    <w:rsid w:val="00B226EB"/>
    <w:rsid w:val="00B23469"/>
    <w:rsid w:val="00B23AA5"/>
    <w:rsid w:val="00B24B5B"/>
    <w:rsid w:val="00B25550"/>
    <w:rsid w:val="00B27296"/>
    <w:rsid w:val="00B27698"/>
    <w:rsid w:val="00B2779F"/>
    <w:rsid w:val="00B2797F"/>
    <w:rsid w:val="00B30863"/>
    <w:rsid w:val="00B318CA"/>
    <w:rsid w:val="00B31C6A"/>
    <w:rsid w:val="00B31CD0"/>
    <w:rsid w:val="00B3210F"/>
    <w:rsid w:val="00B3297D"/>
    <w:rsid w:val="00B331A3"/>
    <w:rsid w:val="00B33F72"/>
    <w:rsid w:val="00B340D4"/>
    <w:rsid w:val="00B34522"/>
    <w:rsid w:val="00B34DAF"/>
    <w:rsid w:val="00B34E6C"/>
    <w:rsid w:val="00B353D6"/>
    <w:rsid w:val="00B35402"/>
    <w:rsid w:val="00B36757"/>
    <w:rsid w:val="00B36B30"/>
    <w:rsid w:val="00B36F87"/>
    <w:rsid w:val="00B37904"/>
    <w:rsid w:val="00B37BEA"/>
    <w:rsid w:val="00B40249"/>
    <w:rsid w:val="00B40ADB"/>
    <w:rsid w:val="00B4116E"/>
    <w:rsid w:val="00B41839"/>
    <w:rsid w:val="00B4239F"/>
    <w:rsid w:val="00B4335B"/>
    <w:rsid w:val="00B4377D"/>
    <w:rsid w:val="00B4420F"/>
    <w:rsid w:val="00B44AE7"/>
    <w:rsid w:val="00B461D5"/>
    <w:rsid w:val="00B46A13"/>
    <w:rsid w:val="00B46C85"/>
    <w:rsid w:val="00B46D33"/>
    <w:rsid w:val="00B4721B"/>
    <w:rsid w:val="00B4771F"/>
    <w:rsid w:val="00B47812"/>
    <w:rsid w:val="00B50365"/>
    <w:rsid w:val="00B51054"/>
    <w:rsid w:val="00B51063"/>
    <w:rsid w:val="00B511D8"/>
    <w:rsid w:val="00B522F2"/>
    <w:rsid w:val="00B52443"/>
    <w:rsid w:val="00B52721"/>
    <w:rsid w:val="00B535E5"/>
    <w:rsid w:val="00B53DC8"/>
    <w:rsid w:val="00B5451B"/>
    <w:rsid w:val="00B54B51"/>
    <w:rsid w:val="00B551AD"/>
    <w:rsid w:val="00B552B1"/>
    <w:rsid w:val="00B55575"/>
    <w:rsid w:val="00B566BA"/>
    <w:rsid w:val="00B56896"/>
    <w:rsid w:val="00B569AD"/>
    <w:rsid w:val="00B56CB0"/>
    <w:rsid w:val="00B56FC5"/>
    <w:rsid w:val="00B572CD"/>
    <w:rsid w:val="00B578AF"/>
    <w:rsid w:val="00B57FA3"/>
    <w:rsid w:val="00B6040E"/>
    <w:rsid w:val="00B60AE2"/>
    <w:rsid w:val="00B60B75"/>
    <w:rsid w:val="00B615CB"/>
    <w:rsid w:val="00B6174B"/>
    <w:rsid w:val="00B61889"/>
    <w:rsid w:val="00B6234F"/>
    <w:rsid w:val="00B63BA7"/>
    <w:rsid w:val="00B642A8"/>
    <w:rsid w:val="00B644FE"/>
    <w:rsid w:val="00B646B5"/>
    <w:rsid w:val="00B65317"/>
    <w:rsid w:val="00B65538"/>
    <w:rsid w:val="00B65BD8"/>
    <w:rsid w:val="00B65F1D"/>
    <w:rsid w:val="00B66A7F"/>
    <w:rsid w:val="00B6726F"/>
    <w:rsid w:val="00B7039D"/>
    <w:rsid w:val="00B707F2"/>
    <w:rsid w:val="00B70BBA"/>
    <w:rsid w:val="00B71398"/>
    <w:rsid w:val="00B71B49"/>
    <w:rsid w:val="00B7221D"/>
    <w:rsid w:val="00B72305"/>
    <w:rsid w:val="00B73C41"/>
    <w:rsid w:val="00B7517A"/>
    <w:rsid w:val="00B76031"/>
    <w:rsid w:val="00B767AD"/>
    <w:rsid w:val="00B76830"/>
    <w:rsid w:val="00B77925"/>
    <w:rsid w:val="00B803E0"/>
    <w:rsid w:val="00B8063B"/>
    <w:rsid w:val="00B811EF"/>
    <w:rsid w:val="00B81B81"/>
    <w:rsid w:val="00B81E08"/>
    <w:rsid w:val="00B821EA"/>
    <w:rsid w:val="00B82397"/>
    <w:rsid w:val="00B8296C"/>
    <w:rsid w:val="00B82D3D"/>
    <w:rsid w:val="00B8333D"/>
    <w:rsid w:val="00B8336C"/>
    <w:rsid w:val="00B83B85"/>
    <w:rsid w:val="00B84199"/>
    <w:rsid w:val="00B8432D"/>
    <w:rsid w:val="00B85560"/>
    <w:rsid w:val="00B855F2"/>
    <w:rsid w:val="00B85AE4"/>
    <w:rsid w:val="00B87059"/>
    <w:rsid w:val="00B8798B"/>
    <w:rsid w:val="00B90D27"/>
    <w:rsid w:val="00B90F79"/>
    <w:rsid w:val="00B910D4"/>
    <w:rsid w:val="00B92552"/>
    <w:rsid w:val="00B92EFD"/>
    <w:rsid w:val="00B93465"/>
    <w:rsid w:val="00B936F4"/>
    <w:rsid w:val="00B93D2D"/>
    <w:rsid w:val="00B93F26"/>
    <w:rsid w:val="00B941A0"/>
    <w:rsid w:val="00B941F8"/>
    <w:rsid w:val="00B948C7"/>
    <w:rsid w:val="00B95917"/>
    <w:rsid w:val="00B9645F"/>
    <w:rsid w:val="00B97213"/>
    <w:rsid w:val="00B97A62"/>
    <w:rsid w:val="00BA0306"/>
    <w:rsid w:val="00BA0552"/>
    <w:rsid w:val="00BA0A3A"/>
    <w:rsid w:val="00BA0B26"/>
    <w:rsid w:val="00BA0C76"/>
    <w:rsid w:val="00BA129F"/>
    <w:rsid w:val="00BA134E"/>
    <w:rsid w:val="00BA2131"/>
    <w:rsid w:val="00BA3434"/>
    <w:rsid w:val="00BA3684"/>
    <w:rsid w:val="00BA3704"/>
    <w:rsid w:val="00BA37F1"/>
    <w:rsid w:val="00BA4379"/>
    <w:rsid w:val="00BA4419"/>
    <w:rsid w:val="00BA47D2"/>
    <w:rsid w:val="00BA5944"/>
    <w:rsid w:val="00BA59CC"/>
    <w:rsid w:val="00BA5B79"/>
    <w:rsid w:val="00BA5C95"/>
    <w:rsid w:val="00BA6524"/>
    <w:rsid w:val="00BA7A91"/>
    <w:rsid w:val="00BA7DDA"/>
    <w:rsid w:val="00BB1A90"/>
    <w:rsid w:val="00BB1F0E"/>
    <w:rsid w:val="00BB1F68"/>
    <w:rsid w:val="00BB23A0"/>
    <w:rsid w:val="00BB2663"/>
    <w:rsid w:val="00BB2A0F"/>
    <w:rsid w:val="00BB305E"/>
    <w:rsid w:val="00BB36A1"/>
    <w:rsid w:val="00BB37F9"/>
    <w:rsid w:val="00BB5404"/>
    <w:rsid w:val="00BB57FC"/>
    <w:rsid w:val="00BB64CC"/>
    <w:rsid w:val="00BB6747"/>
    <w:rsid w:val="00BB6C47"/>
    <w:rsid w:val="00BB6D1D"/>
    <w:rsid w:val="00BB7592"/>
    <w:rsid w:val="00BB7D5F"/>
    <w:rsid w:val="00BB7D84"/>
    <w:rsid w:val="00BC058A"/>
    <w:rsid w:val="00BC1A80"/>
    <w:rsid w:val="00BC2261"/>
    <w:rsid w:val="00BC296B"/>
    <w:rsid w:val="00BC3BFA"/>
    <w:rsid w:val="00BC3F35"/>
    <w:rsid w:val="00BC433C"/>
    <w:rsid w:val="00BC4984"/>
    <w:rsid w:val="00BC6435"/>
    <w:rsid w:val="00BC65B3"/>
    <w:rsid w:val="00BC6770"/>
    <w:rsid w:val="00BC69DF"/>
    <w:rsid w:val="00BC6A97"/>
    <w:rsid w:val="00BC7260"/>
    <w:rsid w:val="00BC76AE"/>
    <w:rsid w:val="00BC78A9"/>
    <w:rsid w:val="00BC7C4D"/>
    <w:rsid w:val="00BD0018"/>
    <w:rsid w:val="00BD06CB"/>
    <w:rsid w:val="00BD097F"/>
    <w:rsid w:val="00BD09E9"/>
    <w:rsid w:val="00BD0CBC"/>
    <w:rsid w:val="00BD16EC"/>
    <w:rsid w:val="00BD1749"/>
    <w:rsid w:val="00BD1883"/>
    <w:rsid w:val="00BD19C0"/>
    <w:rsid w:val="00BD2D8A"/>
    <w:rsid w:val="00BD30FE"/>
    <w:rsid w:val="00BD3113"/>
    <w:rsid w:val="00BD36F4"/>
    <w:rsid w:val="00BD3B0F"/>
    <w:rsid w:val="00BD450B"/>
    <w:rsid w:val="00BD4FA2"/>
    <w:rsid w:val="00BD5CA5"/>
    <w:rsid w:val="00BD6355"/>
    <w:rsid w:val="00BD637D"/>
    <w:rsid w:val="00BD65A4"/>
    <w:rsid w:val="00BD6A24"/>
    <w:rsid w:val="00BD754B"/>
    <w:rsid w:val="00BE05A8"/>
    <w:rsid w:val="00BE089F"/>
    <w:rsid w:val="00BE08A3"/>
    <w:rsid w:val="00BE122F"/>
    <w:rsid w:val="00BE1859"/>
    <w:rsid w:val="00BE1A71"/>
    <w:rsid w:val="00BE22CF"/>
    <w:rsid w:val="00BE266F"/>
    <w:rsid w:val="00BE28D6"/>
    <w:rsid w:val="00BE3BDB"/>
    <w:rsid w:val="00BE3D40"/>
    <w:rsid w:val="00BE439F"/>
    <w:rsid w:val="00BE6B62"/>
    <w:rsid w:val="00BF03F3"/>
    <w:rsid w:val="00BF25B0"/>
    <w:rsid w:val="00BF3195"/>
    <w:rsid w:val="00BF352B"/>
    <w:rsid w:val="00BF39AE"/>
    <w:rsid w:val="00BF3CDF"/>
    <w:rsid w:val="00BF42F8"/>
    <w:rsid w:val="00BF4359"/>
    <w:rsid w:val="00BF436E"/>
    <w:rsid w:val="00BF4615"/>
    <w:rsid w:val="00BF4734"/>
    <w:rsid w:val="00BF4DA4"/>
    <w:rsid w:val="00BF4F71"/>
    <w:rsid w:val="00BF6687"/>
    <w:rsid w:val="00BF705F"/>
    <w:rsid w:val="00BF76CB"/>
    <w:rsid w:val="00BF7B3E"/>
    <w:rsid w:val="00C02113"/>
    <w:rsid w:val="00C02F15"/>
    <w:rsid w:val="00C05B81"/>
    <w:rsid w:val="00C06256"/>
    <w:rsid w:val="00C0633B"/>
    <w:rsid w:val="00C07EC0"/>
    <w:rsid w:val="00C07F4A"/>
    <w:rsid w:val="00C07FC2"/>
    <w:rsid w:val="00C07FFB"/>
    <w:rsid w:val="00C10DC9"/>
    <w:rsid w:val="00C11446"/>
    <w:rsid w:val="00C11893"/>
    <w:rsid w:val="00C119A6"/>
    <w:rsid w:val="00C119F6"/>
    <w:rsid w:val="00C11F2A"/>
    <w:rsid w:val="00C12EC0"/>
    <w:rsid w:val="00C13553"/>
    <w:rsid w:val="00C13DDC"/>
    <w:rsid w:val="00C13E64"/>
    <w:rsid w:val="00C1414F"/>
    <w:rsid w:val="00C144A9"/>
    <w:rsid w:val="00C14798"/>
    <w:rsid w:val="00C15354"/>
    <w:rsid w:val="00C1576A"/>
    <w:rsid w:val="00C15A9F"/>
    <w:rsid w:val="00C15DE5"/>
    <w:rsid w:val="00C1682C"/>
    <w:rsid w:val="00C1697C"/>
    <w:rsid w:val="00C16CF4"/>
    <w:rsid w:val="00C17481"/>
    <w:rsid w:val="00C17AC2"/>
    <w:rsid w:val="00C202B9"/>
    <w:rsid w:val="00C205FE"/>
    <w:rsid w:val="00C20C4E"/>
    <w:rsid w:val="00C20C87"/>
    <w:rsid w:val="00C20CDE"/>
    <w:rsid w:val="00C21AA9"/>
    <w:rsid w:val="00C21B65"/>
    <w:rsid w:val="00C22406"/>
    <w:rsid w:val="00C2271A"/>
    <w:rsid w:val="00C2295E"/>
    <w:rsid w:val="00C244BD"/>
    <w:rsid w:val="00C24AFE"/>
    <w:rsid w:val="00C25238"/>
    <w:rsid w:val="00C2527B"/>
    <w:rsid w:val="00C25377"/>
    <w:rsid w:val="00C2677B"/>
    <w:rsid w:val="00C26C49"/>
    <w:rsid w:val="00C27155"/>
    <w:rsid w:val="00C27308"/>
    <w:rsid w:val="00C275C2"/>
    <w:rsid w:val="00C27EF8"/>
    <w:rsid w:val="00C30219"/>
    <w:rsid w:val="00C302B2"/>
    <w:rsid w:val="00C304A6"/>
    <w:rsid w:val="00C308A9"/>
    <w:rsid w:val="00C3140C"/>
    <w:rsid w:val="00C31B0A"/>
    <w:rsid w:val="00C323F0"/>
    <w:rsid w:val="00C324E3"/>
    <w:rsid w:val="00C33724"/>
    <w:rsid w:val="00C339D3"/>
    <w:rsid w:val="00C33A19"/>
    <w:rsid w:val="00C34BF7"/>
    <w:rsid w:val="00C35218"/>
    <w:rsid w:val="00C353E0"/>
    <w:rsid w:val="00C35EA5"/>
    <w:rsid w:val="00C36211"/>
    <w:rsid w:val="00C3632B"/>
    <w:rsid w:val="00C366B5"/>
    <w:rsid w:val="00C36ADC"/>
    <w:rsid w:val="00C3757C"/>
    <w:rsid w:val="00C3772C"/>
    <w:rsid w:val="00C40FB1"/>
    <w:rsid w:val="00C41178"/>
    <w:rsid w:val="00C4154C"/>
    <w:rsid w:val="00C41718"/>
    <w:rsid w:val="00C41D98"/>
    <w:rsid w:val="00C4208D"/>
    <w:rsid w:val="00C426E6"/>
    <w:rsid w:val="00C42811"/>
    <w:rsid w:val="00C433EF"/>
    <w:rsid w:val="00C4375D"/>
    <w:rsid w:val="00C438EC"/>
    <w:rsid w:val="00C441F8"/>
    <w:rsid w:val="00C44F9F"/>
    <w:rsid w:val="00C45F32"/>
    <w:rsid w:val="00C45F6D"/>
    <w:rsid w:val="00C46AD2"/>
    <w:rsid w:val="00C46CCE"/>
    <w:rsid w:val="00C47129"/>
    <w:rsid w:val="00C475B0"/>
    <w:rsid w:val="00C47FD5"/>
    <w:rsid w:val="00C5020F"/>
    <w:rsid w:val="00C51199"/>
    <w:rsid w:val="00C51212"/>
    <w:rsid w:val="00C5202D"/>
    <w:rsid w:val="00C5226F"/>
    <w:rsid w:val="00C522CD"/>
    <w:rsid w:val="00C523AF"/>
    <w:rsid w:val="00C53508"/>
    <w:rsid w:val="00C53BA8"/>
    <w:rsid w:val="00C53C3D"/>
    <w:rsid w:val="00C542C4"/>
    <w:rsid w:val="00C544FF"/>
    <w:rsid w:val="00C5491D"/>
    <w:rsid w:val="00C554A3"/>
    <w:rsid w:val="00C571F2"/>
    <w:rsid w:val="00C576CE"/>
    <w:rsid w:val="00C579F1"/>
    <w:rsid w:val="00C57B3E"/>
    <w:rsid w:val="00C60CCE"/>
    <w:rsid w:val="00C61235"/>
    <w:rsid w:val="00C622A1"/>
    <w:rsid w:val="00C62501"/>
    <w:rsid w:val="00C627A0"/>
    <w:rsid w:val="00C64827"/>
    <w:rsid w:val="00C64CDB"/>
    <w:rsid w:val="00C65282"/>
    <w:rsid w:val="00C6528D"/>
    <w:rsid w:val="00C65494"/>
    <w:rsid w:val="00C65877"/>
    <w:rsid w:val="00C6591D"/>
    <w:rsid w:val="00C66043"/>
    <w:rsid w:val="00C66701"/>
    <w:rsid w:val="00C66D53"/>
    <w:rsid w:val="00C66FDF"/>
    <w:rsid w:val="00C67FE0"/>
    <w:rsid w:val="00C704D2"/>
    <w:rsid w:val="00C70E39"/>
    <w:rsid w:val="00C71211"/>
    <w:rsid w:val="00C720F3"/>
    <w:rsid w:val="00C7224E"/>
    <w:rsid w:val="00C7239B"/>
    <w:rsid w:val="00C744FC"/>
    <w:rsid w:val="00C74751"/>
    <w:rsid w:val="00C747D0"/>
    <w:rsid w:val="00C7494A"/>
    <w:rsid w:val="00C74B1F"/>
    <w:rsid w:val="00C74BB6"/>
    <w:rsid w:val="00C74EBF"/>
    <w:rsid w:val="00C75371"/>
    <w:rsid w:val="00C76704"/>
    <w:rsid w:val="00C76743"/>
    <w:rsid w:val="00C76801"/>
    <w:rsid w:val="00C76853"/>
    <w:rsid w:val="00C7727A"/>
    <w:rsid w:val="00C7751E"/>
    <w:rsid w:val="00C77A32"/>
    <w:rsid w:val="00C77AC9"/>
    <w:rsid w:val="00C80014"/>
    <w:rsid w:val="00C8199B"/>
    <w:rsid w:val="00C82464"/>
    <w:rsid w:val="00C82BDA"/>
    <w:rsid w:val="00C82E6D"/>
    <w:rsid w:val="00C83256"/>
    <w:rsid w:val="00C83847"/>
    <w:rsid w:val="00C84722"/>
    <w:rsid w:val="00C85134"/>
    <w:rsid w:val="00C85610"/>
    <w:rsid w:val="00C86534"/>
    <w:rsid w:val="00C86CA3"/>
    <w:rsid w:val="00C87FCE"/>
    <w:rsid w:val="00C9011B"/>
    <w:rsid w:val="00C91064"/>
    <w:rsid w:val="00C9179D"/>
    <w:rsid w:val="00C9195F"/>
    <w:rsid w:val="00C91A4A"/>
    <w:rsid w:val="00C91D7D"/>
    <w:rsid w:val="00C921D8"/>
    <w:rsid w:val="00C928DE"/>
    <w:rsid w:val="00C93181"/>
    <w:rsid w:val="00C9374A"/>
    <w:rsid w:val="00C94231"/>
    <w:rsid w:val="00C94726"/>
    <w:rsid w:val="00C94CAE"/>
    <w:rsid w:val="00C94D6E"/>
    <w:rsid w:val="00C951FE"/>
    <w:rsid w:val="00C95752"/>
    <w:rsid w:val="00C95D47"/>
    <w:rsid w:val="00C966A7"/>
    <w:rsid w:val="00CA05E6"/>
    <w:rsid w:val="00CA062A"/>
    <w:rsid w:val="00CA0799"/>
    <w:rsid w:val="00CA08EF"/>
    <w:rsid w:val="00CA157A"/>
    <w:rsid w:val="00CA218F"/>
    <w:rsid w:val="00CA24D3"/>
    <w:rsid w:val="00CA2BAB"/>
    <w:rsid w:val="00CA3152"/>
    <w:rsid w:val="00CA3428"/>
    <w:rsid w:val="00CA3FFF"/>
    <w:rsid w:val="00CA530C"/>
    <w:rsid w:val="00CA595B"/>
    <w:rsid w:val="00CA5CEA"/>
    <w:rsid w:val="00CA63A1"/>
    <w:rsid w:val="00CA6799"/>
    <w:rsid w:val="00CA76CD"/>
    <w:rsid w:val="00CA773F"/>
    <w:rsid w:val="00CA7BF4"/>
    <w:rsid w:val="00CA7C5B"/>
    <w:rsid w:val="00CB0727"/>
    <w:rsid w:val="00CB096C"/>
    <w:rsid w:val="00CB117F"/>
    <w:rsid w:val="00CB29B5"/>
    <w:rsid w:val="00CB2E68"/>
    <w:rsid w:val="00CB34C6"/>
    <w:rsid w:val="00CB3924"/>
    <w:rsid w:val="00CB3E71"/>
    <w:rsid w:val="00CB457D"/>
    <w:rsid w:val="00CB4F09"/>
    <w:rsid w:val="00CB5AE4"/>
    <w:rsid w:val="00CB65B3"/>
    <w:rsid w:val="00CB68D6"/>
    <w:rsid w:val="00CB6B14"/>
    <w:rsid w:val="00CB74E3"/>
    <w:rsid w:val="00CB79F9"/>
    <w:rsid w:val="00CC144A"/>
    <w:rsid w:val="00CC1784"/>
    <w:rsid w:val="00CC1C60"/>
    <w:rsid w:val="00CC1F49"/>
    <w:rsid w:val="00CC1F65"/>
    <w:rsid w:val="00CC250E"/>
    <w:rsid w:val="00CC259F"/>
    <w:rsid w:val="00CC28F8"/>
    <w:rsid w:val="00CC3178"/>
    <w:rsid w:val="00CC447D"/>
    <w:rsid w:val="00CC48B8"/>
    <w:rsid w:val="00CC48C9"/>
    <w:rsid w:val="00CC5DF4"/>
    <w:rsid w:val="00CC6A07"/>
    <w:rsid w:val="00CC7096"/>
    <w:rsid w:val="00CC76AA"/>
    <w:rsid w:val="00CC7B50"/>
    <w:rsid w:val="00CD076F"/>
    <w:rsid w:val="00CD135E"/>
    <w:rsid w:val="00CD1D38"/>
    <w:rsid w:val="00CD265B"/>
    <w:rsid w:val="00CD2D86"/>
    <w:rsid w:val="00CD2D91"/>
    <w:rsid w:val="00CD3B4D"/>
    <w:rsid w:val="00CD4537"/>
    <w:rsid w:val="00CD4FB4"/>
    <w:rsid w:val="00CD523E"/>
    <w:rsid w:val="00CD550B"/>
    <w:rsid w:val="00CD5DE6"/>
    <w:rsid w:val="00CD7770"/>
    <w:rsid w:val="00CD7776"/>
    <w:rsid w:val="00CE0025"/>
    <w:rsid w:val="00CE00CE"/>
    <w:rsid w:val="00CE041C"/>
    <w:rsid w:val="00CE0469"/>
    <w:rsid w:val="00CE0653"/>
    <w:rsid w:val="00CE087D"/>
    <w:rsid w:val="00CE1692"/>
    <w:rsid w:val="00CE1693"/>
    <w:rsid w:val="00CE18FA"/>
    <w:rsid w:val="00CE2A54"/>
    <w:rsid w:val="00CE3A68"/>
    <w:rsid w:val="00CE3AB5"/>
    <w:rsid w:val="00CE3D07"/>
    <w:rsid w:val="00CE4D04"/>
    <w:rsid w:val="00CE57D2"/>
    <w:rsid w:val="00CE66FC"/>
    <w:rsid w:val="00CE6EE0"/>
    <w:rsid w:val="00CE7E4C"/>
    <w:rsid w:val="00CF0C37"/>
    <w:rsid w:val="00CF164D"/>
    <w:rsid w:val="00CF2254"/>
    <w:rsid w:val="00CF22E6"/>
    <w:rsid w:val="00CF389B"/>
    <w:rsid w:val="00CF3CA3"/>
    <w:rsid w:val="00CF3E1A"/>
    <w:rsid w:val="00CF478C"/>
    <w:rsid w:val="00CF518B"/>
    <w:rsid w:val="00CF5D8A"/>
    <w:rsid w:val="00CF63EE"/>
    <w:rsid w:val="00CF7329"/>
    <w:rsid w:val="00CF73B5"/>
    <w:rsid w:val="00CF75C9"/>
    <w:rsid w:val="00CF7F99"/>
    <w:rsid w:val="00D002D9"/>
    <w:rsid w:val="00D00BB7"/>
    <w:rsid w:val="00D01508"/>
    <w:rsid w:val="00D01DBD"/>
    <w:rsid w:val="00D0212F"/>
    <w:rsid w:val="00D023E8"/>
    <w:rsid w:val="00D02D14"/>
    <w:rsid w:val="00D02F72"/>
    <w:rsid w:val="00D03D57"/>
    <w:rsid w:val="00D054A8"/>
    <w:rsid w:val="00D0591A"/>
    <w:rsid w:val="00D05949"/>
    <w:rsid w:val="00D05B63"/>
    <w:rsid w:val="00D0682D"/>
    <w:rsid w:val="00D10ACC"/>
    <w:rsid w:val="00D124AC"/>
    <w:rsid w:val="00D13421"/>
    <w:rsid w:val="00D136DE"/>
    <w:rsid w:val="00D136EF"/>
    <w:rsid w:val="00D1405D"/>
    <w:rsid w:val="00D14184"/>
    <w:rsid w:val="00D1574B"/>
    <w:rsid w:val="00D159B4"/>
    <w:rsid w:val="00D1635A"/>
    <w:rsid w:val="00D17027"/>
    <w:rsid w:val="00D176B1"/>
    <w:rsid w:val="00D17D9A"/>
    <w:rsid w:val="00D17F6E"/>
    <w:rsid w:val="00D17FD6"/>
    <w:rsid w:val="00D20051"/>
    <w:rsid w:val="00D20599"/>
    <w:rsid w:val="00D2132A"/>
    <w:rsid w:val="00D217A5"/>
    <w:rsid w:val="00D22F18"/>
    <w:rsid w:val="00D2345E"/>
    <w:rsid w:val="00D2402D"/>
    <w:rsid w:val="00D241AD"/>
    <w:rsid w:val="00D246E1"/>
    <w:rsid w:val="00D24EB0"/>
    <w:rsid w:val="00D259D4"/>
    <w:rsid w:val="00D2661F"/>
    <w:rsid w:val="00D26BA1"/>
    <w:rsid w:val="00D27189"/>
    <w:rsid w:val="00D27464"/>
    <w:rsid w:val="00D27553"/>
    <w:rsid w:val="00D27E10"/>
    <w:rsid w:val="00D27EEE"/>
    <w:rsid w:val="00D308A1"/>
    <w:rsid w:val="00D313F0"/>
    <w:rsid w:val="00D31F2E"/>
    <w:rsid w:val="00D321DB"/>
    <w:rsid w:val="00D32268"/>
    <w:rsid w:val="00D324D8"/>
    <w:rsid w:val="00D32A19"/>
    <w:rsid w:val="00D33215"/>
    <w:rsid w:val="00D33AD2"/>
    <w:rsid w:val="00D33B90"/>
    <w:rsid w:val="00D33F92"/>
    <w:rsid w:val="00D341CD"/>
    <w:rsid w:val="00D3455F"/>
    <w:rsid w:val="00D34B0A"/>
    <w:rsid w:val="00D34BCD"/>
    <w:rsid w:val="00D35BF5"/>
    <w:rsid w:val="00D35D7C"/>
    <w:rsid w:val="00D364B2"/>
    <w:rsid w:val="00D36968"/>
    <w:rsid w:val="00D36DF6"/>
    <w:rsid w:val="00D376B3"/>
    <w:rsid w:val="00D37936"/>
    <w:rsid w:val="00D37EB2"/>
    <w:rsid w:val="00D4069B"/>
    <w:rsid w:val="00D40C4B"/>
    <w:rsid w:val="00D410FA"/>
    <w:rsid w:val="00D411A6"/>
    <w:rsid w:val="00D41E51"/>
    <w:rsid w:val="00D429EB"/>
    <w:rsid w:val="00D42C5D"/>
    <w:rsid w:val="00D4310C"/>
    <w:rsid w:val="00D43145"/>
    <w:rsid w:val="00D43897"/>
    <w:rsid w:val="00D44506"/>
    <w:rsid w:val="00D44F81"/>
    <w:rsid w:val="00D44FFE"/>
    <w:rsid w:val="00D45012"/>
    <w:rsid w:val="00D450E5"/>
    <w:rsid w:val="00D45445"/>
    <w:rsid w:val="00D46242"/>
    <w:rsid w:val="00D46C31"/>
    <w:rsid w:val="00D46FD3"/>
    <w:rsid w:val="00D4712A"/>
    <w:rsid w:val="00D47791"/>
    <w:rsid w:val="00D47948"/>
    <w:rsid w:val="00D50093"/>
    <w:rsid w:val="00D500D8"/>
    <w:rsid w:val="00D50CE1"/>
    <w:rsid w:val="00D51325"/>
    <w:rsid w:val="00D52BD2"/>
    <w:rsid w:val="00D52CCE"/>
    <w:rsid w:val="00D5303F"/>
    <w:rsid w:val="00D533D9"/>
    <w:rsid w:val="00D567B7"/>
    <w:rsid w:val="00D57B73"/>
    <w:rsid w:val="00D57FA6"/>
    <w:rsid w:val="00D60702"/>
    <w:rsid w:val="00D611FF"/>
    <w:rsid w:val="00D61CF9"/>
    <w:rsid w:val="00D623FE"/>
    <w:rsid w:val="00D628A8"/>
    <w:rsid w:val="00D628D4"/>
    <w:rsid w:val="00D63760"/>
    <w:rsid w:val="00D63ACF"/>
    <w:rsid w:val="00D643C9"/>
    <w:rsid w:val="00D646F5"/>
    <w:rsid w:val="00D66AD6"/>
    <w:rsid w:val="00D678B2"/>
    <w:rsid w:val="00D67989"/>
    <w:rsid w:val="00D70A29"/>
    <w:rsid w:val="00D70ADC"/>
    <w:rsid w:val="00D70EBC"/>
    <w:rsid w:val="00D718C1"/>
    <w:rsid w:val="00D721D8"/>
    <w:rsid w:val="00D72C63"/>
    <w:rsid w:val="00D73231"/>
    <w:rsid w:val="00D735B6"/>
    <w:rsid w:val="00D73606"/>
    <w:rsid w:val="00D73A2D"/>
    <w:rsid w:val="00D73F84"/>
    <w:rsid w:val="00D740EA"/>
    <w:rsid w:val="00D74BDB"/>
    <w:rsid w:val="00D74C16"/>
    <w:rsid w:val="00D75401"/>
    <w:rsid w:val="00D7574D"/>
    <w:rsid w:val="00D760EF"/>
    <w:rsid w:val="00D763E7"/>
    <w:rsid w:val="00D77488"/>
    <w:rsid w:val="00D77883"/>
    <w:rsid w:val="00D77AFA"/>
    <w:rsid w:val="00D77C84"/>
    <w:rsid w:val="00D80B47"/>
    <w:rsid w:val="00D816A6"/>
    <w:rsid w:val="00D817D3"/>
    <w:rsid w:val="00D834EE"/>
    <w:rsid w:val="00D838D6"/>
    <w:rsid w:val="00D844C8"/>
    <w:rsid w:val="00D84ED3"/>
    <w:rsid w:val="00D84EEC"/>
    <w:rsid w:val="00D8542D"/>
    <w:rsid w:val="00D85E93"/>
    <w:rsid w:val="00D8799B"/>
    <w:rsid w:val="00D9000E"/>
    <w:rsid w:val="00D901E5"/>
    <w:rsid w:val="00D90950"/>
    <w:rsid w:val="00D90C3A"/>
    <w:rsid w:val="00D91369"/>
    <w:rsid w:val="00D92240"/>
    <w:rsid w:val="00D92526"/>
    <w:rsid w:val="00D93AFA"/>
    <w:rsid w:val="00D93C97"/>
    <w:rsid w:val="00D9480C"/>
    <w:rsid w:val="00D94A17"/>
    <w:rsid w:val="00D95827"/>
    <w:rsid w:val="00D960FA"/>
    <w:rsid w:val="00D967A2"/>
    <w:rsid w:val="00D97310"/>
    <w:rsid w:val="00DA023A"/>
    <w:rsid w:val="00DA08CE"/>
    <w:rsid w:val="00DA0901"/>
    <w:rsid w:val="00DA09CA"/>
    <w:rsid w:val="00DA1119"/>
    <w:rsid w:val="00DA1A41"/>
    <w:rsid w:val="00DA3256"/>
    <w:rsid w:val="00DA3484"/>
    <w:rsid w:val="00DA3E80"/>
    <w:rsid w:val="00DA44AE"/>
    <w:rsid w:val="00DA568C"/>
    <w:rsid w:val="00DA5BFE"/>
    <w:rsid w:val="00DA5D7C"/>
    <w:rsid w:val="00DA64F1"/>
    <w:rsid w:val="00DA713C"/>
    <w:rsid w:val="00DA7262"/>
    <w:rsid w:val="00DA747B"/>
    <w:rsid w:val="00DB09E0"/>
    <w:rsid w:val="00DB0EE0"/>
    <w:rsid w:val="00DB1DF9"/>
    <w:rsid w:val="00DB2552"/>
    <w:rsid w:val="00DB295B"/>
    <w:rsid w:val="00DB3804"/>
    <w:rsid w:val="00DB399F"/>
    <w:rsid w:val="00DB48A4"/>
    <w:rsid w:val="00DB4F1A"/>
    <w:rsid w:val="00DB68C1"/>
    <w:rsid w:val="00DB7355"/>
    <w:rsid w:val="00DB7FB1"/>
    <w:rsid w:val="00DC024E"/>
    <w:rsid w:val="00DC0377"/>
    <w:rsid w:val="00DC0889"/>
    <w:rsid w:val="00DC0ADD"/>
    <w:rsid w:val="00DC0F23"/>
    <w:rsid w:val="00DC1ED8"/>
    <w:rsid w:val="00DC2026"/>
    <w:rsid w:val="00DC25AC"/>
    <w:rsid w:val="00DC2823"/>
    <w:rsid w:val="00DC2C25"/>
    <w:rsid w:val="00DC3402"/>
    <w:rsid w:val="00DC39E5"/>
    <w:rsid w:val="00DC3A5A"/>
    <w:rsid w:val="00DC3EEA"/>
    <w:rsid w:val="00DC4B69"/>
    <w:rsid w:val="00DC4C7C"/>
    <w:rsid w:val="00DC52CA"/>
    <w:rsid w:val="00DC54F4"/>
    <w:rsid w:val="00DC582C"/>
    <w:rsid w:val="00DC5A35"/>
    <w:rsid w:val="00DC6ADA"/>
    <w:rsid w:val="00DC6F96"/>
    <w:rsid w:val="00DC6FBF"/>
    <w:rsid w:val="00DD0213"/>
    <w:rsid w:val="00DD0DE3"/>
    <w:rsid w:val="00DD0FFB"/>
    <w:rsid w:val="00DD1C03"/>
    <w:rsid w:val="00DD1C2F"/>
    <w:rsid w:val="00DD2119"/>
    <w:rsid w:val="00DD213F"/>
    <w:rsid w:val="00DD2235"/>
    <w:rsid w:val="00DD329C"/>
    <w:rsid w:val="00DD35C0"/>
    <w:rsid w:val="00DD5FAE"/>
    <w:rsid w:val="00DD6ADD"/>
    <w:rsid w:val="00DD7312"/>
    <w:rsid w:val="00DD77A7"/>
    <w:rsid w:val="00DD7852"/>
    <w:rsid w:val="00DE0033"/>
    <w:rsid w:val="00DE0E91"/>
    <w:rsid w:val="00DE124C"/>
    <w:rsid w:val="00DE14C0"/>
    <w:rsid w:val="00DE179F"/>
    <w:rsid w:val="00DE31BB"/>
    <w:rsid w:val="00DE32E9"/>
    <w:rsid w:val="00DE44E4"/>
    <w:rsid w:val="00DE4B8F"/>
    <w:rsid w:val="00DE4DCE"/>
    <w:rsid w:val="00DE4EC6"/>
    <w:rsid w:val="00DE54C8"/>
    <w:rsid w:val="00DE551F"/>
    <w:rsid w:val="00DE60C5"/>
    <w:rsid w:val="00DE6F01"/>
    <w:rsid w:val="00DE7CFB"/>
    <w:rsid w:val="00DF0133"/>
    <w:rsid w:val="00DF0981"/>
    <w:rsid w:val="00DF13A1"/>
    <w:rsid w:val="00DF16E4"/>
    <w:rsid w:val="00DF21F1"/>
    <w:rsid w:val="00DF2ABB"/>
    <w:rsid w:val="00DF4365"/>
    <w:rsid w:val="00DF467C"/>
    <w:rsid w:val="00DF5163"/>
    <w:rsid w:val="00DF57CF"/>
    <w:rsid w:val="00DF5911"/>
    <w:rsid w:val="00DF5B7F"/>
    <w:rsid w:val="00DF5BAF"/>
    <w:rsid w:val="00DF631F"/>
    <w:rsid w:val="00DF658E"/>
    <w:rsid w:val="00DF6619"/>
    <w:rsid w:val="00DF6723"/>
    <w:rsid w:val="00DF6D06"/>
    <w:rsid w:val="00DF6F67"/>
    <w:rsid w:val="00DF72C1"/>
    <w:rsid w:val="00DF7561"/>
    <w:rsid w:val="00DF763A"/>
    <w:rsid w:val="00DF7EA1"/>
    <w:rsid w:val="00E006AC"/>
    <w:rsid w:val="00E007AB"/>
    <w:rsid w:val="00E00DB2"/>
    <w:rsid w:val="00E01872"/>
    <w:rsid w:val="00E02739"/>
    <w:rsid w:val="00E03AA2"/>
    <w:rsid w:val="00E03C56"/>
    <w:rsid w:val="00E03F21"/>
    <w:rsid w:val="00E06811"/>
    <w:rsid w:val="00E06B11"/>
    <w:rsid w:val="00E07248"/>
    <w:rsid w:val="00E0752D"/>
    <w:rsid w:val="00E107BC"/>
    <w:rsid w:val="00E107DA"/>
    <w:rsid w:val="00E10B5B"/>
    <w:rsid w:val="00E10BA4"/>
    <w:rsid w:val="00E10C34"/>
    <w:rsid w:val="00E10E0D"/>
    <w:rsid w:val="00E10FA5"/>
    <w:rsid w:val="00E1133A"/>
    <w:rsid w:val="00E124AF"/>
    <w:rsid w:val="00E129D7"/>
    <w:rsid w:val="00E1415E"/>
    <w:rsid w:val="00E143DC"/>
    <w:rsid w:val="00E148A4"/>
    <w:rsid w:val="00E1494A"/>
    <w:rsid w:val="00E1571B"/>
    <w:rsid w:val="00E16049"/>
    <w:rsid w:val="00E1650A"/>
    <w:rsid w:val="00E1708A"/>
    <w:rsid w:val="00E17259"/>
    <w:rsid w:val="00E177F6"/>
    <w:rsid w:val="00E17A33"/>
    <w:rsid w:val="00E20753"/>
    <w:rsid w:val="00E209D8"/>
    <w:rsid w:val="00E20AB1"/>
    <w:rsid w:val="00E20CAA"/>
    <w:rsid w:val="00E21BD7"/>
    <w:rsid w:val="00E21F11"/>
    <w:rsid w:val="00E22505"/>
    <w:rsid w:val="00E22598"/>
    <w:rsid w:val="00E22653"/>
    <w:rsid w:val="00E2323D"/>
    <w:rsid w:val="00E2324B"/>
    <w:rsid w:val="00E23BB4"/>
    <w:rsid w:val="00E23D6C"/>
    <w:rsid w:val="00E240C0"/>
    <w:rsid w:val="00E241F8"/>
    <w:rsid w:val="00E24E9D"/>
    <w:rsid w:val="00E256EA"/>
    <w:rsid w:val="00E258E6"/>
    <w:rsid w:val="00E25AE8"/>
    <w:rsid w:val="00E26279"/>
    <w:rsid w:val="00E26A79"/>
    <w:rsid w:val="00E26B9F"/>
    <w:rsid w:val="00E26D95"/>
    <w:rsid w:val="00E27278"/>
    <w:rsid w:val="00E273F1"/>
    <w:rsid w:val="00E27745"/>
    <w:rsid w:val="00E30566"/>
    <w:rsid w:val="00E30B12"/>
    <w:rsid w:val="00E31395"/>
    <w:rsid w:val="00E31C23"/>
    <w:rsid w:val="00E31F7C"/>
    <w:rsid w:val="00E32DB2"/>
    <w:rsid w:val="00E32F6E"/>
    <w:rsid w:val="00E33042"/>
    <w:rsid w:val="00E35DC3"/>
    <w:rsid w:val="00E36598"/>
    <w:rsid w:val="00E36F63"/>
    <w:rsid w:val="00E372B0"/>
    <w:rsid w:val="00E400EB"/>
    <w:rsid w:val="00E401DD"/>
    <w:rsid w:val="00E40681"/>
    <w:rsid w:val="00E40A04"/>
    <w:rsid w:val="00E4191B"/>
    <w:rsid w:val="00E41B30"/>
    <w:rsid w:val="00E41E01"/>
    <w:rsid w:val="00E421AF"/>
    <w:rsid w:val="00E42575"/>
    <w:rsid w:val="00E42FE7"/>
    <w:rsid w:val="00E435EE"/>
    <w:rsid w:val="00E43646"/>
    <w:rsid w:val="00E43F8A"/>
    <w:rsid w:val="00E43FE1"/>
    <w:rsid w:val="00E444BA"/>
    <w:rsid w:val="00E44E8E"/>
    <w:rsid w:val="00E451F6"/>
    <w:rsid w:val="00E4523D"/>
    <w:rsid w:val="00E4524C"/>
    <w:rsid w:val="00E46D99"/>
    <w:rsid w:val="00E50377"/>
    <w:rsid w:val="00E5098F"/>
    <w:rsid w:val="00E518C6"/>
    <w:rsid w:val="00E519E7"/>
    <w:rsid w:val="00E524D7"/>
    <w:rsid w:val="00E52587"/>
    <w:rsid w:val="00E526AE"/>
    <w:rsid w:val="00E534C9"/>
    <w:rsid w:val="00E53847"/>
    <w:rsid w:val="00E539F8"/>
    <w:rsid w:val="00E540A3"/>
    <w:rsid w:val="00E54C69"/>
    <w:rsid w:val="00E54E97"/>
    <w:rsid w:val="00E55549"/>
    <w:rsid w:val="00E55E67"/>
    <w:rsid w:val="00E56A15"/>
    <w:rsid w:val="00E57C14"/>
    <w:rsid w:val="00E616A5"/>
    <w:rsid w:val="00E63DEC"/>
    <w:rsid w:val="00E63FAB"/>
    <w:rsid w:val="00E641DB"/>
    <w:rsid w:val="00E7014D"/>
    <w:rsid w:val="00E709C6"/>
    <w:rsid w:val="00E70A8D"/>
    <w:rsid w:val="00E70C76"/>
    <w:rsid w:val="00E714C8"/>
    <w:rsid w:val="00E7162F"/>
    <w:rsid w:val="00E71E72"/>
    <w:rsid w:val="00E71F40"/>
    <w:rsid w:val="00E721E3"/>
    <w:rsid w:val="00E72BCC"/>
    <w:rsid w:val="00E730A3"/>
    <w:rsid w:val="00E733A5"/>
    <w:rsid w:val="00E73A85"/>
    <w:rsid w:val="00E73E10"/>
    <w:rsid w:val="00E73EBB"/>
    <w:rsid w:val="00E74726"/>
    <w:rsid w:val="00E74CB5"/>
    <w:rsid w:val="00E74F49"/>
    <w:rsid w:val="00E7513B"/>
    <w:rsid w:val="00E751F0"/>
    <w:rsid w:val="00E756F6"/>
    <w:rsid w:val="00E75C19"/>
    <w:rsid w:val="00E75CE8"/>
    <w:rsid w:val="00E764D9"/>
    <w:rsid w:val="00E77E76"/>
    <w:rsid w:val="00E8045B"/>
    <w:rsid w:val="00E816F0"/>
    <w:rsid w:val="00E81ACA"/>
    <w:rsid w:val="00E820E7"/>
    <w:rsid w:val="00E8285A"/>
    <w:rsid w:val="00E82C0E"/>
    <w:rsid w:val="00E83E7F"/>
    <w:rsid w:val="00E84024"/>
    <w:rsid w:val="00E841CC"/>
    <w:rsid w:val="00E84A3D"/>
    <w:rsid w:val="00E85AA1"/>
    <w:rsid w:val="00E86645"/>
    <w:rsid w:val="00E871FC"/>
    <w:rsid w:val="00E877D1"/>
    <w:rsid w:val="00E87F93"/>
    <w:rsid w:val="00E90040"/>
    <w:rsid w:val="00E90433"/>
    <w:rsid w:val="00E911F8"/>
    <w:rsid w:val="00E9121C"/>
    <w:rsid w:val="00E91F5C"/>
    <w:rsid w:val="00E92BDD"/>
    <w:rsid w:val="00E92D14"/>
    <w:rsid w:val="00E92D63"/>
    <w:rsid w:val="00E93B32"/>
    <w:rsid w:val="00E93BFD"/>
    <w:rsid w:val="00E940F1"/>
    <w:rsid w:val="00E9479D"/>
    <w:rsid w:val="00E947FF"/>
    <w:rsid w:val="00E94830"/>
    <w:rsid w:val="00E95EE9"/>
    <w:rsid w:val="00E95EEE"/>
    <w:rsid w:val="00E965BF"/>
    <w:rsid w:val="00E9668F"/>
    <w:rsid w:val="00E968C5"/>
    <w:rsid w:val="00E97186"/>
    <w:rsid w:val="00E973DC"/>
    <w:rsid w:val="00E97902"/>
    <w:rsid w:val="00E97B7C"/>
    <w:rsid w:val="00EA00B4"/>
    <w:rsid w:val="00EA0369"/>
    <w:rsid w:val="00EA1813"/>
    <w:rsid w:val="00EA20FE"/>
    <w:rsid w:val="00EA25FA"/>
    <w:rsid w:val="00EA27AA"/>
    <w:rsid w:val="00EA2C83"/>
    <w:rsid w:val="00EA2C8F"/>
    <w:rsid w:val="00EA40E9"/>
    <w:rsid w:val="00EA4728"/>
    <w:rsid w:val="00EA51EC"/>
    <w:rsid w:val="00EA5A1C"/>
    <w:rsid w:val="00EA6305"/>
    <w:rsid w:val="00EA7538"/>
    <w:rsid w:val="00EB03C0"/>
    <w:rsid w:val="00EB091C"/>
    <w:rsid w:val="00EB11B2"/>
    <w:rsid w:val="00EB15B0"/>
    <w:rsid w:val="00EB2018"/>
    <w:rsid w:val="00EB2582"/>
    <w:rsid w:val="00EB28AA"/>
    <w:rsid w:val="00EB421F"/>
    <w:rsid w:val="00EB49E9"/>
    <w:rsid w:val="00EB554C"/>
    <w:rsid w:val="00EB5958"/>
    <w:rsid w:val="00EB5B8E"/>
    <w:rsid w:val="00EB685B"/>
    <w:rsid w:val="00EB6AA0"/>
    <w:rsid w:val="00EB6CEB"/>
    <w:rsid w:val="00EB72CD"/>
    <w:rsid w:val="00EB7AEB"/>
    <w:rsid w:val="00EB7BE0"/>
    <w:rsid w:val="00EC023A"/>
    <w:rsid w:val="00EC0D1E"/>
    <w:rsid w:val="00EC0F3A"/>
    <w:rsid w:val="00EC109A"/>
    <w:rsid w:val="00EC147E"/>
    <w:rsid w:val="00EC2801"/>
    <w:rsid w:val="00EC3032"/>
    <w:rsid w:val="00EC3092"/>
    <w:rsid w:val="00EC3132"/>
    <w:rsid w:val="00EC358C"/>
    <w:rsid w:val="00EC5D38"/>
    <w:rsid w:val="00EC6953"/>
    <w:rsid w:val="00EC69FF"/>
    <w:rsid w:val="00EC7449"/>
    <w:rsid w:val="00EC7A54"/>
    <w:rsid w:val="00ED02CD"/>
    <w:rsid w:val="00ED060D"/>
    <w:rsid w:val="00ED257C"/>
    <w:rsid w:val="00ED2AD9"/>
    <w:rsid w:val="00ED3691"/>
    <w:rsid w:val="00ED48A8"/>
    <w:rsid w:val="00ED4954"/>
    <w:rsid w:val="00ED4A7A"/>
    <w:rsid w:val="00ED516A"/>
    <w:rsid w:val="00ED5B15"/>
    <w:rsid w:val="00ED5B1D"/>
    <w:rsid w:val="00ED6238"/>
    <w:rsid w:val="00ED67C0"/>
    <w:rsid w:val="00ED743D"/>
    <w:rsid w:val="00ED7574"/>
    <w:rsid w:val="00EE0272"/>
    <w:rsid w:val="00EE264E"/>
    <w:rsid w:val="00EE2C96"/>
    <w:rsid w:val="00EE341B"/>
    <w:rsid w:val="00EE3430"/>
    <w:rsid w:val="00EE3468"/>
    <w:rsid w:val="00EE366E"/>
    <w:rsid w:val="00EE3804"/>
    <w:rsid w:val="00EE389F"/>
    <w:rsid w:val="00EE3AC9"/>
    <w:rsid w:val="00EE3FF1"/>
    <w:rsid w:val="00EE446F"/>
    <w:rsid w:val="00EE4CF9"/>
    <w:rsid w:val="00EE5951"/>
    <w:rsid w:val="00EE5CE0"/>
    <w:rsid w:val="00EE600F"/>
    <w:rsid w:val="00EE614B"/>
    <w:rsid w:val="00EE6286"/>
    <w:rsid w:val="00EE66FD"/>
    <w:rsid w:val="00EE6D8A"/>
    <w:rsid w:val="00EE6FE0"/>
    <w:rsid w:val="00EE7498"/>
    <w:rsid w:val="00EE79F2"/>
    <w:rsid w:val="00EF00D9"/>
    <w:rsid w:val="00EF050E"/>
    <w:rsid w:val="00EF0DC3"/>
    <w:rsid w:val="00EF0F4C"/>
    <w:rsid w:val="00EF147E"/>
    <w:rsid w:val="00EF1CBA"/>
    <w:rsid w:val="00EF2671"/>
    <w:rsid w:val="00EF2796"/>
    <w:rsid w:val="00EF307A"/>
    <w:rsid w:val="00EF32AE"/>
    <w:rsid w:val="00EF389D"/>
    <w:rsid w:val="00EF42BF"/>
    <w:rsid w:val="00EF432E"/>
    <w:rsid w:val="00EF437A"/>
    <w:rsid w:val="00EF4B7E"/>
    <w:rsid w:val="00EF505F"/>
    <w:rsid w:val="00EF53A6"/>
    <w:rsid w:val="00EF53F2"/>
    <w:rsid w:val="00EF632A"/>
    <w:rsid w:val="00EF6848"/>
    <w:rsid w:val="00EF7255"/>
    <w:rsid w:val="00EF7430"/>
    <w:rsid w:val="00F00B91"/>
    <w:rsid w:val="00F01141"/>
    <w:rsid w:val="00F021C1"/>
    <w:rsid w:val="00F02371"/>
    <w:rsid w:val="00F03727"/>
    <w:rsid w:val="00F037CD"/>
    <w:rsid w:val="00F045F7"/>
    <w:rsid w:val="00F04724"/>
    <w:rsid w:val="00F048C5"/>
    <w:rsid w:val="00F04C27"/>
    <w:rsid w:val="00F0569D"/>
    <w:rsid w:val="00F05B38"/>
    <w:rsid w:val="00F0655D"/>
    <w:rsid w:val="00F07E47"/>
    <w:rsid w:val="00F07E74"/>
    <w:rsid w:val="00F109F9"/>
    <w:rsid w:val="00F10DBD"/>
    <w:rsid w:val="00F10E8C"/>
    <w:rsid w:val="00F1109B"/>
    <w:rsid w:val="00F11506"/>
    <w:rsid w:val="00F123C1"/>
    <w:rsid w:val="00F126DE"/>
    <w:rsid w:val="00F12BD8"/>
    <w:rsid w:val="00F136E2"/>
    <w:rsid w:val="00F13AF2"/>
    <w:rsid w:val="00F13D6B"/>
    <w:rsid w:val="00F1469E"/>
    <w:rsid w:val="00F14C91"/>
    <w:rsid w:val="00F1553A"/>
    <w:rsid w:val="00F15624"/>
    <w:rsid w:val="00F16760"/>
    <w:rsid w:val="00F16DFB"/>
    <w:rsid w:val="00F16E50"/>
    <w:rsid w:val="00F16E9F"/>
    <w:rsid w:val="00F17553"/>
    <w:rsid w:val="00F17DCF"/>
    <w:rsid w:val="00F17FD7"/>
    <w:rsid w:val="00F2035B"/>
    <w:rsid w:val="00F20717"/>
    <w:rsid w:val="00F2091B"/>
    <w:rsid w:val="00F2142D"/>
    <w:rsid w:val="00F228EE"/>
    <w:rsid w:val="00F2307E"/>
    <w:rsid w:val="00F23126"/>
    <w:rsid w:val="00F23836"/>
    <w:rsid w:val="00F23A2E"/>
    <w:rsid w:val="00F23AE4"/>
    <w:rsid w:val="00F23E27"/>
    <w:rsid w:val="00F23EAF"/>
    <w:rsid w:val="00F2445B"/>
    <w:rsid w:val="00F247C5"/>
    <w:rsid w:val="00F24DC8"/>
    <w:rsid w:val="00F24EBF"/>
    <w:rsid w:val="00F24F2C"/>
    <w:rsid w:val="00F2567B"/>
    <w:rsid w:val="00F258C6"/>
    <w:rsid w:val="00F25911"/>
    <w:rsid w:val="00F25E9C"/>
    <w:rsid w:val="00F2656D"/>
    <w:rsid w:val="00F26AB2"/>
    <w:rsid w:val="00F26DCD"/>
    <w:rsid w:val="00F26F63"/>
    <w:rsid w:val="00F27971"/>
    <w:rsid w:val="00F30509"/>
    <w:rsid w:val="00F307F0"/>
    <w:rsid w:val="00F312A7"/>
    <w:rsid w:val="00F313A2"/>
    <w:rsid w:val="00F32752"/>
    <w:rsid w:val="00F33196"/>
    <w:rsid w:val="00F344DD"/>
    <w:rsid w:val="00F3466A"/>
    <w:rsid w:val="00F347E9"/>
    <w:rsid w:val="00F34A02"/>
    <w:rsid w:val="00F34A2A"/>
    <w:rsid w:val="00F34B22"/>
    <w:rsid w:val="00F3511F"/>
    <w:rsid w:val="00F3529D"/>
    <w:rsid w:val="00F35587"/>
    <w:rsid w:val="00F35B97"/>
    <w:rsid w:val="00F365CC"/>
    <w:rsid w:val="00F36CAD"/>
    <w:rsid w:val="00F36ED0"/>
    <w:rsid w:val="00F37B35"/>
    <w:rsid w:val="00F37DD0"/>
    <w:rsid w:val="00F40785"/>
    <w:rsid w:val="00F40847"/>
    <w:rsid w:val="00F41009"/>
    <w:rsid w:val="00F435C9"/>
    <w:rsid w:val="00F445E6"/>
    <w:rsid w:val="00F45796"/>
    <w:rsid w:val="00F45AE7"/>
    <w:rsid w:val="00F45BCA"/>
    <w:rsid w:val="00F45E15"/>
    <w:rsid w:val="00F4781E"/>
    <w:rsid w:val="00F47AAC"/>
    <w:rsid w:val="00F502F5"/>
    <w:rsid w:val="00F50759"/>
    <w:rsid w:val="00F508E7"/>
    <w:rsid w:val="00F5128C"/>
    <w:rsid w:val="00F512DE"/>
    <w:rsid w:val="00F51CB0"/>
    <w:rsid w:val="00F520BD"/>
    <w:rsid w:val="00F5279B"/>
    <w:rsid w:val="00F52D09"/>
    <w:rsid w:val="00F5330B"/>
    <w:rsid w:val="00F54547"/>
    <w:rsid w:val="00F54B18"/>
    <w:rsid w:val="00F54BA7"/>
    <w:rsid w:val="00F56AB6"/>
    <w:rsid w:val="00F56C5B"/>
    <w:rsid w:val="00F57502"/>
    <w:rsid w:val="00F57E7D"/>
    <w:rsid w:val="00F57F58"/>
    <w:rsid w:val="00F6081C"/>
    <w:rsid w:val="00F6081E"/>
    <w:rsid w:val="00F60CE3"/>
    <w:rsid w:val="00F62C2B"/>
    <w:rsid w:val="00F63FF6"/>
    <w:rsid w:val="00F64673"/>
    <w:rsid w:val="00F65701"/>
    <w:rsid w:val="00F6639C"/>
    <w:rsid w:val="00F663D2"/>
    <w:rsid w:val="00F66413"/>
    <w:rsid w:val="00F666A1"/>
    <w:rsid w:val="00F67FD4"/>
    <w:rsid w:val="00F709DE"/>
    <w:rsid w:val="00F70AFC"/>
    <w:rsid w:val="00F7152F"/>
    <w:rsid w:val="00F718CC"/>
    <w:rsid w:val="00F71D11"/>
    <w:rsid w:val="00F72368"/>
    <w:rsid w:val="00F7253D"/>
    <w:rsid w:val="00F72762"/>
    <w:rsid w:val="00F72C71"/>
    <w:rsid w:val="00F731AA"/>
    <w:rsid w:val="00F73292"/>
    <w:rsid w:val="00F733DC"/>
    <w:rsid w:val="00F739FA"/>
    <w:rsid w:val="00F73AC4"/>
    <w:rsid w:val="00F73E39"/>
    <w:rsid w:val="00F73E5C"/>
    <w:rsid w:val="00F7494C"/>
    <w:rsid w:val="00F74AA9"/>
    <w:rsid w:val="00F74C0A"/>
    <w:rsid w:val="00F75D24"/>
    <w:rsid w:val="00F771F0"/>
    <w:rsid w:val="00F77637"/>
    <w:rsid w:val="00F80192"/>
    <w:rsid w:val="00F812BF"/>
    <w:rsid w:val="00F81BD5"/>
    <w:rsid w:val="00F81CFB"/>
    <w:rsid w:val="00F8282F"/>
    <w:rsid w:val="00F828CA"/>
    <w:rsid w:val="00F836D2"/>
    <w:rsid w:val="00F845A8"/>
    <w:rsid w:val="00F84CB7"/>
    <w:rsid w:val="00F85595"/>
    <w:rsid w:val="00F85BBB"/>
    <w:rsid w:val="00F85CE2"/>
    <w:rsid w:val="00F85EF7"/>
    <w:rsid w:val="00F87917"/>
    <w:rsid w:val="00F87A51"/>
    <w:rsid w:val="00F87A70"/>
    <w:rsid w:val="00F90C37"/>
    <w:rsid w:val="00F91010"/>
    <w:rsid w:val="00F913C4"/>
    <w:rsid w:val="00F91C63"/>
    <w:rsid w:val="00F91DE7"/>
    <w:rsid w:val="00F9324B"/>
    <w:rsid w:val="00F938E9"/>
    <w:rsid w:val="00F9517D"/>
    <w:rsid w:val="00F958DE"/>
    <w:rsid w:val="00F95F0C"/>
    <w:rsid w:val="00F96352"/>
    <w:rsid w:val="00F96823"/>
    <w:rsid w:val="00F9726A"/>
    <w:rsid w:val="00F975B5"/>
    <w:rsid w:val="00F97C02"/>
    <w:rsid w:val="00F97D04"/>
    <w:rsid w:val="00F97DCC"/>
    <w:rsid w:val="00FA1157"/>
    <w:rsid w:val="00FA223B"/>
    <w:rsid w:val="00FA2609"/>
    <w:rsid w:val="00FA269E"/>
    <w:rsid w:val="00FA2A68"/>
    <w:rsid w:val="00FA3143"/>
    <w:rsid w:val="00FA4396"/>
    <w:rsid w:val="00FA454E"/>
    <w:rsid w:val="00FA4D22"/>
    <w:rsid w:val="00FA52D3"/>
    <w:rsid w:val="00FA54F1"/>
    <w:rsid w:val="00FA55CB"/>
    <w:rsid w:val="00FA5CB7"/>
    <w:rsid w:val="00FA6BEE"/>
    <w:rsid w:val="00FA75E1"/>
    <w:rsid w:val="00FA7604"/>
    <w:rsid w:val="00FA7933"/>
    <w:rsid w:val="00FA7DE4"/>
    <w:rsid w:val="00FB0554"/>
    <w:rsid w:val="00FB0BF4"/>
    <w:rsid w:val="00FB0E82"/>
    <w:rsid w:val="00FB19A0"/>
    <w:rsid w:val="00FB1E68"/>
    <w:rsid w:val="00FB29FD"/>
    <w:rsid w:val="00FB2A30"/>
    <w:rsid w:val="00FB2AD3"/>
    <w:rsid w:val="00FB2E3E"/>
    <w:rsid w:val="00FB2FEB"/>
    <w:rsid w:val="00FB31E0"/>
    <w:rsid w:val="00FB3ED5"/>
    <w:rsid w:val="00FB4547"/>
    <w:rsid w:val="00FB46B5"/>
    <w:rsid w:val="00FB4A5C"/>
    <w:rsid w:val="00FB4FDC"/>
    <w:rsid w:val="00FB565C"/>
    <w:rsid w:val="00FB57C1"/>
    <w:rsid w:val="00FB5B45"/>
    <w:rsid w:val="00FB7154"/>
    <w:rsid w:val="00FB7343"/>
    <w:rsid w:val="00FC0277"/>
    <w:rsid w:val="00FC041C"/>
    <w:rsid w:val="00FC0AB2"/>
    <w:rsid w:val="00FC0CFD"/>
    <w:rsid w:val="00FC19FD"/>
    <w:rsid w:val="00FC2471"/>
    <w:rsid w:val="00FC2F8A"/>
    <w:rsid w:val="00FC34B8"/>
    <w:rsid w:val="00FC36D8"/>
    <w:rsid w:val="00FC3F98"/>
    <w:rsid w:val="00FC5145"/>
    <w:rsid w:val="00FC55D1"/>
    <w:rsid w:val="00FC6280"/>
    <w:rsid w:val="00FC6392"/>
    <w:rsid w:val="00FC6F4A"/>
    <w:rsid w:val="00FC7867"/>
    <w:rsid w:val="00FD03D7"/>
    <w:rsid w:val="00FD10EA"/>
    <w:rsid w:val="00FD143D"/>
    <w:rsid w:val="00FD1F80"/>
    <w:rsid w:val="00FD2129"/>
    <w:rsid w:val="00FD2629"/>
    <w:rsid w:val="00FD2759"/>
    <w:rsid w:val="00FD2A62"/>
    <w:rsid w:val="00FD2D2F"/>
    <w:rsid w:val="00FD48FA"/>
    <w:rsid w:val="00FD4E61"/>
    <w:rsid w:val="00FD5166"/>
    <w:rsid w:val="00FD5F48"/>
    <w:rsid w:val="00FD603B"/>
    <w:rsid w:val="00FD61B1"/>
    <w:rsid w:val="00FD6480"/>
    <w:rsid w:val="00FD6955"/>
    <w:rsid w:val="00FE013E"/>
    <w:rsid w:val="00FE06F9"/>
    <w:rsid w:val="00FE0AC9"/>
    <w:rsid w:val="00FE0F50"/>
    <w:rsid w:val="00FE1C33"/>
    <w:rsid w:val="00FE1C76"/>
    <w:rsid w:val="00FE285C"/>
    <w:rsid w:val="00FE2CE4"/>
    <w:rsid w:val="00FE3405"/>
    <w:rsid w:val="00FE3B5E"/>
    <w:rsid w:val="00FE3E9E"/>
    <w:rsid w:val="00FE4FA6"/>
    <w:rsid w:val="00FE659E"/>
    <w:rsid w:val="00FE6F08"/>
    <w:rsid w:val="00FE73AE"/>
    <w:rsid w:val="00FE7DF3"/>
    <w:rsid w:val="00FF0564"/>
    <w:rsid w:val="00FF0688"/>
    <w:rsid w:val="00FF132C"/>
    <w:rsid w:val="00FF1656"/>
    <w:rsid w:val="00FF16CC"/>
    <w:rsid w:val="00FF1DAA"/>
    <w:rsid w:val="00FF21B8"/>
    <w:rsid w:val="00FF25AE"/>
    <w:rsid w:val="00FF25D9"/>
    <w:rsid w:val="00FF28A7"/>
    <w:rsid w:val="00FF2B08"/>
    <w:rsid w:val="00FF2F55"/>
    <w:rsid w:val="00FF3191"/>
    <w:rsid w:val="00FF3940"/>
    <w:rsid w:val="00FF3EBE"/>
    <w:rsid w:val="00FF443F"/>
    <w:rsid w:val="00FF5BC0"/>
    <w:rsid w:val="00FF5C82"/>
    <w:rsid w:val="00FF6561"/>
    <w:rsid w:val="00FF6C94"/>
    <w:rsid w:val="00FF7084"/>
    <w:rsid w:val="00FF7724"/>
    <w:rsid w:val="00FF79A9"/>
    <w:rsid w:val="00FF7E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56D584"/>
  <w15:docId w15:val="{16DC6A46-8142-4322-948D-6FE661D3A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4145"/>
    <w:pPr>
      <w:spacing w:after="0" w:line="240" w:lineRule="auto"/>
    </w:pPr>
    <w:rPr>
      <w:rFonts w:ascii="Times New Roman" w:hAnsi="Times New Roman"/>
      <w:sz w:val="24"/>
    </w:rPr>
  </w:style>
  <w:style w:type="paragraph" w:styleId="Heading1">
    <w:name w:val="heading 1"/>
    <w:basedOn w:val="Normal"/>
    <w:next w:val="Normal"/>
    <w:link w:val="Heading1Char"/>
    <w:uiPriority w:val="9"/>
    <w:qFormat/>
    <w:rsid w:val="005A29F7"/>
    <w:pPr>
      <w:spacing w:line="480" w:lineRule="auto"/>
      <w:outlineLvl w:val="0"/>
    </w:pPr>
    <w:rPr>
      <w:rFonts w:cs="Times New Roman"/>
      <w:b/>
    </w:rPr>
  </w:style>
  <w:style w:type="paragraph" w:styleId="Heading2">
    <w:name w:val="heading 2"/>
    <w:basedOn w:val="Normal"/>
    <w:next w:val="Normal"/>
    <w:link w:val="Heading2Char"/>
    <w:uiPriority w:val="9"/>
    <w:unhideWhenUsed/>
    <w:qFormat/>
    <w:rsid w:val="009903BE"/>
    <w:pPr>
      <w:spacing w:line="480" w:lineRule="auto"/>
      <w:outlineLvl w:val="1"/>
    </w:pPr>
    <w:rPr>
      <w:i/>
    </w:rPr>
  </w:style>
  <w:style w:type="paragraph" w:styleId="Heading3">
    <w:name w:val="heading 3"/>
    <w:basedOn w:val="Normal"/>
    <w:next w:val="Normal"/>
    <w:link w:val="Heading3Char"/>
    <w:uiPriority w:val="9"/>
    <w:unhideWhenUsed/>
    <w:qFormat/>
    <w:rsid w:val="000F5AAF"/>
    <w:pPr>
      <w:keepNext/>
      <w:keepLines/>
      <w:spacing w:before="40"/>
      <w:outlineLvl w:val="2"/>
    </w:pPr>
    <w:rPr>
      <w:rFonts w:asciiTheme="majorHAnsi" w:eastAsiaTheme="majorEastAsia" w:hAnsiTheme="majorHAnsi" w:cstheme="majorBidi"/>
      <w:color w:val="1F4D78"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araChar">
    <w:name w:val="Para Char"/>
    <w:link w:val="Para"/>
    <w:locked/>
    <w:rsid w:val="007E7B86"/>
    <w:rPr>
      <w:color w:val="000000"/>
      <w:sz w:val="24"/>
      <w:szCs w:val="24"/>
    </w:rPr>
  </w:style>
  <w:style w:type="paragraph" w:customStyle="1" w:styleId="Para">
    <w:name w:val="Para"/>
    <w:link w:val="ParaChar"/>
    <w:qFormat/>
    <w:rsid w:val="007E7B86"/>
    <w:pPr>
      <w:spacing w:before="120" w:after="0" w:line="240" w:lineRule="auto"/>
    </w:pPr>
    <w:rPr>
      <w:color w:val="000000"/>
      <w:sz w:val="24"/>
      <w:szCs w:val="24"/>
    </w:rPr>
  </w:style>
  <w:style w:type="character" w:styleId="CommentReference">
    <w:name w:val="annotation reference"/>
    <w:basedOn w:val="DefaultParagraphFont"/>
    <w:uiPriority w:val="99"/>
    <w:unhideWhenUsed/>
    <w:rsid w:val="007E7B86"/>
    <w:rPr>
      <w:sz w:val="16"/>
      <w:szCs w:val="16"/>
    </w:rPr>
  </w:style>
  <w:style w:type="paragraph" w:styleId="CommentText">
    <w:name w:val="annotation text"/>
    <w:basedOn w:val="Normal"/>
    <w:link w:val="CommentTextChar"/>
    <w:uiPriority w:val="99"/>
    <w:unhideWhenUsed/>
    <w:rsid w:val="007E7B86"/>
    <w:rPr>
      <w:sz w:val="20"/>
      <w:szCs w:val="20"/>
    </w:rPr>
  </w:style>
  <w:style w:type="character" w:customStyle="1" w:styleId="CommentTextChar">
    <w:name w:val="Comment Text Char"/>
    <w:basedOn w:val="DefaultParagraphFont"/>
    <w:link w:val="CommentText"/>
    <w:uiPriority w:val="99"/>
    <w:rsid w:val="007E7B86"/>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E7B86"/>
    <w:rPr>
      <w:b/>
      <w:bCs/>
    </w:rPr>
  </w:style>
  <w:style w:type="character" w:customStyle="1" w:styleId="CommentSubjectChar">
    <w:name w:val="Comment Subject Char"/>
    <w:basedOn w:val="CommentTextChar"/>
    <w:link w:val="CommentSubject"/>
    <w:uiPriority w:val="99"/>
    <w:semiHidden/>
    <w:rsid w:val="007E7B86"/>
    <w:rPr>
      <w:rFonts w:ascii="Times New Roman" w:hAnsi="Times New Roman"/>
      <w:b/>
      <w:bCs/>
      <w:sz w:val="20"/>
      <w:szCs w:val="20"/>
    </w:rPr>
  </w:style>
  <w:style w:type="paragraph" w:styleId="BalloonText">
    <w:name w:val="Balloon Text"/>
    <w:basedOn w:val="Normal"/>
    <w:link w:val="BalloonTextChar"/>
    <w:uiPriority w:val="99"/>
    <w:semiHidden/>
    <w:unhideWhenUsed/>
    <w:rsid w:val="007E7B8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7B86"/>
    <w:rPr>
      <w:rFonts w:ascii="Segoe UI" w:hAnsi="Segoe UI" w:cs="Segoe UI"/>
      <w:sz w:val="18"/>
      <w:szCs w:val="18"/>
    </w:rPr>
  </w:style>
  <w:style w:type="paragraph" w:styleId="ListParagraph">
    <w:name w:val="List Paragraph"/>
    <w:basedOn w:val="Normal"/>
    <w:uiPriority w:val="34"/>
    <w:qFormat/>
    <w:rsid w:val="008A1D5D"/>
    <w:pPr>
      <w:ind w:left="720"/>
      <w:contextualSpacing/>
    </w:pPr>
    <w:rPr>
      <w:rFonts w:eastAsia="Times New Roman" w:cs="Times New Roman"/>
      <w:szCs w:val="24"/>
    </w:rPr>
  </w:style>
  <w:style w:type="paragraph" w:styleId="Header">
    <w:name w:val="header"/>
    <w:basedOn w:val="Normal"/>
    <w:link w:val="HeaderChar"/>
    <w:uiPriority w:val="99"/>
    <w:unhideWhenUsed/>
    <w:rsid w:val="008A1D5D"/>
    <w:pPr>
      <w:tabs>
        <w:tab w:val="center" w:pos="4680"/>
        <w:tab w:val="right" w:pos="9360"/>
      </w:tabs>
    </w:pPr>
  </w:style>
  <w:style w:type="character" w:customStyle="1" w:styleId="HeaderChar">
    <w:name w:val="Header Char"/>
    <w:basedOn w:val="DefaultParagraphFont"/>
    <w:link w:val="Header"/>
    <w:uiPriority w:val="99"/>
    <w:rsid w:val="008A1D5D"/>
    <w:rPr>
      <w:rFonts w:ascii="Times New Roman" w:hAnsi="Times New Roman"/>
      <w:sz w:val="24"/>
    </w:rPr>
  </w:style>
  <w:style w:type="paragraph" w:styleId="Footer">
    <w:name w:val="footer"/>
    <w:basedOn w:val="Normal"/>
    <w:link w:val="FooterChar"/>
    <w:uiPriority w:val="99"/>
    <w:unhideWhenUsed/>
    <w:rsid w:val="008A1D5D"/>
    <w:pPr>
      <w:tabs>
        <w:tab w:val="center" w:pos="4680"/>
        <w:tab w:val="right" w:pos="9360"/>
      </w:tabs>
    </w:pPr>
  </w:style>
  <w:style w:type="character" w:customStyle="1" w:styleId="FooterChar">
    <w:name w:val="Footer Char"/>
    <w:basedOn w:val="DefaultParagraphFont"/>
    <w:link w:val="Footer"/>
    <w:uiPriority w:val="99"/>
    <w:rsid w:val="008A1D5D"/>
    <w:rPr>
      <w:rFonts w:ascii="Times New Roman" w:hAnsi="Times New Roman"/>
      <w:sz w:val="24"/>
    </w:rPr>
  </w:style>
  <w:style w:type="table" w:styleId="TableGrid">
    <w:name w:val="Table Grid"/>
    <w:basedOn w:val="TableNormal"/>
    <w:uiPriority w:val="39"/>
    <w:rsid w:val="00921C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26BA0"/>
    <w:pPr>
      <w:spacing w:before="100" w:beforeAutospacing="1" w:after="100" w:afterAutospacing="1"/>
    </w:pPr>
    <w:rPr>
      <w:rFonts w:eastAsia="Times New Roman" w:cs="Times New Roman"/>
      <w:szCs w:val="24"/>
    </w:rPr>
  </w:style>
  <w:style w:type="character" w:styleId="Hyperlink">
    <w:name w:val="Hyperlink"/>
    <w:basedOn w:val="DefaultParagraphFont"/>
    <w:uiPriority w:val="99"/>
    <w:unhideWhenUsed/>
    <w:rsid w:val="00685B8B"/>
    <w:rPr>
      <w:color w:val="0000FF"/>
      <w:u w:val="single"/>
    </w:rPr>
  </w:style>
  <w:style w:type="character" w:customStyle="1" w:styleId="UnresolvedMention1">
    <w:name w:val="Unresolved Mention1"/>
    <w:basedOn w:val="DefaultParagraphFont"/>
    <w:uiPriority w:val="99"/>
    <w:semiHidden/>
    <w:unhideWhenUsed/>
    <w:rsid w:val="002C7A13"/>
    <w:rPr>
      <w:color w:val="605E5C"/>
      <w:shd w:val="clear" w:color="auto" w:fill="E1DFDD"/>
    </w:rPr>
  </w:style>
  <w:style w:type="paragraph" w:styleId="Revision">
    <w:name w:val="Revision"/>
    <w:hidden/>
    <w:uiPriority w:val="99"/>
    <w:semiHidden/>
    <w:rsid w:val="00AF460C"/>
    <w:pPr>
      <w:spacing w:after="0" w:line="240" w:lineRule="auto"/>
    </w:pPr>
    <w:rPr>
      <w:rFonts w:ascii="Times New Roman" w:hAnsi="Times New Roman"/>
      <w:sz w:val="24"/>
    </w:rPr>
  </w:style>
  <w:style w:type="character" w:customStyle="1" w:styleId="Heading1Char">
    <w:name w:val="Heading 1 Char"/>
    <w:basedOn w:val="DefaultParagraphFont"/>
    <w:link w:val="Heading1"/>
    <w:uiPriority w:val="9"/>
    <w:rsid w:val="005A29F7"/>
    <w:rPr>
      <w:rFonts w:ascii="Times New Roman" w:hAnsi="Times New Roman" w:cs="Times New Roman"/>
      <w:b/>
      <w:sz w:val="24"/>
    </w:rPr>
  </w:style>
  <w:style w:type="character" w:customStyle="1" w:styleId="hgkelc">
    <w:name w:val="hgkelc"/>
    <w:basedOn w:val="DefaultParagraphFont"/>
    <w:rsid w:val="00B10C96"/>
  </w:style>
  <w:style w:type="character" w:styleId="FollowedHyperlink">
    <w:name w:val="FollowedHyperlink"/>
    <w:basedOn w:val="DefaultParagraphFont"/>
    <w:uiPriority w:val="99"/>
    <w:semiHidden/>
    <w:unhideWhenUsed/>
    <w:rsid w:val="003F66CC"/>
    <w:rPr>
      <w:color w:val="954F72" w:themeColor="followedHyperlink"/>
      <w:u w:val="single"/>
    </w:rPr>
  </w:style>
  <w:style w:type="character" w:customStyle="1" w:styleId="Heading3Char">
    <w:name w:val="Heading 3 Char"/>
    <w:basedOn w:val="DefaultParagraphFont"/>
    <w:link w:val="Heading3"/>
    <w:uiPriority w:val="9"/>
    <w:rsid w:val="000F5AAF"/>
    <w:rPr>
      <w:rFonts w:asciiTheme="majorHAnsi" w:eastAsiaTheme="majorEastAsia" w:hAnsiTheme="majorHAnsi" w:cstheme="majorBidi"/>
      <w:color w:val="1F4D78" w:themeColor="accent1" w:themeShade="7F"/>
      <w:sz w:val="24"/>
      <w:szCs w:val="24"/>
    </w:rPr>
  </w:style>
  <w:style w:type="character" w:customStyle="1" w:styleId="Heading2Char">
    <w:name w:val="Heading 2 Char"/>
    <w:basedOn w:val="DefaultParagraphFont"/>
    <w:link w:val="Heading2"/>
    <w:uiPriority w:val="9"/>
    <w:rsid w:val="009903BE"/>
    <w:rPr>
      <w:rFonts w:ascii="Times New Roman" w:hAnsi="Times New Roman"/>
      <w:i/>
      <w:sz w:val="24"/>
    </w:rPr>
  </w:style>
  <w:style w:type="character" w:customStyle="1" w:styleId="UnresolvedMention2">
    <w:name w:val="Unresolved Mention2"/>
    <w:basedOn w:val="DefaultParagraphFont"/>
    <w:uiPriority w:val="99"/>
    <w:semiHidden/>
    <w:unhideWhenUsed/>
    <w:rsid w:val="002A7D56"/>
    <w:rPr>
      <w:color w:val="605E5C"/>
      <w:shd w:val="clear" w:color="auto" w:fill="E1DFDD"/>
    </w:rPr>
  </w:style>
  <w:style w:type="paragraph" w:customStyle="1" w:styleId="EndNoteBibliographyTitle">
    <w:name w:val="EndNote Bibliography Title"/>
    <w:basedOn w:val="Normal"/>
    <w:link w:val="EndNoteBibliographyTitleChar"/>
    <w:rsid w:val="008F1C2D"/>
    <w:pPr>
      <w:jc w:val="center"/>
    </w:pPr>
    <w:rPr>
      <w:rFonts w:cs="Times New Roman"/>
      <w:noProof/>
    </w:rPr>
  </w:style>
  <w:style w:type="character" w:customStyle="1" w:styleId="EndNoteBibliographyTitleChar">
    <w:name w:val="EndNote Bibliography Title Char"/>
    <w:basedOn w:val="DefaultParagraphFont"/>
    <w:link w:val="EndNoteBibliographyTitle"/>
    <w:rsid w:val="008F1C2D"/>
    <w:rPr>
      <w:rFonts w:ascii="Times New Roman" w:hAnsi="Times New Roman" w:cs="Times New Roman"/>
      <w:noProof/>
      <w:sz w:val="24"/>
    </w:rPr>
  </w:style>
  <w:style w:type="paragraph" w:customStyle="1" w:styleId="EndNoteBibliography">
    <w:name w:val="EndNote Bibliography"/>
    <w:basedOn w:val="Normal"/>
    <w:link w:val="EndNoteBibliographyChar"/>
    <w:rsid w:val="008F1C2D"/>
    <w:pPr>
      <w:spacing w:line="480" w:lineRule="auto"/>
    </w:pPr>
    <w:rPr>
      <w:rFonts w:cs="Times New Roman"/>
      <w:noProof/>
    </w:rPr>
  </w:style>
  <w:style w:type="character" w:customStyle="1" w:styleId="EndNoteBibliographyChar">
    <w:name w:val="EndNote Bibliography Char"/>
    <w:basedOn w:val="DefaultParagraphFont"/>
    <w:link w:val="EndNoteBibliography"/>
    <w:rsid w:val="008F1C2D"/>
    <w:rPr>
      <w:rFonts w:ascii="Times New Roman" w:hAnsi="Times New Roman" w:cs="Times New Roman"/>
      <w:noProof/>
      <w:sz w:val="24"/>
    </w:rPr>
  </w:style>
  <w:style w:type="character" w:styleId="Emphasis">
    <w:name w:val="Emphasis"/>
    <w:basedOn w:val="DefaultParagraphFont"/>
    <w:uiPriority w:val="20"/>
    <w:qFormat/>
    <w:rsid w:val="00CE2A54"/>
    <w:rPr>
      <w:i/>
      <w:iCs/>
    </w:rPr>
  </w:style>
  <w:style w:type="table" w:styleId="PlainTable2">
    <w:name w:val="Plain Table 2"/>
    <w:basedOn w:val="TableNormal"/>
    <w:uiPriority w:val="42"/>
    <w:rsid w:val="00E84A3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odyText12">
    <w:name w:val="Body Text 12"/>
    <w:link w:val="BodyText12Char"/>
    <w:qFormat/>
    <w:rsid w:val="00553FC7"/>
    <w:pPr>
      <w:spacing w:after="240" w:line="264" w:lineRule="auto"/>
      <w:jc w:val="both"/>
    </w:pPr>
    <w:rPr>
      <w:rFonts w:ascii="Times New Roman" w:eastAsia="Times New Roman" w:hAnsi="Times New Roman" w:cs="Times New Roman"/>
      <w:sz w:val="24"/>
      <w:szCs w:val="20"/>
    </w:rPr>
  </w:style>
  <w:style w:type="character" w:customStyle="1" w:styleId="BodyText12Char">
    <w:name w:val="Body Text 12 Char"/>
    <w:link w:val="BodyText12"/>
    <w:locked/>
    <w:rsid w:val="00553FC7"/>
    <w:rPr>
      <w:rFonts w:ascii="Times New Roman" w:eastAsia="Times New Roman" w:hAnsi="Times New Roman" w:cs="Times New Roman"/>
      <w:sz w:val="24"/>
      <w:szCs w:val="20"/>
    </w:rPr>
  </w:style>
  <w:style w:type="table" w:styleId="TableGridLight">
    <w:name w:val="Grid Table Light"/>
    <w:basedOn w:val="TableNormal"/>
    <w:uiPriority w:val="40"/>
    <w:rsid w:val="00E2075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3">
    <w:name w:val="Unresolved Mention3"/>
    <w:basedOn w:val="DefaultParagraphFont"/>
    <w:uiPriority w:val="99"/>
    <w:semiHidden/>
    <w:unhideWhenUsed/>
    <w:rsid w:val="00A55C72"/>
    <w:rPr>
      <w:color w:val="605E5C"/>
      <w:shd w:val="clear" w:color="auto" w:fill="E1DFDD"/>
    </w:rPr>
  </w:style>
  <w:style w:type="character" w:styleId="PlaceholderText">
    <w:name w:val="Placeholder Text"/>
    <w:basedOn w:val="DefaultParagraphFont"/>
    <w:uiPriority w:val="99"/>
    <w:semiHidden/>
    <w:rsid w:val="00310C3C"/>
    <w:rPr>
      <w:color w:val="808080"/>
    </w:rPr>
  </w:style>
  <w:style w:type="paragraph" w:customStyle="1" w:styleId="Default">
    <w:name w:val="Default"/>
    <w:rsid w:val="009C636E"/>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UnresolvedMention4">
    <w:name w:val="Unresolved Mention4"/>
    <w:basedOn w:val="DefaultParagraphFont"/>
    <w:uiPriority w:val="99"/>
    <w:semiHidden/>
    <w:unhideWhenUsed/>
    <w:rsid w:val="004C7CDA"/>
    <w:rPr>
      <w:color w:val="605E5C"/>
      <w:shd w:val="clear" w:color="auto" w:fill="E1DFDD"/>
    </w:rPr>
  </w:style>
  <w:style w:type="character" w:customStyle="1" w:styleId="UnresolvedMention5">
    <w:name w:val="Unresolved Mention5"/>
    <w:basedOn w:val="DefaultParagraphFont"/>
    <w:uiPriority w:val="99"/>
    <w:semiHidden/>
    <w:unhideWhenUsed/>
    <w:rsid w:val="001C1592"/>
    <w:rPr>
      <w:color w:val="605E5C"/>
      <w:shd w:val="clear" w:color="auto" w:fill="E1DFDD"/>
    </w:rPr>
  </w:style>
  <w:style w:type="character" w:styleId="UnresolvedMention">
    <w:name w:val="Unresolved Mention"/>
    <w:basedOn w:val="DefaultParagraphFont"/>
    <w:uiPriority w:val="99"/>
    <w:semiHidden/>
    <w:unhideWhenUsed/>
    <w:rsid w:val="00D44FFE"/>
    <w:rPr>
      <w:color w:val="605E5C"/>
      <w:shd w:val="clear" w:color="auto" w:fill="E1DFDD"/>
    </w:rPr>
  </w:style>
  <w:style w:type="character" w:styleId="LineNumber">
    <w:name w:val="line number"/>
    <w:basedOn w:val="DefaultParagraphFont"/>
    <w:uiPriority w:val="99"/>
    <w:semiHidden/>
    <w:unhideWhenUsed/>
    <w:rsid w:val="009D4C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34755">
      <w:bodyDiv w:val="1"/>
      <w:marLeft w:val="0"/>
      <w:marRight w:val="0"/>
      <w:marTop w:val="0"/>
      <w:marBottom w:val="0"/>
      <w:divBdr>
        <w:top w:val="none" w:sz="0" w:space="0" w:color="auto"/>
        <w:left w:val="none" w:sz="0" w:space="0" w:color="auto"/>
        <w:bottom w:val="none" w:sz="0" w:space="0" w:color="auto"/>
        <w:right w:val="none" w:sz="0" w:space="0" w:color="auto"/>
      </w:divBdr>
    </w:div>
    <w:div w:id="22635227">
      <w:bodyDiv w:val="1"/>
      <w:marLeft w:val="0"/>
      <w:marRight w:val="0"/>
      <w:marTop w:val="0"/>
      <w:marBottom w:val="0"/>
      <w:divBdr>
        <w:top w:val="none" w:sz="0" w:space="0" w:color="auto"/>
        <w:left w:val="none" w:sz="0" w:space="0" w:color="auto"/>
        <w:bottom w:val="none" w:sz="0" w:space="0" w:color="auto"/>
        <w:right w:val="none" w:sz="0" w:space="0" w:color="auto"/>
      </w:divBdr>
    </w:div>
    <w:div w:id="186916895">
      <w:bodyDiv w:val="1"/>
      <w:marLeft w:val="0"/>
      <w:marRight w:val="0"/>
      <w:marTop w:val="0"/>
      <w:marBottom w:val="0"/>
      <w:divBdr>
        <w:top w:val="none" w:sz="0" w:space="0" w:color="auto"/>
        <w:left w:val="none" w:sz="0" w:space="0" w:color="auto"/>
        <w:bottom w:val="none" w:sz="0" w:space="0" w:color="auto"/>
        <w:right w:val="none" w:sz="0" w:space="0" w:color="auto"/>
      </w:divBdr>
    </w:div>
    <w:div w:id="215896357">
      <w:bodyDiv w:val="1"/>
      <w:marLeft w:val="0"/>
      <w:marRight w:val="0"/>
      <w:marTop w:val="0"/>
      <w:marBottom w:val="0"/>
      <w:divBdr>
        <w:top w:val="none" w:sz="0" w:space="0" w:color="auto"/>
        <w:left w:val="none" w:sz="0" w:space="0" w:color="auto"/>
        <w:bottom w:val="none" w:sz="0" w:space="0" w:color="auto"/>
        <w:right w:val="none" w:sz="0" w:space="0" w:color="auto"/>
      </w:divBdr>
    </w:div>
    <w:div w:id="220560815">
      <w:bodyDiv w:val="1"/>
      <w:marLeft w:val="0"/>
      <w:marRight w:val="0"/>
      <w:marTop w:val="0"/>
      <w:marBottom w:val="0"/>
      <w:divBdr>
        <w:top w:val="none" w:sz="0" w:space="0" w:color="auto"/>
        <w:left w:val="none" w:sz="0" w:space="0" w:color="auto"/>
        <w:bottom w:val="none" w:sz="0" w:space="0" w:color="auto"/>
        <w:right w:val="none" w:sz="0" w:space="0" w:color="auto"/>
      </w:divBdr>
    </w:div>
    <w:div w:id="311103616">
      <w:bodyDiv w:val="1"/>
      <w:marLeft w:val="0"/>
      <w:marRight w:val="0"/>
      <w:marTop w:val="0"/>
      <w:marBottom w:val="0"/>
      <w:divBdr>
        <w:top w:val="none" w:sz="0" w:space="0" w:color="auto"/>
        <w:left w:val="none" w:sz="0" w:space="0" w:color="auto"/>
        <w:bottom w:val="none" w:sz="0" w:space="0" w:color="auto"/>
        <w:right w:val="none" w:sz="0" w:space="0" w:color="auto"/>
      </w:divBdr>
    </w:div>
    <w:div w:id="325328557">
      <w:bodyDiv w:val="1"/>
      <w:marLeft w:val="0"/>
      <w:marRight w:val="0"/>
      <w:marTop w:val="0"/>
      <w:marBottom w:val="0"/>
      <w:divBdr>
        <w:top w:val="none" w:sz="0" w:space="0" w:color="auto"/>
        <w:left w:val="none" w:sz="0" w:space="0" w:color="auto"/>
        <w:bottom w:val="none" w:sz="0" w:space="0" w:color="auto"/>
        <w:right w:val="none" w:sz="0" w:space="0" w:color="auto"/>
      </w:divBdr>
    </w:div>
    <w:div w:id="360470444">
      <w:bodyDiv w:val="1"/>
      <w:marLeft w:val="0"/>
      <w:marRight w:val="0"/>
      <w:marTop w:val="0"/>
      <w:marBottom w:val="0"/>
      <w:divBdr>
        <w:top w:val="none" w:sz="0" w:space="0" w:color="auto"/>
        <w:left w:val="none" w:sz="0" w:space="0" w:color="auto"/>
        <w:bottom w:val="none" w:sz="0" w:space="0" w:color="auto"/>
        <w:right w:val="none" w:sz="0" w:space="0" w:color="auto"/>
      </w:divBdr>
    </w:div>
    <w:div w:id="367142225">
      <w:bodyDiv w:val="1"/>
      <w:marLeft w:val="0"/>
      <w:marRight w:val="0"/>
      <w:marTop w:val="0"/>
      <w:marBottom w:val="0"/>
      <w:divBdr>
        <w:top w:val="none" w:sz="0" w:space="0" w:color="auto"/>
        <w:left w:val="none" w:sz="0" w:space="0" w:color="auto"/>
        <w:bottom w:val="none" w:sz="0" w:space="0" w:color="auto"/>
        <w:right w:val="none" w:sz="0" w:space="0" w:color="auto"/>
      </w:divBdr>
    </w:div>
    <w:div w:id="375273823">
      <w:bodyDiv w:val="1"/>
      <w:marLeft w:val="0"/>
      <w:marRight w:val="0"/>
      <w:marTop w:val="0"/>
      <w:marBottom w:val="0"/>
      <w:divBdr>
        <w:top w:val="none" w:sz="0" w:space="0" w:color="auto"/>
        <w:left w:val="none" w:sz="0" w:space="0" w:color="auto"/>
        <w:bottom w:val="none" w:sz="0" w:space="0" w:color="auto"/>
        <w:right w:val="none" w:sz="0" w:space="0" w:color="auto"/>
      </w:divBdr>
    </w:div>
    <w:div w:id="405105037">
      <w:bodyDiv w:val="1"/>
      <w:marLeft w:val="0"/>
      <w:marRight w:val="0"/>
      <w:marTop w:val="0"/>
      <w:marBottom w:val="0"/>
      <w:divBdr>
        <w:top w:val="none" w:sz="0" w:space="0" w:color="auto"/>
        <w:left w:val="none" w:sz="0" w:space="0" w:color="auto"/>
        <w:bottom w:val="none" w:sz="0" w:space="0" w:color="auto"/>
        <w:right w:val="none" w:sz="0" w:space="0" w:color="auto"/>
      </w:divBdr>
    </w:div>
    <w:div w:id="484780521">
      <w:bodyDiv w:val="1"/>
      <w:marLeft w:val="0"/>
      <w:marRight w:val="0"/>
      <w:marTop w:val="0"/>
      <w:marBottom w:val="0"/>
      <w:divBdr>
        <w:top w:val="none" w:sz="0" w:space="0" w:color="auto"/>
        <w:left w:val="none" w:sz="0" w:space="0" w:color="auto"/>
        <w:bottom w:val="none" w:sz="0" w:space="0" w:color="auto"/>
        <w:right w:val="none" w:sz="0" w:space="0" w:color="auto"/>
      </w:divBdr>
    </w:div>
    <w:div w:id="488903839">
      <w:bodyDiv w:val="1"/>
      <w:marLeft w:val="0"/>
      <w:marRight w:val="0"/>
      <w:marTop w:val="0"/>
      <w:marBottom w:val="0"/>
      <w:divBdr>
        <w:top w:val="none" w:sz="0" w:space="0" w:color="auto"/>
        <w:left w:val="none" w:sz="0" w:space="0" w:color="auto"/>
        <w:bottom w:val="none" w:sz="0" w:space="0" w:color="auto"/>
        <w:right w:val="none" w:sz="0" w:space="0" w:color="auto"/>
      </w:divBdr>
    </w:div>
    <w:div w:id="491485072">
      <w:bodyDiv w:val="1"/>
      <w:marLeft w:val="0"/>
      <w:marRight w:val="0"/>
      <w:marTop w:val="0"/>
      <w:marBottom w:val="0"/>
      <w:divBdr>
        <w:top w:val="none" w:sz="0" w:space="0" w:color="auto"/>
        <w:left w:val="none" w:sz="0" w:space="0" w:color="auto"/>
        <w:bottom w:val="none" w:sz="0" w:space="0" w:color="auto"/>
        <w:right w:val="none" w:sz="0" w:space="0" w:color="auto"/>
      </w:divBdr>
    </w:div>
    <w:div w:id="493494094">
      <w:bodyDiv w:val="1"/>
      <w:marLeft w:val="0"/>
      <w:marRight w:val="0"/>
      <w:marTop w:val="0"/>
      <w:marBottom w:val="0"/>
      <w:divBdr>
        <w:top w:val="none" w:sz="0" w:space="0" w:color="auto"/>
        <w:left w:val="none" w:sz="0" w:space="0" w:color="auto"/>
        <w:bottom w:val="none" w:sz="0" w:space="0" w:color="auto"/>
        <w:right w:val="none" w:sz="0" w:space="0" w:color="auto"/>
      </w:divBdr>
    </w:div>
    <w:div w:id="511991562">
      <w:bodyDiv w:val="1"/>
      <w:marLeft w:val="0"/>
      <w:marRight w:val="0"/>
      <w:marTop w:val="0"/>
      <w:marBottom w:val="0"/>
      <w:divBdr>
        <w:top w:val="none" w:sz="0" w:space="0" w:color="auto"/>
        <w:left w:val="none" w:sz="0" w:space="0" w:color="auto"/>
        <w:bottom w:val="none" w:sz="0" w:space="0" w:color="auto"/>
        <w:right w:val="none" w:sz="0" w:space="0" w:color="auto"/>
      </w:divBdr>
    </w:div>
    <w:div w:id="594674753">
      <w:bodyDiv w:val="1"/>
      <w:marLeft w:val="0"/>
      <w:marRight w:val="0"/>
      <w:marTop w:val="0"/>
      <w:marBottom w:val="0"/>
      <w:divBdr>
        <w:top w:val="none" w:sz="0" w:space="0" w:color="auto"/>
        <w:left w:val="none" w:sz="0" w:space="0" w:color="auto"/>
        <w:bottom w:val="none" w:sz="0" w:space="0" w:color="auto"/>
        <w:right w:val="none" w:sz="0" w:space="0" w:color="auto"/>
      </w:divBdr>
    </w:div>
    <w:div w:id="626930435">
      <w:bodyDiv w:val="1"/>
      <w:marLeft w:val="0"/>
      <w:marRight w:val="0"/>
      <w:marTop w:val="0"/>
      <w:marBottom w:val="0"/>
      <w:divBdr>
        <w:top w:val="none" w:sz="0" w:space="0" w:color="auto"/>
        <w:left w:val="none" w:sz="0" w:space="0" w:color="auto"/>
        <w:bottom w:val="none" w:sz="0" w:space="0" w:color="auto"/>
        <w:right w:val="none" w:sz="0" w:space="0" w:color="auto"/>
      </w:divBdr>
    </w:div>
    <w:div w:id="732774395">
      <w:bodyDiv w:val="1"/>
      <w:marLeft w:val="0"/>
      <w:marRight w:val="0"/>
      <w:marTop w:val="0"/>
      <w:marBottom w:val="0"/>
      <w:divBdr>
        <w:top w:val="none" w:sz="0" w:space="0" w:color="auto"/>
        <w:left w:val="none" w:sz="0" w:space="0" w:color="auto"/>
        <w:bottom w:val="none" w:sz="0" w:space="0" w:color="auto"/>
        <w:right w:val="none" w:sz="0" w:space="0" w:color="auto"/>
      </w:divBdr>
    </w:div>
    <w:div w:id="752163782">
      <w:bodyDiv w:val="1"/>
      <w:marLeft w:val="0"/>
      <w:marRight w:val="0"/>
      <w:marTop w:val="0"/>
      <w:marBottom w:val="0"/>
      <w:divBdr>
        <w:top w:val="none" w:sz="0" w:space="0" w:color="auto"/>
        <w:left w:val="none" w:sz="0" w:space="0" w:color="auto"/>
        <w:bottom w:val="none" w:sz="0" w:space="0" w:color="auto"/>
        <w:right w:val="none" w:sz="0" w:space="0" w:color="auto"/>
      </w:divBdr>
    </w:div>
    <w:div w:id="866716475">
      <w:bodyDiv w:val="1"/>
      <w:marLeft w:val="0"/>
      <w:marRight w:val="0"/>
      <w:marTop w:val="0"/>
      <w:marBottom w:val="0"/>
      <w:divBdr>
        <w:top w:val="none" w:sz="0" w:space="0" w:color="auto"/>
        <w:left w:val="none" w:sz="0" w:space="0" w:color="auto"/>
        <w:bottom w:val="none" w:sz="0" w:space="0" w:color="auto"/>
        <w:right w:val="none" w:sz="0" w:space="0" w:color="auto"/>
      </w:divBdr>
    </w:div>
    <w:div w:id="932205039">
      <w:bodyDiv w:val="1"/>
      <w:marLeft w:val="0"/>
      <w:marRight w:val="0"/>
      <w:marTop w:val="0"/>
      <w:marBottom w:val="0"/>
      <w:divBdr>
        <w:top w:val="none" w:sz="0" w:space="0" w:color="auto"/>
        <w:left w:val="none" w:sz="0" w:space="0" w:color="auto"/>
        <w:bottom w:val="none" w:sz="0" w:space="0" w:color="auto"/>
        <w:right w:val="none" w:sz="0" w:space="0" w:color="auto"/>
      </w:divBdr>
    </w:div>
    <w:div w:id="957446100">
      <w:bodyDiv w:val="1"/>
      <w:marLeft w:val="0"/>
      <w:marRight w:val="0"/>
      <w:marTop w:val="0"/>
      <w:marBottom w:val="0"/>
      <w:divBdr>
        <w:top w:val="none" w:sz="0" w:space="0" w:color="auto"/>
        <w:left w:val="none" w:sz="0" w:space="0" w:color="auto"/>
        <w:bottom w:val="none" w:sz="0" w:space="0" w:color="auto"/>
        <w:right w:val="none" w:sz="0" w:space="0" w:color="auto"/>
      </w:divBdr>
    </w:div>
    <w:div w:id="960189283">
      <w:bodyDiv w:val="1"/>
      <w:marLeft w:val="0"/>
      <w:marRight w:val="0"/>
      <w:marTop w:val="0"/>
      <w:marBottom w:val="0"/>
      <w:divBdr>
        <w:top w:val="none" w:sz="0" w:space="0" w:color="auto"/>
        <w:left w:val="none" w:sz="0" w:space="0" w:color="auto"/>
        <w:bottom w:val="none" w:sz="0" w:space="0" w:color="auto"/>
        <w:right w:val="none" w:sz="0" w:space="0" w:color="auto"/>
      </w:divBdr>
    </w:div>
    <w:div w:id="975376198">
      <w:bodyDiv w:val="1"/>
      <w:marLeft w:val="0"/>
      <w:marRight w:val="0"/>
      <w:marTop w:val="0"/>
      <w:marBottom w:val="0"/>
      <w:divBdr>
        <w:top w:val="none" w:sz="0" w:space="0" w:color="auto"/>
        <w:left w:val="none" w:sz="0" w:space="0" w:color="auto"/>
        <w:bottom w:val="none" w:sz="0" w:space="0" w:color="auto"/>
        <w:right w:val="none" w:sz="0" w:space="0" w:color="auto"/>
      </w:divBdr>
    </w:div>
    <w:div w:id="980504846">
      <w:bodyDiv w:val="1"/>
      <w:marLeft w:val="0"/>
      <w:marRight w:val="0"/>
      <w:marTop w:val="0"/>
      <w:marBottom w:val="0"/>
      <w:divBdr>
        <w:top w:val="none" w:sz="0" w:space="0" w:color="auto"/>
        <w:left w:val="none" w:sz="0" w:space="0" w:color="auto"/>
        <w:bottom w:val="none" w:sz="0" w:space="0" w:color="auto"/>
        <w:right w:val="none" w:sz="0" w:space="0" w:color="auto"/>
      </w:divBdr>
    </w:div>
    <w:div w:id="1006177957">
      <w:bodyDiv w:val="1"/>
      <w:marLeft w:val="0"/>
      <w:marRight w:val="0"/>
      <w:marTop w:val="0"/>
      <w:marBottom w:val="0"/>
      <w:divBdr>
        <w:top w:val="none" w:sz="0" w:space="0" w:color="auto"/>
        <w:left w:val="none" w:sz="0" w:space="0" w:color="auto"/>
        <w:bottom w:val="none" w:sz="0" w:space="0" w:color="auto"/>
        <w:right w:val="none" w:sz="0" w:space="0" w:color="auto"/>
      </w:divBdr>
    </w:div>
    <w:div w:id="1036543099">
      <w:bodyDiv w:val="1"/>
      <w:marLeft w:val="0"/>
      <w:marRight w:val="0"/>
      <w:marTop w:val="0"/>
      <w:marBottom w:val="0"/>
      <w:divBdr>
        <w:top w:val="none" w:sz="0" w:space="0" w:color="auto"/>
        <w:left w:val="none" w:sz="0" w:space="0" w:color="auto"/>
        <w:bottom w:val="none" w:sz="0" w:space="0" w:color="auto"/>
        <w:right w:val="none" w:sz="0" w:space="0" w:color="auto"/>
      </w:divBdr>
    </w:div>
    <w:div w:id="1050693334">
      <w:bodyDiv w:val="1"/>
      <w:marLeft w:val="0"/>
      <w:marRight w:val="0"/>
      <w:marTop w:val="0"/>
      <w:marBottom w:val="0"/>
      <w:divBdr>
        <w:top w:val="none" w:sz="0" w:space="0" w:color="auto"/>
        <w:left w:val="none" w:sz="0" w:space="0" w:color="auto"/>
        <w:bottom w:val="none" w:sz="0" w:space="0" w:color="auto"/>
        <w:right w:val="none" w:sz="0" w:space="0" w:color="auto"/>
      </w:divBdr>
    </w:div>
    <w:div w:id="1057169343">
      <w:bodyDiv w:val="1"/>
      <w:marLeft w:val="0"/>
      <w:marRight w:val="0"/>
      <w:marTop w:val="0"/>
      <w:marBottom w:val="0"/>
      <w:divBdr>
        <w:top w:val="none" w:sz="0" w:space="0" w:color="auto"/>
        <w:left w:val="none" w:sz="0" w:space="0" w:color="auto"/>
        <w:bottom w:val="none" w:sz="0" w:space="0" w:color="auto"/>
        <w:right w:val="none" w:sz="0" w:space="0" w:color="auto"/>
      </w:divBdr>
      <w:divsChild>
        <w:div w:id="646788074">
          <w:marLeft w:val="0"/>
          <w:marRight w:val="0"/>
          <w:marTop w:val="0"/>
          <w:marBottom w:val="0"/>
          <w:divBdr>
            <w:top w:val="none" w:sz="0" w:space="0" w:color="auto"/>
            <w:left w:val="none" w:sz="0" w:space="0" w:color="auto"/>
            <w:bottom w:val="none" w:sz="0" w:space="0" w:color="auto"/>
            <w:right w:val="none" w:sz="0" w:space="0" w:color="auto"/>
          </w:divBdr>
          <w:divsChild>
            <w:div w:id="916749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2000978">
      <w:bodyDiv w:val="1"/>
      <w:marLeft w:val="0"/>
      <w:marRight w:val="0"/>
      <w:marTop w:val="0"/>
      <w:marBottom w:val="0"/>
      <w:divBdr>
        <w:top w:val="none" w:sz="0" w:space="0" w:color="auto"/>
        <w:left w:val="none" w:sz="0" w:space="0" w:color="auto"/>
        <w:bottom w:val="none" w:sz="0" w:space="0" w:color="auto"/>
        <w:right w:val="none" w:sz="0" w:space="0" w:color="auto"/>
      </w:divBdr>
    </w:div>
    <w:div w:id="1127505217">
      <w:bodyDiv w:val="1"/>
      <w:marLeft w:val="0"/>
      <w:marRight w:val="0"/>
      <w:marTop w:val="0"/>
      <w:marBottom w:val="0"/>
      <w:divBdr>
        <w:top w:val="none" w:sz="0" w:space="0" w:color="auto"/>
        <w:left w:val="none" w:sz="0" w:space="0" w:color="auto"/>
        <w:bottom w:val="none" w:sz="0" w:space="0" w:color="auto"/>
        <w:right w:val="none" w:sz="0" w:space="0" w:color="auto"/>
      </w:divBdr>
    </w:div>
    <w:div w:id="1130245712">
      <w:bodyDiv w:val="1"/>
      <w:marLeft w:val="0"/>
      <w:marRight w:val="0"/>
      <w:marTop w:val="0"/>
      <w:marBottom w:val="0"/>
      <w:divBdr>
        <w:top w:val="none" w:sz="0" w:space="0" w:color="auto"/>
        <w:left w:val="none" w:sz="0" w:space="0" w:color="auto"/>
        <w:bottom w:val="none" w:sz="0" w:space="0" w:color="auto"/>
        <w:right w:val="none" w:sz="0" w:space="0" w:color="auto"/>
      </w:divBdr>
    </w:div>
    <w:div w:id="1168058226">
      <w:bodyDiv w:val="1"/>
      <w:marLeft w:val="0"/>
      <w:marRight w:val="0"/>
      <w:marTop w:val="0"/>
      <w:marBottom w:val="0"/>
      <w:divBdr>
        <w:top w:val="none" w:sz="0" w:space="0" w:color="auto"/>
        <w:left w:val="none" w:sz="0" w:space="0" w:color="auto"/>
        <w:bottom w:val="none" w:sz="0" w:space="0" w:color="auto"/>
        <w:right w:val="none" w:sz="0" w:space="0" w:color="auto"/>
      </w:divBdr>
    </w:div>
    <w:div w:id="1206021407">
      <w:bodyDiv w:val="1"/>
      <w:marLeft w:val="0"/>
      <w:marRight w:val="0"/>
      <w:marTop w:val="0"/>
      <w:marBottom w:val="0"/>
      <w:divBdr>
        <w:top w:val="none" w:sz="0" w:space="0" w:color="auto"/>
        <w:left w:val="none" w:sz="0" w:space="0" w:color="auto"/>
        <w:bottom w:val="none" w:sz="0" w:space="0" w:color="auto"/>
        <w:right w:val="none" w:sz="0" w:space="0" w:color="auto"/>
      </w:divBdr>
    </w:div>
    <w:div w:id="1255438715">
      <w:bodyDiv w:val="1"/>
      <w:marLeft w:val="0"/>
      <w:marRight w:val="0"/>
      <w:marTop w:val="0"/>
      <w:marBottom w:val="0"/>
      <w:divBdr>
        <w:top w:val="none" w:sz="0" w:space="0" w:color="auto"/>
        <w:left w:val="none" w:sz="0" w:space="0" w:color="auto"/>
        <w:bottom w:val="none" w:sz="0" w:space="0" w:color="auto"/>
        <w:right w:val="none" w:sz="0" w:space="0" w:color="auto"/>
      </w:divBdr>
    </w:div>
    <w:div w:id="1333945598">
      <w:bodyDiv w:val="1"/>
      <w:marLeft w:val="0"/>
      <w:marRight w:val="0"/>
      <w:marTop w:val="0"/>
      <w:marBottom w:val="0"/>
      <w:divBdr>
        <w:top w:val="none" w:sz="0" w:space="0" w:color="auto"/>
        <w:left w:val="none" w:sz="0" w:space="0" w:color="auto"/>
        <w:bottom w:val="none" w:sz="0" w:space="0" w:color="auto"/>
        <w:right w:val="none" w:sz="0" w:space="0" w:color="auto"/>
      </w:divBdr>
    </w:div>
    <w:div w:id="1368870470">
      <w:bodyDiv w:val="1"/>
      <w:marLeft w:val="0"/>
      <w:marRight w:val="0"/>
      <w:marTop w:val="0"/>
      <w:marBottom w:val="0"/>
      <w:divBdr>
        <w:top w:val="none" w:sz="0" w:space="0" w:color="auto"/>
        <w:left w:val="none" w:sz="0" w:space="0" w:color="auto"/>
        <w:bottom w:val="none" w:sz="0" w:space="0" w:color="auto"/>
        <w:right w:val="none" w:sz="0" w:space="0" w:color="auto"/>
      </w:divBdr>
    </w:div>
    <w:div w:id="1386375610">
      <w:bodyDiv w:val="1"/>
      <w:marLeft w:val="0"/>
      <w:marRight w:val="0"/>
      <w:marTop w:val="0"/>
      <w:marBottom w:val="0"/>
      <w:divBdr>
        <w:top w:val="none" w:sz="0" w:space="0" w:color="auto"/>
        <w:left w:val="none" w:sz="0" w:space="0" w:color="auto"/>
        <w:bottom w:val="none" w:sz="0" w:space="0" w:color="auto"/>
        <w:right w:val="none" w:sz="0" w:space="0" w:color="auto"/>
      </w:divBdr>
      <w:divsChild>
        <w:div w:id="217131116">
          <w:marLeft w:val="1166"/>
          <w:marRight w:val="0"/>
          <w:marTop w:val="77"/>
          <w:marBottom w:val="0"/>
          <w:divBdr>
            <w:top w:val="none" w:sz="0" w:space="0" w:color="auto"/>
            <w:left w:val="none" w:sz="0" w:space="0" w:color="auto"/>
            <w:bottom w:val="none" w:sz="0" w:space="0" w:color="auto"/>
            <w:right w:val="none" w:sz="0" w:space="0" w:color="auto"/>
          </w:divBdr>
        </w:div>
        <w:div w:id="1708213336">
          <w:marLeft w:val="547"/>
          <w:marRight w:val="0"/>
          <w:marTop w:val="86"/>
          <w:marBottom w:val="0"/>
          <w:divBdr>
            <w:top w:val="none" w:sz="0" w:space="0" w:color="auto"/>
            <w:left w:val="none" w:sz="0" w:space="0" w:color="auto"/>
            <w:bottom w:val="none" w:sz="0" w:space="0" w:color="auto"/>
            <w:right w:val="none" w:sz="0" w:space="0" w:color="auto"/>
          </w:divBdr>
        </w:div>
      </w:divsChild>
    </w:div>
    <w:div w:id="1579972461">
      <w:bodyDiv w:val="1"/>
      <w:marLeft w:val="0"/>
      <w:marRight w:val="0"/>
      <w:marTop w:val="0"/>
      <w:marBottom w:val="0"/>
      <w:divBdr>
        <w:top w:val="none" w:sz="0" w:space="0" w:color="auto"/>
        <w:left w:val="none" w:sz="0" w:space="0" w:color="auto"/>
        <w:bottom w:val="none" w:sz="0" w:space="0" w:color="auto"/>
        <w:right w:val="none" w:sz="0" w:space="0" w:color="auto"/>
      </w:divBdr>
      <w:divsChild>
        <w:div w:id="2108260076">
          <w:marLeft w:val="0"/>
          <w:marRight w:val="0"/>
          <w:marTop w:val="0"/>
          <w:marBottom w:val="0"/>
          <w:divBdr>
            <w:top w:val="none" w:sz="0" w:space="0" w:color="auto"/>
            <w:left w:val="none" w:sz="0" w:space="0" w:color="auto"/>
            <w:bottom w:val="none" w:sz="0" w:space="0" w:color="auto"/>
            <w:right w:val="none" w:sz="0" w:space="0" w:color="auto"/>
          </w:divBdr>
          <w:divsChild>
            <w:div w:id="165706817">
              <w:marLeft w:val="0"/>
              <w:marRight w:val="0"/>
              <w:marTop w:val="0"/>
              <w:marBottom w:val="0"/>
              <w:divBdr>
                <w:top w:val="none" w:sz="0" w:space="0" w:color="auto"/>
                <w:left w:val="none" w:sz="0" w:space="0" w:color="auto"/>
                <w:bottom w:val="none" w:sz="0" w:space="0" w:color="auto"/>
                <w:right w:val="none" w:sz="0" w:space="0" w:color="auto"/>
              </w:divBdr>
              <w:divsChild>
                <w:div w:id="1871413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5718468">
      <w:bodyDiv w:val="1"/>
      <w:marLeft w:val="0"/>
      <w:marRight w:val="0"/>
      <w:marTop w:val="0"/>
      <w:marBottom w:val="0"/>
      <w:divBdr>
        <w:top w:val="none" w:sz="0" w:space="0" w:color="auto"/>
        <w:left w:val="none" w:sz="0" w:space="0" w:color="auto"/>
        <w:bottom w:val="none" w:sz="0" w:space="0" w:color="auto"/>
        <w:right w:val="none" w:sz="0" w:space="0" w:color="auto"/>
      </w:divBdr>
    </w:div>
    <w:div w:id="1637948732">
      <w:bodyDiv w:val="1"/>
      <w:marLeft w:val="0"/>
      <w:marRight w:val="0"/>
      <w:marTop w:val="0"/>
      <w:marBottom w:val="0"/>
      <w:divBdr>
        <w:top w:val="none" w:sz="0" w:space="0" w:color="auto"/>
        <w:left w:val="none" w:sz="0" w:space="0" w:color="auto"/>
        <w:bottom w:val="none" w:sz="0" w:space="0" w:color="auto"/>
        <w:right w:val="none" w:sz="0" w:space="0" w:color="auto"/>
      </w:divBdr>
    </w:div>
    <w:div w:id="1692954699">
      <w:bodyDiv w:val="1"/>
      <w:marLeft w:val="0"/>
      <w:marRight w:val="0"/>
      <w:marTop w:val="0"/>
      <w:marBottom w:val="0"/>
      <w:divBdr>
        <w:top w:val="none" w:sz="0" w:space="0" w:color="auto"/>
        <w:left w:val="none" w:sz="0" w:space="0" w:color="auto"/>
        <w:bottom w:val="none" w:sz="0" w:space="0" w:color="auto"/>
        <w:right w:val="none" w:sz="0" w:space="0" w:color="auto"/>
      </w:divBdr>
    </w:div>
    <w:div w:id="1710757147">
      <w:bodyDiv w:val="1"/>
      <w:marLeft w:val="0"/>
      <w:marRight w:val="0"/>
      <w:marTop w:val="0"/>
      <w:marBottom w:val="0"/>
      <w:divBdr>
        <w:top w:val="none" w:sz="0" w:space="0" w:color="auto"/>
        <w:left w:val="none" w:sz="0" w:space="0" w:color="auto"/>
        <w:bottom w:val="none" w:sz="0" w:space="0" w:color="auto"/>
        <w:right w:val="none" w:sz="0" w:space="0" w:color="auto"/>
      </w:divBdr>
    </w:div>
    <w:div w:id="1736127327">
      <w:bodyDiv w:val="1"/>
      <w:marLeft w:val="0"/>
      <w:marRight w:val="0"/>
      <w:marTop w:val="0"/>
      <w:marBottom w:val="0"/>
      <w:divBdr>
        <w:top w:val="none" w:sz="0" w:space="0" w:color="auto"/>
        <w:left w:val="none" w:sz="0" w:space="0" w:color="auto"/>
        <w:bottom w:val="none" w:sz="0" w:space="0" w:color="auto"/>
        <w:right w:val="none" w:sz="0" w:space="0" w:color="auto"/>
      </w:divBdr>
    </w:div>
    <w:div w:id="1751467822">
      <w:bodyDiv w:val="1"/>
      <w:marLeft w:val="0"/>
      <w:marRight w:val="0"/>
      <w:marTop w:val="0"/>
      <w:marBottom w:val="0"/>
      <w:divBdr>
        <w:top w:val="none" w:sz="0" w:space="0" w:color="auto"/>
        <w:left w:val="none" w:sz="0" w:space="0" w:color="auto"/>
        <w:bottom w:val="none" w:sz="0" w:space="0" w:color="auto"/>
        <w:right w:val="none" w:sz="0" w:space="0" w:color="auto"/>
      </w:divBdr>
    </w:div>
    <w:div w:id="1760716090">
      <w:bodyDiv w:val="1"/>
      <w:marLeft w:val="0"/>
      <w:marRight w:val="0"/>
      <w:marTop w:val="0"/>
      <w:marBottom w:val="0"/>
      <w:divBdr>
        <w:top w:val="none" w:sz="0" w:space="0" w:color="auto"/>
        <w:left w:val="none" w:sz="0" w:space="0" w:color="auto"/>
        <w:bottom w:val="none" w:sz="0" w:space="0" w:color="auto"/>
        <w:right w:val="none" w:sz="0" w:space="0" w:color="auto"/>
      </w:divBdr>
      <w:divsChild>
        <w:div w:id="470756638">
          <w:marLeft w:val="994"/>
          <w:marRight w:val="0"/>
          <w:marTop w:val="60"/>
          <w:marBottom w:val="0"/>
          <w:divBdr>
            <w:top w:val="none" w:sz="0" w:space="0" w:color="auto"/>
            <w:left w:val="none" w:sz="0" w:space="0" w:color="auto"/>
            <w:bottom w:val="none" w:sz="0" w:space="0" w:color="auto"/>
            <w:right w:val="none" w:sz="0" w:space="0" w:color="auto"/>
          </w:divBdr>
        </w:div>
      </w:divsChild>
    </w:div>
    <w:div w:id="1769621985">
      <w:bodyDiv w:val="1"/>
      <w:marLeft w:val="0"/>
      <w:marRight w:val="0"/>
      <w:marTop w:val="0"/>
      <w:marBottom w:val="0"/>
      <w:divBdr>
        <w:top w:val="none" w:sz="0" w:space="0" w:color="auto"/>
        <w:left w:val="none" w:sz="0" w:space="0" w:color="auto"/>
        <w:bottom w:val="none" w:sz="0" w:space="0" w:color="auto"/>
        <w:right w:val="none" w:sz="0" w:space="0" w:color="auto"/>
      </w:divBdr>
    </w:div>
    <w:div w:id="1813063488">
      <w:bodyDiv w:val="1"/>
      <w:marLeft w:val="0"/>
      <w:marRight w:val="0"/>
      <w:marTop w:val="0"/>
      <w:marBottom w:val="0"/>
      <w:divBdr>
        <w:top w:val="none" w:sz="0" w:space="0" w:color="auto"/>
        <w:left w:val="none" w:sz="0" w:space="0" w:color="auto"/>
        <w:bottom w:val="none" w:sz="0" w:space="0" w:color="auto"/>
        <w:right w:val="none" w:sz="0" w:space="0" w:color="auto"/>
      </w:divBdr>
    </w:div>
    <w:div w:id="1824924794">
      <w:bodyDiv w:val="1"/>
      <w:marLeft w:val="0"/>
      <w:marRight w:val="0"/>
      <w:marTop w:val="0"/>
      <w:marBottom w:val="0"/>
      <w:divBdr>
        <w:top w:val="none" w:sz="0" w:space="0" w:color="auto"/>
        <w:left w:val="none" w:sz="0" w:space="0" w:color="auto"/>
        <w:bottom w:val="none" w:sz="0" w:space="0" w:color="auto"/>
        <w:right w:val="none" w:sz="0" w:space="0" w:color="auto"/>
      </w:divBdr>
    </w:div>
    <w:div w:id="1867135926">
      <w:bodyDiv w:val="1"/>
      <w:marLeft w:val="0"/>
      <w:marRight w:val="0"/>
      <w:marTop w:val="0"/>
      <w:marBottom w:val="0"/>
      <w:divBdr>
        <w:top w:val="none" w:sz="0" w:space="0" w:color="auto"/>
        <w:left w:val="none" w:sz="0" w:space="0" w:color="auto"/>
        <w:bottom w:val="none" w:sz="0" w:space="0" w:color="auto"/>
        <w:right w:val="none" w:sz="0" w:space="0" w:color="auto"/>
      </w:divBdr>
    </w:div>
    <w:div w:id="1911302831">
      <w:bodyDiv w:val="1"/>
      <w:marLeft w:val="0"/>
      <w:marRight w:val="0"/>
      <w:marTop w:val="0"/>
      <w:marBottom w:val="0"/>
      <w:divBdr>
        <w:top w:val="none" w:sz="0" w:space="0" w:color="auto"/>
        <w:left w:val="none" w:sz="0" w:space="0" w:color="auto"/>
        <w:bottom w:val="none" w:sz="0" w:space="0" w:color="auto"/>
        <w:right w:val="none" w:sz="0" w:space="0" w:color="auto"/>
      </w:divBdr>
    </w:div>
    <w:div w:id="1922911261">
      <w:bodyDiv w:val="1"/>
      <w:marLeft w:val="0"/>
      <w:marRight w:val="0"/>
      <w:marTop w:val="0"/>
      <w:marBottom w:val="0"/>
      <w:divBdr>
        <w:top w:val="none" w:sz="0" w:space="0" w:color="auto"/>
        <w:left w:val="none" w:sz="0" w:space="0" w:color="auto"/>
        <w:bottom w:val="none" w:sz="0" w:space="0" w:color="auto"/>
        <w:right w:val="none" w:sz="0" w:space="0" w:color="auto"/>
      </w:divBdr>
    </w:div>
    <w:div w:id="1923637723">
      <w:bodyDiv w:val="1"/>
      <w:marLeft w:val="0"/>
      <w:marRight w:val="0"/>
      <w:marTop w:val="0"/>
      <w:marBottom w:val="0"/>
      <w:divBdr>
        <w:top w:val="none" w:sz="0" w:space="0" w:color="auto"/>
        <w:left w:val="none" w:sz="0" w:space="0" w:color="auto"/>
        <w:bottom w:val="none" w:sz="0" w:space="0" w:color="auto"/>
        <w:right w:val="none" w:sz="0" w:space="0" w:color="auto"/>
      </w:divBdr>
    </w:div>
    <w:div w:id="1937206160">
      <w:bodyDiv w:val="1"/>
      <w:marLeft w:val="0"/>
      <w:marRight w:val="0"/>
      <w:marTop w:val="0"/>
      <w:marBottom w:val="0"/>
      <w:divBdr>
        <w:top w:val="none" w:sz="0" w:space="0" w:color="auto"/>
        <w:left w:val="none" w:sz="0" w:space="0" w:color="auto"/>
        <w:bottom w:val="none" w:sz="0" w:space="0" w:color="auto"/>
        <w:right w:val="none" w:sz="0" w:space="0" w:color="auto"/>
      </w:divBdr>
    </w:div>
    <w:div w:id="2020739920">
      <w:bodyDiv w:val="1"/>
      <w:marLeft w:val="0"/>
      <w:marRight w:val="0"/>
      <w:marTop w:val="0"/>
      <w:marBottom w:val="0"/>
      <w:divBdr>
        <w:top w:val="none" w:sz="0" w:space="0" w:color="auto"/>
        <w:left w:val="none" w:sz="0" w:space="0" w:color="auto"/>
        <w:bottom w:val="none" w:sz="0" w:space="0" w:color="auto"/>
        <w:right w:val="none" w:sz="0" w:space="0" w:color="auto"/>
      </w:divBdr>
    </w:div>
    <w:div w:id="21261510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evs.nci.nih.gov/ftp1/CTCAE/CTCAE_4.03/CTCAE_4.03_2010-06-14_QuickReference_5x7.pdf" TargetMode="Externa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60A169-7291-4A90-8094-D2D2185E4F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787</Words>
  <Characters>15886</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Runkle</dc:creator>
  <cp:keywords/>
  <dc:description/>
  <cp:lastModifiedBy>Kristin Runkle</cp:lastModifiedBy>
  <cp:revision>2</cp:revision>
  <dcterms:created xsi:type="dcterms:W3CDTF">2022-12-08T15:25:00Z</dcterms:created>
  <dcterms:modified xsi:type="dcterms:W3CDTF">2022-12-08T15:25:00Z</dcterms:modified>
</cp:coreProperties>
</file>